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C8DE7" w14:textId="0C610436" w:rsidR="00F60AF9" w:rsidRPr="00A35087" w:rsidRDefault="00F60AF9" w:rsidP="00DB4328">
      <w:pPr>
        <w:ind w:firstLine="720"/>
        <w:rPr>
          <w:rFonts w:ascii="Times New Roman" w:hAnsi="Times New Roman" w:cs="Times New Roman"/>
          <w:b/>
        </w:rPr>
      </w:pPr>
      <w:r w:rsidRPr="00A35087">
        <w:rPr>
          <w:rFonts w:ascii="Times New Roman" w:hAnsi="Times New Roman" w:cs="Times New Roman"/>
          <w:b/>
        </w:rPr>
        <w:t xml:space="preserve">S4 </w:t>
      </w:r>
      <w:r w:rsidR="00497371">
        <w:rPr>
          <w:rFonts w:ascii="Times New Roman" w:hAnsi="Times New Roman" w:cs="Times New Roman"/>
          <w:b/>
        </w:rPr>
        <w:t xml:space="preserve">text </w:t>
      </w:r>
      <w:bookmarkStart w:id="0" w:name="_GoBack"/>
      <w:bookmarkEnd w:id="0"/>
      <w:r w:rsidRPr="00A35087">
        <w:rPr>
          <w:rFonts w:ascii="Times New Roman" w:hAnsi="Times New Roman" w:cs="Times New Roman"/>
          <w:b/>
        </w:rPr>
        <w:t xml:space="preserve">– </w:t>
      </w:r>
      <w:r w:rsidR="0091404E" w:rsidRPr="00A35087">
        <w:rPr>
          <w:rFonts w:ascii="Times New Roman" w:eastAsia="Calibri" w:hAnsi="Times New Roman" w:cs="Times New Roman"/>
          <w:b/>
          <w:color w:val="000000"/>
          <w:lang w:eastAsia="nb-NO"/>
        </w:rPr>
        <w:t xml:space="preserve">Concatenated </w:t>
      </w:r>
      <w:r w:rsidR="0091404E" w:rsidRPr="00A35087">
        <w:rPr>
          <w:rFonts w:ascii="Times New Roman" w:hAnsi="Times New Roman" w:cs="Times New Roman"/>
          <w:b/>
        </w:rPr>
        <w:t>alignment for all the molecular markers used in the analysis.</w:t>
      </w:r>
    </w:p>
    <w:p w14:paraId="69DCC86F" w14:textId="77777777" w:rsidR="00F60AF9" w:rsidRPr="00A35087" w:rsidRDefault="00F60AF9" w:rsidP="00DB4328">
      <w:pPr>
        <w:ind w:firstLine="720"/>
        <w:rPr>
          <w:rFonts w:ascii="Times New Roman" w:hAnsi="Times New Roman" w:cs="Times New Roman"/>
          <w:b/>
        </w:rPr>
      </w:pPr>
    </w:p>
    <w:p w14:paraId="56022B5B" w14:textId="77777777" w:rsidR="00DB4328" w:rsidRPr="00A35087" w:rsidRDefault="00CE4905" w:rsidP="00DB4328">
      <w:pPr>
        <w:ind w:firstLine="720"/>
        <w:rPr>
          <w:rFonts w:ascii="Times New Roman" w:hAnsi="Times New Roman" w:cs="Times New Roman"/>
        </w:rPr>
      </w:pPr>
      <w:proofErr w:type="spellStart"/>
      <w:r w:rsidRPr="00A35087">
        <w:rPr>
          <w:rFonts w:ascii="Times New Roman" w:hAnsi="Times New Roman" w:cs="Times New Roman"/>
          <w:b/>
        </w:rPr>
        <w:t>Anzacladiu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r w:rsidR="00DB4328" w:rsidRPr="00A35087">
        <w:rPr>
          <w:rFonts w:ascii="Times New Roman" w:hAnsi="Times New Roman" w:cs="Times New Roman"/>
          <w:b/>
        </w:rPr>
        <w:t>kiwi</w:t>
      </w:r>
      <w:r w:rsidR="00DB4328" w:rsidRPr="00A35087">
        <w:rPr>
          <w:rFonts w:ascii="Times New Roman" w:hAnsi="Times New Roman" w:cs="Times New Roman"/>
        </w:rPr>
        <w:t xml:space="preserve">               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CAATATTCTTTTAAACGCAATGTGCACTTCTTTCTTAGTAAGACGCTGTGATCCATTAGAAATTCATTCCAATGATTATTTGGCTATCAATGGGCCGGTATGAAGTTCTTCAGCAAATAACTTAATCTTTTACGGTTGGGTATATTGTTTGTTGAGCGTACCGTAACCTGCATTATAGCTGTCTGATGGATTTTAAAGGTCATATTATTGCATCACTCATGATAACCCGATCAACAGCGGTTAAATTTGGGATACCTTTTGGACCCGTCTTGAAACACGGACCAAGGAGTCTATCTAGTATGCAAGTAAATGAGGAAACTTATTTGCAGAAAAAACTTGACTGATGGGACTACGAGTGCTCCTCAATCCCGGGGTATTTTCATCAACATATGCAAATGTATATGGAAAATATACCATGAGCATACTGGATATGACCCGAAAGATGGTGAACTATGCCTGATCAGGTTGAAGTCAGGGGAAACCCTGATGGAGGACCGAAGCAATTCTGACGTGCAAATCGCTGACTTACCCACTGATTGGAAATTACGGAATTCCGAGCGATGAGGAATTCGACGAGCATAAATTGATGAAACATTTCGAGTCGAACAATAAGATTTGGGTGTCGGGTTTGGTTGTCGGTGAGTTGTGTGAAACTCCATCGCACTGGAGACAGAAATACAAGCTAGCYGAGTGGATGGTCAAACAYAACGTGGTMGGAATCAGCGGAATTGACACACGMGCTTTGACGAAGAAAATTCGYGAGAACGGAACGGTTTTGGGAAAAATAATTCATCAATCGAAA------GGCCCATTTCCGGGG---TTGGAGTTTAAAGATCAAAATGCAAGGAATCTCGTCGACGAAGTTTCTATCAAAAAGCCAATTACGTACAACGCAAWWGGCTCTCCGAGAATTTGTGCCATCGATTGCGGATTGAAATTGAATCAAATTCGCTGTTTTATTCAACGTGGAGCTCGCGTTGATCTYGTGCCATGGGATTATCCCCTCAATGCAAAYGACTTCGACGGGTTGTTTCTAAGCAATGGTCCCGGCGATCCCGTCATGTGCAAGAAAACTGTTCAAAACATTCAAAATTATCTGAAATCGCAGAAAGTTAAGCCGGTTTTTGGTATCTG</w:t>
      </w:r>
      <w:r w:rsidR="00DB4328" w:rsidRPr="00A35087">
        <w:rPr>
          <w:rFonts w:ascii="Times New Roman" w:hAnsi="Times New Roman" w:cs="Times New Roman"/>
        </w:rPr>
        <w:lastRenderedPageBreak/>
        <w:t>TTTGGGCCATCAACTGCTYGCWTCTGCCATTGGCTGTAAAACTTACAAAATGAAGTACGGAAATCGTGGCCATAACTTACCGGCTGTYCACCACGGAACCAATCGTTGCTACATGACTTCACAAAATCATGGWTTCGCCGTTGACGCAAAGACAATCGGAAAAGACTGGGAGCCACTTTTCACAAACTTGAATGATTTCATTCGAGTCAGCAAACACATCGGAAGTTCAATGAAATCTGTCGGAGAAGTCATGGCGATTGGCAGAAAATTCGAGGAAGCTTTCCAGAAGGCACTACGAATGGTTGACGAGAATGTCAATGGATTTGATCCGAACTTGAAGCAAGTCAGYGATGAAGAATTGACGCAACCAACTGATAAGCGAATGTTTGTCCTCGCGGCTGCTTTGAAGGCAGGCTACACYGTTGAYCGACTCTACGACTTGACGAAAATCGACCGTTGGTTCCTCGAGAAAATGAAGAATATCAACGCGTGCACRATTGAACTCGAAAARGCTAACAATTGCTCGATTTCCAATGATCTTTTGAAACACGCAAAGCGACTCGGATTTTCTGACAAACAAATCGCGACGGCAATCAAA--ATCTGAGCTAGAAGTAAGAAAACAACGACGAGAAGCTGGAATTCTTCCGTTTGTTAAGCAAATCGACACGGTGGCTGGTGAATGGCCGGCTTCAACRAATTATCTCTATTTGACTTTCAACGCCAGCGCTCACGACATTGAATTCAAC---GAACAAATGGTGATGGTCATCGGYTCRGGMGTTTATCGAATCGGAAGYTCCGTTGAGTTCGACTGGTGYGCCGTTGGATGCTTGCGAGAGCTGAGAAAACTCGGAAAGAAGACAATCATGGTGAATTACAAYCCCGAAACCGTCTCGACTGATTAYGACATGTGCGATCGACTTTATTTTGA------------CATATCATTAGACAAGAAAGAGGGAAAAAAGAGACATTCGGAGCTCTTGGTATAATTTATGCTATATTAGCTATTGGACTCTTAGGATTTATTGTTTGAGCTCATCATATATTTACAATTGGAATAGATGTAGATACACGGGCTTATTTTACTTCTGCTACAATAATTATTGCAGTACCAACTGGAATTAAAATTTTCAGTTGATTAGCTACCCTTCATGGAACTCCTTTAAATAATTCTTCATCATTACTTTGAGCTTTGGGGTTCGTATTTTTATTTACTGTTGGGGGTTTAACAGGAGTTATTTTAGCTAATTCTTCCCTAGATATCGTGTTACATGATACATACTACGTTGTAGCTCACTTTCACTATGTACTATCCATAGGAGCTGTTTTTGCTATTATGGCAGGATTTGTTCACTGATACCCATTATTTACAGGATTAACAATAAATGAAAAATGATTAAAATCCCAATTTTCAATTATATTTTTAGGGGTTAATCTAACATTTTTTCCCCAACATTTTTTAGGATTAGCAGGAATACCTCGTCGATACTCAGACTACCCCGATGCATATACATCTTGAAATATTATATCAACTGTAGGATCAACAATTTCATTGTTTGGAATTTTATTTTTTATTTTTATTATTTGAGAAAGA</w:t>
      </w:r>
    </w:p>
    <w:p w14:paraId="2C462484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Austrobrillia</w:t>
      </w:r>
      <w:proofErr w:type="spellEnd"/>
      <w:r w:rsidR="00CE4905"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longipes</w:t>
      </w:r>
      <w:proofErr w:type="spellEnd"/>
      <w:r w:rsidRPr="00A35087">
        <w:rPr>
          <w:rFonts w:ascii="Times New Roman" w:hAnsi="Times New Roman" w:cs="Times New Roman"/>
        </w:rPr>
        <w:t xml:space="preserve">         --------CTAAGAACGGCCATGCACCACT--ACCCTTAAATTC-G-AGAAAGCGCTCTCAA-ACTGTCCTACATACGTAAGTTCTG-ACCTGGTAAGCTGTCCCGTGTTGAGTCAAATTAAGCCGCAGCACCCAAATC--TTGTGTAACTCTCCGTCAATTCCTTTAAGTTTCAACTTTGCAACCATACTTCCCCCGGAAACT--AG-CTTT-AGTTTCCCTGA-AGCCTCTGAACGCACCATTAAT--AGTAGTGACGCCCAATTGCTAGCTGTCATCGTTTACAGTTAGAACTAGGGCGGTATCTAATCGCCTTCGATCCTCTAACTTTCGTTCTTGATTAATGAAAACATCCTTGGCAAATGCTTTCGCTTTAGTTAGTCTTACGACGGTCTAAGAATTTCACCTCTCGCGCCGTAATACTAATGCCCCCGACTGCTTCTATTAATCATTACCTCT-TGATCTG-TATCAAACCAATAGAAAG-CGACG----------CCCGACCGTGAAGCCGGACG-CCTA-TAAGACCGAGGTCTTGTTCCATTATTCCATGCAAAAATATTCAAGGCATATAGAGCCTGCTTTGAGCACCTTAATTTGTTCAAGGTAAAAGTAAGCCGGACTAAATAGACATCTAGCCTAGTGAAAGGCATCAATGCTATCCATTAA--GTGTCCAGTCATATAGT-CAGGTAG-ACGGAAATGATAGCA-GCCACTTA-TTGGTGGTGCCAC------ACCC-------G-AACCTGACAAAAATCAACTTCGAACGTTTT-AACCGCAACAATTTTAATATACGCTAGTGGAGCTGGAATTACCGCGGCTGCTGGCACCAGACTTGCCCTCCACTTGATCCTCACTAAAGGATTTAAACT-TCGCTCATTCCAATTACAGAAC-TATGTAA-TAGTTCTATATTGTTATTTTTCGTCACTACCTCTCC---TTCAATATTCCGTCAAACGCAATGTGCACTTTTCCCTTAGTAAGACGCTGTGATCCATTAGAAATTCATTCCAATGGCTGTT-GGCTATCCATAGGCCGGTGTGAAGTTCGTTGGCAAATGGGGGGATCTTTTACGGTTCTCTGTATTGCCCGGCGAGCACATCGTCACCTG--ATATAGCTGTCTGATGGATTTTAAAGATCATATCATTGCATTACTC-GGATAATCCGATCAACAGCGGTTAAATTTGGGATACCTTTTGGACCCGTCTTGAAACACGGACCAAGGAGTCTATCTAGTATGCAAGTAAATGGGGAAACCTATTTGCATAAAAAACTTGACTGATGGGATTACGAGTACTCCTCCATCCCGGGGTATTTTCGTCAACATATGCAAATGTATATGGGAAATATACCATGAGCATACTGGATATGACCCGAAAGATGGTGAACTATGCCTGATCAGGTTGAAGTCAGGGGAAACCCTGATGGAGGACCGAAGCAGTTCTGACGTGCAAATCGCTGACTTATCCTCTGATTGGCAATTACGGAATTCCCGACGACGGCGAATTTGACATCAATGGACTTGTACGGAATTTTGAATCGAACAACAAGATTTGGATCTCGGGATTGATCGTTGGCGAGCTGTGCGAAACTCCGTCGCATTGGCGTCAAAAGTATAAGCTGTCCGAATGGATGGAGAAGCACAACATTCCCGGAATTCAAGGCATTGACACACGCGCACTGACCAAGATGATTCGCGAGAATGGCACTGTCTTGGGCAAGATCATTCAACAGCCATCG------GGGCCGTTTCCCGGC---TTAGAGTTCAAGGACCAGAACGAGCGCAATTTGGTGGATGAAGTGTCTATCAAGAAGCCAATCACTTACAATGCATCCGGATCTCCTCGCATTTGTGCCATCGATTGTGGTTTGAAATTGAACCAGATCCGCTGCTTCATTGAGAGAGGAGCTCGCGTTGATGTCGTTCCATGGAACTACGAATTGAATCCCAAGGACTTCGACGGTTTATTCCTCAGCAACGGTCCCGGCGATCCAGTCATGTGTCGCGACACCGTGAAAATCATCAAAAAGTTTCTGACCGACTCGAATGTCAAGCCGGTGTTTGGTATTTGCTTGGGTCATCAGCTTTTAGCGACTGCAATTGGATGCAAAACTTACAAAATGAAATACGGCAATCGTGGCCACAACTTGCCGGCGCGTCACCATGGCACTAATCGCTGTTTCATGACCTCACAAAATCATGGATTTGCTGTTGATGTGAGCGACATCGATGCCAACTGGGAGCCGCTGTTTACGAATTTAAATGATTTCATTCGCGTCAGCAAACACATTGGCAGCTCCATGAAAAGTGTCGGAGAAGTCATGGCGATTGGTCGCAAGTTTGAGGAAGCTTTTCAGAAAGCACTGCGAATGGTCGATGAAAACGTCAACGGGTTTGACCCCAACTTGAAACCAGCCGACGACGAAGAGTTGACAATGCCAACTGATAAAAGGATGTTCGTCCTGGCGGCAGCTCTCAAAGCTGGCTACACTGTGGATCGCCTTTATGACTTGACCAAAATTGACCGCTGGTTCTTGGAGAAGATGAAAAATATCATCGGTATCACCTTGCAGCTGGAGGAATTGAAT---TGTGTCATTCCAAATGACTTGCTGTGTCAGGCGAAAAAATTGGGATTTTCTGACAAGCAAATTGCGACTTACATCAAG--ATCTGAACTGTCAGTTCGTAAACAACGCCGCGAGTCCGGAATTTTGCCATTTGTCAAGCAAATCGACACGGTCGCCGGTGAATGGCCGGCAACAACAAACTATTTATACTTAACATACAATGCAAGTTCACATGACATTGAGTTCACC---GAACAAATGCTGATGGTGATTGGCTCTGGCGTCTACCGCATTGGTAGTTCAGTGGAGTTCGACTGGTGTGCCGTCGGATGCCTTCGTGAATTGAGAAAGTTGGGCAAGAAGACAATCATGGTGAATTACAATCCGGAAACTGTCTCCACTGATTACGACATGTGCGATCGCCTGTACTTTGAAGAGATCTCATTCATATTATTAGACAAGAAAGTGGAAAAAAAGAAACCTTTGGAACACTAGGAATAATTTATGCTATACTAGCAATTGGTTTATTAGGATTTATTGTATGAGCCCATCATATATTCACTATTGGCATAGATGTAGATACACGAGCTTATTTTACATCTGCAACTATAATCATTGCTGTTCCCACAGGGATTAAAATTTTTAGTTGATTAGCAACTCTTCATGGAACTCAACTTAATTATTCCCCTTCTATTTTATGAGCTATTGGTTTTGTTTTTCTATTTACAGTAGGGGGACTTACCGGTGTAATCTTAGCTAACTCTTCTATTGATATTGTTCTTCATGATACATATTATGTTGTTGCTCATTTTCATTATGTTTTATCTATAGGAGCTGTATTTGCTATTATAGCAGGATTTGTTCACTGATATCCTCTATTTACCGGACTATATATAAATAAAAAATGACTAATTTCTCAATTTATTACAATATTTTTAGGAGTAAACTTAACATTTTTTCCCCAACATTTTTTAGGGTTAGCAGGGATACCTCGTCGTTATTCTGATTATCCTGATGCTTATACTTCATGAAATATTTTGTCAACAATTGGATCATCAATTTCTTTATTTAGTATTATTTTTTTTATTTTTATTGTATGAGAAAGA</w:t>
      </w:r>
    </w:p>
    <w:p w14:paraId="19F3A95B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Botryocladius</w:t>
      </w:r>
      <w:proofErr w:type="spellEnd"/>
      <w:r w:rsidR="00CE4905"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freemani</w:t>
      </w:r>
      <w:proofErr w:type="spellEnd"/>
      <w:r w:rsidRPr="00A35087">
        <w:rPr>
          <w:rFonts w:ascii="Times New Roman" w:hAnsi="Times New Roman" w:cs="Times New Roman"/>
        </w:rPr>
        <w:t xml:space="preserve">         --------------------ATGCACCACT--ACCCTTAATTTC-A-AGAAAACGCTATCAAGTTCGTCATACCCTATTAAGTTCGG-ACCTGGTAAGTTTTCCCGTGTTGAGTCAAATTAAGCCGCAAATTCCAAACC-ATGGTGTGGACTTCCGTCAATTCCTTTAAGTTTCAACTTTGCAACCATACTTCCCCCGGAAACT--AG-CTTT-GGTTTCCCGGAAAGCTACTGAATGCACCATGAAA--AGTAGTGACATCCAATTGCTAGCTGTCATCGTTTACAGTTAGAACTAGGGCGGTATCTAATCGCCTTCGATCCTCTAACTTTCGTTCTTGATTAATGAAAACATCCTTGGCAAATGCTTTCGCTTTAGTTAGTCTTGCGACGGTCTAAGAATTTCACCTCTCGCGCCGCAATACTAATGCCCCCAACTGCTTCTATTAATCATTACCTCT-TGATCTG-TATCAAACCAATAGAAAG-CGGCT-------------ACACAGTTGCCCATGTAACCTA-TAAGACCGAGGTCTTTTTCCATTATTCCATGCAAAAATATTCAAGGCATA-AGAGCCTGCTTTGAGCACCTTAATTTGTTCAAGGTAAAAGTAAGCCGAACTAAATAGACACCTAGCCTAATAAAAGGTATCGATGCTATTCATTAA--GTGTTCAGTCATATAGTTCAAGTAA-TCGGAAATGATAACA-GCCATTTACTTGATGGCGTTAC------ACCC-------G-TACTGAACAATAATCAACTTCGAACGTTTT-AACCGCAACAATTTTAATATACGCTAGTGGAGCTGGAATTACCGCGGCTGCTGGCACCAGACTTGCCCTCCACTGGATCCTCATTAAAGGATTTATACT-TGATTCATTCCAATTACAGAAC-TAAATAATTAGTTCTATATTGTTATTTTTCGTCACTACCTCCC----TTCAATATTCCTTCAACAGCAATGTGCACTTCTTTCTTAGTAAGACGCTGTGATCCATTAGAAATTCATTCCAATGATTATTTGGCTATCAATAGGCCGGCATGAAGTTCTTCAGCAAATAACTTGATCTTTTACGGTTGGGTATATTGTTTGTTGAGCATGTCGATACCTGTATTATAGCTGTCTGATGGATTTTAAAGGTCATATTATTGCATCACTCAGAATA-CCCGATCAACAGCGGTTAAATTTGGGATACCTTTTGGACCCGTCTTGAAACACGGACCAAGGAGTCTATCTAGTATGCAAGTAAATGAGGAAACTTATTTGCAGAAAAAACTTGACTGATGGGACTACGAGTGCTCCTCCATCCCGGGGTATTTTTATCAACATATGCAAATGTATATGGAAAATATACCATGAGCATACTGGATATGACCCGAAAGATGGTGAACTATGCCTGATCAGGTTGAAGTCAGGGGAAACCCTGATGGAGGACCGAAGCAATTCTGACGTGCAAATCGCTGACTTATCCGCTAATAGGAAATTACGGCATCCCAAGTGACGAGGAGTTTGACGAGTACAAGCTGATGAAGCATTTCGAGTCGAATAACAAGGTTTGGGTCACGGGTTTGGTGGTCGGTGAATTGTGTGAAACGCCTTCGCACTGGCGTCGAAAGTACAAGTTAGCCGAATGGATGAAGAAGCACAACGTGGTTGGAATCAGCGGAATTGACACTCGAGCTTTGACCAAGAAGATTCGCGAGAACGGAACTGTCTTGGGTAAAATTATTCATCAATCTTCG------GGACCTTTTCCAGGA---TTGGAGTTCAAAGATCAAAATGCGAGAAACCTCGTTGACGAAGTTTCAATTAAAAAGCCAATTACTTACAACGCTAAAGGCTCCCCTCGAATTTGTGCCATCGATTGCGGATTGAAGTTGAACCAAATCCGTTGTTTCGTCAAACGCGGAGCTCGTGTTGACGTAGTGCCATGGGATCATCCATTGAATCCCGAAGACTTTGACGGCTTGTTCCTTAGCAACGGTCCCGGTGACCCCGTCATGTGCCAAAAGACTGTCAAAAACATTCAAAATTTCCTCGCATTGCCWAAGGTCAGACCAACGTTTGGAATTTGCTTAGGTCATCAGTTGCTGTCAACTGCAATCGGCTGTAAAACTTACAAAATGAAATACGGAAATCGTGGCCATAATCTTCCAGCTCTCCACCATGGAACCAATCGCTGTTTCATGACGTCTCAAAATCACGGCTTCGCTGTTGACGTCACGACAATCGGCAAGGACTGGGAGCCACTTTTCACCAACTTAAATGACTTTATTCGAGTCAGCAAGCATATTGGAAGTTCAATGAAGAGCGTCGGTGAAGTGATGGCAATTGGACGAAACTTTGAAGAAGCTTTCCAGAAGGCATTGCGAATGGTCGATGAGAACGTTGACGGATTTAATCCGAACCTGAAAGCGGTTTGCGACGAGGAGCTGGAGATGCCGACAGACAAGCGAATGTTTGTTCTCGCTGCTGCTCTCAAAGCCGGTTACAGTGTCGACAAGCTTTACGACTTAACAAAGATCGATCGGTGGTTCCTTGAGAAAATGAAGAACATCAACGCGGTTACGATGGAGCTGGAGAAGCTGAAC---TGCGTCATTACCAATGAGCTTCTCATGAAAGCAAAGAAACTTGGATTTTCTGACAAGCAAATCGCTACCTCGATTAAG--ATCGGAACTGGAAGTAAGAAAACAGCGACGTGAGAGCGGAATTCTGCCGTTCGTTAAGCAAATTGACACCGTGGCTGGTGAGTGGCCGGCATCAACCAACTATCTCTACTTGACATATAACGCGAGCTCTCACGACATCGAGTTCAAC---GAGCAAATGGTGATGGTGATCGGGTCCGGCGTGTATCGAATTGGAAGCTCAGTTGAGTTCGATTGGTGCGCTGTTGGTTGTTTGAGAGAGTTGAGGAAGCTCGGCAAGAAGACGATCATGGTGAACTACAATCCCGAAACAGTGTCAACCGATTACGACATGTGCGATCGACTGTACTTCGAAGAGATTTCATTCATATTATTAGTCAAGAAAGAGGAAAAAAAGAAACCTTTGGTTCTTTAGGAATAATCTATGCCATACTTGCTATTGGCCTATTAGGATTTATTGTTTGAGCTCATCATATATTTACTGTTGGGATAGATGTAGATACCCGGGCTTATTTTACTTCTGCTACAATAATTATTGCTGTGCCAACAGGTATTAAAATTTTTAGATGATTAGCTACCTTACATGGGACCCCCCTTAATAATTCTCCTTCTCTTTTATGAGCCTTAGGGTTTGTATTTTTGTTTACTGTTGGAGGGCTCACTGGCGTTATTCTAGCTAATTCTTCTATTGATATTGTTTTACATGACACTTATTATGTAGTTGCTCATTTTCACTATGTTCTATCTATGGGAGCAGTTTTTGCTATTATAGCAGGATTTGTCCACTGATACACTCTATTTACTGGTTTAATTATAAATGAAAAATGACTTAAATCTCAATTTTCAATCATATTTTTAGGAGTAAATTTAACATTTTTCCCTCAACATTTTCTTGGCCTTGCCGGGATACCCCGACGATACTCTGACTACCCTGACGCCTATACTTCATGAAATATCCTATCTACTGTTGGATCTACAATTTCTTTATTTGGTATTTTATTTTTTATTTTTATCATTTGAGAAAGA</w:t>
      </w:r>
    </w:p>
    <w:p w14:paraId="33B4D3E3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Brillia</w:t>
      </w:r>
      <w:proofErr w:type="spellEnd"/>
      <w:r w:rsidR="00CE4905" w:rsidRPr="00A35087">
        <w:rPr>
          <w:rFonts w:ascii="Times New Roman" w:hAnsi="Times New Roman" w:cs="Times New Roman"/>
          <w:b/>
        </w:rPr>
        <w:t xml:space="preserve"> </w:t>
      </w:r>
      <w:r w:rsidRPr="00A35087">
        <w:rPr>
          <w:rFonts w:ascii="Times New Roman" w:hAnsi="Times New Roman" w:cs="Times New Roman"/>
          <w:b/>
        </w:rPr>
        <w:t>cf</w:t>
      </w:r>
      <w:r w:rsidR="00CE4905" w:rsidRPr="00A35087">
        <w:rPr>
          <w:rFonts w:ascii="Times New Roman" w:hAnsi="Times New Roman" w:cs="Times New Roman"/>
          <w:b/>
        </w:rPr>
        <w:t xml:space="preserve">. </w:t>
      </w:r>
      <w:proofErr w:type="spellStart"/>
      <w:r w:rsidRPr="00A35087">
        <w:rPr>
          <w:rFonts w:ascii="Times New Roman" w:hAnsi="Times New Roman" w:cs="Times New Roman"/>
          <w:b/>
        </w:rPr>
        <w:t>parva</w:t>
      </w:r>
      <w:proofErr w:type="spellEnd"/>
      <w:r w:rsidRPr="00A35087">
        <w:rPr>
          <w:rFonts w:ascii="Times New Roman" w:hAnsi="Times New Roman" w:cs="Times New Roman"/>
        </w:rPr>
        <w:t xml:space="preserve">               --------CTAAGAACGGCCATGCACCACT--ACCCTTAACTTC-G-AGAAATCGCTCTCAA-AATGTCTTACCCTGTTAAGTTCGG-ACCTGGTAAGTTTTCCCGTGTTGAGTCAAATTAAGCCGCAAATTCCACTTC-CAGTGATGACCTTCCGTCAATTCCTTTAAGTTTCAACTTTGCAACCATACTTCCCCCGGAAACT--AG-CTTT-GGTTTCCCGGA-AGCTACTGAATTCACCTTAATA--TTAAGTAAAATCCAATTGCTAGCTGTCATCGTTTACAGTTAGAACTAGGGCGGTATCTAATCGCCTTCGATCCTCTAACTTTCGTTCTTGATTAATGAAAACATCCTTGGCAAATGCTTTCGCTTTAGTTAGTCTTACGACGGTCTAAGAATTTCACCTCTCGCGCCGTAATACTAATGCCCCCGACTGCTTCTATTAATCATTACCTCT-TGATCTG-TATCAAACCAATAGAAAG-CGACA----------CGCAACATTGCTGCTACGCA-TCTA-TAAGACCGAGGTCCTTTTCCATTATTCCATGCAAAAATATTCAAGGCATT-AGAGCCTGCTTTGAGCACCTTAATTTGTTCAAGGTAAAAGTAAGCCGAACTAAATAGACATCTATCCTAGTTAAAGGCATCAATGCTATTCATTTA--GTGTTCAGTCATATAGTCCAAGTCA-TCGGAAATGATAGCA-ACCG--CACTAAGCGGTGCCAC------ACCC-------G-TACTGGACAACAATCAACTTCGAACGTTTT-AACCGCAACAATTTTAATATACGCTAGTGGAGCTGGAATTACCGCGGCTGCTGGCACCAGACTTGCCCTCCACTTGATCCTCATTAAAGGATTTATACT-TGATTCATTCCAATTACAGAACATAGTTAACTAGTTCTATATTGTTATTTTTCGTCACTACCTCC-----TTCAATATTCCGTTAAACGCAATGTGCACTTTTCTCTTAGTAAGACGTTGTGATCCATTAGAAATTCATACCAATGGTTAGTGGGCTATCAATAGGCCGGCATGAAGTTCACCGGCAAATGACTGAATCCTAAATGGTTTTGTGTATTGCTTGGTGAGCATGCTGATACCTGCA--ATAGCTGTCTGATGGATTTTAAAGATCATATCACTGCATTACCCTGGATAATCCGATCAACAACGGTTAAATTTGGGATACCTTTTGGACCCGTCTTGAAACACGGACCAAGGAGTCTATCTAGTATGCAAGTAAATGAGGAAACTTATTTGCGTAAAAAACTTGACTGATGGGATTACAAGTGCTTCTCCATCCCGGGGTATTTTTATCAACATATGTAAATATATATGGAAAATATACCATGAGCATACTGGATATGACCCGAAAGATGGTGAACTATGCCTGATCAGGTTGAAGTCAGGGGAAACCCTGATGGAGGACCGAAGCAGTTCTGACGTGCAAATCGCTGACTTACCCGCTGATTGGCAACTACGGCATTCCGGACGCCGACGAACTGGACATTGACGGATTGGTGAAGAACTTTGAATCGAAC---AAGATTTGGATCGCCGGACTGGTTGTGGGTGAGTTGTGTGAAGTGCCTTCGCATTGGCGTCAGAAATACAAGCTCGCCGAATGGATGAAGAAGCACAACATTCCCGGCATCAGCGGCATTGACACGCGCGCTCTCACAAAGACGATTCGCGAAAACGGAACTGTTTTGGGAAAGATCATTCAACAGCCCTCC------GGGCCCTTCCCAGGA---CTCGAATTCAAGGACCAGAACGAGAGGAACCTCGTMGACGAGGTTTCCATCACGAAGCCGGTGACTTACAATGCTTCCGGTTCGCCACGCATCTGTGCCATCGATTGTGGTTTGAAGTTGAATCAGATTCGTTGCTTCACGAAACGCGGAGCGCGAGTTGACGTTGTGCCATGGAACCACGAGCTCAACCCCAACGACTGTGATGGACTCTTCTTGAGCAACGGCCCCGGAGATCCCGTCACGTGCCAAAAGACCGTTAAGAACATTCAGAGCTTCCTGTCCAACGCAAAAGCGAAACCAACTTTCGGCATCTGCTTGGGTCACCAACTGCTGGCCACTGCCGTCGGCTGCAAAACTTACAAGATGAAGTACGGCAATCGCGGTCACAACCTGCCGGCTCTTCATCACGGCTCCAATCGCTGCTTCATGACGTCACAAAATCACGGATTTGCTGTTGACGCCACTACGCTCGGCCGCGATTGGGAGCCACTTTTCACAAATCTTAATGAC------------------------------------------------GAAGTGATGGCGATTGGAAGAAAGTTTGAAGAAGCTTTCCAGAAAGCTCTCCGCATGGTCGACGAGAACGTCAACGGATTCGATCCCAACTTGAAGTTGGTGAATGACGAAGAGCTCCAAACGCCAACAGACAAGCGAATGTTTGTGCTCGCTGCAGCCTTGAAAGCCGGCTACACAGTGGACCGTCTCTACGACTTGACCAAGATCGATCGCTGGTTCCTGGAGAAAATGAAGAACATCATCGGCATCAGCAACGAGCTGGAAGCAGCAAGCAATTGTACRATTTCAAATGAATTGCTGGAAGATGCCAAGAAGCACGGCTTTTCCGACAAGCAGATTGCATCATTCATCAAA--ATCAGAACTGGCAGTGAGAAAGCAACGACGTGACGCTGGAATTCGTCCGTTTGTGAAGCAAATCGATACTGTCGCTGGTGAGTGGCCTGCAACCACAAAYTATCTYTACTTGACYTACAACGCATCAACGCACGACATTGAGTTTGAC---GAAGAGATGGTGATGGTCATTGGATCTGGAGTTTATCGCATTGGCAGCTCAGTTGAGTTTGATTGGTGTGCCGTTGGYTGCTTGCGCGAGCTGCGAAAGCTCGGCAAGAAGACGATTATGGTRAACTACAATCCAGARACT-----------------------------------------------------CATATTATCAGCCAAGAGAGAGGAAAAAAAGAAACTTTTGGGGCTCTGGGAATAATTTATGCCATATTAGCAATTGGTTTATTAGGCTTTGTAGTCTGAGCCCATCACATATTTACAGTCGGAATAGATGTGGATACTCGGGCTTATTTTACCTCTGCAACAATAATTATTGCTGTGCCAACAGGAATTAAAATTTTTAGCTGATTAGCCACATTACACGGAGCCCAATTAAACTATTCACCAGCTCTTTTATGAGCTCTTGGATTTGTATTTTTATTCACAGTCGGAGGATTGACAGGAGTTATTTTAGCTAATTCTTCTATTGATATTGTACTTCATGATACTTATTATGTAGTGGCCCATTTTCACTATGTTCTTTCTATAGGAGCCGTTTTTGCTATTATAGCAGGATTCGTGCACTGATACCCACTATTTACAGGGTTAAATTTAAACGAAAAATGACTAAAATCTCAATTTACAATAATGTTTTTAGGTGTTAATTTAACCTTTTTTCCACAACACTTTTTAGGTTTAGCAGGAATACCTCGTCGATATTCAGATTACCCCGATGCATATACTTCATGAAATATTCTCTCAACAATCGGATCTACAATTTCTTTATTAGGAGTATTATTTTTTATCTTTATTATTTGAGAAAGA</w:t>
      </w:r>
    </w:p>
    <w:p w14:paraId="3B317E69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Brillia</w:t>
      </w:r>
      <w:proofErr w:type="spellEnd"/>
      <w:r w:rsidR="00CE4905"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gp</w:t>
      </w:r>
      <w:proofErr w:type="spellEnd"/>
      <w:r w:rsidR="00CE4905" w:rsidRPr="00A35087">
        <w:rPr>
          <w:rFonts w:ascii="Times New Roman" w:hAnsi="Times New Roman" w:cs="Times New Roman"/>
          <w:b/>
        </w:rPr>
        <w:t xml:space="preserve">. 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 xml:space="preserve">. </w:t>
      </w:r>
      <w:r w:rsidRPr="00A35087">
        <w:rPr>
          <w:rFonts w:ascii="Times New Roman" w:hAnsi="Times New Roman" w:cs="Times New Roman"/>
          <w:b/>
        </w:rPr>
        <w:t>1</w:t>
      </w:r>
      <w:r w:rsidRPr="00A35087">
        <w:rPr>
          <w:rFonts w:ascii="Times New Roman" w:hAnsi="Times New Roman" w:cs="Times New Roman"/>
        </w:rPr>
        <w:t xml:space="preserve">                 -------ACTAAGAACGGCCATGCACCACT--ACCCTTAACTTC-G-AGAAATCGCTCTCAA-AATGTCTTACCCTGTTAAGTTCGG-ACCTGGTAAGTTTTCCCGTGTTGAGTCAAATTAAGCCGCAAATTCCACATC-CGGTGATGACCTTCCGTCAATTCCTTTAAGTTTCAACTTTGCAACCATACTTCCCCCGGAAACT--AG-CTTT-GGTTTCCCGGAAAGCTACTGAATTCGCCATTAAT--ATTAGCGAAATCCAATTGCTAGCTGTCATTGTTTACAGTTAGAACTAGGGCGGTATCTAATCGCCTTCGATCCTCTAACTTTCGTTCTTGATTAATGAAAACATCCTTGGCAAATGCTTTCGCTTTAGTTAGTCTTACGACGGTCTAAGAATTTCACCTCTCGCGCCGTAATACTAATGCCCCCGACTGCTTCTATTAATCATTACCTCT-TGATCTG-TATCAAACCAATAGAAAAACGACA------------------ATATAAATATCA-TCTA-TAAGACCGAGGTCCTTTTCCATTATTCCATGCAAAAATATTCAAGGCATT-AGAGCCTGCTTTGAGCACCTTAATTTGTTCAAGGTAAAAGTAAGCCGAACTAAATAGACGCCTATCCTAATTAAAGGCATCAACGCTATTCATTTA--GTGTTCAGTCATATAGTCCAAGTCA-TCGGAAATGATAGCA-ACCG--CACTAAACGGTGCCAC------ACCC-------G-TACTGGACAAAAATCAACTTCGAACGTTTT-AACCGCAACAATTTTAATATACGCTAGTGGAGCTGGAATTACCGCGGCTGCTGGCACCAGACTTGCCCTCCACTTGATCCTCATTAAAGGATTTATACT-TGATTCATTCCAATTACAGAACATAGTTAACTAGTTCTATATTGTTATTTTTCGTCACTACCTCC-----TTCAATATTCTTGCAAAAGCAATGTGCACTTTTCTCTTAGTAAGACGTTGTGATCCATTAGAAATTTATACCAATAATTATTAGGCTATCAATAGGCCGGCATGAAGTTCATTGGCAAATGACTGAATCTTTAAAGGTTTTGTGTATTGCCTAGTGAGCATGCTGATACCTGAA--ATAGCTGTCTGATGGATTTTAAAGATCATATCACTGCATTACCCAGGATA-TCCGATCAACAACGGTTTAATTTGGGATACCTTTTGGACCCGTCTTGAAACACGGACCAAGGAGTCTATCTAGTATGCAAGTAAATGAGTAAACTTATTTGCGTAAAAAACTTAACTGATGGGATTACAAGTGCTTCTCCATCCCGGGGTATTTTTATCAACATATGCAAATGTATATGGAAAATATACCATGAGCATACTGGATATGACCCGAAAGATGGTGAACTATGCCTGATCAGGTTGAAGTCAGGGGAAACCCTGATGGAGGACCGAAGCAGTTCTGACGTGCAAATCGCTAACTTATCCCTTAATTGGTAATTACGGCATTCCTGATGACGCTGAACTTGACGTTGATGGCTTGATAAAGAATTTCGAATCGAATAACAAGATTTGGGTTGCTGGTCTTGTTGTTGGTGAACTTTGTGAAGTTCCATCGCATTGGCGTCAAAAATACAAACTTGCTGAATGGATGAAGAAGCATAATATTCCTGGAATTAGTGGCATTGATACGCGTGCATTAACGAAAACAATTCGAGAGAATGGAACAATTTTAGGGAAAATCATTCARCAGCCTTCC------GGTCCATTTCCAGGA---CTTGCGTTTGAAGATCAAAACCAACGCAATTTAGTTGATGAAGTKTCAATTAAGAAACCAATAACATACAACGCTTCCGGTTCGCCAAGAATTTGTGCCATTGATTGCGGCTTAAAATTAAATCAAATTCGTTGCTTTACAAAACGCGGTGCAAGAGTTGATGTTGTGCCATGGAATTATGAACTCAATCCGAATGACTGTGATGGACTTTTCTTAAGCAATGGTCCTGGTGATCCTGTCACTTGCCAAAAGACTGTCAAAATTATTCAAAACTTTCTTGCGAATGCCAACGCAAAGCCGACATTTGGAATTTGTTTAGGTCATCAATTATTAGCAACTGCGATTGGATGCAAAACTTACAAAATGAAATATGGCAATCGTGGCCACAACTTGCCAGCACTTCATCATGGAACTAATCGCTGCTTTATGACATCACAAAATCATGGATTTGCTGTTGATGCAACGACACTT---------------------------------------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ATTATTAGTCAAGAAAGTGGAAAAAAGGAAACTTTTGGAGCTTTAGGAATAATTTATGCTATACTTGCAATTGGTTTATTAGGTTTTGTTGTATGAGCTCATCACATATTTACAGTTGGAATAGACGTAGATACACGGGCTTATTTTACATCTGCAACTATAATTATTGCTGTACCAACAGGAATTAAAATTTTTAGATGATTAGCTACTCTTCACGGAACTCAATTAAATTACTCTCCTGCATTATTATGAGCTTTAGGGTTTGTCTTTTTATTTACTGTAGGAGGATTAACTGGAGTAATTTTAGCTAATTCTTCTATTGATATTGTTCTTCATGATACTTATTATGTAGTTGCTCATTTCCATTATGTGCTATCAATAGGAGCTGTATTTGCTATTATAGCAGGATTTGTTCACTGATATCCTCTATTTACAGGTCTTAATTTAAACGAAAACTGATTAAAGTCTCAATTTTTAATGATATTCTTAGGAGTAAATTTAACTTTTTTTCCTCAACATTTTTTAGGGTTAGCAGGAATACCTCGTCGATATTCTGATTATCCAGATGCTTACACTTCATGAAACATTCTCTCTTCAATTGGATCAACAATTTCTTTATTAGGAGTTTTATTTTTTTTATTTATTATTTGAGAAAGT</w:t>
      </w:r>
    </w:p>
    <w:p w14:paraId="74CB5EE7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Brillia</w:t>
      </w:r>
      <w:proofErr w:type="spellEnd"/>
      <w:r w:rsidR="00CE4905"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gp</w:t>
      </w:r>
      <w:proofErr w:type="spellEnd"/>
      <w:r w:rsidR="00CE4905" w:rsidRPr="00A35087">
        <w:rPr>
          <w:rFonts w:ascii="Times New Roman" w:hAnsi="Times New Roman" w:cs="Times New Roman"/>
          <w:b/>
        </w:rPr>
        <w:t xml:space="preserve">.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 xml:space="preserve">. </w:t>
      </w:r>
      <w:r w:rsidRPr="00A35087">
        <w:rPr>
          <w:rFonts w:ascii="Times New Roman" w:hAnsi="Times New Roman" w:cs="Times New Roman"/>
          <w:b/>
        </w:rPr>
        <w:t>2</w:t>
      </w:r>
      <w:r w:rsidRPr="00A35087">
        <w:rPr>
          <w:rFonts w:ascii="Times New Roman" w:hAnsi="Times New Roman" w:cs="Times New Roman"/>
        </w:rPr>
        <w:t xml:space="preserve">                 --------CTAAGAACGGCCATGCACCACT--ACCCTTAACTTC-G-AGAAATCGCTCTCAA-AATGTCTTACCCTGTTAAGTTCGG-ACCTGGTAAGTTTTCCCGTGTTGAGTCAAATTAAGCCGCAAATTCCACTTC-CGGTGATGACCTTCCGTCAATTCCTTTAAGTTTCAACTTTGCAACCATACTTCCCCCGGAAACT--AG-CTTT-GGTTTCCCGGAAAGCTACTGAATTCGCCATTAAT--ATTAGCGAAATCCAATTGCTAGCTGTCATTGTTTACAGTTAGAACTAGGGCGGTATCTAATCGCCTTCGATCCTCTAACTTTCGTTCTTGATTAATGAAAACATCCTTGGCAAATGCTTTCGCTTTAGTTAGTCTTACGACGGTCTAAGAATTTCACCTCTCGCGCCGTAATACTAATGCCCCCGACTGCTTCTATTAATCATTACCTCT-TGATCTG-TATCAAACCAATAGAAAAACGATA--------TAACATATTTGCATACATTACA-TCTA-TAAGACCGAGGTCCTTTTCCATTATTCCATGCAAAAATATTCAAGGCATT-AGAGCCTGCTTTGAGCACCTTAATTTGTTCAAGGTAAAAGTAAGCCGAACTAAATAGACGCCTATCCTAATTAAAGGCATCAACGCTATTCATTTA--GTGTTCAGTCATATAGTCCAAGTCA-TCGGAAATGATAGCA-ACCA--CACTAAATGGTGCCAC------ACCC-------G-TACTGGACAACAATCAACTTCGAACGTTTT-AACCGCAACAATTTTAATATACGCTAGTGGAGCTGGAATTACCGCGGCTGCTGGCACCAGACTTGCCCTCCACTTGATCCTCATTAAAGGATTTATACT-TGATTCATTCCAATTACAGAACATAGTTAACTAGTTCTATATTGTTATTTTTCGTCACTACCTCC-----TTCAATATTCTTGCAAAAGTAATGTGCACTTTTCTTTTAGTAAGACGTTGTGATCCATTAGAAATTTATACCAATAATTAGTGGGCTATCAATAGGCCAGCATGAAGTTCATTGGCAAATGACTGAATCTTTAATGGTTTTGTGTATTGCCTAGTGAGCATGTTGATACCTGAA--ATAGCTGTCTGATGGATTTTAAAGATCATATCACTGCATTACCCAGGATA-TCCGATCAACAACGGTTAAATTTGGGATACCTTTTGGACCCGTCTTGAAACACGGACCAAGGAGTCTATCTAGTATGCAAGTAAATGAGTAAACTTATTTGCGTAAAAAACTTAACTGATGGGATTACAAGTGCTTCTCCATCCCGGGGTATTTTTATCAACATATGCAAATGTATATGGAAAATATACCATGAGCATACTGGATATGACCCGAAAGATGGTGAACTATGCCTGATCAGGTTGAAGTCAGGGGAAACCCTGATGGAGGACCGAAGCAGTTCTGACGTGCAAATCG------------------GGAAATTATGGCATACCTGATGACACTGAACTTGATATTGATGGATTGGTAAAGAATTTTGAATCGAATAATAAAATTTGGGTTGCTGGTCTTGTTGTTGGTGAGCTGTGTGAAGTTCCATCGCATCGGCGTCAAAAATACAAGCTAGCTGAATGGATGAAGAAGCATAATATTCCTGGAATTAGTGGCATTGATACGCGTGCATTAACAAAAACAATCCGTGAAAATGGAACAATTTTAGGGAAAATCATTCAACAACCTTCC------GGTCCATTTCCTGGA---CTTGCCTTTGAGGACCAAAACCAACGAAACTTGGTCGATGAAGTGTCAATTATGAAGCCAATAACCTACAATGCTTCCGGTTCACCAAGAATTTGTGCCATTGATTGTGGTTTGAAATTAAATCAAATTCGTTGCTTTACTAAACGTGGGGCACGTGTTGATGTTGTGCCATGGGATTATGAAATCAATCCAAATGACTGTGATGGACTCTTTTTGAGCAATGGTCCTGGTGATCCTGTCACTTGCCAAAAGACTGTCAAAAACATTCAAAATTTTCTTGCCAATGTTAAAGCAAAACCAACTTTTGGAATTTGTTTGGGTCATCAACTTTTAGCGACTGCAATTGGATGCAAAACATATAAAATGAAGTATGGTAATCGTGGCCATAATTTGCCAGCACTACATCATGGA---------------------------------------------------------------------------------------------------------CGTGTCAGCAATCACATTGGAAGTTCCATGAAGAGTGTTGGTGAAGTAATGGCGATTGGTAGGAAATTTGAAGAAGCTTTTCAGAAAGCTTTACGAATGGTTGATGAGAACGTCAATGGTTTTGATCCAAATTTAAAGACTGTTAATGATGAAGAACTTCAAACACCAACTGATAAGCGCATGTTTGTACTTGCTGCAGCATTAAAAGCTGGCTATACGGTGGATCGTTTGTATGACTTGACAAAAATTGATCGTTGGTTTTTGGAGAAAATGAAAAATATTATTGGAATTTCGAATCAATTAGAAGCAGCAATTAATTGCACAATTCCCAATGAGTTATTGGAAGAAGCCAAGCAACATGGATTTTCTGATAAACAAATTGCGACATTCATTAAA--TTCCGAATTGGCTGTAAGAAAGCAACGACGCGAAGCTGGAATTCTTCCATTTGTTAAACAAATCGACACAGTCGCTGGCGAATGGCCAGCAACAACAAATTATCTTTACTTGACATACAATGCAAGTTCACATGACATTGAATTTRAT---GAAGAAATGGTGATGGTGATTGGTTCGGGAGTTTATCGTATTGGAAGTTCCGTAGAATTTGATTGGTGCGCTGTTGGTTGTTTGCGTGAACTCAGAAAGTTGGGCAAGAAGACAATCATGGTGAATTACAATCC------------------------------------------------------------CACATTATTAGACAAGAAAGAGGAAAAAAGGAAACCTTTGGTGCCTTAGGTATAATTTACGCCATACTTGCTATTGGTTTATTAGGTTTCGTAGTTTGAGCTCACCATATATTTACTGTAGGAATAGATGTTGATACACGAGCTTATTTTACTTCAGCAACTATAATTATTGCTGTACCTACTGGAATTAAAATTTTTAGATGATTAGCTACACTTCACGGCACTCAACTTAACTATTCTCCAGCTTTACTATGAGCTTTAGGGTTTGTCTTTTTATTTACCGTAGGGGGATTAACAGGAGTAATTTTAGCTAATTCTTCTATTGACATTGTTCTTCACGATACTTATTATGTAGTAGCCCATTTTCACTATGTTTTATCTATAGGGGCAGTATTTGCTATTATAGCAGGATTTGTACACTGATATCCTCTATTTTCAGGATTAAACTTAAATGAAAAATGATTAAAGTCTCAATTTTTAATAATATTCCTAGGAGTTAATTTAACCTTTTTTCCTCAACACTTTTTAGGTTTAGCAGGAATACCTCGTCGTTATTCTGATTATCCAGATGCTTACACATCTTGAAACATTTTATCATCTATTGGATCAACTATTTCCTTATTAGGAGTATTATTCTTTTTATTTATTATTTGAGAAAGA</w:t>
      </w:r>
    </w:p>
    <w:p w14:paraId="3904BF2D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r w:rsidRPr="00A35087">
        <w:rPr>
          <w:rFonts w:ascii="Times New Roman" w:hAnsi="Times New Roman" w:cs="Times New Roman"/>
          <w:b/>
        </w:rPr>
        <w:t>Cardiocladius</w:t>
      </w:r>
      <w:r w:rsidR="00CE4905" w:rsidRPr="00A35087">
        <w:rPr>
          <w:rFonts w:ascii="Times New Roman" w:hAnsi="Times New Roman" w:cs="Times New Roman"/>
          <w:b/>
        </w:rPr>
        <w:t xml:space="preserve"> sp. </w:t>
      </w:r>
      <w:r w:rsidRPr="00A35087">
        <w:rPr>
          <w:rFonts w:ascii="Times New Roman" w:hAnsi="Times New Roman" w:cs="Times New Roman"/>
          <w:b/>
        </w:rPr>
        <w:t>1</w:t>
      </w:r>
      <w:r w:rsidRPr="00A35087">
        <w:rPr>
          <w:rFonts w:ascii="Times New Roman" w:hAnsi="Times New Roman" w:cs="Times New Roman"/>
        </w:rPr>
        <w:t xml:space="preserve">              TCCACGAACTAAGAACGGCCATGCACCACT--ACCCTTAACTTC-A-TGAAAACGCTCTCAA-GATGTCATACCCTGTTAAGTTCTG-ACCTGGTAAGTTTTCCCGTGTTGAGTCAAATTAAGCCGCAAATTCCATTCT--TTGGGTGGTCTTCCGTCAATTCCTTTAAGTTTCAACTTTGCAACCATACTTCCCCCGGAAACT--AG-CTTT-GGTTTCCCGGAAAGCTACTGAATGCACCATGAAT--AGTAGTGACATCCAATTGCTAGCTGTCATCGTTTACAGTTAGAACTAGGGCGGTATCTAATCGCCTTCGATCCTCTAACTTTCGTTCTTGATTAATGAAAACATCCTTGGCAAATGCTTTCGCTTTAGTTAGTCTTGCGACGGTCTAAGAATTTCACCTCTCGCGCCGCAATACTAATGCCCCCAACTGCTTCTATTAATCATTACCTCT-TGATCCG-TATCAAACCAATAGAAAG-CGACG------------CCACACGTGAATGCAACG-CCTA-TAAGACCGAGGTCTTTTTCCATTATTCCATGCAAAAATATTCAAGGCATA-AAAGCCTGCTTTGAGCACCTTAATTTGTTCAAGGTAAAAGTAAGCCGAACTAAATAGACGTCTAGCCTAGTGAAAGGCATCGGCGCTATTCATTAA--GTGTCCGGTCATATAGTTCGAGCAATCCGGAAATGATGGCA-GCCA--CACTTGATGGTGCCAC------ACCC-------G-TGCTGAACAACAATCAACTTCGAACGTTTT-AACCGCAACAATTTTAATATACGCTAGTGGAGCTGGAATTACCGCGGCTGCTGGCACCAGACTTGCCCTCCACTTGATCCTCATTAAAGGATTTATACT-TGATTCATTCCAATTACAGAAC-TAAATAATTAGTTCTATATTGTTATTTTTCGTCACTACCTCCC----TTCAATATTCTGTTAAAGGCAATGTGCACTTCTCTCTTAGTAAGACGCCGTGATCCATTAGAAATTCATTTCAATGATTATTTGGCTATCAATAGGCCAGCACGAAGTTCATCAACAAATAACTCGATCTTATATGGCTGGGTATATTGTATGGTGAGCGTGTTGTAACCTGCTTAATAGCTGTCTGATGGATTTTAAAGGCCATATTATT-CATCACTCAAGATA-CCCGATCAACGGCGGTCAAATTTGGGATACCTTTTGGACCCGTCTTGAAACACGGACCAAGGAGTCTATCTAGTGTGCAAGTAAATGAGGAAACTTATTTGCAAAAGAAACTTGACTGATGGGACTACGAGTGCTCCTCAATCCCGGGGTATTTTTGTCAACATATGCAAATGTATATGGAAAATATACCATGAGCATACTGGATATGACCCGAAAGATGGTGAACTATGCCTGATCAGGTTGAAGTCAGGGGAAACCCTGATGGAGGACCGAAGCAATTCTGACGTGCAAATCG---------------------------GGCATCCCGAGTGACGAGGAGTTCGATGAGCATAAATTGATGAAGCATTTCGAGTCCAACAACAAGATTTGGGTGTCTGGATTGGTTGTTGGAGAGCTCTGTGAGACTCCTTCACATTGGAGGCGCAAGTACAAACTCGCCGAATGGATGAAGAAGCATAACATCGTTGGTATCAGTGGCATCGACACCAGAGCATTGACGAAGAAGATTCGAGAAGAAGGAACTGTCTTAGGCAAGATCATTCAGCAATCTAGC------GGACCATTCGCTGGT---TTAGAGTTCGTCGACCAGAATGAGCGAAACCTCGTCAAGGAAGTCTCCATCAAAAAGCCGGTTGTCTACAATCCAAATGGCTCACCTCGAATCTGCGCTGTCGATTGCGGTCTAAAATCTAATCAGATTCGCTGCTTCATTGAACGAGGAGCTCGTGTCGATGTTGTTCCATGGGACCATCCATTGAACCCCGACGACTGCGACGGACTCTTCCTGAGCAACGGTCCTGGTGACCCTGTRGTATGTCAAAATACTGTCGAAAATATTCGAAAATTCATCGCTTTGCCTAAAATGAGGCCAATCTTTGGCATTTGCCTCGGTCATCAACTCCTGTCAACTGCTATCGGATGCAAAACTTTTAAATTGAAATACGGAAATCGAGGCCATAACTTGCCGGCTATTCATCATGGAACCAACCGATGCTTCATGACTTCGCAGAACCACGGATTTGCCGTTGATATCAAGTCACTTCCAAAAGACTGGGAGCCGCTTTTCACCAATTTGAATGACTTCACCAGAGTCAGCAAACACATCGGAAGCTCAATGAAGAGCGTCGGCGAAGTTATGGCGATTGGACGAAAATTCGAAGAAGCTTTCCAAAAGGCATTGAGGATGGTCGATGAAAATGTCAACGGATTTGACCCAAATCTAAAGCCAGTCAGCGACGAAGATCTCAGAACGCCAACTGACAAGCGAATGTTTGTCCTCGCAGCTGCCTTGAAGGCAGGATACACCGTGGATCGTCTCTATGAYTTAACAAAGATTGATCGCTGGTTCTTGGAGAAGATGAGAAACATCAACAACATCACGCTCGAGTTGGAGAAGCTGAAC---TGCGTCATCACTGATGATTTGCTGCGACAAGCTAAGCGACTTGGATTCTCTGATAAACAAATCGCGAGCCACATTCGA--ATCAGAACTTGCCGTTCGAAAACAGCGACGAGAGAGTGGAATCTTGCCTTTTGTGAAGCAAATCGACACTGTAGCTGGAGAATGGCCAGCCTCCACCAATTACCTTTACTTGACGTACAACGCGAGTGCTCATGACGTTGAGTTCAAT---GATCAGATGGTGATGGTAATTGGTTCAGGTGTGTATCGTATCGGAAGCTCCGTGGAGTTCGATTGGTGCGCTTGTGGATGTCTCAGAGAGCTCCGCAATCTCGGCAAGAAGACCATCATGGTGAACTACAATCCCGAGACAGTATCTACCGATTACGACATGTGCGACCGATTATACTTTGAGGAAATTTCCTTCACATCATTAGACAAGAAAGAGGAAAAAAAGAAACATTTGGGGCTTTAGGAATAATTTATGCCATACTAGCTATYGGCCTTTTAGGATTTGTCGTATGAGCTCATCATATATTTACTGTCGGCATAGATGTTGATWCCCGGGCYTACTTTACCTCAGCAACTATAATTATTGCAGTRCCTACCGGAATTAAAATTTTTAGATGACTRGCTACATTACATGGAACTCAAATAAATAATTCCCCYTCTTTACTTTGAGCTTTAGGATTTGTATTTTTATTCACCGTTGGGGGTTTAACCGGAGTAGTATTAGCAAATTCTTCTATTGACATTGTACTTCATGACACTTATTATGTTGTGGCACATTTTCATTATGTTCTTTCTATAGGAGCAGTATTCGCAATTATAGCTGGATTTGTCCACTGATACCCTTTATTTACTGGATTAATAATAAATGAAAAATGACTAAAATCCCAATTTGCAATTATGTTCTTAGGTGTAAATCTAACCTTTTTTCCCCAACACTTTTTAGGATTAGCAGGAATACCTCGTCGTTACTCTGATTACCCAGATGCTTACACATCGTGAAATATCATTTCTACTATTGGCTCAACAATTTCTTTATTTGGGATTTTATATTTCTTATTTATTATTTGAGACAGA</w:t>
      </w:r>
    </w:p>
    <w:p w14:paraId="0626F38C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Clunio</w:t>
      </w:r>
      <w:proofErr w:type="spellEnd"/>
      <w:r w:rsidR="00CE4905"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marinus</w:t>
      </w:r>
      <w:proofErr w:type="spellEnd"/>
      <w:r w:rsidRPr="00A35087">
        <w:rPr>
          <w:rFonts w:ascii="Times New Roman" w:hAnsi="Times New Roman" w:cs="Times New Roman"/>
        </w:rPr>
        <w:t xml:space="preserve">                 -------------------------CCACT--ACCCTTAATTTC-A-TGAAAACGCTATCAA-ATTGTCATACCCTATCAAGTTCGG-ACCTGGTAAGTTTTCCCGTGTTGAGTCAAATTAAGCCGCATATTCCAAGTC-ATTGTGTGATCTTCCGTCAATTCCTTTAAGTTTCAACTTTGCAACCATACTTCCCCCGGAAACT--AG-CTTT-GGTTTCCCGGAAAGCTACTGAATGCACCATGAAA--AGTAGTGACATCCAATTGCTAGCTGTCATCGTTTACAGTTAGAACTAGGGCGGTATCTAATCGCCTTCGATCCTCTAACTTTCGTTCTTGATTAATGAAAACATCCTTGGCAAATGCTTTCGCTTTAGTTAGTCTTGCGACGGTCTAAGAATTTCACCTCTCGCGCCGCAATACTAATGCCCCCAACTGCTTCTATTAATCATTACCTCT-TGATCTG-TATCAAACCAATAGAAAC-CGATA----------AGTATCTCAAAGAGATACAAATCTA-TAAGACCGAGGTCTTTTTCCATTATTCCATGCAAAAATATTCAAGGCATA-AGAGCCTGCTTTGAGCACCTTAATTTGTTCAAGGTAAAAGTAAGCCGAACTAAATAGACGCCTAGCCTAATTAAAGGCATCAGCGCTATTCATTAA--GTGTTCAGTCATATAGTTCAAGCAA-TCGAAAATGATAACA-GCCATTTACTTGATGGCGTTAC------ATCC-------G-TGCTGAACAATAATCAACTTCGAACGTTTT-AACCGCAACAATTTTAATATACGCTAGTGGAGCTGGAATTACCGCGGCTGCTGGCACCAGACTTGCCCTCCACTGGATCCTCATTAAAGGATTTATACT-TGACTCATTCCAATTACAGAAC-TAAATAATCAGTTCTATATTGTTATTTTTCGTCACTACCTCCT----TTCAATATTCCCTTAAAAGCAATGTGCACTTCTCTCTTAGTAAGACGCTGTGATCCATTAGAAATTTGTATCAACAATCGTTTGGCTATCGATAGGCCGATGTGAAGTTCATTGACAAATAACTTGATCTTTTACGGTTAGGTATATTGTTTAGTGAGCACATTGTAACCTG-ATAATAGCTGTCTGATGGATTTTAAAGGTCATATTATTACATTACTCATGATAACCCGATCAACAGCGGTTAAATTTAGCATACCTTCTGGACCCGTCTTGAAACACGGACCAAGGAGTCTATCTAGTATGCAAGTAAATGAGAAAACTTATTTGCATAAAAAACTTGACTGATGGGACTACGAATATTCTTCCATCCCGGGGTATTTTTATCAACATATACAAATGTATATGGAAAATATACCATGAGCATACTGGATATGACCCGAAAGATGGTGAACTATGCCTGATCAGGTTGAAGTCAGGGGAAACCCTGATGGAGGACCGAAGCAATTCTGACGTGCAAATCGCTGACTTATCCATTGATTGGAAATTATGGCGTTCCGAGTGATGAAGAATTTGACGTACATAAATTGATGAAAAACTTTGAAGCGAATGACAAGATTTGGATTTCCGGACTTGTTGTTGGCGAACTATGTGAAACTCCCTCGCATTGGCGTCAAAAATACAAACTTGCTGAATGGATGAAGAAGCATAATATTGTTGGAATTAGTGGCATTGATACTCGTGCTTTAACTAAAAGGATTCGTGAAAATGGAACCGTTTTAGGTAAAATTATCCAGCAATCAGGA------GGACCATTTCCTGGT---TTAGAGTTCAAAGATCAAAATGAAAGGAATCTTGTCGATGAAGTGTCAATTAAAAAACCGATAACTTACAATCCAAAAGGTTCGCCACGTATTTGTGCTGTTGATTGTGGCTTGAAACTAAATCAAATTCGTTGCTTCATTCAACGTGGAGCTCGTGTTGATCTAGTGCCTTGGGATCATCCATTAAATGTCAATGATTTTGATGGGCTCTTCTTAAGCAACGGTCCTGGCGATCCCGGAATGTGCAACAAAACTGTCGAGAACATTCGAAAGATTCTTTCAGCTCAAAACATCAAACCAATTTTTGGGATTTGTTTGGGTCATCAACTTTTAGCAACTGCAATTGGATGTAAGACTTACAAGTTGAAATATGGTAATCGTGGCCATAATTTACCAGCTTTACATCATGGAACAAAACGATGCTTTATGACGTCACAAAATCATGGATTTGCTGTTGATGTATCAACAATTGCCAAGGATTGGGAGCCTCTTTTTACAAACCTTAACGATTTCATCCGAGTCAGCAATCACATTGGAAGTTCCATGAAAAGTGTCGGCGAAGTTATGGCGATTGGCAGGAAGTTCGAAGAAGCTTTTCAAAAAGCACTTCGAATGGTCGATGAGAATGTCAATGGATTTGATCCAAATTTAAAGCCTGTGAATGAAGAAGAATTGAAGACGCCAACAGACAAACGAATGTTTGTACTTGCAGCAGCTTTAAAGAGCGGCTACACAGTCGACAAGTTGTATGACTTGACAAAAATTGATCGATGGTTCCTAGAGAAGATGAAAAACATCATTGTCGTTACAATGGAATTGGAGAAACTTAAT---TGTGTGATAACTGACGAACTTTTACTTGAATCGAAGAAACTTGGATTCTCTGATAAGCAAATCGCAACTTACATCAAA--ATCGGAACTTGCTGTTCGAAAACAGAGGATCGAGAATGGATTTATGCCWTTTGTGAAGCAAATTGACACTGTCGCTGGTGAATGGCCAGCTTCAACTAATTATCTTTACTTCACTTACAATGCTTCATCTCATGACATCACATTCGAT---GAACAAATGGTGATGGTGATTGGTTCAGGAGTATATCGAATTGGAAGTTCAGTTGAGTTTGATTGGTGTGCTGTTGGATGTTTAAGAGAACTTCGYAACCTTGGAAAGAAGACGATCATGGTGAATTACAATCCAGAAACTGTCTCTACTGATTATGATATGTGTGATCGACTTTATTTCGAAGAGATTTCATTCATATTATTAGTCAAGAAAGAGGAAAAAAAGAAACTTTTGGAGCTTTAGGAATAATTTATGCTATATTAGCTATTGGATTATTAGGTTTCGTTGTTTGAGCTCATCATATATTTACAGTAGGTATAGATGTTGATACTCGTGCTTATTTTACTTCTGCAACAATAATTATTGCAGTTCCAACAGGCATTAAAATTTTTAGTTGATTAGCCACAATCCATGGTACTCAAATAAATAACTCTCCCTCTCTATTATGAACTTTAGGTTTTATTTTTTTATTTACAGTAGGAGGATTAACAGGAGTTATTTTAGCAAACTCCTCTATTGATATTATTTTACACGATACCTATTATGTTGTAGCTCATTTTCATTATGTATTATCAATGGGAGCAGTATTCGCTATTATAGCCGGATTTGTTCACTGATACCCTCTATTTTCAGGTCTAATAATAAATGATAATTGATTAAAATCCCAATTTTATATTATATTTTTAGGAGTAAATTTAACATTTTTTCCCCAACATTTTTTAGGATTAGCTGGAATACCCCGACGATACTCCGATTATCCTGATGCCTATAGTTCTTGAAACATTATTTCTACCTTAGGCTCTACTATCTCTTTATTAGGAATTATTATATTTTTAATAATTATATGAGAAAGA</w:t>
      </w:r>
    </w:p>
    <w:p w14:paraId="1F59FF4E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Corynoneura</w:t>
      </w:r>
      <w:proofErr w:type="spellEnd"/>
      <w:r w:rsidR="00CE4905" w:rsidRPr="00A35087">
        <w:rPr>
          <w:rFonts w:ascii="Times New Roman" w:hAnsi="Times New Roman" w:cs="Times New Roman"/>
          <w:b/>
        </w:rPr>
        <w:t xml:space="preserve"> sp. </w:t>
      </w:r>
      <w:r w:rsidRPr="00A35087">
        <w:rPr>
          <w:rFonts w:ascii="Times New Roman" w:hAnsi="Times New Roman" w:cs="Times New Roman"/>
          <w:b/>
        </w:rPr>
        <w:t>1</w:t>
      </w:r>
      <w:r w:rsidRPr="00A35087">
        <w:rPr>
          <w:rFonts w:ascii="Times New Roman" w:hAnsi="Times New Roman" w:cs="Times New Roman"/>
        </w:rPr>
        <w:t xml:space="preserve">                -----------AGAACGGCCATGCACCACT--ACCCTTAATTTC-A-TGAAAGCGCTATCAA-GCTGTCAAACCCTATTAAGTTCTG-ACCTGGTAAGTTGTCCCGTGTTGAGTCAAATTAAGCCGCAACATCCACTGC-CGGTGATGATCTTCCGTCAATTCCTTTAAGTTTCAACTTTGCAACCATACTTCCCCCGGAAACT--AG-CTTT-GGTTTCCCGAAGAGCTACTGAATGCACCATGAAA--AGTAGTGACATCCAATCGCTAGCTGTCATCGTTTACAGTTAGAACTAGGGCGGTATCTAATCGCCTTCGATCCTCTAACTTTCGTTCTTGATTAATGAAAACATCCTTGGCAAATGCTTTCGCTTTAGTTAGTCTTGCAACGGTCTAAGAATTTCACCTCTCGCGCTGCAATACTAATGCCCCCAACTGCTTCTATTAATCATTACCTCT-TGATCTGGTATCAAACCAACAGAAAATCGACA--------------ACATTTTGCAACATTG-CCGAATAAGACCGAGGTCTTTTTCCATTATTCCATGCAAAAATATTCAAGGCATA-AGAGCCTGCTTTGAGCACCTTAATTTGTTCAAGGTAAAATTAAGCCGAACTAAATAGACACTTAGCCTAATGAAAGGCATCGGTGCTATTCATTTA--GTGTTCAGTCAAATAGTTCAAGTAA-TCGGAAATGATGGTA-GTCATGTACTTTATGACACCAC------ACCC-------G-TACTGAACAATAATCAACTTCGAACGTTTT-AAACGCAACAATTTTAATATACGCTAGTGGAGCTGGAATTACCGCGGCTGCTGGCACCAGACTTGCCCTCCACTTGATCCTCAACAAAGGATTTATACT-TGATTCATTCCAATTACAGAACATAGTTAACTAGTTCTATATTGTTATTTTTCGTCACTACCTCC-----TTCAATATTCTGTCAAAGGCAATGTGCACTTCTCGCTTAGTAGGACGCTGTGATCCATTAGAAATTTGCGCCAGCAATCGTAAGGCTGTCAATAGAGCGGCATGAAGTTCATTGGCGACTAACGCGGTCTTTT--GGCTGTGTCTATCGTTTGGTGAGCATGCCTGCTTCTGAA--ATAGCTGTCTGATGGATTTTAAGGATTGTATCATTGCATCACTCAAGATA-TCTGATCAACAGCGGTTAAATTTGGGATACCTTTTAGACCCGTCTTGAAACACGGACCAAGGAGTTTATCTAATACGCGAGTAAATGAGAAAACTTATTTGCGCAAATAAATTAACTGATGGGATTACGAGCGCTCCTCCATCCCGGAGTATTTTCATCAACATATGCT--TGCATATGGAAAATATATCATGAGCGTACTGGATATGACCCGAAAGATGGTGAACTATGCCTGATCAGGTTGAAGTCAGGGGAAACCCTGATGGAAGACCGAAGCAATTCTGACGTGCAAATCGCTGACTTATCCGCTCATTGGCAACTATGGTATACCCGGYGACGATGAGTACGACGTCGACGGTCTGATCAAGAAYTTTGAGTCGAACAACAAGATTTGGATATCGGGCTTGGTGGTGGGCGAGCTGTGTTCGACGCCATCGCATTGGCGTGTCAAGTACAAGCTGGCCGAGTGGATGAAGAAGCACAACATTGTGGGCATAAGTGGCGTTGACACCCGCGCACTCACTAAGCGTATTCGTGAGAATGGCACGATGCTCGGCAAGATCATACAGAAGTCGTGC------GGACCATTTGCTGGA---CTCGAATTCAAGGATCAGAATGAACGGAATCTCGTCGATGAGGTGTCGATCAAGAAACCGGTGACTTACAATGCGAARGGYGCGCCGAAGATCTGCGTCGTCGACTGTGGGTTAAAATTGAATCAAATTCGATGCCTGATCAAGCGGGGTGCGCGTGTCGATGTCGTGCCATGGGACTTTAAGCTCAAACCGGAGGATTACGATGGATTGTTCTTGTCGAATGGACCCGGCGATCCGGAAAAGTGTCAAAAAACCGTCCAAAATATCCAGARTGTGCTCAAGACGAAATTCACCAAACCGATTTTCGGCATCTGTCTCGGTCATCAACTTCTCGCAACGGCTGTGGGCTGTAAGACATACAAGTTGAAGTATGGCAATCGCGGCCACAATCTGCCGGCAATTCATCATGGCACAAATCGCTGCTTTATGACGTCGCAGAATCACGGCTTTGCTGTCGATGTGGCGACACTGGGCAGTGACTGGGAGCCGCTG------------------TTCTCGCGTGTCACAAAGACCATTGGCAGCTCGATGAAGAGTGTCGGCGAGGTGATGGCGATCGGCAGGAACTTTGAGGAAGCATTCCAGAAGGCATTGAGAATGGTCGACGAGACGGTGACTGGATTTGATCCGAATCTCAAGGATGTCGACGAAAGTGGCCTAAAAATTCCAACTGATAAGCGAATGTTTGTGCTCGCTGCTGCACTGAAGGCCGGCTACACTGTCGACAAGATCTACGATCTCACCAAAATCGATCGTTGGTTCCTGGCAAAGTTGAAGAACATCAATGACCTGACCATGGAGCTTGAGAAGATGAGT---GGAACGATCACAACGRCACAGTTGATGAGAGCCAAGAAGATTGGGTTTTCAGACAAACAGATTGCTGGTTGCATCAAA--ATCTGAACTCGCTGTGAGAAAGCAACGACGTGAAGCTGGAATTGTTCCATTTGTGAAACAAATCGACACAGTCGCCGGTGAATGGCCAGCATCGACCAACTATTTGTATTTGACTTACAACGCAGACTCACACGATGTGGAGTTCAAT---GATCAGATGATGATGGTAATCGGCTCCGGARTTTATCGCATTGGCAGCTCGGKWGAGTTYGACTG---------------------------------------------------------------------------------------------------------------------------------CATATTATTAGCCAAGAAAGAGGAAAAAAAGAAACCTTTGGAGCCCTAGGAATAATTTATGCTATATTAGCAATTGGTCTTTTAGGATTTATTGTTTGAGCTCACCACATATTTACTGTTGGAATAGATGTAGATACTCGTGCTTATTTTACTTCTGCTACTATAGTAATTGCAGTGCCCACAGGAATCAAAATTTTTAGTTGACTAGCTACACTTCATGGAACACAAATTAATAATTCACCTTCAATATTATGAGCACTAGGATTTGTATTTTTATTTACTGTAGGAGGATTAACTGGTGTGATTTTAGCTAACTCCTCAATTGATATTGTACTTCATGATACCTATTATGTTGTTGCTCATTTTCACTATGTTCTTTCTATAGGAGCGGTGTTTGCAATTATAGCAGGGTTTGTTCATTGATACTCATTATTCACAGGATTAATTTTAAATGAACAATGATTAAAATCTCAATTTTTCATTATATTCTTTGGAGTAAATTTAACATTTTTTCCTCAACACTTTTTAGGATTAGCCGGAATACCTCGACGATATTCAGACTACCCTGACGCTTTTACATCTTGAAACATTGTTTCATCTATCGGATCAACAATTTCTTTAGTAGGAATCCTTTATTTTATTTTTATTATCTGAGAAAGA</w:t>
      </w:r>
    </w:p>
    <w:p w14:paraId="5AA404B6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Corynoneura</w:t>
      </w:r>
      <w:proofErr w:type="spellEnd"/>
      <w:r w:rsidR="00CE4905" w:rsidRPr="00A35087">
        <w:rPr>
          <w:rFonts w:ascii="Times New Roman" w:hAnsi="Times New Roman" w:cs="Times New Roman"/>
          <w:b/>
        </w:rPr>
        <w:t xml:space="preserve"> sp. </w:t>
      </w:r>
      <w:r w:rsidRPr="00A35087">
        <w:rPr>
          <w:rFonts w:ascii="Times New Roman" w:hAnsi="Times New Roman" w:cs="Times New Roman"/>
          <w:b/>
        </w:rPr>
        <w:t>2</w:t>
      </w:r>
      <w:r w:rsidRPr="00A35087">
        <w:rPr>
          <w:rFonts w:ascii="Times New Roman" w:hAnsi="Times New Roman" w:cs="Times New Roman"/>
        </w:rPr>
        <w:t xml:space="preserve">                TCCACGAACTAAGAACGGCCATGCACCACT--ACCCTTAATTTC-A-TGAAAGCGCTATCAA-GCTGTCAAACCCTATTAAGTTCTG-ACCTGGTAAGTTGTCCCGTGTTGAGTCAAATTAAGCCGCAACATCCACTGC-CGGTGATGATCTTCCGTCAATTCCTTTAAGTTTCAACTTTGCAACCATACTTCCCCCGGAAACT--AG-CTTT-GGTTTCCCGAAGAGCTACTGAATGCACCATGAAA--AGTAGTGACATCCAATCGCTAGCTGTCATCGTTTACAGTTAGAACTAGGGCGGTATCTAATCGCCTTCGATCCTCTAACTTTCGTTCTTGATTAATGAAAACATCCTTGGCAAATGCTTTCGCTTTAGTTAGTCTTGCAACGGTCTAAGAATTTCACCTCTCGCGCTGCAATACTAATGCCCCCAACTGCTTCTATTAATCATTACCTCT-TGATCTG-TATCAAACCAACAGAAAATCGACA--------------ACAGTTTGCACCACTG-CCGAATAAGACCGAGGTCTTTTTCCATTATTCCATGCAAAAATATTCAAGGCATA-AGAGCCTG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AATATTCTCTTAACAGCAATGTGCACTTCTTCCTTAGTAAGACGCTGTGATCCATTAGAAATTTGTNTCAACAATCATAAGGCTATCAAAAGAGCGGCGTGAAGTTCACTAGCGACTAATACAGTCTTTT--GGCTGTGTCTATCGTCTGGTGAGCACGCCTGCTTCTGAA--ATAGCTGTCTGATGGATTTTAAGGATTGTATCATTGCATCACTCAAGATA-TCTGATCGACAGCGGTTAAATTTGGGATACCTTTTAGACCCGTCTTGAAACACGGACCAAGGAGTTTATCTAATACGCGAGTAAATGAGAAAACTTATTTGCGCAAATAAATTAACTGATGGGATTACGAGCGCTCCTCCATCCCGGAGTATTTTCATCAACATATGCTCGGGTATATGGAAAATATATCATGAGCGTACTGGATATGACCCGAAAGATGGTGAACTATGCCTGATCAGGTTGAAGCCAGGGGAAACCCTGGTGGAAGACCGAAGCAATTCTGACGTGCAAATCGCTGACTTATCCACTCATTGGCAACTATGGAATACCCAACGACGATGAATTCGACATTCATGGTATCATCAAGAACTTTGAGTCGAACAATAAAATTTGGATATCTGGTCTGATCGTGGGTGAACTCTGTGAGACGCCTTCGCATTGGCGTGTCAAGTATAAGCTTGCCGAGTGGATGAAGAAGCACAATGTCGTCGGTATTAGTGGCGTTGACACGCGCTCCCTTACCAAGAAAATTCGCGAGAATGGAACGGTACTCGGCAAGATCATTCAAAAATCATGT------GGACCTTTCATTGGA---CTCGAATTCAAAGATCAGAATGAGCGCAATCTTGTCGATGAAGTTTCAATCAAGAAACCGATGACTTATAATTCTACAGGAGCGCCGAAGATTTGCGTCGTCGACTGTGGATTGAAGTTGAATCAGATTCGATGTTTGATCAAACGCGGAGCTCGTGTCGATGTTGTGCCATGGGACTTCAAGTTGAAGCCCGAAAATTATGATGGGTTGTTCCTGTCAAATGGTCCCGGTGATCCAGCGATATGCCACAAAACCGTTGAAAATATCCGGAATGTGCTCAAGACGAAATTCACTAAACCAATTTTCGGCATTTGTCTCGGCCATCAGCTTCTCGCCAGCGCAGTAGGCTGTAAGACCTACAAAATGAAGTACGGAAATCGCGGTCACAATCTACCTGCGATGCATCACGGCACAAAGCGCTGTTTCATGACATCGCAAAATCACGGCTTTGCTGTCGATGTGGCAACTTTGGGCGAAGATTGGGAGCCTTTGTTCACAAATTTGAACGATTTCGCACGTGTCACAAAAACCATCGGCAGTTCAATGAAGAGTGTCGGTGAAGTTATGGCGATTGGCCGGAATTTTGAGGAAGCATTTCAGAAAGCTTTGAGAATGGTCGATGAAACGGTAAATGGATTTGATCCTGATCTTAAGCCGGTCGATGAGGAAGGACTAAAGACGCCAACTGATAAACGAATGTTCGTTCTTGCTGCTGCACTTAAGGCGGGCTACACCGTCGATAAAATTTATGAGCTCACAAAAATCGATTGTTGGTTCCTGGCGAAATTGAAGAATATCATCGACTTGACCATGGATCTGGAAAAGATGAGT---GGAACGATCACAAACTCTCAGTTGATGAGGGCTAAGAAAATTGGTTTCTCCGACAAACAAATTGCGGGTTGTATCAAA--CTCAGAGCTTGCAGTAAGAAAGCAGAGACGTGAAGCAGGAATTGTGCCATTTGTGAAGCAAATCGACACTGTCGCAGGTGAATGGCCGGCATCGACAAATTATTTGTACTTGACATACAATGCCAACTCGCACGACATCGAGTTCAAT---GATCAAATGGTTATGGTGATTGGCTCGGGAGTTTATCGAATTGGAAGTTCGGTTGAGTTTGACTGGTGTGCAGTTGGCTGCTTGAGAGAATTGAGAAATCTTGGCAAACAGACAATTATGGTGAATTACAATCCTGAGACGGTGTCAACAGATTATGACATGTGCGACAGATTGTATTTTGAGGAGATTTCATTCATATTATTAGCCAAGAAAGAGGAAAAAAAGAAACATTTGGTGCTTTAGGAATAATTTACGCAATACTTGCAATTGGTTTATTAGGATTTATTGTTTGAGCTCATCATATATTTACAGTCGGAATAGACGTAGATACACGAGCTTATTTTACTTCAGCTACAATAGTAATTGCTGTACCTACAGGAATTAAAATTTTTAGATGACTAGCTACTTTACATGGAACTCAAATAAATAATTCTCCTTCTATACTTTGAGCATTAGGTTTTGTATTTTTATTTACTGTAGGAGGATTAACAGGTGTTATTTTAGCAAATTCTTCAATTGATATTGTACTTCATGATACTTATTATGTTGTTGCACATTTTCATTATGTTTTATCAATAGGAGCAGTATTTGCAATTATAGCAGGCTTTGTTCATTGATATACTTTATTTTCTGGTTTAATATTGAATGAACAATGACTAAAATCTCAATTTTTTATTATATTTTTTGGAGTAAATTTAACCTTTTTTCCCCAACATTTTTTAGGATTATCAGGAATACCTCGTCGTTATTCAGATTTTCCAGATGCTTTTACTTCTTGAAATATTATTTCATCAATTGGATCTACCATTTCATTAATAGGAATTTTATATTTTATTTTTATTATTTGAGAAAGT</w:t>
      </w:r>
    </w:p>
    <w:p w14:paraId="6155AEDB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r w:rsidRPr="00A35087">
        <w:rPr>
          <w:rFonts w:ascii="Times New Roman" w:hAnsi="Times New Roman" w:cs="Times New Roman"/>
          <w:b/>
        </w:rPr>
        <w:t>Cricotopus</w:t>
      </w:r>
      <w:r w:rsidR="00CE4905" w:rsidRPr="00A35087">
        <w:rPr>
          <w:rFonts w:ascii="Times New Roman" w:hAnsi="Times New Roman" w:cs="Times New Roman"/>
          <w:b/>
        </w:rPr>
        <w:t xml:space="preserve"> sp. </w:t>
      </w:r>
      <w:r w:rsidRPr="00A35087">
        <w:rPr>
          <w:rFonts w:ascii="Times New Roman" w:hAnsi="Times New Roman" w:cs="Times New Roman"/>
          <w:b/>
        </w:rPr>
        <w:t>1</w:t>
      </w:r>
      <w:r w:rsidRPr="00A35087">
        <w:rPr>
          <w:rFonts w:ascii="Times New Roman" w:hAnsi="Times New Roman" w:cs="Times New Roman"/>
        </w:rPr>
        <w:t xml:space="preserve">                 ---------------CGGCCATGCACCACT--ACCCTTAATTTA-G-CGAAAGCGCTATCAA-ACTGTCGTACCCTATTAAGTTCGG-ACCTGGTAAGTTTTCCCGTGTTGAGTCAAATTAAGCCGCAAACTCCAAATC--TTGTGTCAAATTCCGTCAATTCCTTTAAGTTTCAACTTTGCAACCATACTTCCCCCGGAAACT--AG-CTTT-GGTTTCCCTGAAAGCTACTGAATGCACCATATAA--AGTAGTGACATCCAATTGCTAGCTGTCATCGTTTACAGTTAGAACTAGGGCGGTATCTAATCGCCTTCGATCCTCTAACTTTCGTTCTTGATTAATGAAAACATCCTTGGCAAATNNNNNNNNNNNNNNNNNNNNNNNNNNNNNNNNNNNNNNNNNNNNNNNNNNNNNNNNNNNNNNNNNNNNNNNNNNNNNNNNNNNNNNNNNNNNNNN----NNNNNNNNNNNNNNNNNNNNNNNNNNNNNNNNNNNNNNNNNNNNNNNNNNNNNNNNNNN-NNNN-TAAAACCGAGGTCTTGTTCCATTATTCCATGCAAAAATATTCAAGGCATT-AGAGCCTGCTTTGAGCACCTTAATTTGTTCAAGGTAAAATTAAGCCGAATTAAATAGACACTTAGCCTAGTGAAAGGCATCGGTGCTATTCATTAA--GTGTTCAGTCATGTAGTTCAAGCAA-TCGAAAGTGATAGCA-GCCATTTACTTGATGGCGCCAC------ACTC-------G-TGCTGAACAAAAATGAACTTCGAACGTTTT-AACCGCAACAATTTTAACATACGCTAGTGGAGCTGGAATTACCGCGGCTGCTGGCACCAGACTTGCCCTCCACTTGATCCTCATTGAAGGATTTATACT-CGATTCATTCCAATTACAGAAC-TAAATAATTAGTTCTATATTGTTATTTTTCGTCACTACCTCCC----TTCAATATTTTGGTAACAACAATGTGCACTTCTCATTTAGTAAGACGTTGTGATCCATTAGAAATTTGTATCAACAATTATGAGGTTATCAAAAGGCTGATGTAAAGTTCATCAATAAATGACTTGATCTTTGATGGTTGGGTGTATTATATGGTGAGTATATCATGTTCTGC-TTATAACTGTCTGATGGATTTTAAAGGCTATAATATTGCATCACCCTGATTA-CCCGATCAACAACGGTTAAATTTGGGATACCTTTTGGACCCGTCTTGAAACACGGACCAAGGAGTCTATCTATTGCGCGAGTAAATGGGGAAACCTATTTGCGTAAAAAACTTGACTGATGGGATTACAAGT-CTTCTCCATCCCGGGGTATTTTTATCAACACATACAAATGTATGTGGAAAATATACCATGAGCGTAGTGGATATGACCCGAAAGATGGTGAACTATGCCTGATCAGGTTGAAGTCAGGGGAAACCCTGATGGAGGACCGAAGCAATTCTGACGTGCAAATCG------------------------------------------------------------------------------------------------------------------------------------------------TGGCGTCAAAAGTACAAACTCGCTGAATGGATGAAGAAGCACAATGTGGCTGGAATTAGCGGAATCGACACTCGCGCTTTGACGAAAAAAATTCGAGAGAACGGAACGATTTTGGGAAAAATTATTCAACAATCCGCT------GGACCTTTTCCTGAA---CTCGAATTTAAGGACCAAAATCAAAGGAATTTGGTTGACGAAGTTTCCATAAAGAAATCGATCACGTACAACGCCACTGGATCGCCTCGCATTTGTGCTGTCGATTGTGGCTTAAAGTTGAATCAAATCCGCTGCTTTGTGAAACGCGGKGCAAGAGTTGATGTCGTGCCTTGGGATCATGCTCTAAACGTAAAAGATTTTGACGGCCTCTTCCTCTCCAACGGCCCAGGTGATCCAGTTATGTGTGCCAAAACTGTTGCGAACATTCAAAAAGTTTTGTCATCTTCACAACTCAAACCGATTTTCGGTATTTGTCTTGGTCACCAGCTGCTCGCTACCGCAGTCGGTTGCAAGACTTATAAAATGAAATACGGCAATCGTGACCATAATCTACCAGCG---------------------------------------------------------------------------------------------------------------TTCATCAGAGTCAGTAAGAACATCGGAAGTTCTATGAAAAGTGTCGGCGAAGTCATGGCAATCGGAAGAAATTTCGAAGAAGCTTTCCAGAAAGCGCTGCGAATGGTCGATGAAAATGTCAACGGATTCGATCCAAATCTGAAGCCGGTGGTGGATGAAGAACTCAAGACACCGACGGATAAACGAATTTTCGTTCTAGCTGCTGCGTTGAAAGCTGGCTACACGGTGGATCGTCTCTACGATYTAACAAAAATCGACCGATGGTTCCTTGAAAAAATGAAGAACATCATCAATGTCACGTTGGAGCTGGAAAARCTCAAT---TGCATCGTTTCTGATGAGCTGCTCAGACAATCGAAAAAGTTTGGATTTTCTGACAAGCAAATTGCCAAATACATCAAA--ATCAGAACTTGCCGTGAGAAAGCAGCGACGTGAGAGCGGAATTCTTCCTTTTGTCAAGCAAATCGACACTGTCGCTGGTGAATGGCCAGCATCAACCAACTATCTCTATTTGACGTACAACGCATCAGCTCATGACATCGACTTCACT---GAACCGATGGTGATGGTGATYGGATCTGGAGTTTATCGCATTGGAAGTTCGGTGGAGTTTGATTGGTGCGCTGTTGGATGTTTGCGGGAGYTGAGGAATCTTGGCAAAAAGACAATCATGGTGAACTACAATCCTGAAACGGTTTCAACTGATTACGACATGTGCGATCGTTTATACTTTGAGGAAATATCATTCATATTATTAGTCAAGAAAGAGGAAAAAAAGAAACCTTCGGTTCTTTAGGTATAATTTATGCTATATTAGCAATTGGGTTATTAGGATTTGTTGTTTGAGCACATCATATATTTACAGTAGGTATAGACGTAGATACACGAGCTTATTTTACTTCGGCAACAATAATTATTGCTGTTCCAACTGGAATTAAAATTTTTAGTTGACTTGCTACATTACATGGAACCCAATTAAATAATTCACCTTCTTTACTTTGAGCTCTTGGATTTGTTTTTTTATTTACAGTTGGTGGATTGACTGGTGTTGTTCTAGCAAATTCTTCTATTGATATTGTTTTACATGACACATATTATGTAGTAGCTCATTTTCATTATGTATTATCAATAGGCGCAGTATTTGCTATTATAGCTGGATTTGTCCACTGATACACATTATTTACAGGCTTAACTATAAACGAAAAATGATTAAAATCTCAATTTTCTATTATATTTTTAGGAGTTAATTTAACATTTTTCCCTCAACATTTTTTAGGATTAGCAGGTATGCCTCGACGATATTCTGATTATCCTGACGCATATACTTCATGAAATATCGTGTCAACAATTGGATCAACAATTTCTTTATTCGGAATTTTATTTTTTCTTTTTATTATTTGAGAAAGA</w:t>
      </w:r>
    </w:p>
    <w:p w14:paraId="2F21E140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r w:rsidRPr="00A35087">
        <w:rPr>
          <w:rFonts w:ascii="Times New Roman" w:hAnsi="Times New Roman" w:cs="Times New Roman"/>
          <w:b/>
        </w:rPr>
        <w:t>Cricotopus</w:t>
      </w:r>
      <w:r w:rsidR="00CE4905" w:rsidRPr="00A35087">
        <w:rPr>
          <w:rFonts w:ascii="Times New Roman" w:hAnsi="Times New Roman" w:cs="Times New Roman"/>
          <w:b/>
        </w:rPr>
        <w:t xml:space="preserve"> sp. </w:t>
      </w:r>
      <w:r w:rsidRPr="00A35087">
        <w:rPr>
          <w:rFonts w:ascii="Times New Roman" w:hAnsi="Times New Roman" w:cs="Times New Roman"/>
          <w:b/>
        </w:rPr>
        <w:t>2</w:t>
      </w:r>
      <w:r w:rsidRPr="00A35087">
        <w:rPr>
          <w:rFonts w:ascii="Times New Roman" w:hAnsi="Times New Roman" w:cs="Times New Roman"/>
        </w:rPr>
        <w:t xml:space="preserve">                 ------------------CCATGCACCACT--ACCCTTAATTTT-AGCGAAAGCGCTATCAA-ACTGTCGTACCCTATTAAGTTCGG-ACCTGGTAAGTTTTCCCGTGTTGAGTCAAATTAAGCCGCAAATTCCAAATC--TGGTGTCGAATTCCGTCAATTCCTTTAAGTTTCAACTTTGCAACCATACTTCCCCCGGAAACT--AG-CTTT-GGTTTCCCTGAAAGCTACTGAATGCACCATATAA--AGTAGTGACATCCAATTGCTAGCTGTCATCGTTTACAGTTAGAACTAGGGCGGTATCTAATCGCCTTCGATCCTCTAACTTTCGTTCTTGATTAATGAAAACATCCTTGGCAAATGCTTTCGCTTTAGTTAGTCTTGCGACGGTCTAAGAATTTCACCTCTCGCGCCGCAATACTAATGCCCCCGACTGCTTCTATTAATCATTACCTCT-TGATCTG-TATCAAACCAATAGAAAG-CGATA----------CTAACACCGAAGCGCCAGCA-CCTA-TAAGACCGAGGTCTTTTTCCATTATTCCATGCAAAAATATTCAAGGCATT-AGAGCCTGCTTTGAGCACCTTAATTTGTTCAAGGTAAAATTAAGCCGAACTAAATAGACACTTAGCCTAGTGAAAGGCATCGGTGCTATTCATTAA--GTGTTCAGTCATGTAGTTCAAGCAA-TCGAAAGTGATGGCA-GCCATTTACTTGATGGCGCCAC------ACTC-------G-TGCTGAACAAAAATGAACTTCGAACGTTTT-AACCGCAACAATTTTAACATACGCTAGTGGAGCTGGAATTACCGCGGCTGCTGGCACCAGACTTGCCCTCCACTTGATCCTCATTGAAGGATTTATACT-CGATTCATTCCAATTACAGAAC-TAAATAATTAGTTCTATATTGTTATTTTTCGTCACTACCTCCC----TTCAATACTTTGGCAACAACAGTGTGCACTTCTCGCTTAGTAAGACGTTGTGATCCATTAGAAATTTATTCCAATAGCTATGAGGTTATCAATAGGCTGGTGTAAAGTTCATCAGTAAATGTCTAGATCTTTAATGGTCGAGTGTATTATATGTTGAGTGCATCATG-TCTGC-CTATAACTGTCTGATGGATTTTAAAGATCATAACATTGCATCACCCAGGTTAATCCGATCAACAACGGTTAAATTTGGGATACCTTTTGGACCCGTCTTGAAACACGGACCAAGGAGTCTATCTATTGCGCGAGTAAATGGGGAAACCTATTTGCGGAAAAAACTTGACTGATGGGATTACGAGT-CTCCTCCATCCCGGGGTATTTTCATCAACACATGCAAATGTATGTGGAAAATATACCATGAGCGTAGTGGATATGACCCGAAAGATGGTGAACTATGCCTGATCAGGTTGAAGTCAGGGGAAACCCTGATGGAGGACCGAAGCAATTCTGACGTGCAAATCGCTTACTTATCCGCTGATTGGTAACTATGGAATTCCTAGTGATGAAGAATTCGATGCAAACAAGATAATAAAACACTTTGAGTCTGANAATAANATTTGGGTGTCAGGACTTGTTGTCGGGGAATTATGCNAAACACCTTCNCACTGGCGTCNGAAGTATAAGCTTGCCGAATGGATGAAAAAGCACAACGTGGTCGGTATCAGTGGAATTGACACGCGTGCTTTAACTAAGAAAATTCGGGAAAATGGGACGATTTTAGGAAAAATAATTCAGCAGTCAAGC------GGACCTTTCCCTGGT---CTTGAGTTTAAGGATCAAAATCAGCGGAATCTTGTAGATGAAGTTTCTATAAAAAAATCGATAACTTACAACGCTTCCGGTTCTCCAAGAATATGTGCCGTTGATTGCGGATTGAAGCTAAATCAAATTCGGTGCTTTGTTAATCGCGGTGCTAGGGTTGATTTAGTACCATGGGATCATGATCTGGATCCGAGAGAATTCGACGGACTCTTTCTCTCAAATGGCCCAGGTGATCCAGTCATGTGCGAAAAAACCGTTAACAATATTCAAAAAGTTCTTGAATCTCCACAACTAAAACCAATATTTGGCATTTGCCTCGGTCACCAACTCTTGGCTACATCAGTTGGCTGCAAGACTTACAAAATGAAATATGGCAACCGTGGCCATAACTTACCGGCTCTTCATCATGGTACTAATCGCTGCTTTATGACATCTCAAAACCACGGATTCGCTGTTGATGCTAATACCATCGCAAAGGACTGGGAACCTCTTTTCACAAATCTCAATGACTTCATTAGAGTCAGTAAAAATATTGGTAGCTCAATGAAAAGTGTCGGCGAAGTTATGGCAATCGGAAGAAATTTCGAAGAAGCCTTTCAAAAAGCTTTGCGAATGGTAGACGAAAATGTTAACGGTTTTGACCCAAATCTGAAGCTGGTAAATGACGAAGAACTTAAAACACCAACCGACAAAAGAATTTTTGTACTTGCTGCTGCTTTAAAGGCTGGATATACTGTCGACCGCCTCTACGATTTGACTAAAATAGATCGATGGTTCCTTGAAAAAATGAAAAATATCATAAATATCACTTTGTGCCTAGAAAAATTGAAC---TGTGTTGTATCAGATGATCTTCTCCGGCAGTCGAAGAAAATGGGATTCTCAGACAAGCAAATAGCAAAGTATATTAAA--ATCAGAACTTGCTGTAAGAAAGCAACGACGGGAAAGTGGAATCCTACCATTCGTGAAGCAAATTGACACGGTCGCTGGAGAGTGGCCAGCCTCAACCAATTATCTTTATATGACTTATAATGCATCTGCACATGACGTTGACTTTAAC---GAGCAAATGGTAATGGTTATAGGATCAGGAGTCTATCGCATTGGTAGTTCAGTTGAGTTTGATTGGTGTGCTGTTGGATGTTTGAGAGAATTGAGAAAATTAGGCAAGAAAACAATTATGGTGAACTACAACCCTGAAACTGTATCAACTGATTACGACATGTGCGACCGCTTGTACTTTGAAGAAATATCTTTCACATTATTAGTCAAGAAAGAGGAAAGAAGGAAACATTTGGGTCTTTAGGAATAATCTATGCTATGCTAGCAATTGGTTTATTAGGATTTGTTGTTTGAGCTCACCATATATTTACAGTAGGTATGGATGTAGATACTCGAGCTTACTTTACTTCAGCAACTATAATTATTGCTGTTCCTACAGGAATTAAAATTTTTAGTTGACTAGCTACTCTACATGGAGCTCAATTAAATAATTCTCCATCCTTATTATGAGCTTTAGGATTTGTGTTCTTATTTACTGTAGGAGGTCTGACAGGTGTTGTTTTAGCTAATTCTTCAATTGATATTGTACTACATGACACTTATTATGTAGTTGCTCATTTTCATTACGTATTATCAATAGGAGCAGTATTTGCTATTATAGCTGGATTTGTACATTGATATCCTTTATTCACAGGATTAACTATAAATGAAAAATGATTAAAGTCTCAATTTGCTATTATATTCTTAGGAGTTAATTTAACATTTTTCCCTCAACATTTCTTAGGGTTAGCTGGAATACCTCGACGATATTCAGATTACCCTGACGCTTACACGTCCTGAAACATTGTATCAACTATTGGTTCAACTATTTCATTATTTGGTATTTTATTCTTCTTATTTATTATTTGAGAAAGT</w:t>
      </w:r>
    </w:p>
    <w:p w14:paraId="41CB17FC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Diamesa</w:t>
      </w:r>
      <w:proofErr w:type="spellEnd"/>
      <w:r w:rsidR="00CE4905"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</w:rPr>
        <w:t xml:space="preserve">                     --------CTAAGAACGGCCATGCACCACT--ACCCTTAATTTC-G-AGAAAGAGCTATTAA-TCTGTCTTACCCTATTAAGTTCGG-ACCTGGTAAGTTTTCCCGTGTTGAGTCAAATTAAGCCGCAAAATCCACGCC-TTGTGGTGCTCTTCCGTCAATTCCTTTAAGTTTCAACTTTGCAACCATACTTCCCCCGGAAACT--AG-CTGT-GGTTTCCCGGA-AGCTACTGAATGCGCCAT-AAT--AGTAGCGACATCCAATTGCTGGCTGTCATAGTTTACAGTTAGAACTAGGGCGGTATCTAATCGCCTTCGATCCTCTAACTTTCGTTCTTGATTAATGAAAACATCCTTGGCAAATGCTTTCGCTTTAGTTAGTCTTACGACGGTCTAAGAATTTCACCTCTCGCGCCGTAATACTAATGCCCCCAACTGCTTCTATTAATCATTACCTCT-TGATCTG-TATCAAACCAATAGAAACTAAATA---------------------------------TA-TAAGACCGAGGTCTTTTTCCATTATTCCATGCAAAAATATTCAAGGCATATAAAGCCTGCTTTGAGCACCTTAATTTGTTCAAGGTAATAGTAAGCTGAACTAAATAGACG-ATAACCTAATTAAAGGCGTCT-CGCTATTCATTAATAGTGTTCAGTCATATAGTCCAAGTAA-TCGGAAATGACTGCA-ACCA-TAACTTGATGGTGCAGC------ACCC-------G-TACTGGACAATAATCAACTTCGAACGTTTT-AACCGCAACAATTTTAATATACGCTAGTGGAGCTGGAATTACCGCGGCTGCTGGCACCAGACTTGCCCTCCACTAGATCCTTGTTAAAGGATTTATAAT-TAACTCATTCCAATTACAGAACATAGTTAACTAGTTCTATATTGTTATTTTTCGTCACTACCTCC-----TTCAATATTCGGTTAAACGCAATGTGCACTTTTCTCTTAGTAAGACGTTGTGATCCATTAGGAATTAGTGTCAACTATTATTGGGCTACCAATAGACCTGTATGAAGTTTATCAGCAAATAATCCGATCGTTTATGGTTGTATATATTGTCTGGTAAGCGTATGGTGTTCTG--GTGTAGCTGCCTGATGGATTTTAAAGGTCACATCATTGCATTACCCATGATAACCCGATCAACAGCGGTCAAATTTGGGATACCTTTAAGACCCGTCTTGAAACACGGACCAAGGAGTCTATCTAGTATGCAAGTAAATGGG-AAACCTATTTGCGTAAATAACTTGACTAATGGGATTACGAATGTTCCTCCATCCCGGGGTATTTTTATCAACATATGCT--TGCATATGGAAAATATACCATGAGCATACTGGATATGACCCGAAAGATGGTGAACTATGCCTGATCAGGTTGAAGTCAGGGGAAACCCTGATGGAGGACCGAAGCAATTCTGACGTGCAAATCGTTGACTTACCCATTGATTGGAAACTATGGAATTCCT---GATGAAGATGTAGACGAAAACAASATTTCGAAACATTTTGAATCTAACAATAAGATCTGGATATCGGCTYTAGTAGTAGGAGAGCTTTGTGAAACTCCATCTCACTGGCGTCAAAAATATAAATTRTCTGAATGGATGAAAAAGCATAACATCCCTGGTATCAGTGGCATTGATACACGAGCTCTRACAAAGCTGATCCGAGATAATGGAACAGTATTGGGAAAGATCATTCAACAACAATCT------GGTCCTTTTCCAAGC---TTGAAATTCAATGACCAAAATGAACGTAACCTTGTGAATGAAGTTTCAGTGAAAAAAACTATTATTTACAATGCTTCTGGATCTCCCAGGATTTGTGTTGTAGACTGTGGGTTGAAGTTGAATCAGCTTCGCTGCTTCATTAAACGTGGTGCTCGTGTGGACGTCGTTCCGTGGGACCACGAGTTGAATTGTAAAGACTTTGATGGATTATTTTTGAGTAATGGTCCAGGCGATCCTGTAATGTGCCAAAAAACTGTTMAAAACATTCAAAGTGTTTTAAACTCACCTAACGTAAAACCAATATTTGGAATTTGTTTGGGTCATCAACTACTCTCTTCTGCTATTGGGTGCAAAACGTACAAGCTGAAGTATGGTAACCGTGGTCATAATTTGCCTTGTATCCATCATGGAACAAACAGGTGCTTCATGACTTCCCAAAATCATGGATTTGCTGTTGATGTGGAAAAGATGAATCCTGAGTGGGAACCTCTTTTCACTAAT---------------------------------------------------------GAAGTTATGGCAATTGGTAGAAAGTTCGAAGAAGCATTCCAGAAAGCCTTGCGTATGGTTGATGAAAGTATTAATGGTTTTGATCCCAACGTAAAACTAGTAAATGATGATGAACTAAGTACTCCAACAGACAAAAGAATGTTTGTTTTAGCTGCTGCTCTGAAAGCTGGTTATACAGTCGATAAATTGTATGACTTAACAAAAATTGACCGTTGGTTCTTGGATAAAATGAAGAACATCATTGATCTCACTTTGCARTTAGAAATGTTAGAT---TGCAAGCTTCCAGTTGAGTTATTGAAAACAGCTAAGAAAATGGGTTTCTCAGACAAACAGATTGCTACATTTATCAAA--TTCCGAGCTAGCAGTAAGAAAACAACGTCGCGAGAATAAAATAATTTCGTTTGTTAAGCAAATTGATACTGTTGCTGGAGAATGGCCAGCTTCCACAAATTATTTATACCTGACATACAACGCTTCTTGTCATGATGTTAAATTTGAY---GATGAATTTATTATGGTCATTGGCTCAGGAGTATATCGAATAGGGAGCTCTGTGGAATTTGATTGGTGTGCCTGTGGATGTCTAAGAGAGTTAAGAAATCTTGGCAAAAAAACAATCATGGTGAACTATAATCCAGAAACA-----------------------------------------------------CATATTATTAGTCAAGAAAGTGGAAAGAAGGAAACATTCGGAGCACTTGGAATAATCTACGCTATATTAGCTATTGGATTATTAGGATTTGTCGTTTGAGCTCATCATATATTTACAGTAGGAATAGACGTGGATACTCGAGCTTATTTTACATCTGCAACTATGATTATTGCGGTACCTACTGGTATTAAAATTTTTAGTTGATTAGCTACTCTTCACGGAACACAAATAAACTATTCTCCTTCTCTACTTTGAGCTTTAGGATTTGTATTTTTATTTACTGTAGGTGGATTAACTGGAGTAGTTTTAGCTAATTCTTCTATTGATATTGTTCTTCATGATACGTATTACGTTGTTGCTCATTTTCATTATGTACTTTCTATAGGAGCTGTATTTGCTATTATAGCAGGATTTGTCCATTGATACCCTCTATTTACAGGTTTAACCTTAAATGAAGAATGATTAAAGTCTCAATTTGTTATTATATTTTTAGGTGTAAATTTAACTTTTTTTCCGCAACATTTTTTAGGGTTAGCTGGAATACCTCGACGATACTCTGATTATCCAGATGCTTATACTTCTTGAAATGTAGTTTCTACAATTGGGTCTACTATTTCTTTATTTGGAATTTTATTTTTCTTATTTATTATTTGAGAAAGT</w:t>
      </w:r>
    </w:p>
    <w:p w14:paraId="2764002E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Echinocladius</w:t>
      </w:r>
      <w:proofErr w:type="spellEnd"/>
      <w:r w:rsidR="00CE4905" w:rsidRPr="00A35087">
        <w:rPr>
          <w:rFonts w:ascii="Times New Roman" w:hAnsi="Times New Roman" w:cs="Times New Roman"/>
          <w:b/>
        </w:rPr>
        <w:t xml:space="preserve"> </w:t>
      </w:r>
      <w:r w:rsidRPr="00A35087">
        <w:rPr>
          <w:rFonts w:ascii="Times New Roman" w:hAnsi="Times New Roman" w:cs="Times New Roman"/>
          <w:b/>
        </w:rPr>
        <w:t>martini</w:t>
      </w:r>
      <w:r w:rsidRPr="00A35087">
        <w:rPr>
          <w:rFonts w:ascii="Times New Roman" w:hAnsi="Times New Roman" w:cs="Times New Roman"/>
        </w:rPr>
        <w:t xml:space="preserve">          ------------------CCATGCACCACT--ACCCTTAATTTC-A-AGAAAACGCTATCAA-GTTGTCATACCCTATTAAGTTCGG-ACCTGGTAAGTTTTCCCGTGTTGAGTCAAATTAAGCCGCAAACTCCAAACC--TGATGTAGGCTTCCGTCAATTCCTTTAAGTTTCAACTTTGCAACCATACTTCCCCCAGAAACT-AGCTTAAT-GGTTTCCCGGA-AGCTACTGAATGCACCATGAAA--AGTAGTGACATCCAATTGCTAGCTGTCATAGTTTACAGTTAGAACTAGGGCGGTATCTAATCGCCTTCGATCCTCTAACTTTCGTTCTTGATTAATGAAAACATCCTTGGCAAATGCTTTCGCTTTTGTTAGTCTTGCGACGGTCTAAGAATTTCACCTCTCGCGCCGCAATACCAATGCCCCCAACTGCTTCTATTAATCATTACCTCT-TGATCTG-TTTCAAACCAATAGAAAG-CGACT-----------GCACGTTTTAACGCGCACAGCCTA-TAAGACCGAGGTCTTTTTCCATTATTCCATGCAAAAATATTCAAGGCATA-AGAGCCTGCTTTGAGCACCTTAATTTGTTCAAGGTAAAAGTAAGCCGAACTAAATAGACATCTAGCCTAATAAAAGGTATCGATGCTATTCATTAA--GTGTTCAGTCATATAGTTCAAGTAA-TCGGAAATGATAGCA-GCCATTTACTTGATGGCGCTAC------ACCC-------G-TACTGAACAAAAATCAACTTCGAACGTTTT-AACCGCAACAATTTTAATATACGCTAGTGGAGCTGGAATTACCGCGGCTGCTGGCACCAGACTTGCCCTCCACTTGATCCTCATTAAAGGATTTATACT-TGATTCATTCCAATTACAGAAC-TAAATAATTAGTTCTATATTGTTATTTTTCGTCACTACCTCC-----TTCAATATTCCTTTAAAAGCAATGTGCACTTCTTCCTTAGTAAGACGCTGTGATCCATTAGAAATTCATTCCAATGATTATTTGGCTATCAATGGGCCGGTATGAAGTTCATTAGCAAACAACTTGATCTTTAATGGTTGGGTATATTGTTTGGTGAGCATGCCGTAACCTGTATTATAGCTGTCTGATGGATTTTAAAGGTCATATTATTGCATCACTCAGAATAACCCGATCAACAGTGGTTAAATTTGGGATACCTTTTGGACCCGTCTTGAAACACGGACCAAGGAGTCTATCTAGTATGCAAGTAAATGAGGAAACTTATTTGCAGAAAAAACTTGACTGATGGGACTACGAGTGCTCCTCCATCCCGGGGTATTTTCATCAACATATGCAAATGTATATGGAAAATATACCATGAGCATACTGGATATGACCCGAAAGATGGTGAACTATGCCTGATCAGGTTGAAGTCAGGGGAAACCCTGATGGAGGACCGAAGCAATTCTGACGTGCAAATCGCTCACTTATCCATTAATTGGAAATTATGGAATCCCGAGTGACGAAGAATTCGATGAACACAAGATTATGAAGCATTTTGAATCGAACAACAAGATTTGGGTCTCGGGATTAGTGGTGGGCGAATTGTGTGAGACACCATCGCACTGGCGTCAAAAATACAAATTGGCTGAATGGATGAAGAAGCATAATGTGGTTGGAATCAGCGGCATAGACACGCGCGCTTTGACCAAAAAGATTCGCGAGAACGGAACTGTCTTGGGTAAAATCATTCAGCAGTCTTCG------GGTCCATTTCCAGGA---TTGGAATTCAAAGACCAGAATCAACGAAATCTGGTTGATGAGGTGTCAATCAAGAAGAAAGTTATTTTCAATGCAAAAGGCTCTCCAAGAATCTGTGCCATTGACTGCGGCTTGAAGTCAAATCAAATTCGTTGCTTTGTTCAAAGAGGAGCTCGCGTTGATGTTGTGCCATGGGATCATCCAATAAATTCTGATGATTTTGACGGATTATTCCTCAGCAATGGACCCGGCGACCCGGTTATGTGCAAGAAAACTGTTGCAAATCTGCAAAAATTCCTCTCGTCCCAGAAAGTCAAACCAATTTTTGGTATTTGCTTGGGTCATCAACTGCTCTCAACTGCAATCGGCTGTAAAACTTATAAATTGAAGTACGGAAATCGAGGACACAATCTACCAGCTCTCCATCATGGCACCAATCGATGTTTCATGACGTCTCAAAATCATGGATTCGCTGTTGACGTAAGCACGATTGCCAAGGATTGGGAACCTCTTTTCACCAATTTGAATGACTTCATTCGTGTCAGCAAACACATTGGCAGCTCTATGAAGAGCGTCGGCGAAGTAATGGCTATTGGACGAAAATTCGAGGAGGCTTTCCAGAAAGCTCTTCGTATGGTTGATGAGAACGTTGATGGATTCAATCCAAACTTGAAACCAGTAAGCGACGAAGAGTTGCAGACTCCCACGGATAAAAGAATGTTTGTTTTGGCTGCTGCACTTAAAGCTGGCTACAGCGTTGACAGGCTTTACGATTTAACCAAAATCGATCGCTGGTTTCTTGACAAGATGAAAAACATCAACGCAATCACGCTAGAACTTGAGCAATTAAAT---TGTGCCATCTCTGATGAACTCTTGGGACGAGCAAAGAAATTTGGATTTTCAGATAAACAAATTGCAAACTTAATCAAA--CTCCGAATTGGCTGTGAGAAAACAACGACGCGAAGGTGGAATTTTACCATTTGTGAAGCAAATTGACACCGTCGCAGGTGAATGGCCGGCTTCCACAAATTATCTTTATTTAACGTATAATGCGAGCACACATGATATTGAATTCAAT---GATGAAATGGTCATGGTGATCGGATCTGGTGTTTATCGAATTGGAAGTTCAGTTGAGTTTGACTGGTGTGCTGTAGGTTGTTTGAGAGAATTGAGAAATTTGGGAAAGAAGACGATCATGGTGAATTACAATCCGGAAACAGTTTCAACTGATTACGATATGTGCGATCGTTTGTATTTTGAAGAAATTTCATTCACATTATTAGACAAGAAAGAGGAAAAAAAGAAACTTTTGGGGCTTTAGGAATAATCTATGCTATATTAGCTATTGGACTTTTAGGTTTTATTGTTTGAGCTCACCACATATTTACAGTTGGAATAGACGTTGACACACGAGCTTATTTTACGTCTGCAACTATAATTATTGCTGTACCAACCGGAATTAAAATTTTTAGATGATTAGCAACATTACATGGTACCCCATTAAATAATTCTCCTTCTTTACTATGAGCTTTAGGATTTGTTTTTTTATTTACAGTTGGTGGTTTAACAGGAGTAATTTTAGCAAATTCTTCTATTGATATTGTATTACACGATACCTATTATGTAGTTGCTCACTTTCACTATGTTTTATCAATAGGAGCCGTGTTTGCTATCATAGCTGGATTTGTCCACTGATATTCTCTATTTACTGGACTTTCAATAAATAAAACTTGATTAAAATCTCAATTTTCTATTATATTTTTAGGAGTAAATCTAACATTTTTTCCACAACACTTTTTAGGCTTAGCAGGTATACCTCGGCGATATTCAGATTATCCAGATTCCTATACATCTTGAAATATTATTTCTACTGTTGGTTCTACAATTTCATTAATTGGAATCTTATTTTTTATTTTTATTATTTGAGAAAGA</w:t>
      </w:r>
    </w:p>
    <w:p w14:paraId="4267B230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Elpiscladius</w:t>
      </w:r>
      <w:proofErr w:type="spellEnd"/>
      <w:r w:rsidR="00CE4905"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capicola</w:t>
      </w:r>
      <w:proofErr w:type="spellEnd"/>
      <w:r w:rsidRPr="00A35087">
        <w:rPr>
          <w:rFonts w:ascii="Times New Roman" w:hAnsi="Times New Roman" w:cs="Times New Roman"/>
        </w:rPr>
        <w:t xml:space="preserve">          ------------------------------------------------------------------------CCCTATTAAGTTCGG-ACCTGGTA-GTTTCCCCGTGTTGAGTCAAATTAAGCCGCAACATCCACTTC-CGGTGATGCTCTTCCGTCAATTCCTTTAAGTTTCAACTTTGCAACTATACTTCCCCCAGAAACT--AG-CTTT-AGTTTCCCGAAAAGCTACTGAATGCACCATATTTTTAGTAGTGACATCCAATTGCTAGCTGTCATCGTTTACAGTTAGAACTAGGGCGGTATCTAATCGCCTTCGATCCTCTAACTTTCGTTCTTGATTAATGAAAACATCCTTGGCAAATGCTTTCGCTTTTGTTAGTCTTACGACGGTCTAAGAATTTCACCTCTCGCGCCGTAATACTAATGCCCCCAACTGCTTCTATTAATCATTACCTCT-TGATCTG-TATCAAACCAATAGAAAATCGATG------CCACAGCCGCAAGCGGCGGACACC-TTAA-TCAGACCGAGGTCTTTTTCCATTATTCCATGCAAAAATATACAAGGCATATAGAGCCTGCTTTGAGCACCTTAATTTGTTCAAGGTAAAAGTAAGCCGAACTAAATAGACGGCTAGCCTAGTGAAAGGCATCACCGCTATTCATCAA--GTGTTCAGTCATATAGTCCAAGTCA-GCGGAAATGATGGCA-ACCGTTTTCATGACGGTGCCTC------ACCC-------G-TACTGGACAATAATCAACTTCGAACGTTTT-AACCGCAACAATTTTAATATACGCTAGTGGAGCTGGAATTACCGCGGCTGCTGGCACCAGACTTGCCCTCCACTTGATCCTCACTAAAGGATTTATACT-TGATTCATTCCAATTACAGAACATAGTTAACTAGTTCTATATTGTTATTTTTCGTCACTACCTCC-----TTCAATATTCTGTCAAAGGCAATGTGCACTTTTCCTTTAGTAAGACGCTGTGATCCATTAGAAATTCGTTCCAACGGTTAATGGGCCATCAATAGGCCGACACGAAGTTCATCGGCGAATGTGTGGCTCTTCAATGGGTCGCTGTATCGCTTGGTGAGCGTGCCGGTACCTGTA--ATGGCTGTCTGATGGATTTTAAAGATCATATCACTGCACTGCCCCGGATAATCCGATCGACAGCGGTTAAATTTGGGATACCTTTTGGACCCGTCTTGAAACACGGACCAAGGAGTCTATCTAGTATGCGAGTAAATGGGGAAACCTATTTGCGCAATAAACTTGACTGATGGGATTACGAGTACTCTTCCATCTCGGGGTATTTCCATCAACATATGCAAATGTATATGGGAAATATACCATGAGCGTACTGGATACGACCCGAAAGATGGTGAACTATGCCTGATCAGGTTGAAGTCAGGGGAAACCCTGATGGAGGACCGAAACAGTTCTGACGTGCAAATCG---------------------AATTATGGAGTTCCGAGCGATGAGGAGCTCGACGGCAACAAGTTGGTCAAAAACTTCGAGTCGAACAACAAGATCTGGGTGTCGGCTCTAGTCGTTGGTGAGATTTGCGATGTCCCCTCCCATTGGCGTCAAAAGTACAAACTTGCGGAATGGATGAAGAAGCATCACATTCCTGGAATCAGTGATATCGATACTCGCGCTCTAACTAAGAAGATTCGAGAAAACGGCACTATTCTGGGAAGAATCATCCAGCAGCCTTCC------GGGCCCTTTCCTGGC---TTAGAGTTTAACGACCAGAACGAGCGGAATTTAGTTGATGAAGTTCCCATTAAGAAGCCAGTAACGTACAATCAGTCCGGCTCGCCTCGCATCTGTGCAATCGATTGCGGCTTGAAGCTCAATCGAATTCGCTGCTTCACAGAAAGAGGAGCTCGAGTGGATGTCGTGCCGCGGAACCAGGAGCTCAATTTGAAGGAATTTGATGGACTCTTCCTGAGCAACGGCCCAGGCGATCCCGTGACGTGCCAATCAACGGTGAAGAACATTCAGAAGTACTTAGCCAGTTCAAAAGTCAAACCGATCTTCGGTATTTGCTTGGGCCATCAACTGCTAGCCACTGCAATCGGCTGTAAGACTTATAAAATGAAGTATGGGAACCGCGGACACAACTTGCCAGCGCTCCATCATGACACAAATCGCTGTTTTATGACGTCCCAAAA----------------------------------------------------------------------TTCGTTCGAGTCAGCAAGCACATAGGCAGCTCCATGAAGAGTGTCGGAGAAGTCATGGCCATCGGGCGGAAGTTCGARGAAGCTTTTCAGAAAGCCCTCCGCATGGTCGATGAAAACGTGAATGGCTTCGATCCGAATTTGAAGTCGGTGAGTGAAGAAGAGCTCACAACGCCAACAGACAAGCGCATGTTTGTGCTGGCAGCTGCCTTGAAGGCCGGCTATTCTGTTGACCGTCTCTATGACTTGACCAAAATTGACCGCTGGTTCCTGGAGAAAATGAAGAACATCATTGACATCACCAAGCAGCTGGAGCAGCTGAAC---TGCGCCATTCCGGACGAGCTTCTAGCGCAAGCAAAGAAGTACGGCTTCTCTGACAAGCAAATTGCGGTCTACATCAAG--ATCGGAGCTGGCAGTAAGAAAACAAAGGCGCGAGCTGGGAATTCTGCCATTCGTGAAGCAAATCGACACCGTCGCTGGAGAATGGCCAGCTACCACAAATTACCTTTACTTAACGTACAACGCACGCTCGCATGACATCGTGACTAAT---GAGCAAATGATTATGGTAATTGGCTCGGGTGTTTATCGGATCGGAAGCTCTGTCGAGTTCGACTGGTGTGCTGTTGGATGTTTACGAGAGCTRCGGAAACTGGGCAAGAAGACGATCATGGTGAACTACAATCCCGAGACTGTTTCGACTGACTACGACATGTGCGATCGACTGTACTTTGAGGAGATTTCCTTCATATCATTAGTCAAGAAAGAGGAAAAAAAGAAACATTTGGTACATTAGGAATAATTTATGCTATATTAGCTATTGGATTACTAGGATTTATTGTTTGAGCTCATCATATATTTACAGTAGGTATAGATGTTGATACTCGAGCTTATTTTACATCAGCTACTATGATTATTGCAGTACCAACGGGTATTAAAATTTTTAGTTGATTAGCAACTCTTCATGGAACACAAATAAATTATTCTCCAGCCTTACTATGAGCTTTAGGGTTCGTATTTTTATTTACAGTAGGAGGACTAACAGGGGTAATTTTAGCTAATTCCTCTATTGATATTATTTTACATGATACCTATTATGTAGTAGCTCATTTTCACTATGTTCTTTCTATAGGAGCAGTATTTGCTATTATATCAGGATTTATTCACTGATACCCTTTATTCTCAGGATTAACAATAAACAAAAAATGACTAAAATCTCAATTTATTATTATATTTTTAGGTGTTAATTTAACATTTTTTCCTCAACATTTTCTAGGATTGGCAGGTATACCACGACGATACTCAGATTACCCAGACTCTTATATTTCATGAAATATTATTTCTTCATTAGGATCAACAATTTCTGTAATTGGAATTTTATTTTTTATTTTTATTATTTGAGAAAGA</w:t>
      </w:r>
    </w:p>
    <w:p w14:paraId="1F2BAE3C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Eretmoptera</w:t>
      </w:r>
      <w:proofErr w:type="spellEnd"/>
      <w:r w:rsidR="00CE4905"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murphyi</w:t>
      </w:r>
      <w:proofErr w:type="spellEnd"/>
      <w:r w:rsidRPr="00A35087">
        <w:rPr>
          <w:rFonts w:ascii="Times New Roman" w:hAnsi="Times New Roman" w:cs="Times New Roman"/>
        </w:rPr>
        <w:t xml:space="preserve">            -----------------------CACCACT--ACCCTTAATTTC-A-AGAAAAAGCTGTCAA-TTTGTCATACCCTATCAAGTTCGG-ACCTGGTAAGTTTTCCCGTGTTGAGTCAAATTAAGCCGCAAAATCCAAGCC-ATGGTGTGGACTTCCGTCAATTCCTTTAAGTTTCAACTTTGCAACCATACTTCCCCCGGAAACT--AG-CTTT-GGTTTCCCGGAAAGCTACTGAATGCACCATGAAA--AGTAGTGACATCCAATTGCTAGCTGTCATCGTTTACAGTTAGAACTAGGGCGGTATCTAATCGCCTTCGATCCTCTAACTTTCGTTCTTGATTAATGAAAACATCCTTGGCAAATGCTTTCGCTTTAGTTAGTCTTGCGACGGTCTAAGAATTTCACCTCTCGCGCCGCAATACTAATGCCCCCAACTGCTTCTATTAATCATTACCTCT-TGATCTG-TATCAAACCAATAGAAAG-CGATA--------------GCATGCAAGCACACCA-TCTA-TAAGACCGAGGTCTTTTTCCATTATTCCATGCAAAAATATTCAAGGCATA-AGAGCCTGCTTTGAGCACCTTAATTTGTTCAAGGTAAAAGTAAGCCGAACTAAATAGACACCTAGCCTAATAAAAGGTATCGATGCTATTCATTAA--GTGTTCAGTCATATAGTTCAAGTAA-TCGGAAATGATAACA-GCCATTTACTTGATGGCGTTAC------ACCC-------G-TACTGAACAATAATCAACTTCGAACGTTTT-AACCGCAACAATTTTAATATACGCTAGTGGAGCTGGAATTACCGCGGCTGCTGGCACCAGACTTGCCCTCCACTGGATCCTCATTAAAGGATTTATACT-TGATTCATTCCAATTACAGAAC-TAAATAATTAGTTCTATATTGTTATTTTTCGTCACTACCTCC-----TTCAATATTCCGTCAAAAGCAATGTGCACTTCTTCCTTAGTAAGACGCTGTGATCCATTAGAAATTCATTCCAATGATTATTTGGCTATCAATGGGCCGGCATGAAGTTCATCAGCAAATAACTTGATCNTTTATGGTTGGGTATATTGTCTGGTGAGCATGTCGCAACCTGTATTATAGCTGTCTGATGGATTTTAAAGGTCATATTATTGCATCACTCAGAATAACCCGATCAACAGCGGTTAAATTTGGGATACCTTTTGGACCCGTCTTGAAACACGGACCAAGGAGTCTATCTAGTATGCAAGTAAATGAGGAAACTTATTTGCAGAAAAAACTTGACTGATGGGACTACGAGTGCTCCTCCATCCCGGGGTATTTTCATCAACATATGCAAATGTATATGGAAAATATACCATGAGCATACTGGATATGACCCGAAAGATGGTGAACTATGCCTGATCAGGTTGAAGTCAGGGGAAACCCTGATGGAGGACCGAAGCAATTCTGACGTGCAAATCGCTTACGTATCCTCTGATCGGCAACTACGGAATTCCGAGTGATGAAGAATTCGATGAGTACAAGTTGATGAAACATTTTGAGTCGAATGACAAGATTTGGGTRTCAGGCTTGGTTGTCGGAGAATTGTGTGAGACTCCGTCGCACTGGCGCCAAAAATACAAGCTTGCCGAATGGATGAAGAAGCATAACATCGTTGGCATTAGCGGCATCGACACTCGAGCTTTGACTAAGAAAATTCGTGAAAACGGAACCGTCTTGGGAAAAATTATCCATCAATCGTCA------GGACCGTTCCCGGGA---TTGGAATTCAAGGACCAGAATGAGCGAAATCTCGTCGACGAAGTTTCAATCAAGAAGCCGATTACTTACAACGCGACTGGCTCGCCAAGAATTTGTGCCGTTGACTGCGGATTGAAGTTGAATCAAATCCGCTGTTTTGTTAAGCGAGGAGCTCGCGTTGATGTAGTGCCATGGGACCACCCTTTAAATCCAGAYGAATGTGATGGGTTGTTCCTCAGCAATGGTCCCGGTGACCCCGTAATGTGCCAAACAACCGTCAAAAATATTCAGAAATTCCTCGCCGCTCAAAGAGTCAGGCCAATCTTCGGTATCTGCCTGGGTCATCAGCTCCTGTCAACCGCTGTTGGCTGCGAAACCTACAAGATGAAGTATGGCAATCGTGGTCACAATCTACCGGCTCTTCACCATGGAACCAATCGATGCTTCATGACATCTCAAAATCACGGATTCGCGGTCGATGTTAAGACGCTTGGCAAGGATTGGGAGCCGCTCTTCACCAACTTAAACGATTTTACCAGAGTCAGCAACAACATTGGAAGTTCCATGAAGAGCGTCGGTGAGGTGATGGCCATCGGACGAAAGTTTGAAGAAGCTTTCCAGAAAGCATTGCGAATGGTCGATGAGAATGTTTGTGGATTCGATCCCAACTTGAAAGCAGTCAGCGATGAGGAACTCCAAACACCAACAGACAAGCGAATGTTTGTTCTCGCTGCTGCTCTCAAGGCTGGCTACACCGTTGACCGGCTTTACGACTTGACAAAGATCGATCGTTGGTTCTTGGAAAAAATGAAAAACATCAATGCGATCACAATGGAGCTGGAAAAGCTGAAC---TGCGTCATTCCCGACGAGCTTCTAAAACATGCCAAGCAATACGGATTCTCTGACAAACAAATCGCCAATGCCATCAAA--ATCAGAATTAGCTGTTAGAAAGCAACGACGTGAGAGCAAAATTTTACCATTCGTCAAGCAAATCGACACCGTGGCGGGCGAATGGCCGGCATCAACGAATTATCTCTATCTGACTTACAACGCAAGCACTCATGATATCGAGTTTAAC---GACCAAATGGTGATGGTGATCGGGTCAGGCGTCTACCGCATCGGCAGCTCAGTTGAGTTCGACTGGTGCGCTGTTGGATGTTTGAGAGAATTGCGAAAGCTGGGTAAGAAGACAATCATGGTGAACTACAACCCAGAGACGGTCTCAACCGATTACGACATGTGTGATCGACTTTACTTTGAGGAGATTTCATTCATATTATTAGACAAGAAAGAGGAAAAAAAGAAACTTTTGGGGCTTTAGGAATAATTTATGCTATATCAGCAATTGGATTTTTAGGCTTTATTGTCTGAGCACACCACATATTTACAGTGGGTATAGACGTAGACACCCGAGCCTACTTTACGTCAGCAACTATAATTATTGCTGTTCCAACAGGAATTAAAATTTTCAGCTGATTAGCTACCTTACATGGTACCCCTTTAAATAACTCTCCTTCATTAATATGAGCCTTAGGTTTTGTATTTTTATTCACCGTAGGTGGTCTAACAGGAGTAGTTCTAGCAAATTCTTCTCTAGATATCGTACTTCATGATACTTATTATGTTGTCGCTCATTTTCACTATGTTTTATCAATAGGAGCAGTATTTGCCATTATGGCAGGATTTGTACACTGATACCCCTTGTTTACAGGACTATCTATAAATGAAAAATGATTAAAATCACAATTCTTAATTATATTTTTAGGGGTTAATTTAACATTTTTCCCTCAACATTTTTTAGGGTTAGCAGGTATACCCCGACGATACTCAGATTATCCAGATGCCTATACTTCTTGAAATATTATATCTACAGTAGGGTCAACAATTTCTCTTTTTGGTATTTTATTTTTTATTTTTATTATTTGAGAAAGA</w:t>
      </w:r>
    </w:p>
    <w:p w14:paraId="69C8029F" w14:textId="77777777" w:rsidR="00CE4905" w:rsidRPr="00A35087" w:rsidRDefault="00DB4328" w:rsidP="00DB4328">
      <w:pPr>
        <w:rPr>
          <w:rFonts w:ascii="Times New Roman" w:hAnsi="Times New Roman" w:cs="Times New Roman"/>
          <w:b/>
        </w:rPr>
      </w:pPr>
      <w:r w:rsidRPr="00A35087">
        <w:rPr>
          <w:rFonts w:ascii="Times New Roman" w:hAnsi="Times New Roman" w:cs="Times New Roman"/>
        </w:rPr>
        <w:tab/>
      </w:r>
      <w:proofErr w:type="gramStart"/>
      <w:r w:rsidRPr="00A35087">
        <w:rPr>
          <w:rFonts w:ascii="Times New Roman" w:hAnsi="Times New Roman" w:cs="Times New Roman"/>
          <w:b/>
        </w:rPr>
        <w:t xml:space="preserve">Eukiefferiella </w:t>
      </w:r>
      <w:proofErr w:type="spellStart"/>
      <w:r w:rsidRPr="00A35087">
        <w:rPr>
          <w:rFonts w:ascii="Times New Roman" w:hAnsi="Times New Roman" w:cs="Times New Roman"/>
          <w:b/>
        </w:rPr>
        <w:t>claripenni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gp</w:t>
      </w:r>
      <w:proofErr w:type="spellEnd"/>
      <w:r w:rsidR="00CE4905" w:rsidRPr="00A35087">
        <w:rPr>
          <w:rFonts w:ascii="Times New Roman" w:hAnsi="Times New Roman" w:cs="Times New Roman"/>
          <w:b/>
        </w:rPr>
        <w:t>.</w:t>
      </w:r>
      <w:proofErr w:type="gramEnd"/>
      <w:r w:rsidR="00CE4905" w:rsidRPr="00A35087">
        <w:rPr>
          <w:rFonts w:ascii="Times New Roman" w:hAnsi="Times New Roman" w:cs="Times New Roman"/>
          <w:b/>
        </w:rPr>
        <w:t xml:space="preserve">   </w:t>
      </w:r>
    </w:p>
    <w:p w14:paraId="39196AE6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 xml:space="preserve">  --CACGAACTAAGAACGGCCATGCACCACT--ACCCTTAATTTC-A-AGAAAACGCTCTCAA-GTTGTCATACCCTATTAAGTTCGG-ACCTGGTAAGTTTTCCCGTGTTGAGTCAAATTAAGCCGCAAATTCCACATC--TGGTGTGATCTTCCGTCAATTCCTTTAAGTTTCAACTTTGCAACCATACTTCCCCCGGAAACT--AG-CTTT-GGTTTCCCGGAAAGCTACTGAATGCGCCATGAAA--AGTAGCGACATCCAATTGCTAGCTGTCATCGTTTACAGTTAGAACTAGGGCGGTATCTAATCGCCTTCGATCCTCTAACTTTCGTTCTTGATTAATGAAAACATCCTTGGCAAATGCTTTCGCTTTAGTTAGTCTTGCGACGGTCTAAGAATTTCACCTCTCGCGCCGCAATACTAATGCCCCCAACTGCTTCTATTAATCATTACCTCT-TGATCTG-TTTCAAACCAATAGAAAG-CGCTC-------------TCGCCGTGAAGCGAGCG--CGA-TAAGACCGAGGTCTTTTTCCATTATTCCATGCAAAAATATTCAAGGCATA-AGAGCCTGCTTTGAGCACCTTAATTTGTTCAAGGTAAAAGTAAGCCGGACTAGAGAGACACCTAGCCTAGTGAAAGGCATCGATGCTATCCATAA---GTGCCCGGTCATATAGTTCGAGTCG-GCGGAAACGAGAGCG-ACCA-CAACTTGATGGCGCCCC------GCCC-------G-GACCGAACAACAATCAACTTCGAACGTTTT-AACCGCAACAATTTTAATATACGCTAGTGGAGCTGGAATTACCGCGGCTGCTGGCACCAGACTTGCCCTCCACTGGATCCTCATTGAAGGATTTATACT-CGATTCATTCCAATTACAGAAC-CAAATAATTGGTTCTATATTGTTATTTTTCGTCACTACCTCC-----TTCAATATCCTCGCAAGGGCAATGTGCACTTCTCTCTTAGTAAGACGCTGTGATCCATTAGAAATTCGTTCCCTCGGTTATTTGGCTATCAATAGGCCAGCATGAAGTTCCTCAGCAAACAACTCAATCTTCAATGGTAGGGTATATTGTCTGGGGAGCATGTTGTGTCCTGTCTAATAGCTGTCTGATGGATTTTAAAGGCCATATTATCGCACCGCTCGTGATA-CCCGATCAACAGCGGTTCACTTTGGGATACCTTTTGGACCCGTCTTGAAACACGGACCAAGGAGTCTATCTAGTATGCGAGTAAATGAGGAAACTTATTTGCAGAAAAAACTTGACTGATGGGACTACGAGCGCTCCTCAATCCCGGGGTATTTTTATCAACATATGCAAATGTATATGGAAAATATACCATGAGCATACTGGATACGACCCGAAAGATGGTGAACTATGCCTGATCAGGTTGAAGTCAGGGGAAACCCTGATGGAGGACCGAAGCAGTTCTGACGTGCAAATCGCTGACTTATCCGTTGATCGGAAACTACGGCGTCCCGAGCGACGAGGAGTTTGACGAGCACAAACTGATGAAGCACTTCGAGTCGAACAACAAGATTTGGGTGTCGGGACTGGTCGTTGGCGAGCTTTGCGAAACGCCATCGCACTGGCGACAAAAGTACAAACTCGCCGAGTGGATGAAGAAGCACAACGTGGTCGGCATCAGTGGCATCGACACTCGCGCATTGACGAAGAAGATCCGCGAGGAGGGAACCGTTCTCGGTAAAATCATCCAGAAAACCAGC------GGTCCCTTCCCTGGC---CTGGAGTTTAAGGACCAAAACGAGAGGAATCTCGTCGCCGAAGTTTCCATCAAGAAGCCGATGACCTACAACGCGAAAGGCTCGCCACGCATCTGTGCCATTGACTGCGGACTTAAGCTCAACCAGATTCGATGCTTCATCAAGCGCGGAGCTCGAGTCGACGTCGTGCCATGGGATCATCCCTTGAACGCCGACGAATTCGATGGACTCTTCCTGAGCAACGGTCCAGGTGATCCGGTTATGTGCAAAAAGACCGTAAAAAATCTTCAAGACTTCTTCGCGCAGCCCAAAATGCGACCTGTTTTCGGTATCTGCCTCGGCCATCAGCTCCTGTCAACGGCTGTCGGATGTAAGACTTACAAGCTCAAATATGGAAATCGTGGGCACAACTTGCCGGCCATTCATCAYGGCACCGACCGCTGCTTTATGACGTCACAGAATCATGGATTCGCCGTGGACGTCAAGTCGATCGGRAAGGACTGGGAGCCGCTCTTCACGAACCTCAACGAC------------------------------------AAAAGTGTCGGCGAAGTCATGGCCATCGGAAGGAAATTCGAAGAAGCTTTCCAGAAAGCGCTGCGCATGGTCGACGAGAATGTCAACGGATTCGATCCAAACATCAAACCGGTAGTCGACGAGGAGCTCACTCAGCCAACAGACAAGCGAATGTTTGTTCTTGCCGCTGCCTTGAAGGCTGGTTACACCGTCGATCGCCTCTACGAGCTGACTAAGATCGACCGMTGGTTCCTCGAGAAGATGAAGAACATCAACAACGTCACGATGGAGCTTGAGAAGTTGAGC---TGCGGCATCACTGACGACCTCCTGAAGCAGGCTAAGAAACTTGGCTTTTCTGACAAGCAAATCGCCAAYCACATCAAA--CTCAGAGCTCGCCGTGCGCAAGCAACGACGCGAAGCAGGAATCTTGCCTTTCGTGAAGCAAATCGATACGGTGGCTGGTGAGTGGCCAGCGTCRACCAACTACCTCTATCTCACCTACAACGCGAGCGAACACGACATTGAGTTCAAC---GATCAGATGGTGATGGTCATTGGATCAGGAGTTTACCGCATCGGAAGCTCAGTGGAGTTTGACTGGTGCGCCGTGGGATGCTTGAGGGAGCTYAGAGCTCTGGGWAAGAAGACRATCATGGTGAACTACAACCCGGAGACTGTCTCCACCGACTACGACATGTGCGATCGATTGTACTT---------------CATATTATTAGTCAAGAAAGAGGAAAAAAGGAAACTTTTGGGGCCTTAGGAATAATCTATGCAATGTTAGCTATTGGTCTATTAGGTTTTGTTGTATGAGCTCATCATATATTTACAGTTGGAATAGATGTAGATACCCGAGCTTATTTTACCTCAGCTACTATAATTATTGCTGTGCCTACAGGAATCAAGATTTTTAGTTGATTGGCCACTTTACATGGAACTCAAATTAATAACTCTCCATCTATACTTTGAGCTTTAGGATTCGTTTTTTTATTTACAGTTGGAGGATTAACAGGAGTAATTTTAGCTAATTCATCTATTGACATTGTATTACATGACACTTACTACGTTGTAGCTCATTTTCACTATGTTCTTTCTATGGGAGCAGTATTTGCCATTATAGCGGGGTTCGTTCATTGATACCCCCTATTTTCAGGATTAACAATAAATGAAAAGTGACTAAAATCTCAATTTTTGATTATATTTTTTGGAGTTAATCTAACATTTTTCCCCCAACATTTTTTAGGATTAGCAGGAATACCTCGACGTTACTCAGATTATCCAGACGCCTACACTTCATGAAATATTTTGTCTTCGATTGGATCTACAATTTCTTTATTCGGGATTTTATTTTTTATTTTTATTATTTGAGAAAGA</w:t>
      </w:r>
    </w:p>
    <w:p w14:paraId="1F26CAEE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r w:rsidRPr="00A35087">
        <w:rPr>
          <w:rFonts w:ascii="Times New Roman" w:hAnsi="Times New Roman" w:cs="Times New Roman"/>
          <w:b/>
        </w:rPr>
        <w:t xml:space="preserve">Eukiefferiella </w:t>
      </w:r>
      <w:proofErr w:type="spellStart"/>
      <w:r w:rsidRPr="00A35087">
        <w:rPr>
          <w:rFonts w:ascii="Times New Roman" w:hAnsi="Times New Roman" w:cs="Times New Roman"/>
          <w:b/>
        </w:rPr>
        <w:t>insolida</w:t>
      </w:r>
      <w:proofErr w:type="spellEnd"/>
      <w:r w:rsidRPr="00A35087">
        <w:rPr>
          <w:rFonts w:ascii="Times New Roman" w:hAnsi="Times New Roman" w:cs="Times New Roman"/>
        </w:rPr>
        <w:t xml:space="preserve">        ------------------------------------------------------------------------------------------------------------------------------------------------------------------------------------------------CCCCCGGAAACT--AG-CTTT-GGTTTCCCGGAAAGCTACTGAATGCGCCATGAAA--AGTAGCGACATCCAACTGCTAGCTGTCATCGTTTACAGTTAGAACTAGGGCGGTATCTAATCGCCTTCGATCCTCTAACTTTCGTTCTTGATTAATGAAAACATCCTTGGCAAATGCTTTCGCTTTAGTTAGTCTTGCGACGGTCTAAGAATTTCACCTCTCGCGCCGCAATACTAATGCCCCCAACTGCTTCTATTAATCATTACCTCT-TGATCTG-TTTCAAACCAATAGAAAG-CGCTC-------------TCGCCGTGAAGCGAGCG--CGA-TAAGACCGAGGTCTTTTTCCATTATTCCATGCAAAAATATTCAAGGCATA-AGAGCCTGCTTTGAGCACCTTAATTTGTTCAAGGTAAAAGTAAGCCGGACTAGAGAGACACCTAGCCTAGTTAAAGGCATCGATGCTATCCATAA---GTGCCCGGTCATATAGTTCGAGTCG-GCGGAAACGAGAGCG-ACCA-CAACTTGATGGCGCCCC------GCCC-------G-GACCGAACAACAATCAACTTCGAACGTTTT-AACCGCAACAATTTTCATATACGCTAGTGGAGCTGGAATTACCGCGGCTGCTGGCACCAGACTTGCCCTCCACTGGATCCTCATTGAAGGATTTATACT-CGATTCATTCCAATTACAGAAC-CAAATAATTGGTTCTATATTGTTATTTTTCGTCACTACCTCC-----TTCAATATCCTCGCAAGGGCAATGTGCACTTCTCTCTTAGTAGGACGCTGTGATCCATTAGAAATTCGTTCCCTCGGTTATTTGGCTATCAATAGGCCAGCATGAAGTTCCTCAGCAAACAACTCAATCTTCAATGGTAGGGTATATTGTCTGGGGAGCATGTTGTGTCCTGTCTAATAGCTGTCTGATGGATTTTAAAGGCCATATTATCGCACCGCTCGTGATA-CCCGATCAACAGCGGTTCACTTTGGGATACCTTTTGGACCCGTCTTGAAACACGGACCAAGGAGTCTATCTAGTATGMGAGTAAATGAGGAAACTTATTTGCAGAAAAAACTTGACTGATGGGACTACGAGCGCTCCTCAATCCCGGGGTATTTTTATCAACATATGCAAATGCATATGGAAAATATACCATGAGCATACTGGATACGACCCGAAAGATGGTGAACTATGCCTGATCAGGTTGAAGTCAGGGGAAACCCTGATGGAGGACCGAAGCAGTTCTGACGTGCAAATCGCTGACTTATCCGTTGATCGGAAATTACGGCATCCCGAGCGACGAGGAGTTTGACGAACACAAACTGATGAAGCACTTCGAGTCGAACAACAAGATTTGGGTGTCTGGACTGGTGGTTGGTGAACTTTGCGAAACGCCATCGCATTGGCGACAAAAGTACAAGCTCGCAGAATGGATGAAAAAGCACAACGTGGTCGGCATCAGTGGAATTGATACTCGCGCATTGACGAAAAAGATCCGCGAGGAGGGAACCGTTCTCGGTAAAATCATTCAGAAATCTTGC------GGACCTTTTCTTGGC---TTAGAGTTCAAGGATCAGAACGAAAGAAACCTCGTCGCTGAAGTTTCAATCAAAAAGCCAATGACCTATAATCCCAAGGGTTCACCGCGCATCTGTGCCATTGATTGCGGACTTAAGCTTAACCAGATTCGATGCTTTATCAAGCGCGGAGCTCGAGTTGACGTCGTGCCGTGGGACCATCCCTTGAACGCAGAAGATTTTGATGGACTCTTTTTGAGCAACGGTCCAGGTGATCCGGTTATGTGCCAGAAGACTGTTAAGAATATTCAAAACTTCTTCGCGCAACCGAAAATGCGGCCTGTTTTCGGTATCTGCCTTGGCCATCAGCTATTGGCGACGGCTGTCGGATGTAAAACATACAAGCTAAAATATGGAAACCGTGGGCACAATTTGCCAGCCATTCATCATGGTTCCGACCGCTGCTTCATGACTTCACAAAACCATGGCTTTGCCGTTGATGTTAAATCAATTGTGAAGGACTGGGAGCCGTTGTTCACGAACCTTAATG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ATTATTAGTCAAGAAAGAGGAAAAAAGGAAACTTTTGGGGCTCTAGGAATAATTTATGCTATGTTAGCTATTGGACTTTTAGGATTCGTAGTTTGAGCTCATCATATATTTACTGTTGGTATAGACGTAGATACACGAGCTTATTTTACTTCTGCAACAATAATTATTGCTGTTCCAACAGGAATTAAAATTTTCAGATGATTAGCAACGCTTCATGGTACCCAAATTAATAATTCTCCATCAATATTATGAGCATTAGGATTTGTATTTTTATTTACTGTTGGGGGATTAACTGGTGTTGTTTTAGCTAATTCTTCTATTGACATTGTTCTTCATGATACTTATTATGTTGTAGCACATTTCCATTATGTACTTTCTATAGGAGCTGTATTTGCTATCATGGCAGGATTTGTACACTGATACCCCCTATTTTCAGGACTTTCAATAAATGAAAAATGATTAAAATCTCAATTTGTAATTATATTCTTAGGTGTAAATTTAACATTTTTTCCTCAGCATTTCTTAGGATTAGCAGGAATACCTCGACGATATTCTGATTATCCTGACGCTTATACTTCTTGAAATATTTTATCAACAATTGGATCTACTATCTCTTTATTTGGTATTTTATTTTTTATTTTTATTATTTGAGAAAGT</w:t>
      </w:r>
    </w:p>
    <w:p w14:paraId="2E43C9FA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Ferringtoni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r w:rsidR="00CE4905" w:rsidRPr="00A35087">
        <w:rPr>
          <w:rFonts w:ascii="Times New Roman" w:hAnsi="Times New Roman" w:cs="Times New Roman"/>
          <w:b/>
        </w:rPr>
        <w:t xml:space="preserve">sp. </w:t>
      </w:r>
      <w:r w:rsidRPr="00A35087">
        <w:rPr>
          <w:rFonts w:ascii="Times New Roman" w:hAnsi="Times New Roman" w:cs="Times New Roman"/>
          <w:b/>
        </w:rPr>
        <w:t>1</w:t>
      </w:r>
      <w:r w:rsidRPr="00A35087">
        <w:rPr>
          <w:rFonts w:ascii="Times New Roman" w:hAnsi="Times New Roman" w:cs="Times New Roman"/>
        </w:rPr>
        <w:t xml:space="preserve">               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CAATATTCCCTTAAAAGCAATGTGCACTTCTTCCTTAGTAAGACGCTGTGATCCATTAGAAATTCATTCCAATGATTATTTGGCTATCAATGGGCCGGTATGAAGTTCATCAGCAAATAACTTGATCCTTTATGGTTGGGTATATTGTTTGGTGAGCGTGCCGTAACCTGCATTATAGCTGTCTGATGGATTTTAAAGGTCATATTATTGCATCACTCAGAATA-CCCGATCAACAGCGGTTAAATTTGGGATACCTTTTGGACCCGTCTTGAAACACGGACCAAGGAGTCTATCTAGTATGCAAGTAAATGAGTAAACTTATTTGCAGAAAAAACTTGACTGATGGGACTACGAGTGCTCCTCCATCCCGGGGTATTTTTATCAACATATGCAAATGTATATGGAAAATATACCATGAGCACACTGGATATGACCCGAAAGATGGTGAACTATGCCTGATCAGGTTGAAGTCAGGGGAAACCCTGATGGAGGACCGAAGCAATTCTGACGTGCAAAT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ATTATTAGACAAGAAAGAGGAAAAAAAGAAACTTTTGGGGCTTTAGGAATAATTTACGCTATATTAGCTATTGGGCTATTGGGGTTTATTGTATGAGCACATCATATATTTACTGTTGGCATAGATGTAGATACACGAGCTTATTTTACGTCTGCTACAATAATTATTGCTGTTCCTACCGGAATTAAAATTTTTAGATGATTAGCGACACTTCATGGAACCCCTATAAATAATTCACCATCTTTATTATGAGCTTTAGGATTTGTATTTTTATTTACAGTAGGAGGTTTAACAGGAGTAATTTTAGCTAACTCATCTATTGATATTGTTCTTCATGATACTTATTATGTAGTAGCTCATTTTCACTATGTTCTTTCAATAGGAGCAGTATTTGCTATTATAGCAGGATTTGTTCATTGATATACCTTATTTACAGGTCTAACAATAAATGAAAAATGATTAAAATCTCAATTTGCAGTAATATTCCTAGGTGTAAATTTAACATTTTTCCCACAACATTTTTTAGGATTAGCTGGTATACCTCGACGATACTCAGATTATCCTGACGCTTACACTTCTTGAAATATTATTTCAACTGTAGGTTCAACTATTTCTCTATTTGGTATTTTATTTTTTATTTTTATTATCTGAGAAAGA</w:t>
      </w:r>
    </w:p>
    <w:p w14:paraId="79A85A87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Ferringtoni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r w:rsidR="00CE4905" w:rsidRPr="00A35087">
        <w:rPr>
          <w:rFonts w:ascii="Times New Roman" w:hAnsi="Times New Roman" w:cs="Times New Roman"/>
          <w:b/>
        </w:rPr>
        <w:t xml:space="preserve">sp. </w:t>
      </w:r>
      <w:r w:rsidRPr="00A35087">
        <w:rPr>
          <w:rFonts w:ascii="Times New Roman" w:hAnsi="Times New Roman" w:cs="Times New Roman"/>
          <w:b/>
        </w:rPr>
        <w:t>2</w:t>
      </w:r>
      <w:r w:rsidRPr="00A35087">
        <w:rPr>
          <w:rFonts w:ascii="Times New Roman" w:hAnsi="Times New Roman" w:cs="Times New Roman"/>
        </w:rPr>
        <w:t xml:space="preserve">               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TTACCTCT-TGATCTG-TATCAAACCAATAGAAAG-CGACT-----------GCACGTTTTAACGCGCACAGNCTA-TAAGACCGAGGTCTTTTTCCATTATTCCATGCAAAAATATTCAAGGCATA-AGAGCCTGCTTTGAGCACCTTAATTTGTTCAAGGTAAAAGTAAGCCGAACTAAATAGACACCTAGCCTAATTAAAGGTATCGATGCTATTCATTAA--GTGTTCAGTCATATAGTTCAAGTAA-TCGGAAATGATAGCA-GCCATTTACTTGATGGCGCTAC------ACCC-------G-TACTGAACAATAATCAACTTCGAACGTTTT-AACCGCAACAATTTTAATATACGCTAGTGGAGCTGGAATTACCGCGGCTGCTGGCACCAGACTTGCCCTCCACTGGATCCTCATTAAAGGATTTATACT-TGATTCATTCCAATTACAGAAC-TAAATGATTAGTTCTATATTGTTATTTTTCGTCACTACCTCC-------------------------------------------AGTAAGACGCTGTGATCCATTAGAAATTCATTCCAATGATTATTTGGCTATCAATGGGCCGATATGAAGTTCAGCAGCAAATAACTTGATCCTTTATGGTTGGGTATATTGTCTGTTGAGCATGTCGATACCTGCATTATAGCTGTCTGATGGATTTTAAAGGTCATATTATTGCATCACTCAGAATAACCCGATCAACAGTGGTTAAATTTGGGATACCTTTTGGACCCGTCTTGAAACACGGACCAAGGAGTCTATCTAGTATGCAAGTAAATGAGGAAACTTATTTGCAGAAAAAACTTGACTGATGGGACTACGAGTGCTCCTCCATCCCGGGGTATTTTTATCAACATATGCAAATGTATATGGAAAATATACCATGAGCATACTGGATATGACCCGAAAGATGGTGAACTATGCCTGATCAGGTTGAAGTCAGGGGAAACCCTGATGGAGGACCGAAGCAATTCTGACGTGCAAAT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CATTCGAGTCAGTAAACACATTGGAAGTTCGATGAAAAGTGTTGGCGAAGTTATGGCGATTGGCAGAAAGTTTGAAGAAGCTTTTCAAAAAGCTCTTCGCATGGTCGACGAGAATGTCAATGGATTCGATCCAAACTTGAAACCCGCAAACGATGAGGATTTGAAATCACCAACCGACAAGCGAATGTTCGTTCTTGCAGCAGCTTTAAAAGCTGGCTACACTGTTGATCGTCTCTACGATTTGACGAAGATTGATCGCTGGTTTCTCGAGAAACTCAAAAATATCAACGCAGTTACAGTCGAATTGGAGAAGCTCAAT---TGCATGATCTCCGACGAACTTTTGACTGAAGCGAAAAAACTCGGATTTTCTGATAAGCAAATTGCGTCATTGATCAAG--ATCAGAACTTGAAGTACGTAAACAGAGACGTGACGCTGGAATTCTTCCGTTTGTAAAACAAATCGACACAGTTGCAGGCGAGTGGCCCGCATCAACAAATTATCTTTACTTGACTTACAATGCAAGCACTCACGACATCGAATTCAAT---GAACAAATGGTGATGGTCATCGGCTCGGGAGTTTATCGAATTGGAAGTTCAGTTGAGTTTGACTGGTGCGCTGTTGGATGTTTAAGAGAACTCAGAAAGCTGGGCATGAAGACCATCATGGTGAATTACAATCCGGAAACTGTCTCAACCGATTATGACATGTGCGATCGACTTTACTTTGAAGAAATTTCATTCATATTATCAGCCAAGAAAGAGGAAAAAAAGAAACTTTTGGGGCATTAGGAATAATCTATGCCATATTAGCTATTGGTCTTTTAGGGTTTATTGTTTGGGCTCACCATATATTCACAGTAGGAATAGATGTAGATACCCGAGCTTACTTCACTTCTGCAACAATAATTATTGCTGTCCCAACAGGAATTAAAATTTTCAGTTGATTAGCCACTCTTCACGGAACCCCTCTTAATAACTCTCCTTCATTACTTTGAGCTTTAGGGTTTGTTTTTTTATTCACTGTTGGGGGACTTACCGGAGTTATTTTAGCTAACTCCTCTCTTGACATTGTTCTTCATGACACCTATTATGTTGTAGCACATTTTCACTATGTTCTATCTATGGGAGCAGTATTTGCTATTATAGCGGGATTTGTTCATTGATACTCTCTTTTCACAGGATTAACTATAAACGAAAAATGACTAAAATCACAATTTGCCATTATATTTTTAGGGGTTAATTTAACATTTTTTCCACAACATTTTTTAGGGCTTGCCGGGATACCCCGACGCTACTCTGATTATCCTGATGCCTATACTACATGAAATATTATTTCAACAGTTGGGTCCACTATTTCTTTATTTGGAATCTTATTTTTTATTTTTATTATCTGAGAAAGT</w:t>
      </w:r>
    </w:p>
    <w:p w14:paraId="4AA5DDA9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Harrisonin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petricola</w:t>
      </w:r>
      <w:proofErr w:type="spellEnd"/>
      <w:r w:rsidRPr="00A35087">
        <w:rPr>
          <w:rFonts w:ascii="Times New Roman" w:hAnsi="Times New Roman" w:cs="Times New Roman"/>
        </w:rPr>
        <w:t xml:space="preserve">          ---------TAAGAACGGCCATGCACCACT--ACCCTTAATTTC-G-AGAAAGAGCTATTAA-TCTGTCTTACCCTATTAAGTTCGG-ACCTGGTAAGTTTTCCCGTGTTGAGTCAAATTAAGCCGCAGGCTCCACTCC-TGGTGGTGCCCTTCCGTCAATTCCTTTAAGTTTCAACTTTGCAACCATACTTCCCCCGGAAACT--AG-CTTT-GGTTTCCCGGA-AGCTACTGAATGCGCCAT-AAT--AGTAGCGACATCCAATTGCTGGCTGTCATAGTTTACAGTTAGAACTAGGGCGGTATCTAATCGCCTTCGATCCTCTAACTTTCGTTCTTGATTAATGAAAACATCCTTGGCAAATGCTTTCGCTTTAGTTAGTCTTACGACGGTCTAAGAATTTCACCTCTCGCGCCGTAATACTAATGCCCCCAACTGCTTCTATTAATCATTACCTCT-TGATCTG-TATCAAACCAATAGAAA--CTAAA---------------------------------TA-TAAGACCGAGGTCTTTTTCCATTATTCCATGCAAAAATATTCAAGGCGTATATAGCCTGCTTTGAGCACCTTAATTTGTTCAAGGTAATAGTAAGCTGAACTAAATAGGCA-TTAACCTAGTGAAAGGTGTCA-TGCTATTCATTAATAGTGTTCAGTCAAATAGTCCAAGTAA-TCGGAAATGACTACA-ACCA-TAACTTGATGGTGTAAC------ACCC-------G-TACTGGACAATAATCAACTTCGAACGTTTT-AACCGCAACAATTTTAATATACGCTAGTGGAGCTGGAATTACCGCGGCTGCTGGCACCAGACTTGCCCTCCACTAGATCCTTGTTAAAGGATTTATAAT-TAACTCATTCCAATTACAGAACATAGTTAACTAGTTCTATATTGTTATTTTTCGTCACTACCTCC-----TTCAATACTTCGTTAAACACGGTGTGCACTTTTCTCTTAGTAAGACGTTGTGATCCATTAGGAATTTGTATTGAT-ATTATTGGGCTACCAATAGACCGCTATGAAGTTCATCTGCAAATAATACAATCGTTTATGGTTGTGTATATTGTCGGGTGAGCATAGCGTGTTCTG--GTGTAGCTGCCTGATGGATTTTAAAGGTCATATCACTGCATTACCC-GGATATCCCGATCAACAACGGTTAAATTTGGGATACCTTTGGGACCCGTCTTGAAACACGGACCAAGGAGTCTATCTAGTATGCAAGTAAATGGGTAAACCTATTTGCGTAAATAACTTGACTGATGGGATTACGAATGTTCCTCCATCCCGGGGTATTTTTATCAACATATA-AAAT-TATATGGAAAATATACCATGAGCATACTGGATATGACCCGAAAGATGGTGAACTATGCCTGATCAGGTTGAAGTCAGGGGAAACCCTGATGGAGGACCGAAGCAATTCTGACGTGCAAATCGCTGACCTATCCACTYATTGGAAATTACGGCATTCCC---GATGAGCAGTTTGACAAAAATAAGCTGTCTGTAAACTTTGAGTCAAACAATAAAATCTGGATATCGGCTTTGGTTGTCGGTGAGCTATGTGATACACCATCGCATTGGCGTATGAAGTATAAGCTTTCAGAATGGATGAAAAAACATGGAATCCCCGGAATATCTGGAATCGATACMCGAGCGCTTACTAARAAAATCCGTGAAAATGGAACGGTCTTAGGCAAAATCTTTCAAAAATCATCTAATGACATTATCACTATGGGA---TTGACCTTCACAGATCAAAATCAACGTAATCTTGTCGATGAGGTCTCGACTAAAAAAGTGATTACTTATAATGCCGAAGGGTCTCCTCGAATTTGTGCCATTGATTGYGGTTTAAAGCTTAATCAAATCCGATGCTTTATTAATCGTGGCGCTCGTGTTGATGTCGTTCCATGGGATCATGAATTAAATTCTAAGGATTTCGATGGACTATTTTTGTCKAACGGACCCGGTGATCCCTCGATGTGCAAAAARACTATTGATAACATTAAAAGCGTAATATCCTCAAAAAACATTAAACCTATTTTTGGCATTTGCTTGGGACATCAATTGCTTGGAACGGCCATTGGTTGTAAGACTTACAAGTTAAAATATGGTAATCGTGGCCATAACCTACCGTGTTTGCATCATGGCACTAATCGTTGCTTTATGACGTCACAAAATCATGGTTTTGCTGTTGACGTCACAAATATTGCTGCCGATTGGGAACCATTGTTTACAAATGCAAATGAC------------------------------------------------GAAGTGATGGCCATTGGTCGGAAATTCGAAGAAGCCTTCCAAAAGGCACTAAGAATGGTGGATGAAAGCATCAATGGCTTTGATCCTAACTTAAARCCAGTAAATGATGAAGAGCTGTCAACACCGACTGATAAACGGATGTTTGTTCTTGCTGCTGCACTTAAAGCTGGTTATTCTGTTGATAAGTTGTATGATTTAACAAAAATTGATCGATGGTTTCTGGAAAAAATGAAAAATATCATTGATGTTACTTTAAAATTGGAAAAGTTTGAT---ATGAAATTACCAGTTGACGTTCTTTCAACGGCAAAAAAACTTGGTTTTTCCGATAAACAAATTGCCACATTTATCAAG--TACTGAATTGGCAGTAAGAAAGCAACGTCGTGAGAACCGTATTCTACCATTTGTAAAACAAATAGATACAGTTGCCGGAGAATGGCCAGCGTCAACAAATTATCTTTATTTCACTTACAATGCGTCTACTCACGATATCCAATTTGAA---GATCAGCATGTTATGGTCATCGGATCCGGTGTTTATAGAATCGGTAGCTCTGTTGAATTCGACTGGTGTGCTTGCGGTTGCCTTCGAGAGTTAAGAAATCTCGGAAAACGCACGATTATGGTTAATTACAATCCAGAGACT-----------------------------------------------------CATATTATTAGTCAAGAAAGAGGAAAAAAGGAAACTTTTGGTTCTTTAGGAATAATTTATGCTATACTTGCTATTGGTCTTTTAGGGTTTGTTGTTTGAGCTCATCATATATTTACAGTTGGAATAGATGTAGATACCCGAGCCTACTTTACATCAGCCACTATAATTATTGCTGTACCAACAGGAATTAAAATTTTTAGTTGACTAGCTACTTTACATGGAACTCAATTAAATTATTCTCCTTCTCTTCTTTGAGCTTTAGGATTTGTATTTTTATTCACTGTGGGAGGATTAACAGGAGTTGTATTAGCTAATTCTTCAATCGATATTGTTCTTCATGATACATATTATGTAGTTGCTCATTTTCACTATGTTCTTTCTATAGGAGCAGTATTTGCTATTATAGCAGGATTTGTTCACTGATACCCCTTATTTACAGGACTAACTTTAAATGAAGAATGATTAAAATCTCAATTTACTATTATATTTTTAGGGGTAAATTTAACGTTTTTTCCTCAACACTTTCTTGGGCTTGCTGGGATACCTCGACGATATTCTGACTACCCAGACGCGTATACTTCTTGAAATGTTGTATCAACTATTGGTTCTACAATTTCTTTATTTGGAATTATTTTCTTTTTATTTATTATTTGAGAAAGT</w:t>
      </w:r>
    </w:p>
    <w:p w14:paraId="58357688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Heleniell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</w:rPr>
        <w:t xml:space="preserve">                  ---------------------TGCACCACTTACCCTTTAATTTC-A-TGAAAACGCTGTCAAAATTGTCATACCCTATCAAGTTCGG-ACCTGGTAAGCTTTCCCGTGTTGAGTCAAATTAAGCCGCAAATTCCAAGTC-ATGGTGTGGTCTTCCGTCAATTCCTTTAAGTTTCAACTTTGCAACCATACTTCCCCCGGAAACT--AG-CTTT-GGTTTCCCGGTAAGCTACTGAATGCACCATGAAA--AGTAGTGACATCCAATTGCTAGCTGTCATCGTTTACAGTTAGAACTAGGGCGGTATCTAATCGCCTTCGATCCTCTAACTTTCGTTCTTGATTAATGAAAACATCCTTGGCAAATGCTTTCGCTTTAGTTAGTCTTGCGACGGTCTAAGAATTTCACCTCTCGCGCTGCAATACTAATGCCCCCAACTGCTTCTATTAATCATTACCTCT-TGATCTG-TTTCAAACCAATAGAAAG-CGATA------------TGACGCGCAAACGCCACA-TCTA-TAAGACCGAGGTCTTTTTCCATTATTCCATGCAAAAATATTCAAGGCATA-AGAGCCTGCTTTGAGCACCTTAATTTGTTCAAGGTAAAAGTAAGCCGAACTAAATAGGCACCTAGCCTAGTGAAAGGCATCAGTGCTATTCATTAA--GTGTTCAGTCATATAGTTCAAGTAA-TCGGAAATGATGACA-GCCATTTACTTGATGGCGTCAC------ACCC-------G-TACTGAACAATAATCAACTTCGAACGTTTT-AACCGCAACAATTTTAATATACGCTAGTGGAGCTGGAATTACCGCGGCTGCTGGCACCAGACTTGCCCTCCACTTGATCCTCATTAAAGGATTTATACT-TGATTCATTCCAATTACAGAAC-TAAGTAATTAGTTCTATATTGTTATTTTTCGTCACTACTCCT-----TTCAATATTTCCTTAAAAGCAATGTGCACTTCTTTCTTAGTAAGACGCTGTGATCCATTAGAAATTTGTTTCAACAATCGTATGGCTGTCAATAGGCCGATGTGAAGTTCATTGGTAAATAACTAGATCTTTAACGGTTTAGTATATTGCTTGATGAGCGCATCGTAACCTGTACAATGGCTGTCTGATGGATTTTAAAGGTCATAATATTGCATCACTCAGATTAACCCGATCAACAGCGGTTAAATTTGGGATACCTTTTGGACCCGTCTTGAAACACGGACCAAGGAGTCTATCTAGTATGCGAGTAAATGAGGAAACTTATTTGCGTAAAAAACTTGACTAATGGGACTACGAGTATTCCTCCATCCCGGGGTATTTTCATCAACATATGCAAATGTATATGGAAAATATACCATGAGCATACTGGATATGACCCGAAAGATGGTGAACTATGCCTGATCAGGTTGAAGTCAGGGGAAACCCTGATGGAGGACCGAAGCAGTTCTGACGTGCAAATCGTTAACTTATCCATTGATTGGTAATTATGGAATTCCGAGTGACGACGAAATCGATGAGCATGGATTGATGAGGAACTTCGAGTCAAACGATAAGATTTGGGTGTCRGCTTTGGTTGTCGGTGAATTATGTGAAACTCCTTCGCATTGGCGACAAAAATACAAACTTGCTGAATGGATGAAGAAGCATAATGTCGTGGGAATTAGTGGAATTGATACACGTGCATTGACTAAAAAGATTCGCGAGAATGGAACGGTTCTCGGGAAGATTATTCAACAATCTAGT------GGACCTTTTCCGGGA---CTCGAATTTAAAGATCAGAACGAGAGGAATTTAGTCGACGAAGTTTCAATTAAGAAACCGATAACTTATAATCCGAAAGGATCGCCTCGCATTTGCGCTGTCGATTGCGGATTGAAATTGAATCAAATTCGTTGCTTTATCGATCGAGGAGCTCGTGTTGATTTAGTTCCATGGGATCATGCACTCAATCCTGATGATTTCGATGGTCTTTTCCTCAGTAACGGTCCAGGTGATCCCGTCACTTGTCAAAAGACTGTGAAGAATCTTCAAGCGTTTCTCGCGTCACCAAAAGTTAAGCCGGTTTTTGGTATTTGCTTGGGACATCAACTTTTAGCAACTGCCGCCGGTTGCAAGACTTATAAATTAAAGTATGGCAATCGAGGTCATAATTTGCCGGCTCTTCATCACGGCACAAACCGTTGCTTCATGACATCACAAAATCATGGCTTTGCTGTTGACGTAGCAACAATTGGAAAAGATTGGGAG------------------------TTCATTCGTGTCAGCAAAAATATTGGCAGTTCAATGAAGTCGGTTGGAGAAGTAATGGCAATTGGAAGAAAGTTTGAAGAAGCTTTTCAAAAAGCTTTRAGAATGGTTGATGAGAATGTAAATGGATTTGATCCGAATATCAAAGCTGTTAATGACGAAGAGTTGAAAACTCCAACTGACAAGAGAATGTTCGTYTTAGCAGCAGCTTTAAAAGCTGGTTATACAGTTGATCGTCTTTATGATTTAACAAAAATTGATCGTTGGTTTTTGGAGAAAATGCATAACATCATTGTCATTACAAAAGAATTGGAAATGCTCAAT---TGTATTGTTCCCGAAGAACTTTTAAAACAAGCAAAGAAATTGGGATTTTCTGATAAGCAAATTGCAAATTATATCAAA--ATCAGAACTTGCTGTAAGAAAACAAAGACGTGAAGCAGGAATCTTGCCATTTGTTAAACAAATCGATACAGTTGCTGGTGAATGGCCGGCATCAACAAATTATTTATATTTAACWTACAATGCAAGTTCACATGACATCGAATTCAAT---GATCAAATGGTGATGGTGATTGGATCGGGAGTTTATCGAATTGGAAGTTCAGTTGAATTTGATTGGTGCGCTGTTGGTTGTTTACGTGAACTTCGTAATCTTGGAAAGAAGACAATCATGGTGAATTATAATCCGGAAACAGTTTCCACCGATTACGATATGTGTGATCGTTTATATTTCGAAGAGATTTCATTCACATTATTAGTCAAGAAAGAGGAAAAAAGGAAACTTTTGGTAGTTTAGGAATAATTTATGCAATACTAGCTATTGGGCTATTAGGCTTTGTAGTATGAGCCCACCACATATTTACTGTTGGAATGGATGTTGATACTCGAGCCTACTTTACTTCTGCTACAATAATTATTGCAGTACCAACTGGAATTAAAATTTTTAGATGATTAGCTACACTTCATGGAACTCAAATTAATAACTCCCCTTCATTATTATGAGCATTAGGATTTGTATTTTTATTTACTGTTGGAGGATTAACTGGAGTTGTTCTAGCTAACTCTTCTATTGATATTGTATTACATGATACTTATTACGTAGTAGCTCATTTTCATTACGTTTTATCAATAGGGGCTGTATTTGCAATTATGGCAGGATTTGTTCATTGATATCCTTTATTTACAGGATTAACAATAAATGAATTCTGATTAAAAACTCAATTTACTATTATATTCTTAGGGGTTAATCTAACATTTTTCCCTCAACATTTTCTTGGATTAGCTGGAATACCTCGTCGATACTCTGATTATCCTGATGCTTATACTTCTTGAAATATTATTTCTACTGTAGGATCAACAATTTCTTTATTTGGTATCTTATTTTTTATTTTCATCATTTGAGAAAGA</w:t>
      </w:r>
    </w:p>
    <w:p w14:paraId="16112CF4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Heptagyi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annulipes</w:t>
      </w:r>
      <w:proofErr w:type="spellEnd"/>
      <w:r w:rsidRPr="00A35087">
        <w:rPr>
          <w:rFonts w:ascii="Times New Roman" w:hAnsi="Times New Roman" w:cs="Times New Roman"/>
        </w:rPr>
        <w:t xml:space="preserve">            ------------GAACGGCCATGCACCACT--ACCCTTAATTTC-G-AGAAAGAGCTATTAA-TCTGTCTTACCCTATTAAGTTCGG-ACCTGGTAAGTTTTCCCGTGTTGAGTCAAATTAAGCCGCAGGCTCCACTCC-TGGTGGTGCCCTTCCGTCAATTCCTTTAAGTTTCAACTTTGCAACCATACTTCCCCCGGAAACT--AG-CTTT-GGTTTCCCGGA-AGCTACTGAATGCGCCAT-AAT--AGTAGCGACATCCAATTGCTGGCTGTCATAGTTTACAGTTAGAACTAGGGCGGTATCTAATCGCCTTCGATCCTCTAACTTTCGTTCTTGATTAATGAAAACATCCTTGGCAAATGCTTTCGCTTTAGTTAGTCTTACGACGGTCTAAGAATTTCACCTCTCGCGCCGTAATACTAATGCCCCCAACTGCTTCTATTAATCATTACCTCT-TGATCTG-TATCAAACCAATAGAAA--CTAAA---------------------------------TA-TAAGACCGAGGTCTTTTTCCATTATTCCATGCAAAAATATTCAAGGCGTATATAGCCTGCTTTGAGCACCTTAATTTGTTCAAGGTAATAGTAAGCTGAACTAAATAGGCA-TTAACCTAGTGAAAGGTGTCA-TGCTATTCATTAATAGTGTTCAGTCATATAGTCCAAGTAA-TCGGAAATGATTACA-ACCA-TAACTTGATGGTGTAAC------ACCC-------G-TACTGGACAATAATCAACTTCGAACGTTTT-AACCGCAACAATTTTAATATACGCTAGTGGAGCTGGAATTACCGCGGCTGCTGGCACCAGACTTGCCCTCCACTAGATCCTTGTTAAAGGATTTATAAT-TAACTCATTCCAATTACAGAACATAGTTAACTAGTTCTATATTGTTATTTTTCGTCACTACCTCC-----TTCAATACTTCGTTAAACACAGTGTGCACTTTTCTCTTAGTAAGACGTTGTGATCCATTAGGAATTTGTATAGGGTATCATTGGGCTACCAATAGACCTCTATGAAGTTCACTAGCAAACAATACGATCGTTTATGATTGTGTACATTGTCTGGTGAGCATAGGGTGTTCTG--GTGTAGCTGCCTGATGGATTTTAAAGGTCACATCACTGCATTACCCCGGATAACCCGATCAACAACGGTTAAATTTGGGATACCTTTGGGACCCGTCTTGAAACACGGACCAAGGAGTCTATCTAGTATGCAAGTAAATGGGGAAACCTATTTGCGTAAATAACTTGACTGATGGGATTACGAATGTTCCTCCATCCCGGGGTATCTTTATCAACATATA-AAAT-TATATGGAAGATATACCATGAGCATACTGGATATGACCCGAAAGATGGTGAACTATGCCTGATCAGGTTGAAGTCAGGGGAAACCNTGATGGAGGACCGAAGCAATTCTGACGTGCAAATCGCTAACATATCCATTAATTGGCAATTATGGAATTCCC---GATGAACAACTCGATGACAATCAGCTGGCAGTGAACTTTGAATCGAACAATAAAATATGGATATCTGCATTGATTGTCGGTGAATTGTGTGAAACGCCATCACATTGGCGCATGAAATATAAATTGTCAGAATGGATGAAGAAACATGGCATTCCTGGCATTTCGGGCATTGACACTCGCCAATTGACTAAAAAGATTCGTGAAAATGGAACTGTCTTGGGAAAGATCGTTCAAGGTGCTGCAAATGTTGGACTTGTCGCCGAA---TTAAAGTTTCAAGATCAAAATCAACGTAATCTTGTTGATGAAGTGTCAATAAAAAAAACAGTGACCTACAATGCTGGTGGCTCACCACGAATTTGTGCTGTCGATTGTGGATTGAAGTTGAATCAAATTCGTTGCTTCGTTAAGCGTGGCGCACGTGTCGATCTCGTGCCGTGGAATCATAAATTGAATTCTAATGATTATGATGGTTTATTCTTGTCAAATGGTCCTGGTGATCCTGTCATGTGTCAAAAAACTGTTGAAAACATTAAAGATGTTTTAGCAGCGAAAAATGTGAAGCCAATCTTTGGCATTTGCTTGGGACATCAATTGTTGGCAACGGCAATTGGTTGCAAAACTTACAAGCTCAAGTATGGTAATCGTGGTCAYAATTTGCCGTGTCTTCATCATGGCACTAATCGTTGCTTTATGACGTCACAAAATCACGGTTTTGCCGTTGACGTCAACAGTATCGACGCCGATTGGGAGCCTTTATTTACGAATGCTAATGAT------------------------------TCAATGAAATCTGTTGGCGAGGTGATGGCCATTGGACGGAAATTCGAAGAAGCTTTCCAGAAAGCGTTGCGAATGGTAGACGAGAATGTTAATGGATTCGATCCCAACTTAAAGGCAGTAAATGATGAGGAACTTTCTACACCGACCGATAAACGGATGTTTGTTCTGGCGGCGGCTCTGAAAGCAGGATATTCCGTTGATAAACTTTACGATTTGACGAAGATTGATCGCTGGTTCTTGGACAAAATGAGGAACATCATTGATGTTACATTAGAGCTGGAAAAGTTGGAC---ACAAAACTACCAGTGGAACTTCTTTCGACGGCAAAGAAACTCGGATTTTCCGATAAACAAATTGCGACCTTCATCAAA--CTCAGAATTGGCCGTGCGAAAGCAACGCCGTGAAAATCAAATTTTACCATTTGTCAAACAAATCGATACCGTAGCTGGTGAATGGCCAGCAACAACAAATTATCTTTATTTCACTTATAATGCGTCAGCTCATGACATCCAATTTGAA---GATCAGCATGTCATGGTCATTGGTTCGGGAGTTTATCGGATTGGAAGTTCAGTTGAATTTGATTGGTGTGCTTGTGGATGTCTCCGTGAATTGAGGAAACTTGGCAAGCGAACAATTATGGTCAACTATAATCCGGAAACCGTATCGACCGATTAC--------------------------------------CATATTATTAGTCAAGAAAGAGGAAAAAAGGAAACTTTTGGATCTTTAGGAATAATTTATGCTATATTAGCTATTGGATTATTAGGTTTCGTAGTATGAGCTCACCATATATTTACTGTTGGAATAGATGTTGATACACGAGCTTATTTTACTTCTGCTACAATAATTATTGCCGTACCAACAGGTATTAAAATTTTTAGTTGATTAGCTACACTTCATGGAGCTCAATTAAATTATTCACCTTCTTTATTGTGAGCTTTAGGGTTTGTATTCTTATTTACAGTAGGAGGATTAACAGGAGTAGTTCTTGCAAATTCTTCTATTGATATTGTATTACACGATACTTACTATGTTGTTGCTCATTTCCATTATGTATTATCTATAGGAGCTGTATTTGCAATTATAGCAGGATTTGTACATTGATATCCTTTATTTACAGGATTAACTTTAAACGAAGAATGATTAAAGTCTCAATTTGCTATTATATTTTTAGGGGTAAATTTAACATTTTTCCCGCAACATTTTTTAGGATTAGCAGGAATACCTCGACGATATTCAGATTATCCCGATGCTTATACATCATGAAACGTAGTTTCTACTGTAGGATCAACAATTTCATTATTTGGAATTATTTTTTTCTTATTTATTATTTGAGAAAGT</w:t>
      </w:r>
    </w:p>
    <w:p w14:paraId="2BF6558C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gramStart"/>
      <w:r w:rsidRPr="00A35087">
        <w:rPr>
          <w:rFonts w:ascii="Times New Roman" w:hAnsi="Times New Roman" w:cs="Times New Roman"/>
          <w:b/>
        </w:rPr>
        <w:t xml:space="preserve">Troglocladius hajdi </w:t>
      </w:r>
      <w:proofErr w:type="spellStart"/>
      <w:r w:rsidRPr="00A35087">
        <w:rPr>
          <w:rFonts w:ascii="Times New Roman" w:hAnsi="Times New Roman" w:cs="Times New Roman"/>
          <w:b/>
        </w:rPr>
        <w:t>n.gen</w:t>
      </w:r>
      <w:proofErr w:type="spellEnd"/>
      <w:r w:rsidRPr="00A35087">
        <w:rPr>
          <w:rFonts w:ascii="Times New Roman" w:hAnsi="Times New Roman" w:cs="Times New Roman"/>
          <w:b/>
        </w:rPr>
        <w:t>.</w:t>
      </w:r>
      <w:proofErr w:type="gramEnd"/>
      <w:r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n.sp</w:t>
      </w:r>
      <w:proofErr w:type="spellEnd"/>
      <w:r w:rsidRPr="00A35087">
        <w:rPr>
          <w:rFonts w:ascii="Times New Roman" w:hAnsi="Times New Roman" w:cs="Times New Roman"/>
          <w:b/>
        </w:rPr>
        <w:t>. LH01</w:t>
      </w:r>
      <w:r w:rsidRPr="00A35087">
        <w:rPr>
          <w:rFonts w:ascii="Times New Roman" w:hAnsi="Times New Roman" w:cs="Times New Roman"/>
        </w:rPr>
        <w:t xml:space="preserve">                        -------------GACGGCCATGCACCACT--ACCCTTAATTTC-A-AGAAAACGCTATCAA-GTTGTCATACCCTATTAAGTTCGG-ACCTGGTAAGTTTTCCCGTGTTGAGTCAAATTAAGCCGCAARTTCCAAGTC-AKGGKGTGATCTTCCGTCAATTCCTTTAAGTTTCAACTTTGCAACCATACTTCCCCCGGAAACT--AG-CTTT-GGTTTCCCGGAAAGCTACKGAATGCACCATGAAA--AGTAGTGACATCCAATTGCTAGCTGTCATCGTTTACAGTTAGAACTAGGGCGGTATCTAATCGCCTTCGATCCTCTAACTTTCGTTCTTGATTAATGAAAACATCCTTGGCAAATGCTTTCGCTTTAGTTAGTCTTGCGACGGTCTAAGAATTTCACCTCTCGCGCCGCAATACTAATGCCCCCAACTGCTTCTATTAATCATTACCTCT-TGATCTG-TATCAAACCAATAGAAAG-CGATA--------------CCGTCTGACGACGGCA-TCTA-TAAGACCGAGGTCTTTTTCCATTATTCCATGCAAAAATATTCAAGGCATT-AGAGCCTGCTTTGAGCACCTTAATTTGTTCAAGGTAAAAGTAAGCCGAACTAAATAGACACCTAGCCTAGTTAAAGACATCAGTGCTATTCATTAA--GTGTTCAGTCATATAGTTCAAGTAA-TSGGAAATGATAACA-GCCA-TAACTTGATGGCGTTAC------ACCC-------G-TACTGAACMATAATCAACTTCGAACGTTTT-AACCGCAACAATTTTAATATACGCTAGTGGAGCTGGAATTACCGCGGSTGCTGGCACCMGACTTGCCCTCCACWTGATCCTCATTAAAGGATTTATACK-TGATTCATTCCAATTACAGAAS-TAAATAATTAGTTCTATATTGTTATTTTTCGTCACTACCTCCCCGTGTTCAATATTCTGTCAAAGGCAATGTGCACTTCTCCCTTAGTAAGACGCTGTGATCCATTAGAAATTCATTTCAATGATTATTTGGCTATCAATAGGCCGACATGAAGTTCACCTACAAATAAGTCAATCCTCAATGATTGGGTATATTGTATGGTGAGCATGTCGTCACCTGTGTAATAGCTGTCTGATGGATTTTAAAGGTTGCATTACCGCATCGCTCAGAATGACCCGATCAACAGCGGTTAAATTTGGGATACCTTTTGGACCCGTCTTGAAACACGGACCAAGGAGTCTATCTAGTATGCAAGTAAATGAGGAAACTTATTTGCATAAAAAACTTGACTGATGGGACTACGAGTGCTCCTCCATCCCGGGGTATTTTTGTCAACATATACAAATGTATATGGAAAATATACCATGAGCATACTGGATATGACCCGAAAGATGGTGAACTATGCCTGATCAGGTTGAAGTCAGGGGAAACCCTGATGGAGGACCGAAGCAATTCTGACGTGCAAAT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ATTATTAGACAAGAAAGTGGAAAAAAGGAAACTTTTGGAACCTTAGGTATAATTTACGCAATATTAGCTATTGGCCTACTAGGATTTATTGTATGAGCTCATCATATATTTACAGTAGGAATAGATGTAGATACCCGAGCTTATTTTACTTCTGCTACAATAATTATTGCAGTTCCTACTGGAATTAAAATTTTTAGTTGATTAGCAACTCTTCATGGAACTCAATTTAATAACTCACCTTCTTTACTATGATCATTAGGTTTTGTTTTCTTATTTACAGTAGGAGGTTTAACCGGTGTTATTTTAGCCAATTCCTCTATTGATATTGTCCTTCATGACACTTATTATGTTGTTGCTCATTTTCATTATGTTCTTTCTATAGGAGCTGTATTTGCAATTATAGCAGGATTTGTTCATTGATATCCTTTATTTTCTGGATTAATAATAAACGAAAAATGATTAAAATCTCAATTTTTAATTATATTTTTAGGTGTTAATTTAACTTTTTTCCCTCAACATTTCTTAGGTCTTGCTGGAATACCCCGTCGTTATTCAGACTATCCAGATGCTTATACTTCATGAAATATTATATCAACAATCGGATCAACTATTTCTCTATTTGGAATTATTTTTTTTCTTTTTATTATTTGAGAAAGA</w:t>
      </w:r>
    </w:p>
    <w:p w14:paraId="243CAB96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gramStart"/>
      <w:r w:rsidRPr="00A35087">
        <w:rPr>
          <w:rFonts w:ascii="Times New Roman" w:hAnsi="Times New Roman" w:cs="Times New Roman"/>
          <w:b/>
        </w:rPr>
        <w:t xml:space="preserve">Troglocladius hajdi </w:t>
      </w:r>
      <w:proofErr w:type="spellStart"/>
      <w:r w:rsidRPr="00A35087">
        <w:rPr>
          <w:rFonts w:ascii="Times New Roman" w:hAnsi="Times New Roman" w:cs="Times New Roman"/>
          <w:b/>
        </w:rPr>
        <w:t>n.gen</w:t>
      </w:r>
      <w:proofErr w:type="spellEnd"/>
      <w:r w:rsidRPr="00A35087">
        <w:rPr>
          <w:rFonts w:ascii="Times New Roman" w:hAnsi="Times New Roman" w:cs="Times New Roman"/>
          <w:b/>
        </w:rPr>
        <w:t>.</w:t>
      </w:r>
      <w:proofErr w:type="gramEnd"/>
      <w:r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n.sp</w:t>
      </w:r>
      <w:proofErr w:type="spellEnd"/>
      <w:r w:rsidRPr="00A35087">
        <w:rPr>
          <w:rFonts w:ascii="Times New Roman" w:hAnsi="Times New Roman" w:cs="Times New Roman"/>
          <w:b/>
        </w:rPr>
        <w:t>. LH02</w:t>
      </w:r>
      <w:r w:rsidRPr="00A35087">
        <w:rPr>
          <w:rFonts w:ascii="Times New Roman" w:hAnsi="Times New Roman" w:cs="Times New Roman"/>
        </w:rPr>
        <w:t xml:space="preserve">                        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ATTATTAGACAAGAAAGTGGAAAAAAGGAAACTTTTGGAACCTTAGGTATAATTTACGCAATATTAGCTATTGGCCTACTAGGATTTATTGTATGAGCTCATCATATATTTACAGTAGGAATAGATGTAGATACCCGAGCTTATTTTACTTCTGCTACAATAATTATTGCAGTTCCTACTGGAATTAAAATTTTTAGTTGATTAGCAACTCTTCATGGAACTCAATTTAATAACTCACCTTCTTTACTATGATCATTAGGTTTTGTTTTCTTATTTACAGTAGGAGGTTTAACCGGTGTTATTTTAGCCAATTCCTCTATTGATATTGTCCTTCATGACACTTATTATGTTGTTGCTCATTTTCATTATGTTCTTTCTATAGGAGCTGTATTTGCAATTATAGCAGGATTTGTTCATTGATATCCTTTATTTTCTGGATTAATAATAAACGAAAAATGATTAAAATCTCAATTTTTAATTATATTTTTAGGTGTTAATTTAACTTTTTTCCCTCAACATTTCTTAGGTCTTGCTGGAATACCCCGTCGTTATTCAGACTATCCAGATGCTTATACTTCATGAAATATTATATCAACAATCGGATCAACTATTTCTCTATTTGGAATTATTTTTTTTCTTTTTATTATTTGAGAAAGA</w:t>
      </w:r>
    </w:p>
    <w:p w14:paraId="468F5728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Hydrobaenu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saetheri</w:t>
      </w:r>
      <w:proofErr w:type="spellEnd"/>
      <w:r w:rsidRPr="00A35087">
        <w:rPr>
          <w:rFonts w:ascii="Times New Roman" w:hAnsi="Times New Roman" w:cs="Times New Roman"/>
        </w:rPr>
        <w:t xml:space="preserve">           ------------------CCATGCACCACT--ACCCTTAATTTTCATAGAAAACGCTATCAA-ATTGTCATACCCTATTAAGTTCGG-ACCTGGTAAGCTTTCCCGTGTTGAGTCAAATTAAGCCGCAAATTCCACGCC-ATGGTGTGGTCTTCCGTCAATTCCTTTAAGTTTCAACTTTGCAACCATACTTCCCCCGGAAACT--AG-CTTT-GGTTTCCCGGAAAGCTACTGAATGCACCATGAAA--AGTAGTGACATCCAATTGCTAGCTGTCATCGTTTACAGTTAGAACTAGGGCGGTATCTAATCGCCTTCGATCCTCTAACTTTCGTTCTTGATTAATGAAAACATCCTTGGCAAATGCTTTCGCTTTAGTTAGTCTTGCGACGGTCTAAGAATTTCACCTCTCGCGCCGCAATACTAATGCCCCCAACTGCTTCTATTAATCATTACCTCT-TGATCTG-TATCAAACCAATAGAAAG-CGATA----------CAGCATCTTGCGACACTGCA-TCTA-TAAGACCGAGGTCTTTTTCCATTATTCCATGCAAAAATATTCAAGGCATT-AGAGCCTGCTTTGAGCACCTTAATTTGTTCAAGGTAAAAGTAAGCCGAACTAAATAGACACCTAGCCTAGTGAAAGGCATCAGTGCTATTCATTAA--GTGTTCAGTCATATAGTTCAAGTAA-TCGGAAATGATGGCA-GCCATTTACTTGATGGCGCCAC------ACCC-------G-TACTGAACAATAATCAACTTCGAACGTTTT-AACCGCAACAATTTTAATATACGCTAGTGGAGCTGGAATTACCGCGGCTGCTGGCACCAGACTTGCCCTCCACTTGATCCTCATTAAAGGATTTATACT-TGATTCATTCCAATTACAGAAC-TAAATAATTAGTTCTATATTGTTATTTTTCGTCACTACCTCC-----TTCAATATTTCCTTAACAACAATGTGCACTTCTCTCTTAGTAAGACGCTGTGATCCATTAGAAATTCATTCCAATGATCATTTGGCTATCAATAGGCCGGCGTGAAGTTCATCGACAAATAACTCGATCTTTTACGGTTGGGTATATTGTTTGGTGAGCGCGTCGTAACCTGTCTAATAGCTGTCTGATGGATTTTAAAGGCCATAACATTGCATCACTCAGGTTA-CCCGATCAACAGCGGTTCAATTTGGGATACCTTTTGGACCCGTCTTGAAACACGGACCAAGGAGTCTATCTAGTATGCAAGTATTTGAGTAAACTCATTTGCAGAAAAAACTTAACTGATGGGACTACGAGTGCTCCTCCATCCCGGGGTATTTTCATCAACATATGCAAATGCATATGGAAAATATACCATGAGCATACTGGATATGACCCGAAAGATGGTGAACTATGCCTGATCAGGTTGAAGTCAGGGGAAACCCTGATGGAGGACCGAAGCAATTCTGACGTGCAAATCG---ACTTATCCGCTGATCGGAAATTATGGAATTCCGAGCGACGAAGARTTCGACGAACATAAGCTGATGAAGCATTTCGAGTCGAACAACAAGATWTGGGTTTCCGGATTGGTTGTCGGTGAACTCTGCGAAACTCCATCGCACTGGCGTCAAAAGTACAAGCTCGCCGAGTGGATGAAAAAACATAAAATTGTCGGCATCAGCGGCATCGACACACGCGCATTGACCAAGAAGATTCGTGAGGATGGAACCGTTCTGGGAAAGATCGTCCAACAATCTGCT------GGGCCGTTTCCAGGT---TTGGAATTTAAGGATCAGAACCAACGGAACCTCGTCGCGGAAGTTTCCATCAAGAAGGCGATAACTTACAACGCATCTGGTTCGCCGCGAATTTGCGCTGTCGATTGCGGATTAAAACTTAATCAGATTCGTTGCTTCATCAAACGTGGAGCGCGAGTCGATGTCGTGCCATGGGATCAGCCTTTGAACCCCGACAACTTTGATGGACTCTTCCTCAGCAACGGCCCCGGCGATCCCGTCATGTGTCAAAAGACCGTCGCGAACCTTCAAAAGTATCTCGCGTCGCCCCAAGTGAAACCGACGTTCGGCATTTGCTTGGGTCATCAGCTGCTGGCGACCGCAGTCGGATGCAAAACTTACAAGATGAAGTACGGCAATCGTGGGCATAACTTGCCAGCTCTCCACCACGGATCCAACCGGTGCTTCATGACGTCACAGAATCACGGGTTCGCGGTTGATGTCGCCACGATTGGCAAGGATTGGGAGCCGCTCTTC---------------TTCATCCGAGTTAGCAAGAAYATTGGCAGCTCCATGAAGAGCGTTGGTGAGGTGATGGCGATCGGACGCAAGTTCGAGGAGGCTTTTCAGAAGGCGCTGCGAATGGTTGACGAGAACGTTGAGGGATTCGATCCGAACTTAAAACCGGTCAACGACGAAGAGCTGACAACGCCAACAGATAAGCGAATGTTCGTGCTCGCAGCGGCATTGAAGGCTGGCTACACCGTCGATCGTCTTTACGATCTGACGAAGATCGATCGCTGGTTCTTGCACAAGATGAAGAACATCATCGACATCACAATCGACTTGGAGAAGTTAAAC---TGCACAATCACCGACGGTGTCTTGCACCATGCTAAGAAGTTGGGATTCTCCGACAAGCAAATCGCTTCGTGCATCAAA--GTCAGAGCTGGCGGTGCGCAAGCAACGACGTGAGGCTGGAATTCTACCTTTCGTGAAGCAGATCGACACCGTGGCTGGCGAGTGGCCGGCATCGACGAACTATCTTTACTTGACGTACAATGCAAGCGCTCACGACGTCGAGTTCGGC---GAGCAGATGGTGATGGTGATTGGATCCGGAGTTTACCGCATCGGCAGCTCCGTGGAGTTCGATTGGTGCGCTGTTGGATGCTTGAGGGAGTTGCGAAAGTTRGGCAAGAAGACGATCATGGTGAACTACAATCCGGAAACCGTTTCCACCGACTACGACATGTGCGATCGCTTGTACTTCGAGGAGATTT----CATATTATTAGTCAAGAAAGAGGAAAAAAGGAAACTTTCGGAGCTTTAGGGATAATTTACGCTATATTAGCTATTGGACTTTTAGGGTTTGTTGTTTGAGCTCATCATATATTTACAGTTGGAATAGATGTAGATACTCGAGCTTACTTTACTTCTGCTACTATAATTATTGCTGTGCCTACAGGTATTAAAATTTTTAGTTGATTAGCTACGCTTCATGGAACTCAATTAAATAATTCTCCTTCTTTATTATGAGCTTTAGGGTTTGTATTTTTATTTACAGTAGGGGGATTAACTGGAGTAATTTTAGCTAACTCTTCTATTGATATTATTCTTCACGATACTTATTATGTAGTTGCCCATTTTCATTATGTATTATCTATAGGAGCTGTATTTGCTATTATAGCAGGTTTTATCCATTGATACTCTTTATTTACTGGGCTAATTATAAATGAAACTTGATTAAAATCTCAATTTGCTATTATATTTTTAGGTGTTAATATGACATTTTTTCCTCAACATTTTTTAGGTTTAGCTGGAATGCCTCGTCGTTATTCAGATTATCCTGATGCTTATACTTCTTGAAATATTGTTTCTACAATTGGATCTACAATTTCTTTATTTGGAATTTTATTCTTTTTATTTATTATTTGAGAAAGT</w:t>
      </w:r>
    </w:p>
    <w:p w14:paraId="040F862E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Limay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</w:rPr>
        <w:t xml:space="preserve">                      --------CTAAGAACGGCCATGCACCACT--ACCCTTAATTTC-G-AGAAAGAGCTATTAA-TCTGTCTTACCCTATTAAGTTCGG-ACCTGGTAAGTTTTCCCGTGTTGAGTCAAATTAAGCCGCAGGCTCCACTCC-TGGTGGTGCCCTTCCGTCAATTCCTTTAAGTTTCAACTTTGCAACCATACTTCCCCCGGAAACT--AG-CTTT-GGTTTCCCGGA-AGCTACTGAATGCGCCAT-AAT--AGTAGCGACATCCAATTGCTGGCTGTCATTGTTTACAGTTAGAACTAGGGCGGTATCTAATCGCCTTCGATCCTCTAACTTTCGTTCTTGATTAATGAAAACATCCTTGGCAAATGCTTTCGCTTTAGTTAGTCTTACGACGGTCTAAGAATTTCACCTCTCGCGCCGTAATACTAATGCCCCCAACTGCTTCTATTAATCATTACCTCT-TGATCTG-TATCAAACCAATAGAAA--CTAAA---------------------------------TA-TAAGACCGAGGTCTTTTTCCATTATTCCATGCAAAAATATTCATAGCGTATATAGCCTGCTTTGAGCACCTTAATTTGTTCAAGGTAATAGTAAGCTGAACTAAATAGGCA-TTAACCTAGTGAAAGGTGTCA-TGCTATTCATTAATAGTGTTCAGTCATATAGTCCAAGTAA-TCGGAAATGATTACA-ACCA-TAACTTGATGGTGTAAC------ACCC-------G-TACTGGACAATAATCAACTTCGAACGTTTT-AACCGCAACAATTTTAATATACGCTAGTGGAGCTGGAATTACCGCGGCTGCTGGCACCAGACTTGCCCTCCACTGGATCCTTGTTAAAGGATTTATAAT-TAACTCATTCCAATTACAGAACATAGTTAACTAGTTCTATATTGTTATTTTTCGTCACTACCTCC-----TTCAATACTTCGTTAAACATGGTGTGCACTTTTCTCTTAGTAAGACGTTGTGATCTATTAGGAATTTGTATAGGATATCATTGGGTTACCAATAGACTATTATGAAGTTCAACAGCAAATAACATAATCGTTTATGGTTGTGTATATTGTCTGGTGAGCATAGTATGTTCTG--GTGTAACTGCCTGATAGATTTTAAAGGTTATATCACTGCATTACCCCGGATAACCCGATCAACAACGGTTAAATTTGGGATACCTTTGGGACCCGTCTTGAAACACGGACCAAGGAGTCTATCTAGTATGCAAGTAAATGGGGAAACCTATTTGCGTAAATAACTTGACTGATGGGATTACGAGTATTCCTCCATCCCGGGGTATTTTTATCAACATATA-AAAT-TATATGGAAAATATACCATGAGCATACTGGATATGACCCGAAAGATGGTGAACTATGCCTGATCAGGTTGAAGTCAGGGGAAACCCTGATGGAGGACCGAAGCAATTCTGACGTGCAAATCG---------CCACTTATTGGGAATTATGGCATTCCC---GATGAAGAATTAGACGAACATCAATTGGCAGTAAACTTTGAATCGAATAATAAAATTTGGATCTCGGCATTAGTAGTTGGAGAACTGTGTGAAACGCCTTCCCATTGGCGCATGAAGTATAAGTTATCGGAATGGATGAAAAAACATGGTATCCCTGGTATTTCTGGTATTGACACTCGTGCATTAACAAAACAAATTCGTGAAAACGGTACGGTGTTGGGAAAGATTATTCAAAAGTCTGGAACTGATACCATTACAAATGGA---TTAATATTTCAAGATCAGAATGAGCGTAATCTTGTTGATGAAGTTTCAATTAAAAAACCGATAACTTACAATGCTGGAGGATCACCCCGTATTTGTGYCGTCGATTGTGGATTGAAATTGAATCAAATACGTTGTTTTGTCAATCGTGGAGCTCGGGTTGATCTTGTTCCGTGGGATTATAAATTGAATTGTAACGATTTTGATGGACTTTTTTTATCTAATGGTCCTGGAGATCCAGTTATGTGTAGAAAAACTGTAGAAAACATTAAAGGTATAATCGCATTGCCGAATGCTAAACCGATTTTTGGTATTTGCTTGGGTCATCAGTTATTATCGACGGCAATCGGTTGTAATACCTACAAACTTAAGTACGGTAATCGAGGACATAATTTGCCATGTCTTCATCATGGTACAAATCGATGCTTTATGACTTCACAAAATCATGGTTTCGCCGTTGAT---------------------------------------------------------------------AATATTGGCAGTTCTATGAAAAGTGTTGGTGAAGCAATGGCAATCGGTCGAAAGTTTGAAGAAGCWTTCCAGAAAGCATTGCGAATGGTAGATGAAAATGTTAATGGGTTTGATCCAAATTTGAAGGCAGTGAATGATGAAGAACTTTCAACTCCTACCGACAAGAGAATGTTTGTATTGGCTGCTGCATTAAAAGCTGGTTATTCGGTTGATAAATTGTACGATTTGACGAAAATTGACCGCTGGTTTCTAGAAAAAATGAAAAACATCATAGATGTTACCTTAGAGCTAGAATCTTTGGAT---ACAAAACTGTCGGTTGAATTGCTTTCAGTAGCTAAGAAACTTGGTTTCTCCGATAAACAGATTGCGGTATTTATCAAA--TTCAGAGTTGGCAGTCAGAAAACARCGTCGTGAGAATAAGATACTTCCGTTTGTAAAACAAATTGATACTGTTGCTGGTGAATGGCCTGCAACTACCAACTATCTTTACTTCACATATAATGCTTCAACTCATGATATTAAATTTGAA---AATCARCATGTCATGGTTATAGGATCTGGAGTTTATCGTATTGGTAGTTCTGTTGAATTTGATTGGTGTGCTTGTGGATGCCTGCGTGAGCTGAGAAAAATTGGTAAAAAAACAATTATGGTGAATTATAATCCTGAAACTGTTTCCACGGAYTACGATATGTGTGATCGACTYTATTTTGAAGAGATTTCTTTCATATTATTAGTCAAGAAAGAGGAAAAAAGGAAACATTTGGATCCTTAGGAATAATTTATGCTATACTTGCTATTGGTTTATTAGGATTTGTTGTTTGAGCTCATCATATATTTACAGTAGGAATAGACGTTGATACTCGAGCATATTTCACTTCAGCTACTATAATTATTGCTGTACCGACTGGAATTAAAATTTTTAGCTGACTTGCTACTTTACACGGAGCACAGTTAAATTATTCTCCTTCTTTACTTTGAGCTTTAGGATTTGTCTTTTTATTTACAGTAGGAGGATTAACAGGAGTTGTTCTTGCTAATTCTTCTATTGATATTGTTCTTCATGACACTTATTATGTAGTTGCTCATTTTCACTATGTCCTTTCAATAGGAGCTGTTTTTGCTATTATAGCAGGATTTGTTCACTGATACCCTTTATTTACGGGATTAACTTTAAATGAAGAATGATTAAAATCTCAATTTTCAATTATATTTTTAGGAGTAAATTTAACTTTTTTTCCTCAACATTTTTTAGGATTAGCTGGAATACCACGACGATATTCTGATTATCCTGATGCTTACACTTCATGAAATGTTGTTTCAACAATTGGTTCAACTATTTCTTTATTTGGAATTATCTTTTTTTTATTTATTATTTGAGAAAGA</w:t>
      </w:r>
    </w:p>
    <w:p w14:paraId="629B54B9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Limnophye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brachyarthra</w:t>
      </w:r>
      <w:proofErr w:type="spellEnd"/>
      <w:r w:rsidRPr="00A35087">
        <w:rPr>
          <w:rFonts w:ascii="Times New Roman" w:hAnsi="Times New Roman" w:cs="Times New Roman"/>
        </w:rPr>
        <w:t xml:space="preserve">        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------------------------------------TTAGTAAGACGCTGTGATCCATTAGAAAC-CATTCCAATGGTTATTTGGCTGTCAATAGGCCGGTACGAAGTTCTCCGGCAAATGGCTTGGTCTNNGATNNCCGGGTGTATTGTTTGGGGAGCGTGCCGTCACCTGTGTTATAGCTGTCTGATGGATTTTAAAGGTCATATTATTGCACCACTCAGAATAACCCGATCAACAGTGGTTAAATTTGGGATACCTTTTGGACCCGTCTTGAAACACGGACCAAGGAGTCTATCTAATATGCGAGTAAATGAGGAAACTTATTTGCAGAAAAAACTTGACTGATGGGACTACGAGTGCTCCTCCATCCCGGGGTATTTCTATCAACACACGCAAATGTGTGTGGGAAATATACCATGAGCATACTGGATATGACCCGAAAGATGGTGAACTATGCCTGATCAGGTTGAAGTCAGGGGAAACCCTGATGGAGGACCGAAGCAGTTCTGACGTGCAAAT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------------------------------------------GTCGGAGAAGTCATGGCGATAGGCAGAAAGTTTGAGGAAGCTTTCCAAAAAGCTCTGCGAATGGTCGACGAGAGTGTGAATGGCTTTGATCCGAACCTGAAGCCAGTGTCCGACGAAGAACTGATGACACCCACCGACAAACGCATGTTTGTTCTCGCCGCTGCGCTCAAAGCTGGTTACTCCGTCGACAAACTGTACGATTTGACTAAAATTGATCGCTGGTTCCTCGAAAAGATGAAGAACATCAACGCAATCACTCTTGAACTTGAAAAGTTGAACGCTTGCGTAATTTCCGATGAATTGTTGAAGAAAGCCAAGCAATACGGCTTTTCGGACAAACAAATTGCTACGGCGATTCGA--ATCTGARCTTGCAGTGCGGAAACAGCGACGTGAAGCCGGAATCATTCCGATTGTCAAGCAAATCGACACTGTCGCCGGTGAATGGCCAGCTTCGACCAACTATCTGTACCTGACGTACAACGCCACCTCTCACGACATCGAATTCAAC---GAACAGATGGTGATGGTGATTGGATCGGGTGTTTACCGAATCGGAAGTTCAGTCGAGTTTGACTGGTGCGCCGTTGGATGCTTGAGAGAG--------------------------------------------------------------------------------------------------------CACATTATTAGCCAAGAAAGAGGAAAAAAGGAAACTTTTGGGGCTTTAGGAATAATTTATGCTATACTTGCTATTGGTCTTCTTGGATTTATTGTCTGAGCTCATCATATATTTACAGTGGGAATAGATGTTGATACCCGAGCCTATTTTACTTCTGCTACAATAATTATTGCAGTTCCAACAGGAATTAAAATTTTTAGTTGATTAGCTACTCTTCATGGGACCCCCTTAAATAATTCTCCTTCTTTACTTTGAGCATTAGGATTTGTATTTTTATTCACTGTAGGAGGATTAACAGGAGTAATTTTAGCAAACTCTTCTCTTGACATTGTACTTCATGATACTTATTATGTAGTAGCCCATTTTCATTATGTCTTATCGATGGGAGCTGTGTTTGCGATTATAGCAGGGTTTGTTCATTGATACCCTTTATTCACAGGACTAACAATAAATGAAAAATGATTAAAATCTCAATTTGCTATTATATTCTTAGGTGTAAATTTAACGTTTTTTCCCCAACATTTTTTAGGCCTAGCTGGTATACCTCGACGATATTCAGACTATCCTGATGCTTATACCTCTTGAAACATCGTATCAACAGTTGGATCAACTATTTCACTATTTGGAATCCTATTTTTTATTTTTATTATCTGAGAAAGC</w:t>
      </w:r>
    </w:p>
    <w:p w14:paraId="7C0E1804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Limnophye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</w:rPr>
        <w:t xml:space="preserve">                  ----------------GGCCATGCACCACT--ACCCTTAATTTC-A-AGAAAACGCTATCAA-GTTGTCATACCCTATTAAGTTCGG-ACCTGGTAAGTTTTCCCGTGTTGAGTCAAATTAAGCCGCAAAATCCAAACC-ATGGTGTGAATTTCCGTCAATTCCTTTAAGTTTCAACTTTGCAACCATACTTCCCCCGGAAACT--AG-CTTT-GGTTTCCCGGAAAGCTACTGAATGCACCATGAAA--AGTAGTGACATCCAATTGCTAGCTGTCATCGTTTACAGTTAGAACTAGGGCGGTATCTAATCGCCTTCGATCCTCTAACTTTCGTTCTTGATTAATGAAAACATCCTTGGCAAATGCTTTCGCTTTAGTTAGTCTTGCGACGGTCTAAGAATTTCACCTCTCGCGCCGCAATACTAATGCCCCCAACTGCTTCTATTAATCATTACCTCT-TGATCTG-TATCAAACCAATAGAAAG-CGGCC-------------ACACAGTTGCCCATGCGACCTA-TAAGACCGAGGTCTTTTTCCATTATTCCATGCAAAAATATTCAAGGCATA-AGAGCCTGCTTTGAGCACCTTAATTTGTTCAAGGTAAAAGTAAGCCGAACTAAATAGACACCTAGCCTAGTAAAAGGCATCAATGCTATTCATTAA--GTGTTCAGTCATATAGTTCAAGCAA-CCGGAAATGATGGCA-GCCATTTACTTGATGGCGCCAC------ACCC-------G-TGCTGAACAACAATCAACTTCGAACGTTTT-AACCGCAACAATTTTAATATACGCTAGTGGAGCTGGAATTACCGCGGCTGCTGGCACCAGACTTGCCCTCCACTGGATCCTCATTAAAGGATTTATACT-TGATTCATTCCAATTACAGAAC-TAAATGATTAGTTCTATATTGTTATTTTTCGTCACTACCTCC-----TTCAATATTCCCTCAGAAGCAATGTGCACTTCTTCCTTAGTAAGACGCTGTGATCCATTAGAAAC-CATTCCCTTGGTTATTTGGCTATCAATAGGCCGACACGAAGTTCTCCGACAAATGGCTTGGTCTTTGATGGCCGGGTGTATTGTTTGGGGAGCGTGCCGGTACCTGTGTTATAGCTGTCTGATGGATTTTAAAGGTCATATTATTGCACCACTCAGAATA-CCCGATCAACAGCGGTTAAATTTGGGATACCTTTTGGACCCGTCTTGAAACACGGACCAAGGAGTCTATCTAACATGCGAGTAAATGAGGAAACTTATTTGCAGAAAAAACTTGACTGATGGGACTACGTGTGCACCTCCATCCCGTGGTATTTCTATCAACATACGCAAATGTGTATGGGAAATATACAATGAGCATGCTGGATGGGACCCGAAAGATGGTGAACTATGCCTGATCAGGTTGAAGTCAGGGGAAACCCTGATGGAGGACCGAAGCAGTTCTGACGTGCAAATCGCTGACGTATCCGCTGATCGGAAACTACGGCATCCCGAGTGACGAAGAGTTCGACGAGCACAAGCTGATGAAGCACTTTGAGTCTAACAACAAGATTTGGGTGTCGGGKCTGGTGGTCGGCGAGCTTTGCGAGACTCCCTCGCACTGGCGCCGAAAGTACAAGCTRGCCGAGTGGATGAAGAAGCACAATGTGGTGGGAATCAGCGGAATTGACACGCGAGCTCTCACTAAGAAGATTCGCGAAGACGGTACCGTTCTGGGAAAAATCATTCATCAGTCAGCG------GGTCCWTTCCCGGGT---CTGAAGTTTGAGGACCARAACCAACGGAACCTCGTTGATGAAGTGTCCATCAAAAAGCCRATAACGTACAACGCAAAAGGCTCGCCGCGAATCTGCGCAGTAGACTGCGGCTTGAAACTCAACCAGATTCGGTGCTTCGTGAAACGCGGAGCCCGCGTCGACCTCGTGCCATGGGATCACAAGCTGAATCCCGAAGACTTTGACGGACTGTTYCTTAGCAACGGCCCTGGAGATCCCGTCATGTGCAARAAGACAGTCGACAACATTCGGAAGTACCTCGGTTCGAAGAACGTGAAGCCTGTGTTCGGTATCTGCTTGGGCCATCAGCTTCTTTCYASTGCCGTTGGCTGCAAAACYTACAAAATGAAGTACGGAAATCGTGGTCACAACCTCCCGGCTCTCCACCATGGTACTAGTCGCTGCTTCATGACTTCGCAGAATCACGGATTCGCGGTTGACGCAAAAACCCTCGGGAAAGACTGGGAGCCACTTTTCACTAATCTCAACGACTTCATTCGAGTAAGCAACCACATCGGAAGCTCCATGAAGAGTGTCGGCGAGGTAATGGCGATAGGAAGGAGGTTTGAAGAAGCCTTCCAAAAGGCACTCCGAATGGTAGATGAGAATGTCAACGGCTTCGACCCAAATTTGAAGCTAGTGTCTGAGGAAGAACTCATGACACCAACTGACAAGCGCATGTTCGTGCTCGCAGCAGCACTTAAAGCCGGATACACCGTTGATAAGTTGTACGAGTTGACCAAAATAGACCGCTGGTTCCTCGAGAAGATGAAAAACATCAACGCGATTACGGTAGAGCTGGAAAAACTCAACCCTTGCGTGATTTCTAATGAATTGCTGAAGCAAGCTAAACAGTTCGGTTTTTCGGACAAGCAAATTGCGAACGCAATTCGA--ATCAGAACTCGCAGTACGAAAGCAGCGTCGCGAAGCTGGAATTCTGCCGATCGTGAAGCAAATCGACACAGTCGCTGGTGAGTGGCCTGCTTCAACAAACTACCTCTACTTGACCTACAACGCTACGACCCACGACATCGATTTCAAC---GAGGAGATGGTAATGGTCATCGGATCGGGGGTGTATCGTATCGGAAGCTCGGTCGAGTTCGACTGGTGTGCTGTGGGGTGTCTGCGAGAGTTGCGAGCGCTCGGCAAAAAAACAATCATGGTGAACTACAATCCAGAGACTGTGTCCACTGACTACGACATGTGCGATCGACTTTACTTTGAGGAAATCTC-------------------------------------CNTTTGGAGCTTTAGGTATAATTTATGCCATATTAGCTATTGGACTATTAGGATTTATTGTTTGAGCTCATCACATATTTACTGTAGGAATAGATGTTGATACTCGAGCTTACTTTACTTCTGCAACAATGATTATTGCTGTTCCTACAGGAATTAAAATTTTTAGTTGATTAGCAACTTTACACGGAACTCCTTTAAATAACTCCCCTTCCTTATTATGAGCCTTAGGGTTTGTATTTTTATTCACAGTTGGAGGATTAACAGGAGTAATTTTAGCTAACTCTTCTTTAGATATTGTTCTACATGATACTTATTATGTGGTAGCTCACTTTCATTATGTCCTTTCAATAGGAGCAGTATTCGCAATTATAGCAGGATTTGTTCATTGATATCCTCTATTTACTGGATTAGTAATAAATGAAAAATGATTAAAATCCCAATTCGCAATTATATTTTTAGGGGTAAATTTAACATTTTTTCCTCAACATTTTTTAGGATTAGCCGGAATACCTCGACGATACTCAGACTACCCTGATGCATACACTTCCTGAAATATTATTTCAACAGTAGGGTCTACTATTTCTTTATTCGGAATTTTATTCTTCATTTTTATTATTTGAGAGAGT</w:t>
      </w:r>
    </w:p>
    <w:p w14:paraId="43BC575A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Lopescladiu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</w:rPr>
        <w:t xml:space="preserve">                TCCACGAACTAAGAACGGCCATGCACCACT--ACCCTTTATTTT-A-TGCAAGCGCTATAAA-GCTGGCAAACCCCATAAAGTTCTG-ACCTGGTAAGTTGTCCCGTGTTGAGTCAAATTAAGCCGCAGGTTCCATTTC--TGGTGTAAACTTCCGTCAATTCCTTTAAGTTTCAACTTTGCAACCATACTTCCCCCGGAAACT--AA-CTTT-AGTTTCCCGGAAAGCTACTGAATGCACCATGAAT--AGTAGTGACATCCAATTGCTAGTTGTCATCGTTTACTGTTTAAACTAGGACGGTATCTAATCGTCTTCGATCCTTAAACTTTCGTTCTTGATTAATGAAAACATCCTTGACAAATGCCTTCGCTTTAGTTAGTCGTACGACGGTCTAAGAATTTCACCTCTCGCGCCGTAATACTAATGCCCCCGACTGCTTCTATTAATCATTACCTCT-TGATCTG-TATCAAACCAATAGAAAG-CGGCA-------AGTGCAATATTTCATACACATCA-CCTA-TAAGACCGAGGTCTTTTTCCATTATTCCATGCAAAAATATTCAAGGCATATAGAGCCTGCTTTGAGCACCTTAATTTGTTCAAGGTAATAGTAAGCCGGACTAAACGGACGCCTAGCCTAATGAAAGGCATCAGCGCCGTTCATTAA--GTGCCCGGTCATATAGTCCAAGTCA-CCGAAAACGACAGCA-ACCA-TTACTTGATGGTGCCGC------GCTC-------G-AACCGGACAAAAATCAACTTCGAACGTTTT-AACCGCAACAATTTTAACATACGCTAGTGGAGTCGGAATTACCGCGGCTGCTGGCACCGAACTTGCCCTCCACTTGATCCTCATATATGAGTTTAGAAT-AGATTCATTCCAATTACAGAACATAGTTAACTAGTTCTATATTGTTATTTTTCGTCACTACCTCC-----TTCAATATTCCTTCAAACGCAATGTGCACTTTTCTCTCAGTAAGACACTGTGATCCATTAGAAATTCGTCTACACGGTYATTGGGCTATCAATGGGCCAGTATGAAGTTCGTTGGCAAATGGCAAGATCTTTAACGGTCATGTGTATTGCCCATCGAGCGTACTGTTACTCGTA--ATAGCCGTCTGATGGATTTTAAAAGTCACATCACTGCATCACCCAGGATG-CTCGATCAACAGTGGTTAAATTTGCGATACCTTTGGGACCCGTCTTGAAACACGGACCAAGGAGTCTATCTAGTGTGCAAGTAAATGGGGAAACCTATTTGCGTAAAAAACTTGACTTATGGGATTACGAGTTCTCCTCCATCCCGGGGTATTTTCATCAACATATGCAAATGTATATGGAAAATATACCATGAGCATACTGGATATGACCCGAAAGATGGTGAACTATGCCTGATCAGGTTGAAGTCAGGGGAAACCCTGATGGAGGACCGTAGTTGTTCTGACGTGCAAATCG---------------ATTGGAAATTATGGCATTCCCGATGACAATGAATTTGACGAGTTTAAATTGATCAAGAACTTTGAGTCGAACGGCAAGATCTGGGTGTCGGGATTGGTGGTGGGCGAGCTGTGCGAAACGCCGTCGCATTGGCGTCTGAAATTCACGCTGTCGGAGTGGATGAAGAAGCACAAAATCCCCGGCATCAGCGGAGTCGACACGCGCGCCTTGACCAAGAAAATTCGGGAGAATGGAACCATCTTGGGGAAGATCATTCAGCAGCCGTCG------GGGCCCTTCCCCGGT---CTTGAGTTCAAGGACCAGAACGAGAGGAACTTGGTGGACGAAGTGTCCACAAAGAAAGTCACCGTCTACAATCCCAATGGCTCCCCGAGAATCTGCGCTGTGGACTGCGGCCTGAAACTCAATCAAATCCGATGCTTTGTSAAACGAGGAGCTCGCGTTGATGTCGTKCCATGGAACCATGCCTTGGACGGAAAGACTTTTGACGGGCTGTTCCTGTCGAACGGCCCTGGTGATCCCGTTATTTGCCAAGCTACCGTTAAGAACATTCAAACGTTTCTGAAGTCGTCGACTGTAAAACCGATTTTCGGCATTTGCCTCGGCCACCAACTTCTGTCAACAGCGATTGGATGCAAAACGTACAAAATGAAGTACGGAAATCGCGGGCACAACTTGCCCGCCATCCACCACGGCTCCAATCGCTGCTTCATGACCTCGCAGAACCACGGATTTGCTGTCGATGTCACGAGCATTCACGCCGACTGGGAGCCGCTTTTCACCAAC---------TTCATTCGAGTCAGTAAACACATCGGCAGTTCCATGAAGAGCGTCGGCGAGGTGATGGCCATTGGCCGCAAGTTCGAGGAAGCTTTCCAGAAAGCCCTGCGCATGGTCGACGAAAACGTCACCGGCTTCGATCCCAACTTGAAGGCGCCAAAAGACGAGGAGCTAAAAATGCCGACGGATAAGCGAATGTTTGTGCTGGCRGCGGCACTGAAAGCTGGCTATTCCGTCGATCGCCTGTATGACCTGACCAAGATCGATCGCTGGTTCCTCGAGAAGATGAAGAACATCATCTCGATCACWGTCGAGCTGGAGAAGCTCAGCTCGATCATGCTCCCCAACGACCTCCTCCATCGCGCCAAAAAGTTTGGGTTTTCCGACAAGCAAATTGCGCAGTACACCAAC--AACTGAGCTCGCGGTGAGGAAGCAACGACGGGAAGTGGGMATCCTCCCGTTTGTGAAGCAAATCGACACCGTMGCTGGGGAGTGGCCAGCGACAACCAACTATTTGTACTTGACGTACAACGCCAACGAGCACGACATCAAGTTCAAC---GGCAAGATGATGATGGTGATCGGTTCGGGAGTTTATCGCATCGGCAGCTCCGTGGAGTTTGACTGGTGCGCTGTGGGATGTCTGCGAGAGCTGAGGAAGCTGGGCAAGAAGACCATCATGGTGAATTACAATCCCGARACGGTCTCGACGGACTACGACATGTGCGACCGACTGTACTTCGAGGAAATCTCTTT---------------AAAAGAGGTAAAAAGGAAACTTTTGGTACATTGGGAATAATTTATGCAATATTAGCTATTGGGTTATTAGGTTTCATTGTTTGGGCTCATCATATATTTACTGTTGGAATAGATGTAGATACTCGTGCTTACTTTACATCCGCAACTATAATTATTGCTGTTCCTACAGGAATTAAAATTTTTAGTTGACTAGCTACTTTACACGGAACACAATTAAATTACTCTCCTTCATTACTTTGAACTTTAGGTTTTGTATTCTTATTTACTGTTGGAGGATTAACTGGGGTAATTCTGGCTAATTCCTCTTTAGATATTGTTCTTCATGACACATATTATGTTGTTGCTCATTTTCATTATGTTTTATCTATAGGAGCTGTTTTTGCTATTATAGCCGGCTTTATTCATTGATATCCACTATTTACAGGATTAACAATAAATAAAAATTGATTAAAATCCCAATTTATTGTTATATTTTTAGGAGTAAACTTAACTTTTTTCCCTCAACATTTTTTAGGATTAGCTGGTATACCTCGACGTTACTCTGATTATCCTGATGCTTACACTTCTTGAAATGTAATTTCTACATTAGGGTCTACTATTTCATTACTAGGAATTTTAATATTTTTATTTATTATTTGAGAAAGT</w:t>
      </w:r>
    </w:p>
    <w:p w14:paraId="2B6FE1F3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Maoridiames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stouti</w:t>
      </w:r>
      <w:proofErr w:type="spellEnd"/>
      <w:r w:rsidRPr="00A35087">
        <w:rPr>
          <w:rFonts w:ascii="Times New Roman" w:hAnsi="Times New Roman" w:cs="Times New Roman"/>
        </w:rPr>
        <w:t xml:space="preserve">            TATTCACGACTAAGACGGCCATGCACCACT--ACCCTTAATTTC-G-AGAAAGAGCTATTAA-TCTGTCTTACCCTATTAAGTTCGG-ACCTGGTAAGTTTTCCCGTGTTGAGTCAAATTAAGCCGCAGGCTCCAATCC--TGGTGTGCCCTTCCGTCAATTCCTTTAAGTTTCAACTTTGCAACCATACTTCCCCCGGAAACT--AG-CTTT-GGTTTCCCGGA-AGCTACTGAATGCGCCAT-AAT--AGTAGCGACATCCAATTGCTGGCTGTCATTGTTTACAGTTAGAACTAGGGCGGTATCTAATCGCCTTCGATCCTCTAACTTTCGTTCTTGATTAATGAAAACATCCTTGGCAAATGCTTTCGCTTTAATTAGACTTACGACGGTCTTAGAATTTNNNNNNNNNNNNNNNNNNNNNNNNNNNNNNNNNNNNNNNNNNNNNNNNNNNNNNNN---------NNNNNNNNNNNNNNNNNNNNNNNNNNNNNNNNNNNNNNNNNNNNNNNNNNNNNN-NNNN-NNNNNNNNNNNNNNNNNNNNNNNNNNNNNNNNNNNNNNNNNNNNNNNNNN-NNNNNNNNNNNNNNNNNNNNNNNNNNNNNNNNNNNNNNNNNNNNNNNNNNNNNNNNNNNNNNNNNNNNNNNNNNNNNNNNNNNNNCTATTCATTAATAGTGTTCAGTCATATAGTCCAAGTAA-TCGGAAATGATTACA-ACCA-TAATTTGATGGTGTAAC------ACCT-------G-TACTGGACAATAATCAACTTCGAACGTTTT-AACCGCAACAATTTTAATATACGCTAGTGGAGCTGGAATTACCGCGGCTGCTGGCACCAGACTTGCCCTCCACTAGATCCTTGTTAAAGGATTTATAAT-TAACTCATTCCAATTACAGAACATAGTTAACTAGTTCTATATTGTTATTTTTCGTCACTACCTCC-----TTCAATACTTCGTTAAACATAGTGTGCACTTTTCTCTTAGTAAGACGTTGTGATCCATTAGAAATTTGTATAGGATATTATTGGGCTATCAATAGACTGTTATGAAGTTCATCAGTAAACAGTAAGATCGTTTATGATTTTGCATATTATCTGGTGAGCATAACATGTTCTG--GTGTAGCTGTCTGATGGATTTTAAAGGTTATATCATTGCATTACCC-GGATAACCCGATCAACAACGGTTAAATTTGGGATACCTTTGGGACCCGTCTTGAAACACGGACCAAGGAGTCTGTCTAGTATGCAAGTAAATGGGGAAACCTATTTGCGTAAATAACTTGACTGATGGGATTACGAATGTTCCTCCATCCCGGGGTATTTTTATCAACATATA-AAAT-TATATGGGAAATATACCATGAGCATACTGGATATGACCCGAAAGATGGTGAACTATGCCTGATCAGGTTGAAGTCAGGGGAAACCCTGATGGAGGACCGAAGCAATTCTGACGTGCAAATCGTTGACTTATCCGTTAATTGGAAATTATGGCATTCCT---GATGATGCTGTGGATGAACATCAGTTGTCAATTAATTTTGAATCGAATAATAAAATATGGATATCAGCGTTGGTTGTTGGTGAAATGTGTGAGACACCATCACATTGGAGATTAAAATTAAAGTTATCTGAATGGATGACTAAACATGGAATACCTGGAATTTGTGGCATCGATACACGTGCACTGACCAAGAAGATACGTGAAAATGGTACAGTTTTGGGTAAAATTCTTCAACATCCAGTG------GCTGGTGTCTCTGAT---TTTATTTTTAATAATCAAAATCATAGRAATCTTGTGGATGAAGTTTCAATTAAAAAGCCAGTAACATACAATCCATCTGGAACACCAAGAATATGTGTTGTCGATTGTGGTTTAAAGTTAAATCAACTACGTTGTTTCATAAAACGTGGTGCACGTGTTGATGTTGTTCCATGGAATCATCAGTTAAATGTTACTGAATTTGATGGATTATTTTTATCAAACGGTCCTGGTGATCCAATTTTGTGTCGCAAAACTGTTGAYAATATAAGAAATGTATTGTCAGCGAATGTTGTGAAACCAATATTTGGTATTTGCTTGGGACATCAGCTCTTGTCCACAGCAATTGGTTGTAACACTTACAAGCTGAAATATGGTAATCGTGGACATAACTTGCCATGTCTTCATAATGGAACAAATCGTTGCTTCATGACATCCCAAAATCATGGATTTGCTGTTGATGTCACTAAAATTGATAAGAATTGGGAAGTTCTCTTTACAAATGCAAATGAT---------------------ATTGGTAGTTCNATGAAANGTGTTGGTGAGGTGATGGCAATTGGACGAAAATTTGAGGAAGCATTTCAGAAAGCATTAAGAATGGTTGATGAAAAYATAAATGGCTTTGATCCAAATATWAAAGATATAAATGATGATGAATTAACAGCACCAACTGATAAGAGAATGTTTGTTCTTGCTGCATCACTTAAAGCTGGCTATTCAGTTGATAAACTTTATGATCTTACAAAAATTGATCGTTGGTTTTTACAAAAAATGAAAAATATTAATGATTTAACAATGAAATTGGAAAATTTAAGY---TCACCATTGTCAGTAGATATGCTTGATAATGCAAAAAAAATGGGATTTTCTGATAAACAAATAGCARTTGCAATTAAA--TTCAGAATTGGCAGTAAGAAAGCAACGTCGTGAAAATAAAATATTACCATTTGTTAAGCAAATTGATACTGTTGCTGGTGAATGGCCAGCAACAACAAATTATCTTTACTTTACATATAATGCATCGGAACATGATATTGAATTTGAA---CATGAACATGTAATGGTTATTGGTTCTGGTGTTTATCGTATTGGAAGCTCAGTGGAATTTGATTGGTGCGCATGTGGATGTTTAAGGGAATTGAGAAAAATGGGACGTAAAACAATTATGGTAAATTATAATCCAGAAACAGTATCAACTGATTATGATATGTGTGATCGTCTTTATTTTGAAGAAATATCATT-------------------------------------------CTTTAGGAATAATCTATGCTATACTTGCAATTGGATTATTAGGATTTGTAGTTTGAGCTCACCATATATTTACAGTAGGAATAGACGTTGATACTCGAGCTTATTTTACATCTGCTACTATAATTATTGCAGTACCAACAGGAATTAAAATTTTTAGTTGACTTGCAACACTTCATGGAACACAGTTAAATTACTCCCCTTCTCTAATTTGAGCTTTAGGATTTGTTTTTCTTTTCACGGTAGGAGGTCTTACAGGAGTTGTATTAGCTAATTCTTCTATTGATATTGTTCTTCATGATACATATTATGTTGTTGCTCATTTTCATTATGTTCTCTCTATAGGAGCTGTATTTGCTATTATGGCAGGTTTTGTCCACTGATACCCTCTTTTTACAGGATTAACTTTAAATGAAGAATGATTAAAGTCTCAATTTGCAATTATATTTTTAGGAGTAAATTTAACATTTTTTCCACAACATTTTTTAGGATTAGCAGGAATACCTCGACGATATTCAGATTACCCAGATGCTTACACTTCATGAAATGTAGTGTCTACAGTAGGATCAACTATTTCTTTATTTGGAATTATTTTCTTCTTATTTATTATTTGAGAAAGA</w:t>
      </w:r>
    </w:p>
    <w:p w14:paraId="7E3C0156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Mapucheptagyi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brundini</w:t>
      </w:r>
      <w:proofErr w:type="spellEnd"/>
      <w:r w:rsidRPr="00A35087">
        <w:rPr>
          <w:rFonts w:ascii="Times New Roman" w:hAnsi="Times New Roman" w:cs="Times New Roman"/>
        </w:rPr>
        <w:t xml:space="preserve">        ----------------GGCCATGCACCACT--ACCCTTAATTTC-G-AGAAAGAGCTATTAA-TCTGTCTTACCCTATTAAGTTCGG-ACCTGGTAAGTTTTCCCGTGTTGAGTCAAATTAAGCCGCAGGCTCCACTCCGTTGTGGTGCCCTTCCGTCAATTCCTTTAAGTTTCAACTTTGCAACCATACTTCCCCCGGAAACT--AG-CTTT-GGTTTCCCGGA-AGCTACTGAATGCGCCAT-AAT--AGTAGCGACATCCAATTGCTGGCTGTCATTGTTTACAGTTAGAACTAGGGCGGTATCTAATCGCCTTCGATCCTCTAACTTTCGTTCTTGATTAATGAAAACATCCTTGGCAAATGCTTTCGCTTTAGTTAGTCTTACGACGGTCTAAGAATTTCACCTCTCGCGCCGTAATACTAATGCCCCCAACTGCTTCTATTAATCATTACCTCT-TGATCTG-TATCAAACCAATAGAAACTAAATA---------------------------------TA-TAAGACCGAGGTCTTTTTCCATTATTCCATGCAAAAATATTCAAGGCGTATATAGCCTGCTTTGAGCACCTTAATTTGTTCAAGGTAATAGTAAGCTGAACTAAATAGACG-TTAACCTAATTAAAGGTGTCA-CGCTATTCATTAATAGTGTTCAGTCATATAGTCCAAGTAAATCGGAAATGATGGCA-ACCA-TAACTTGATGGTGCCAC------ACCC-------G-TACTGGACAATAATCAACTTCGAACGTTTT-AACCGCAACAATTTTAATATACGCTAGTGGAGCTGGAATTACCGCGGCTGCTGGCACCAGACTTGCCCTCCACTAGATCCTTGTTAAAGGATTTATAAT-TAACTCATTCCAATTACAGAACATAGTTAACTAGTTCTATATTGTTATTTTTCGTCACTACCTCC-----TTCAATACTCTTTTAAAAGCGGTGTGCACTTTTCTTTTAGTAAGACGTTGTGATCCATTAGGAATTCTTTTAGGATATTATTTGGCTATCAATAGACTGATATGAAGTTCATTATTACACAATATTATCGTTTATGGTTATATATAGTGACTAATGAGCATATTATGTTCTGT---GTAGCTGCCTGATGGATTTTAAAGGTCATATCATTGCATTATCCCAAATAACCCGATCAACAACGGTTAAATTTGGGATACCTTTAGGACCCGTCTTGAAACACGGACCAAGGAGTCTATCTAGTATGCAAGTAAATGGGGAAACCTATTTGCATAAATAACTTGACTGATGGGATTACGATTGATCCTCCATCCCGGGGTATTTTTATCAACATATA-AAAT-TATATGAAAAATATACCATGAGCATACTGGATATGACCCGAAAGATGGTGAACTATGCCTGATCAGGTTGAAGTCAGGGGAAACCCTGATGGAGGACCGAAGCAATTCTGACGTGCAAATCGTTAACTTATCCATTGATTGGAAATTATGGCATTCCC---GAAGAAGAGCTGGATAATTTTAAGATTTCCAAAYATTTTGAATCGAATAATAAAATTTGGACATCAGCATTAATTGTAGGTGAGCTTTGTGAATCGCCATCACATTGGCGTTACAGATATAAATTGTCTGAATGGATGAAGAAGTATAATATTCCTGGGATAAGCGGAATTGACACGCGAGCTTTAACAAAAAAAATTCGTGAAAATGGAACTGTACTAGGAAAAATTATCCAAGGGAATGAT------ATCATTATTCCAGAAACGTTGAATTTTAGTGATCAGAATGAGAGAAATCTTGTGAACGAAGTTTCTACAAAGCATAAGATAACGTACAATGAAACTGGATTCCCACGTATTTGTGCTGTAGATTGTGGACTTAAACTCAATCAAATACGTTGTTTCGTTAAACGGGGAGCCTGTGTAGATGTTGTTCCGTGGGATTATAACTTAAACAATAATGATTATGATGGATTATTTATAAGTAACGGTCCTGGAGATCCCATCATGTGTGAGAAGACAGTGAAAAACATTCAAGAAATTCTAAGTCTGAAAAATACGAAACCAATATTTGGTATTTGTTTGGGTCATCAACTTCTCGCTACAGCTATTGGTTGTAAGACTTACAAAATGAAATATGGGAATCGTGGTCATAACCTGCCATGTATTCATCACGGCACTAATCGTTGYTTTATGACTTCTCAAAACCATGGATTTGCAGTTGATGTTAATAACATGAACTCTAATTGGACATCATTATTTACTAATGCAAATGATTTTATTCGTGTCAGCAAAAATATTGGAAGCTCTATGAAGAGTGTTGGCGAAGTGATGGCCATTGGAAGAAAGTTTGAAGAAGCATTTCAGAAAGCACTTCGAATGGTTGATGAAAATGTGAATGGATTTGATCCTAACTTGAAGCCTGTTAAAGACGAGGAGTTGGAAACACCTACTGATAAGCGCATGTTTGTTCTTGCTGCTGCATTGAAAGCAGGTTATACTATTGATAAACTTTACGATCTTACCAAAATCGATCGTTGGTTTTTAGAAAAGATGAAGAACATTATTGATGTCACTTTAGAATTAGAACATTTGAAG---TCTAAGCTTCCAATTGATGCTTTGAGAAATGCAAAATCTCTTGGGTTTTCTGATAAGCAAATAGCAAATTGTATTAAA--GTCAGAGCTAGCAGTAAGAAAGTATCGACGTGATAACAAAATATTTCCATTTGTTAAGCAAATAGATACTGTTGCTGGTGAATGGCCTGCATCAACCAATTATTTATACTTAACATATAACGCTTCTGAACATGATATTACTTTTGAT---GATCAATATGTTATGGTTATTGGATCTGGCGTCTATCGCATTGGAAGCTCAGTGGAATTCGATTGGTGTGCTTGTGGATGTCTGACAGAATTGAGGAAGTTAGGTAAAAAGACAATTATGGTGAATTATAATCCTGAAACTGTTTCCACCGACTACGATATATGTGACCGTCTTTACTTTGAGGAGATATCATTCATATTATTAGCCAAGAAAGAGGAAAAAAAGAAACTTTCGGGTCTCTAGGGATAATTTATGCTATACTAGCAATTGGTCTTTTAGGTTTTGTTGTTTGAGCTCATCATATATTTACTGTAGGTATAGATGTTGATACCCGAGCTTATTTCACTTCGGCTACTATAATTATTGCTGTACCCACAGGAATTAAAATTTTCAGATGATTAGCAACACTACACGGTACCCAACTTACTTACTCTCCTTCACTTTTATGGGCCTTAGGATTTGTTTTTTTATTTACCGTAGGAGGTCTCACAGGGGTTATTTTAGCTAATTCTTCTATCGATATTGTTCTTCATGACACTTATTATGTAGTAGCCCATTTCCACTACGTTCTTTCTATAGGAGCCGTGTTCGCTATTATAGCTGGATTCATCCATTGGTACCCACTATTCTCAGGACTCACATTAAACGAAGAATGATTAAAGTCTCAATTTGTTATCATATTTTTAGGGGTTAATTTAACCTTTTTTCCTCAACATTTTTTAGGATTAGCAGGTATACCCCGACGATATTCTGATTACCCTGATGCTTACACATCTTGAAATGTAGTATCCACAATCGGATCTACCATCTCCTTATTCGGTATCATTTTCTTTTTATTTATTATCTGAGAAAGA</w:t>
      </w:r>
    </w:p>
    <w:p w14:paraId="5F0C4D2E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Mesosmitti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</w:rPr>
        <w:t xml:space="preserve">                 ---------------CGGCCATGCACCACT--ACCCTTAATTTC-A-AGAAAACGCTATCAA-GTTGTCATACCCTATTAAGTTCGG-ACCTGGTAAGTTTTCCCGTGTTGAGTCAAATTAAGCCGCAAAATCCAAACC-ATGGTGTGAATTTCCGTCAATTCCTTTAAGTTTCAACTTTGCAACCATACTTCCCCCGGAAACT--AG-CTTT-GGTTTCCCGGAAAGCTACTGAATGCACCATGAAA--AGTAGTGACATCCAATTGCTAGCTGTCATCGTTTACAGTTAGAACTAGGGCGGTATCTAATCGCCTTCGATCCTCTAACTTTCGTTCTTGATTAATGAAAACATCCTTGGCAAATGCCTTCGCTTTAGTTAGTCTTGCGACGGTCTAAGAATTTCACCTCTCGCGCCGCAATACTAATGCCCCCGACTGCTTCTATTAATCATTACCTCT-TGATCTG-TATCAAACCAATAGAAAG-CGGCC-------------GCACAGTTGCCCATACGACCTA-TAAGACCGAGGTCTTTTTCCATTATTCCATGCAAAAATATTCAAGGCATA-AGAGCCTGCTTTGAGCACCTTAATTTGTTCAAGGTAAAAGTAAGCCGAACTAAATAGACACCTAGCCTAGTAAAAGGCATCAATGCTATTCATTAA--GTGTTCAGTCATATAGTTCAAGCAA-CCGGAAATGATAGCA-GCCATTTACTTGATGGCGCTAC------ACCC-------G-TGCTGAACAACAATCAACTTCGAACGTTTT-AACCGCAACAATTTTAATATACGCTAGTGGAGCTGGAATTACCGCGGCTGCTGGCACCAGACTTGCCCTCCACTGGATCCTCATTAAAGGATTTATACT-TGATTCATTCCAATTACAGAAC-TAAATGATTAGTTCTATATTGTTATTTTTCGTCACTACCTCC-----TTCAATATTCCCTCAAAAGCAATGTGCACTTCTTCCTTAGTAAGACGCTGTGATCCATTAGAAAC-CATTCCAATGGTTATTTTGCTATCAATAGGCCGACACGAAGTTCTCCGACAAATGGCTTGGTCTTTGATGGCCGGGTGTATTGTTTGGGGAGCGTGCCGGTACCTGTGTTATAGCTGTCTGATGGATTTTAAAGGTCATATTATTGCACCACTCAGAATAACCCGATCAACAGCGGTTAAATTTGGGATACCTTTTGGACCCGTCTTGAAACACGGACCAAGGAGTCTATCTAACATGCGAGTAAATGAGGAAACTTATTTGCAGAAAAAACTTGACTGATGGGACTACGTGCGTACCTCCATCCCGTGGTATTTCTATCAACATACGCAAATGTGCATGGGAAATATACAATGAGCATGCTGGATGGGACCCGAAAGATGGTGAACTATGCCTGATCAGGTTGAAGTCAGGGGAAACCCTGATGGAGGACCGAAGCAGTTCTGACGTGCAAATCGCTGACGTATCCGCTGATCGGCAACTACGGCATCCCGAGTGACGAAGAGTTCGACGAGCACAAGTTGATGAAGCACTTCGAGTCGAACAACAAGATTTGGGTGTCGGGCCTGGTGGTCGGTGAGCTTTGCGAGACTCCCTCGCACTGGCGCCGGAAGTACAAACTCGCCGAGTGGATGAAGAAGCACAATGTGGTCGGTATCAGCGGCATTGACACGCGAGCCCTCACCAAGAAGATTCGGGAAGACGGAACCGTGCTGGGCAAAATAATCCATCAGTCGGCG------GGTCCTTTTCCGGGT---CTGAAGTTCGAGGACCAAAACCAACGTAACCTCGTGGATGAAGTGTCCATCAAGAAGCCGATAACTTACAACGCAAAAGGCTCGCCAAGAATCTGCGCAGTAGACTGCGGCTTGAAACTCAACCAGATTCGGTGCTTCGTCAAACGCGGTGCCCGTGTCGACCTCGTGCCATGGGATCACAAGCTGAATCCCGAAGACTTTGACGGTCTTTTTCTAAGCAACGGCCCTGGTGATCCCGTCATGTGCAAGAAGACTGTCGAGAACATTAAAAAGTACCTCGGTTCGAAGAACGTAAAGCCGGTTTTCGGCATCTGCTTGGGCCATCAGCTCCTCTCCAGTGCCGTCGGATGCAAAACCTACAAAATGAAGTACGGAAATCGTGGTCACAACCTCCCAGCGCTCCACCACGGCACCAATCGCTGCTACATGACCTCGCAGAATCATGGATTCGCGGTCGACGCAAATACCATCGGGAAAGACTGGGAGCCTCTCTTCACCAACCTCAAC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ATTATTAGTCAAGAAAGTGGAAAAAAGGAAACTTTTGGGGCATTAGGAATAATTTATGCTATATTAGCAATTGGGTTATTAGGATTTATTGTATGGGCCCATCATATATTTACTGTTGGCATAGATGTAGACACCCGAGCATATTTCACCTCCGCCACTATAATTATTGCAGTACCAACTGGGATTAAAATTTTTAGTTGATTAGCCACTCTTCATGGAACTCCTTTAAATAATTCACCTTCTTTATTATGAGCTTTAGGATTTGTATTTCTATTTACTGTAGGAGGTTTAACTGGAGTGATTTTAGCTAATTCTTCTCTTGATATTGTCCTTCATGACACTTATTATGTAGTTGCTCATTTTCATTATGTCCTTTCAATGGGGGCTGTGTTTGCTATTATAGCAGGGTTTGTTCATTGATACCCTTTATTTACTGGATTAGTAATAAATGAAAAATGATTAAAATCTCAATTTGCTATTATATTTTTAGGTGTTAATTTAACATTTTTCCCTCAACACTTTTTAGGTCTCGCAGGAATACCTCGGCGTTATTCTGATTATCCTGATGCTTATACTTCTTGAAATATTGTTTCAACAGTAGGGTCTACTATTTCTTTATTTGGTATTTTATTTTTTATTTTTATTATCTGAGAAAGT</w:t>
      </w:r>
    </w:p>
    <w:p w14:paraId="75F9D12C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Monodiames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</w:rPr>
        <w:t xml:space="preserve">                 ----CGAACTAAGAACGGCCATGCACCACT--ACCCTTAATTTC-A-AGAAACCGCTGTCAA-GGTGTCTAACCCTATTAAGTTCGG-ACCTGGTAAGTTTTCCCGTGTTGAGTCAAATTAAGCCGCAAATTCCAGACC-TGGTGGTGCCCTTCCGTCAATTCCTTTAAGTTTCAACTTTGCAACCATACTTCCCCCGGAAACT--AG-CTTT-GGTTTCCCGGAAAACTACTGAATGCACCATGAAT--AGTAGTGACATCCAATTGTTAGCTGTCATAGTTTACAGTTAGAACTAGGGCGGTATCTAATCGCCTTCGATCCTCTAACTTTCGTTCTTGATTAATGAAAACATCCTTGGCAAATGCTTTCGCTTTAGTTAGTCTTACGACGGTCTAAGAATTTCACCTCTCGCGCCGTAATACTAATGCCCCCAACTGCTTCTATTAATCATTACCTCT-TGATCTG-TATCAAACCAATAGAAAG-CGACC--CAGAGCACCCTTGCGAGCACCTACTGAG-CCTA-TAAGACCGAGGTCTTGTTCCATTATTCCATGCAAAAATATTCG-GGCATA-CGAGCCTGCTTTGAGCACCTTAATTTGTTCAAGGTAATAGTAAGCCGAACTAAATAGACACCTAGCCTAATGAAAGGCATCAGTGCTATTCATTAA-AGTGTTCGGTCATATAGTCCAAGTCA-GCGGAAATGATGGCA-ACCATTTACTTGATGGTGCCAC------ACCC-------G-TACTGGACAATAATCAACTTCGAACGTTTT-AACCGCAACAATTTTAATATACGCTAGTGGAGCTGGAATTACCGCGGCTGCTGGCACCAGACTTGCCCTCCACTTGATCCTCATTAAAGGATTTATACT-TGATTCATTCCAATTACAGAACATAGTTAACTAGTTCTATATTGTTATTTTTCGTCACTACCTCC-----TTCAATACTCCTTTAAACGTAGTGTGCACTTTTCCTTTAGTAAGACGCTGTGATCCATTAGAAATTCATACCAATGGTTATTGGGCTATCAATAGGCCATTATGAAGTTCAACGGCAAATGGCTCGATCTTTAATGGTTGGGTGTATTGCCTGGTGAGCATAATGATACCTGTA--ATAGCTGTCTGATGGATTTTAAAGGTCATATCATTGCATTACTCTGGATAACCCGATCAACAGCGGTTAAATTTGGGATACCTTTGGGACCCGTCTTGAAACACGGACCAAGGAGTCTATCTAGTATGCAAGTAAATGGGGAAACCTATTTGCATAAAAAACTTGACTGATGGGATTACGAGTACTTCTCCATCCCGGGGCATTTTCATCAACATATGCGAATGTATATGGGAAATGTACCATGAGCATACTGGATATGACCCGAAAGATGGTGAACTATGCCTGATCAGGTTGAAGTCAGGGGAAACCCTGATGGAGGACCGAAGCAATTCTGACGTGCAAATCG---------------------------------------------------GATGAAAACCAACTGATTAAGCATTTTGAATCCAATAACAAGATATGGGTGTCAGGCTTGATTGTTGGCGAAATTTGTGACACACCATCGCATTGGCGTCAGAAATATAAGCTCTCTGAATGGATGAAAAATCATAATATTCCTGGAATAAGTGGCGTTGACACCAGAGCTCTCACCAAGAAAATTCGTGAGAATGGAACCGTTTTGGGGAAAATTATTCAACAGCCATCA------GGACCATTCCCTGGA---TTGGAATTTATAGATCAGAACCAGCGTAATCTTGTGAATGAAGTGTCTATCATAAAGACCATCACTTACAACCAATCTGGATCGCCTCGTATTTGTGCTATTGATTGTGGATTGAAATTGAATCAAATTCGTTGTTTCATCCAACGTGGAGCTCGGGTTGATGTTGTGCCATGGGATCAAGAAGTGAATCCAAACAATTTCGATGGACTGTTCCTCAGCAATGGACCAGGGGATCCCGTTATGTGCAAAAAGACTGTGAAGAACATTCAAACATTTTTAGCATCGCCTAAAGTCAAGCCCATCTTTGGTATTTGCTTAGGCCACCAGCTCTTATCAACTGCAATTGGTTGTAAAACTTACAAAATGAAATATGGAAATCGTGGC------------------------------------------------------------------------------------------------------------------------------TTCATCAGGGTCAGTAAACACATTGGAAGTTCCATGAAAAGTGTTGGTGAAGTGATGGCGATTGGAAGAAAGTTTGAAGAAGCTTTCCAGAAAGCCTTGCGAATGGTCGATGAAAATGTCAACGGATTTGATCCGAACTTGAAGCCAGTTAAAGATGAAGAGCTGACTACACCAACTGATAAAAGGATGTTTGTCCTTGCCGCAGCTCTCAAAGCTGGTCACACTGTTGATCGTTTGTATGATCTGACGAAAATCGATCGCTGGTTCTTGCAAAAAATGAAAAACATCATTGATATCACACTGGAGCTAGAGAAACTAAAT---TGCGTCGTACCCGATTCGCTTTTATATCAAGCTAAAAAGTATGGGTTTTCAGATAAGCAAATTGCATCATACATCAAA--CTCTGAGTTGGCAGTTAGAAAACAGCGACGTGAATGCGGATTTTTGCCATTTGTAAAACAGATTGATACAGTTGCTGGTGAATGGCCAGCAACAACCAATTATCTGTATTTGACCTACAATGCTAGTGAACATGATATAGAATTTAAC---GATCAAATGGTAATGGTTATAGGATCGGGCGTGTATCGTATTGGAAGTTCAGTGGAGTTCGATTGGTGCGCTGTGGGATGTTTAAGAGAGCTGAGAAAATTGGGCAAGATGACAATAATGGTGAATTATAATCCAGAAACTGTGTCCACTGATTACGACATGTGCGATCGTTTGTATTTTGAAGAAATCTCATTCATATTATTAGTCAAGAAAGAGGGAAAAAGGAAACATTCGGGGCTTTAGGAATAATTTATGCAATATTAGCTATTGGTTTATTAGGTTTTGTTGTTTGAGCTCACCATATATTTACAGTAGGTATAGATGTTGATACTCGAGCCTATTTTACTTCAGCTACCATAATTATTGCTGTACCTACAGGAATTAAAATTTTTAGATGATTAGCTACTCTCCATGGAACACAATTAAATTACTCCCCTTCTCTTTTATGAGCTTTAGGATTTGTTTTTTTATTTACAGTTGGGGGACTAACAGGAGTTGTACTTGCTAATTCTTCTATTGACATTGTTCTTCACGACACATATTATGTAGTTGCCCATTTCCATTATGTTTTATCTATAGGAGCCGTATTTGCTATTATAGCAGGATTTGTCCACTGATATTCATTATTTACAGGATTAACAATAAATGAAGAATGATTAAAATCTCAATTTATAATTATATTTGTAGGAGTAAATTTAACATTTTTTCCCCAACATTTTCTTGGATTAGCAGGTATACCACGACGATACTCGGATTATCCAGATGCTTACACTTCATGAAATGTTATTTCTACCTTAGGATCATCAATTTCTTTAGTAGGGGTTTTATTTTTTCTTTTTATTATTTGAGAAAGT</w:t>
      </w:r>
    </w:p>
    <w:p w14:paraId="0BDA81AB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Nanocladiu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</w:rPr>
        <w:t xml:space="preserve">                 ----------------------------CT--ACCCTTTTTTTC-A-TGAAAGCGCTGTCAA-GCTGTCATACACAAAAAAGTTCTG-ACCTGGTAAGTTTCCCCGTGTTGAGTCAAATTAAGCCGCAAATTCCATTTC--TGGTGTGAAGCTCCGTCAATTCCTTTAAGTTTCAACTTTGCAACCATACTTCCCCCGGAAACT--AG-CTTT-GGTTTCCCGGAAAGCTACTGAATGCACCATGAAA--AGTAGTGACATCCAATTGCTAGCTGTCATCGTTTACAGTTAGAACTAGGGCGGTATCTAATCGCCTTCGATCCTCTAACTTTCGTTCTTGATTAATGAAAACATCCTTGGCAAATGCTTTCGCTTTAGTTAGTCTTGCGACGGTCTAAGAATTTCACCTCTCGCGCCGCAATACTAATGCCCCCAACTGCTTCTATTAATCATTACCTCT-TGATCTG-TATCAAACCAATAGAAAC-CGGTA------------GAACCCTTGCGAGAACYA-CCTA-TAAGACCGAGGTCTTTTTCCATTATTCCATGCAAAAATATTCAAGGCATT-AGAGCCTGCTTTGAGCACCTTAATTTGTTCAAGGTAAAAGTAAGCCGAACTAAATAGACACTTAGCCTAGTGAAAGGCATCGGTGCTATTCATTAA--GTGTTCAGTCATATAGTTCAAGTAA-TCGGAAATGATGGCA-GCCATTTACTTGATGGCGCCAC------ACCC-------G-TACTGAACAACAATCAACTTCGAACGTTTT-AACCGCAACAATTTTAATATACGCTAGTGGAGCTGGAATTACCGCGGCTGCTGGCACCAGACTTGCCCTCCACTTGATCCTCATTAAAGGATTTATACT-TGATTCATTCCAATTACAGAAC-TAAATAATTAGTTCTATATTGTTATTTTTCGTCACTACCTCC-----TTCAATATTCTTGCT---ACAATGTGCACTTCTCGCTTAGTAAGACGCTGTGATCCATTAGAAATTCATTGC---GGTTATTTGGCTATCAATAGGCCGGCATAAAGTTCATTGGCAAATAACTAGATCCTTTATGGTCTGGTATATTGCTTGGTGAGTTTGTCGTGTCCTGCTCTATAGCTGTCTGATGGATTTTAAAGGTCATAACATTGCATCACTCAGGTTA-CCCGATCAACAGCGGTTAAATTTGGGATACCTTTTGGACCCGTCTTGAAACACGGACCAAGGAGTCTATCTAGTATGCGAGTAAATGAGGAAACTTATTTGCGTAAAAAACTTGACTGATGGGATTACGAGTGCTCCTCCATCCCGGGGTATTTTCATCCACATATGCAAATGTATATGGAAAATATACCATGAGCATACTGGATATGACCCGAAAGATGGTGAACTATGCTTGATCAGGTTGAAGTCAGGGGAAACCCTGATGGAGGACCGAAGCAATTCTGACGTGCAAATCGCTGACTTATCCGCTTATTGGCAATTATGGCATTCCAAGTGACGAGGAGTTTGACGAGTTTAAGTTGGTGAAGAATTTAGAGTCGACCAACAAGATTTGGGTGTCGGCGCTGGTTGTCGGTGAGTTGTGTGAGACTCCATCGCACTGGCGACAGAAATTCAAATTGGCGGAATGGATGAAGAAACATAATGTGGTTGGAATAAGTGGAATCGATACCCGTGCGTTGACGAAAAAAATTCGAGAAGATGGAACAGTTCTTGGCAAGATCATTCAGCAGTCTTCG------GGACCTTTTCCAGGT---CTTGAGTTTGAGGATCAGAATTTGAGGAATCTTGTAGCTGAAGTTTCCATCAAAAAACCGATGACTTACAACCCCAATGGCTCACCGCGGATCTGCGCTGTTGATTGTGGATTGAAACTTAATCAAATTCGTTGCTTTCTCAAGCGTGGAGCACGTGTAGATGTTGTTCCATGGAATCATCCACTGAATCCTAATGATTTTGATGGTCTTTTCTTATCAAATGGTCCTGGTGATCCCGTCGTGTGTCAGGAAACTGTCAAAAATATTCAGAAAGTCATTGCAGCAAAACAAGTCAAACCAATTTTTGGAATCTGTCTCGGCCATCAGCTCTTGTCAACTGCTGTCGGATGCAAAACTTACAAGCTCAAATATGGTAATCGTGGTCATAACTTACCTGCAATCCATCATGGCACAAATCGATGTTTTATGACGTCACAAAATCATGGATTTGCCGTCGACGCCAAGACACTTGCTAAAGACTGGGAAGCTCTGTTCACGAATCTC------TTTATTCGAGTCAGCAAACACATCGGCAGCTCAATGAAATCCGTTGGTGAGGTCATGGCGATTGGTCGAAAGTTCGAAGAAGCTTTTCAGAAAGCTTTCCGCATGGTCGATGAGAATGTCAACGGATTTGATCCGAATCTTAAGCCTGTGTGCGATGAGGAGCTCAAGCAACCGACAGATAAACGAATGTTTGTGTTGGCTGCAGCTTTGAAGGCTGGTTACACAATTGATCGACTTTACGATCTCACGAAAATCGACCGCTGGTTCCTTGAAAAGATGAAGAACATCATTACAACAACTCAAGAGCTCGAAGCACTGAAC---TGCGTTATCCACAACGATCAATTGCGACGTGCAAAGTCCTTGGGATTTTCTGACAAGCAAATTGCCACWTGCATTAAA--TTCAGAGCTGGCGGTTCGCAAACARAGACGTGAATCTGGAATTTTTCCAATCGTTAAGCAGATTGATACCGTTGCTGGAGAATGGCCAGCTTCGACCAATTACTTGTATCTCACCTACAATGCAACAGAACACGACGTGGACTTCGAT---GAGCAAATGATCATGGTCATTGGATCTGGTGTTTACAGGATTGGAAGYTCAGTTGAGTTCGATTGGTGCGCTGTTGGATGTCTCAGGGAGCTCAGGAATCTCAGCAAAAAGACAATCATGGTCAATTACAATCCAGAAACCGTTTCAACGGACTATGACATGTGTGATCGCCTTTATTTCGAGGAAATATCATTCATATTATTAGTCAAGAAAGAGGGAAAAAAGAAACCTTCGGAGCATTAGGAATAATTTATGCAATATTAGCAATTGGTTTATTAGGATTTGTTGTCTGAGCTCATCATATATTTACAGTAGGAATAGATGTAGATACTCGAGCCTATTTTACTTCAGCTACTATAATTATTGCTGTGCCAACAGGAATTAAAATTTTTAGTTGATTAGCTACTTTACATGGAACACAACTTAACAACTCGCCTTCTTTATTATGAGCTTTAGGATTTGTGTTTTTATTTACTGTAGGAGGATTAACAGGAGTAGTTTTAGCTAATTCTTCTATTGATATTGTACTCCATGATACTTATTATGTAGTAGCTCACTTTCACTATGTTTTATCAATGGGAGCTGTTTTTGCTATTATAGCAGGATTTGTTCATTGATACTCATTATTTACAGGGCTTTCTATGAATGAACAATGATTAAAATCTCAATTTTTAATTATATTTGTAGGAGTAAATTTAACATTTTTTCCTCAACATTTTTTAGGCTTAGCTGGAATACCTCGACGATACTCTGACTATCCTGATGCTTATACTACTTGAAACATTATTTCAACTATCGGATCTACAATTTCTTTATTTGGGATTTTATTTTTTTTATTTATTATTTGAGAAAGA</w:t>
      </w:r>
    </w:p>
    <w:p w14:paraId="58AD3A30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Naonell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</w:rPr>
        <w:t xml:space="preserve">                    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CAATATTCCCTTAAAAGCAATGTGCACTTCTCTCTTAGTAAGACGCTGTGATCCATTAGAAATTCATTCCAATGATTATTTGGCTATCAATGGGCCGATGTGAAGTTCATCAGCAAATGACTCGATCTTTTACGGTTGGGTGTATTGTCTGGTGAGCGCATTGTCACCCGT-CTATAGCTGTCTGATGGATTTTAAAGGTCATATTATTGCATCACTCAAAATAACCCGATCAACAGCGGTTAAATTTGGGATACCTTTTGGACCCGTCTTGAAACACGGACCAAGGAGTCTATCTAGTATGCAAGTAAATGAGGAAACTTATTTGCAGAAAAAACTTGACTGATGGGACTACGAGTGCTCCTCCATCCCGGGGTATTTTTATCAACATATGCAAATGTATATGGAAAATATACCATGAGCATACTGGATATGACCCGAAWGATGGTGAACTATGCCTGATCAGGTTGAAGTCAGGGGAAACCCTGATGGAGGACCGAAGCAATTCTGACGTGCAAATCG---------------------------GGAATACCGAGCGAYGAAGAATTCGACGAGCACAAGTTGATGAAGCATTTTGAGTCGAATAACAAGATTTGGGTTTCTGGTTTGGTGGTCGGTGAATTATGTGAAACACCGTCGCACTGGCGTCAAAAATACAAACTTGCCGAATGGATGAAGAAGCACAACGTGGTTGGCATCAGTGGAATTGACACACGCGCTTTGACCAAGAAAATTCGCGAGGACGGAACYGTTTTGGGTAAAATCATTCATCAATCTGCG------GGGCCATTTCCAGGR---TTGGAATTCAAGGATCAAAACAAGCGGAACCTCGTCGATGAAGTTTCAATTAAGAAGCCAATCACTTACAATGCAACCGGCTCGCCAAGAATCTGTGCCATTGATTGCGGATTGAAGTTGAATCAAATYCGWTGCTTYGTYAATCGAGGAGCTCGAGTYGATTTAGTGCCATGGAACCATGAACTGAAYCCTGACMATTTCGATGGTCTCTTCCTCAGCAATGGTCCCGGTGATCCTGTCATGTGCCAAAAGACCGTCGAAAACATTCAAAAATTCCTCGCATCACCCAAGGTGAAGCCGACKTTTGGTATCTGCCTTGGTCATCARTTGCTTGCGACTGCAATCGGTGGTAAAACTTACAAATTGAAATACGGAAACCGCGGCCATAATTTGCCGGCTCTTCACCATGGAACCAATCGYTGCTTCATGACCTCTCAAAATCACGGATTCGCTGTTGATGTTAAGACCATTGCCAAGGATTGGGAGCCGCTTTTCACGAACTTAAACGACTTCATCCGTGTCAGCAAGCACATTGGAAGCTCCATGAAGAGTGTCGGTGAAGTGATGGCGATTGGACGGAAATTCGAAGAAGCTTTTCAGAAAGCATTGCGAATGGTTGATGAGAATGTTGAYGGKTTYAATCCRAACTTGAAGCCAGTCTGYGATGAAGAATTGATGACTCCGACTGACAAGCGAATGTTTGTACTCGCAGCTGCTTTGAAAGCCGGTTACACYGTTGATCGTCTTTACGATTTAACAAAAATYGAYCGTTGGTTCCTCGAAAAGATGAAGAACATCAATGCAGTGACRATGGAGCTTGAGAAGCTYAAT---TGCTTAATTTCTGATGAACTTTTAGCAAAAGCCAAGCGACTCGGATTTTCTGATAAGCAAATTGCGAATTCAATCAAA--ATCTGAACTCGAAGTCCGAAAGCAACGTCGAGAAAGYGGAATTTTRCCTTTTGTYAAGCAAATCGACACGGTTGCTGGTGARTGGCCAGCGTCAACGAATTATCTTTACTTGACTTACAACGCAAGCACTCACGACATTGAATTCAAT---GATCAAATGGTGATGGTGATTGGTTCTGGTGTTTATCGCATTGGAAGCTCCGTTGAGTTTGATTGGTGTGCCGTTGGATGTTTGAGRGAGTTGAGAAACCTTGGCAAGAAGACAATCATGGTGAATTACAATCCTGAAACCGTKTCMACCGACTACGAYATGTGYGATCGCTTRTACTTTGAAGAAATTTCATTCATATTATTAGCCAAGAAAGTGGAAAAAAGGAAACTTTTGGGGCTTTAGGAATAATTTATGCTATACTAGCTATTGGGCTATTAGGATTTATTGTGTGAGCTCATCATATATTCACAGTAGGAATAGATGTTGATACCCGAGCTTACTTCACCTCAGCTACAATAATTATTGCTGTACCAACAGGTATTAAAATTTTTAGTTGATTAGCTACTCTTCACGGAACCCCTATAAATAACTCACCTTCTTTATTATGAGCATTAGGTTTCGTATTTTTATTTACAGTAGGAGGACTAACCGGGGTAATTCTTGCTAATTCATCTTTAGATATTGTCTTACATGATACTTATTATGTAGTTGCTCATTTTCATTATGTTCTTTCTATGGGAGCTGTTTTTGCTATTATGGCAGGATTTGTTCACTGATACACTTTATTCACAGGATTAATTATAAATGAAAAATGATTAAAATCTCAATTTGCTATTATATTCTTAGGTGTAAATTTAACATTTTTCCCTCAACATTTTTTAGGGTTAGCTGGAATGCCTCGACGTTACTCTGATTACCCCGATGCTTACACTTCATGAAATATTCTTTCTACTGTAGGATCAACTATTTCTCTTTTTGGTATTTTATTTTTTATTTTTATTATTTGAGAAAGT</w:t>
      </w:r>
    </w:p>
    <w:p w14:paraId="089E1EB4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Notocladiu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</w:rPr>
        <w:t xml:space="preserve">                 -----------------------------------------------------------------------ACCCTATTAAGTTCTG-ACCTGGTAAGTTTTCCCGTGTTGAGTCAAATTAAGCCGCAACATCCACTGC-CGGTGATGATCTTCCGTCAATTCCTTTAAGTTTCAACTTTGCAACCATACTTCCCCCGGAAACT--AG-CTTT-GGTTTCCCGAAGAGCTACTGAATGCACCATGAAA--AGTAGTGACATCCAATCGCTAGCTGTCATCGTTTACAGTTAGAACTAGGGCGGTATCTAATCGCCTTCGATCCTCTAACTTTCGTTCTTGATTAATGAAAACATCCTTGGCAAATGCTTTCGCTTTAGTTAGTCTTGCAACGGTCTAAGAATTTCACCTCTCGCGCTGCAATACTAATGCCCCCAACTGCTTCTATTAGTCATTACCTCT-TGATCTG-TATTAAACCAACAGAAAA-TCACT------------TGCAGCTTTCACCACAAA-CGAA-TAAGACCGAGGTCTTTTTCCATTATTCCATGCAAAAATATTCAAGGCGTA-AGAGCCTGCTTTGAGCACCTTAATTTGTTCAAGGTAAAATTAAGCCGAACTAAATAGACACTTAGCCTAATGAAAGGCATCAGTGCTATTCATTTA--GTGTTCAGTCAAATAGTTCAAGTAA-TCGGAAATGATGGCA-GTCATGTACTTAATGACGCCAC------ACCC-------G-TACTGAACAATAATCAACTTCGAACGTTTTTAAACGCAACAATTTTAATATACGCTAGTGGAGCTGGAATTACCGCGGCTGCTGGCACCAGACTTGCCCTCCA--------------------------------------------------------------------------------------------------TTCAATATTTTGTAAAAGACAATGTGCACTTCTTTCTTAGTAAGATGCTGTGATTCATTAGAAATTCATTTCATTGATTATGAGGCTATCAATAGGCCAACATGAAGTTCATCAATGAATGATATGATCTTTAATGGTCGTGTGTATTGTATGGTGAGCATGTTGTGTTCTG--ATATAGCTGTCTGATGGATTTTAAAGTTCATATTATTACATCACTCAGAATAAACCGATCAACAGCA-CTAAATTTGGGATACCTTTTGGACCCGTCTTGAAACACGGACCAAGGAGTTTATCTAATATGCGAGTAAATGAGTAAACTTATTTGCGTAAATAAATTAACTGATGGGATTACGAGCACTCTTCCATCCCGGGGTATTTTTATCAACATATGCAAATGTATATGGAAAATATACCATGAGCATACTGGATATGACCCGAAAGATGGTGAACTATGCTTGATCAGGTTGAAGTCAGGGGAAACCCTGATGGAAGACCGAAGCAGTTCTGACGTGCAAAT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ATTATTAGTCAGGAAAGAGGAAAGAAAGAAACTTTTGGAGCTTTAGGAATAATCTATGCTATATTGGCAATTGGTTTATTAGGATTTGTAGTATGAGCACATCATATATTTACTGTAGGTATAGACGTGGACACTCGAGCTTATTTTACATCTGCTACAATAATTATTGCAGTACCAACCGGAATTAAAATTTTCAGTTGATTAGCAACTTTACACGGGACACAAATAAATAACTCCCCTTCAATATTATGAGCCCTAGGGTTTGTATTTTTATTTACAGTAGGAGGACTAACTGGGGTAGTACTAGCCAATTCTTCTATTGATATTGTCTTACATGATACTTATTATGTAGTTGCTCACTTTCATTATGTTCTGTCCATGGGGGCAGTATTTGCCATTATAGCTGGATTTGTACATTGATACCCTCTATTTACTGGACTAACTTTAAATGAAACTATATTAAAATCACAATTTTTTATAATATTCTTAGGAGTAAATTTAACATTTTTCCCCCAACATTTTTTAGGTCTTGCCGGGATACCCCGACGATACTCAGATTACCCAGACGTGTACACTTCATGAAATATTGTTTCTTCTATTGGATCTACAATCTCTTTTGTGGCTATTATATACTTTATTTTTATTATTTGAGACAGA</w:t>
      </w:r>
    </w:p>
    <w:p w14:paraId="350C9C02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Odontomes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</w:rPr>
        <w:t xml:space="preserve">                  TCCACGAACTAAGAACGGCCATGCACCACT--ACCCTTAATTTC-A-AGAAAACGCTGTCAA-GCTGTCTAACCCTATTAAGTTCGG-ACCTGGTAAGTTTTCCCGTGTTGAGTCAAATTAAGCCGCAAATTCCAAATC-TTGTTGTGCCCTTCCGTCAATTCCTTTAAGTTTCAACTTTGCAACCATACTTCCCCCGGAAACT--TG-CTTT-GGTTTCCCGGA-AGCTACTGAATGCACCATGAAT--AGTAGTGACATCCAATTGCTAGCTGTCATAGTTTACAGTTAGAACTAGGGCGGTATCTAATCGCCTTCGATCCTCTAACTTTCGTTCTTGATTAATGAAAACATCCTTGGCAAATGCTTTCGCTTTAGTTAGTCTTACGACGGTCTAAGAATTTCACCTCTCGCGCCGTAATACTAATGCCCCCAACTGCTTCTATTAATCATTACCTCT-TGATCTG-TATCAAACCAATAGAAAG-CGACA-------------TACACACAAGGTGAGTG-TCTA-TAAGACCGAGGTCTTGTTCCATTATTCCATGCAAAAATATTCG-GGCATT-TGAGCCTGCTTTGAGCACCTTAATTTGTTCAAGGTAATAGTAAGCCGAACTAAATAGGCACCTAGCCTAGTGAAAGGCATCAGTGCTATTCATTAA-AGTGTTCGGTCATATAGTCCAAGTCA-GCGGAAATGATAGCA-ACCATTTACTTGATGGTGCTAC------ACCC-------G-TACTGGACAATAATCAACTTCGAACGTTTT-AACCGCAACAATTTTAATATACGCTAGTGGAGCTGGAATTACCGCGGCTGCTGGCACCAGACTTGCCCTCCACTTGATCCTCATTAAAGGATTTATACT-TGATTCATTCCAATTACAGAACATAGTTAACTAGTTCTATATTGTTATTTTTCGTCACTACCTCC-----TTCAATACTCCGTTAAAAGTAGTGTGCACTTTTCCTTTAGTAAGACGCTGTGATCCATTAGAAATTCATATCAATGGTTATTAGGCTATCAATAGGCTGCTATGAAGTTCACTGGCAAATGATCTAATCTTTTATGGTTGGGTGTATTGCTTGGTGAGCATAGCGGTACCTGTA--ATAGCTGTCTGATGGATTTTAAAGGTCATATTACTGCATTACCC-TGATAACCCGATCAACAGCGGTTAAATTTGGGATACCTTTGGGACCCGTCTTGAAACACGGACCAAGGAGTCTATCTAGTATGCAAGTAAATGGGGAAACCTATTTGCATAAAAAACTTGACTGATGGGATTACGAGCGTTTCTCCATCCCGGGGCATTTTCATCAACATATGCGAACGTATATGGGAAATGTACCATGAGCATACTGGATATGACCCGAAAGATGGTGAACTATGCCTGATCAGGTTGAAGTCAGGGGAAACCCTGATGGAGGACCGAAGCAATTCTGACGTGCAAATCGTTAACTTATCCATTGATTGGAAATTATGGAATACCTGATGAAGAAGAATTTGATGACAACCAACTGATCAAGCATTTTGAATCGAATAATAAAATCTGGATTTCTGGCCTTATTGTTGGCGAAATATGTGACACACCTTCTCATTGGAGACAAAAGTATAAATTATCAGAATGGATGAATAAACACAATATTCCCGGAATAAGCGGAATTGATACTAGAGCTTTAACGAAGAAAATCCGTGAAAACGGAACAATTTTGGGAAAAATTATTCAAAAACCATCC------GGTCCATTTCCTGAT---CTTGAATTTAAAGATCAAAACGAACGTAATCTTGTTGATGAAGTTTCTGTAAAAAAGACTGTAACATACAATCAATCAGGATCACCTCGCATTTGTGCCATCGATTGTGGACTTAAATTGAATCAAATCCGATGCTTTGTTAAACGTGGAGCTCGTGTAGATGTGGTTCCATGGGATCATGAATTAAAGCCTGATACTTTCGATGGTCTTTTTCTCAGCAATGGTCCCGGCGATCCAGTAATGTGTCAAAAAACTGTTAAGAACATTCAAAAACTATTGGCGCTGCCAAAAGTAAAGCCGATTTTTGGTATTTGCTTGGGTCATCAGCTTTTATCTACCGCAATTGGATGTAAAACATACAAAATGAAATATGGTAATAGAGGCCACAACTTACCAGCTCTCCACCACGGTACTAATCGTTGCTTCATGACTTCACAAAACCATGGCTTTGCTGTAGATATCTCAAAAATTGATTCAAATTGGGAACCTCTCTTCACAAATTTAAATGAT------------------------------------------------GAAGTTATGGCAATTGGTAGAAAATTTGAAGAAGCATTTCAAAAAGCTTTAAGAATGGTTGATGAAAATGTAAATGGTTTTGATCCTAATTTAAAACAAGTTAAAGATGAAGAATTAACAACGCCTACTGACAAAAGAATGTTTGTGCTTGCAGCGGCTTTGAAAGCTGGTTATACAATTGATCGGCTTTATGATTTAACAAAAATTGATCGTTGGTTTCTTCAAAAAATGAAAAATATTATTGATATWACATTGGATCTGGAAAAACTTAAT---TGTATGGTACCTGATTCTCTTTTATATGAAGCCAAAAAATATGGATTTTCTGATAAACAAATTGCAACATTCATCAAG--TTCAGAGCTAGCTGTTAGAAAACAACGACGTGAATGTGGCATTTTGCCTTTTGTGAAACAAATTGATACTGTTGCTGGAGAATGGCCTGCTTCAACAAACTATCTCTATTTAACATACAATGCATGTGAACATGATATTGATTTCGAA---GATCAAATGGTGATGGTTATCGGTTCTGGTGTTTATCGCATTGGAAGTTCCGTAGAATTTGATTGGTGCGCTGTTGGATGTTTAAGAGAATTAAGAAAGTTGGGTAAAAAAACTATTATGGTGAATTACAATCCTGAAACA-----------------------------------------------------CATATTATTAGTCAAGAAAGTGGGAAAAAGGAAACTTTTGGAGCTTTAGGAATAATTTATGCTATACTAGCAATTGGTTTATTAGGTTTTGTTGTATGAGCTCATCATATATTTACTGTAGGTATAGACGTAGATACTCGAGCTTATTTTACATCAGCTACAATAATTATTGCTGTTCCTACAGGAATTAAAATTTTTAGTTGATTAGCTACACTTCACGGAACACAATTAAATTATTCCCCTTCTTTATTATGAGCATTAGGATTTGTATTTTTATTTACTGTTGGTGGATTAACAGGTGTTATTTTAGCTAATTCTTCTTTAGATATTGTATTACATGATACTTATTATGTAGTAGCTCATTTTCATTATGTTTTATCTATGGGAGCTGTATTTGCTATTATAGCCGGATTTGTTCATTGATACTCTTTATTTACAGGATTAACTATAAATGAAGAGTGACTAAAATCTCAATTTATAATTATATTTTTAGGAGTAAATTTAACATTTTTTCCACAACATTTTCTCGGATTAGCTGGTATGCCTCGTCGATATTCTGACTATCCAGATGCCTATACTTCATGAAATGTTGTATCAACTTTAGGATCAACTATTTCTTTATTTGGAATTTTATTTTTTCTTTTTATTATTTGAGAAAGT</w:t>
      </w:r>
    </w:p>
    <w:p w14:paraId="3FC9D08B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Orthocladius</w:t>
      </w:r>
      <w:proofErr w:type="spellEnd"/>
      <w:r w:rsidRPr="00A35087">
        <w:rPr>
          <w:rFonts w:ascii="Times New Roman" w:hAnsi="Times New Roman" w:cs="Times New Roman"/>
          <w:b/>
        </w:rPr>
        <w:t xml:space="preserve"> (</w:t>
      </w:r>
      <w:proofErr w:type="spellStart"/>
      <w:r w:rsidRPr="00A35087">
        <w:rPr>
          <w:rFonts w:ascii="Times New Roman" w:hAnsi="Times New Roman" w:cs="Times New Roman"/>
          <w:b/>
        </w:rPr>
        <w:t>Euorthocladius</w:t>
      </w:r>
      <w:proofErr w:type="spellEnd"/>
      <w:r w:rsidRPr="00A35087">
        <w:rPr>
          <w:rFonts w:ascii="Times New Roman" w:hAnsi="Times New Roman" w:cs="Times New Roman"/>
          <w:b/>
        </w:rPr>
        <w:t xml:space="preserve">) </w:t>
      </w:r>
      <w:proofErr w:type="spellStart"/>
      <w:r w:rsidRPr="00A35087">
        <w:rPr>
          <w:rFonts w:ascii="Times New Roman" w:hAnsi="Times New Roman" w:cs="Times New Roman"/>
          <w:b/>
        </w:rPr>
        <w:t>luteipes</w:t>
      </w:r>
      <w:proofErr w:type="spellEnd"/>
      <w:r w:rsidRPr="00A35087">
        <w:rPr>
          <w:rFonts w:ascii="Times New Roman" w:hAnsi="Times New Roman" w:cs="Times New Roman"/>
        </w:rPr>
        <w:t xml:space="preserve">      --------CTAAGAACGGCCATGCACCACT--ACCCTTAATTTA-G-CGAAAGCGCTATCAA-ACTGTCGTACCCTATTAAGTTCGG-ACCTGGTAAGTTTTCCCGTGTTGAGTCAAATTAAGCCGCAAATTCCAAATC--TGGTGTCGAATTCCGTCAATTCCTTTAAGTTTCAACTTTGCAACCATACTTCCCCCGGAAACT--AG-CTTT-GGTTTCCCTGAAAGCTACTGAATGCACCATATAA--AGTAGTGACATCCAATTGCTAGCTGTCATCGTTTACAGTTAGAACTAGGGCGGTATCTAATCGCCTTCGATCCTCTAACTTTCGTTCTTGATTAATGAAAACATCCTTGGCAAATGCTTTCGCTTTAGTTAGTCTTGCGACGGTCTAAGAATTTCACCTCTCGCGCCGCAATACTAATGCCCCCGACTGCTTCTATTAATCATTACCTCT-TGATCTG-TATCAAACCAATAGAAAG-CGATA------------TAACTCTTGCGAGCTACA-CCTA-TAAGACCGAGGTCTTTTTCCATTATTCCATGCAAAAATATTCAAGGCATT-AGAGCCTGCTTTGAGCACCTTAATTTGTTCAAGGTAAAAGTAAGCCGAACTAAATAGACACTTAGCCTAGTGAAAGGCATCGGTGCTATTCATTAA--GTGTTCAGTCATGTAGTTCAAGCAA-TCGGAAATGATGACA-GCCA-TTACTTGATGGCGTCAC------ACCC-------G-TACTGAACAAAAATGAACTTCGAACGTTTT-AACCGCAACAATTTTAACATACGCTAGTGGAGCTGGAATTACCGCGGCTGCTGGCACCAGACTTGCCCTCCACTTGATCCTCATTGAAGGATTTATACT-CGATTCATTCCAATTACAGAAC-TAAATAATTAGTTCTATATTGTTATTTTTCGTCACTACCTCC-----TTCAATACTTTGGCAACAATAGTGTGCACTTCTCACTTAGTAAGACGTTGTGATCCATTAGAAATCCATTCCAATGGTTAATTGGCTATCAATAGGCTGGCGTAAAGTTCTCTTGCAAATGGCTTGATCTTTAATGGTCGGGTGTATTGTTTGGGGAGTGCGTCATGTTCTGT-CTATAGCTGTCTGATGGATTTTAAAGGTCATAACATTGCATCACCCAGGTTAACCCGATCAACAGCGGTTAAATTTGGGATACCTTTTGGACCCGTCTTGAAACACGGACCAAGGAGTCTATCTATTGCGCGAGTAAATGGGGAAACCTATTTGCGGAAAAAACTTGACTGATGGGATTACGAGTGCTCCTCCATCCCGGGGTATTTTCATCAACACATGCAAATGTATGTGGAAAATATACCATGAGCGTAGTGGATATGACCCGAAAGATGGTGAACTATGCCTGATCAGGTTGAAGTCAGGGGAAACCCTGATGGAGGACCGAAGCAATTCTGACGTGCAAATCGCTGACGTATCCGTTAATTGGCAACTATGGAGTTCCTAGCGACGAAGAGTTTGATGAACACAAGTTGATGAAGCATTTTGAATCGAATAACAAGATTTGGGTGTCAGGGCTTGTTGTTGGCGAACTTTGTGAAACTCCGTCGCACTGGCGTCAAAAGTATAAACTCGCTGAATGGATGAAAAAACACAACGTGGTCGGAATCAGTGGAATTGACACGCGTGCGTTGACGAAAAAGATTCGCGAGAATGGAACGGTTCTGGGAAAAATCATTCAGCAGTCCGCT------GGACCATTTCCAGGT---CTCGAGTTCAAGGACCAAAATGAACGGAATCTTGTCGACGAAGTTTCCATTAAAAAACCGGTTACTTACAACGCATCTGGATCACCAAGAATTTGCGCCGTTGACTGTGGACTAAAATCTAATCAAATTCGCTGCTTCATCAATCGTGGAGCGAGAGTTGACTTAGTACCATGGGATCATCTACTGAATCCTAACGACTTTGATGGACTTTTTCTTTCCAATGGTCCAGGCGATCCCGTTATGTGCGAAAAAACAGTTAAGAACATTCAAAAAGTTCTATCGTCTTCACAAGTCAAACCTGTTTTTGGTATCTGCCTTGGCCATCAACTGCTTGCCACTGCTGTCGGATGTAAGACTTACAAAATGAAGTATGGCAACCGTGGTCACAACTTGCCAGCCCTTCACCATGGAACTAACCGATGCTTCATGACATCGCAAAACCACGGATTTGCTGTCGACAGCGCCACAATTGCCAAGGTT------------------------------TTTATTCGTGTCAGCAAACAYATCGGAAGCTCGATGAAGAGTGTCGGTGAAGTTATGGCAATCGGAAGGAAATTTGAAGAAGCTTTTCAAAAAGCTCTGCGCATGGTCGACGAAAACGTGAACGGTTTCGATCCTAACATCAAGCCGGTAAAAGACGAAGAACTGACACAGCCAACTGACAAACGAATGTTTGTGCTTGCGGCGGCTTTGAAAGCAGGCTACACCGTCGACCGACTTTATGACTTGACCAAAATCGACCGTTGGTTCCTCGAAAAAATGAAAAACATCATTGAAATCACTTTGGAGCTTGAAAAACTCAAC---TGCAACATTTCCGATGATCTGCTGAAACAATCGAAAAAGTTGGGATTCTCCGACAAGCAAATCGCAAAGTACATYAAA--GTCGGAACTTGCTGTGCGAAAGCAGCGGCGTGAAAGTGGAATTTTGCCATTTGTGAAGCAAATTGACACTGTCGCTGGCGAATGGCCGGCATCCACCAACTATCTTTACCTCACCTACAATGCAAGTTCTCACGACATCGAATTTAAT---GATCAGATGGTGATGGTTATTGGYTCRGGMGTTTATCGCATTGGAAGYTCAGTCGAGTTTGACTGGTGTGCTGTTGGATGTTTGCGCGAATTGAGAAATCTCGGCAAAAAGACAATCATGGTGAATTACAATCCCGAGACTGTTTCGACCGATTATGATATGTGTGACCGCTTGTACTTTG-------------CATATTATTAGTCAAGAAAGAGGTAAAAAGGAAACTTTTGGAGCCCTTGGAATAATTTATGCTATATTAGCTATTGGATTATTAGGTTTTGTTGTATGAGCTCATCATATATTCACAGTAGGTATAGATGTAGATACTCGAGCTTATTTTACTTCAGCTACAATAATTATTGCTGTTCCTACGGGAATTAAAATTTTTAGTTGACTAGCTACTTTACATGGATCTCAATTAAATAACTCCCCTTCATTATTATGAGCTTTAGGTTTTGTATTTTTATTTACTGTAGGAGGATTAACAGGAGTAGTATTAGCTAATTCTTCTATTGATATTATTTTACATGATACTTATTATGTAGTTGCTCATTTCCACTATGTTCTTTCAATAGGAGCAGTATTCGCTATTATAGCAGGGTTCGTTCATTGATATCCTTTATTTACGGGATTATCAATAAATGAAAAATGATTAAAGTCTCAATTTAGAATTATATTTTTAGGTGTAAACTTAACATTCTTCCCTCAACATTTCTTAGGGTTAGCTGGTATACCTCGACGATATTCTGATTATCCTGATGCTTACACTTCTTGAAATATTGTTTCTACTGTAGGATCAACAATTTCTTTATTTGGTATCTTATTCTTTCTTTTTATTATTTGAGAAAGT</w:t>
      </w:r>
    </w:p>
    <w:p w14:paraId="3C5239D7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Parachaetocladiu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</w:rPr>
        <w:t xml:space="preserve">           -------------------------------------------C-A-TGAAAACGCTATCAA-ATTGTCATACCCTATTAAGTTCGG-ACCTGGTAAGCTTTCCCGTGTTGAGTCAAATTAAGCCGCAAGGTCCACATC-ATGGTGTGATCTTCCGTCAATTCCTTTAAGTTTCAACTTTGCAACCATACTTCCCCCGGAAACT--AG-CTTT-GGTTTCCCGGAAAGCTACTGAATGCACCATGAAA--AGTAGTGACATCCAATTGCTAGCTGTCATCGTTTACAGTTAGAACTAGGGCGGTATCTAATCGCCTTCGATCCTCTAACTTTCGTTCTTGATTAATGAAAACATCCTTGGCAAATGCTTTCGCTTTAGTTAGTCTTGCGACGGTCTAAGAATTTCACCTCTCGCGCCGCAATACTAATGCCCCCAACTGCTTCTATTAATCATTACCTCT-TGATCTG-TATCAAACCAATAGAAAG-CGATA----------CGATGCCTTGCGACACCGCA-TCTA-TAAGACCGAGGTCTTTTTCCATTATTCCATGCAAAAATATTCAAGGCATA-AGAGCCTGCTTTGAGCACCTTAATTTGTTCAAGGTAAAAGTAAGCCGAACTAAATAGACACCTAGCCTAGTGAAAGGCATCAGTGCTATTCATTAA--GTGTTCAGTCATATAGTTCAAGTAA-TCGGAAATGATGGCA-GCCATTTACTTGATGGCGCCAC------ACCC-------G-TACTGAACAATAATCAACTTCGAACGTTTT-AACCGCAACAATTTTAATATACGCTAGTGGAGCTGGAATTACCGCGGCTGCTGGCACCAGACTTGCCCTCCACTTGATCCTCATTAAAGGATTTATACT-TGATTCATTCCAATTACAGAAC-TAATTAATTAGTTCTATATTGTTATTTT-------------------TTCAATATTCCCTTAAAAGCAATGTGCACTTCTCTCTTAGTAAGACGCTGTGATCCATTAGAAATTCATTCCAATGATCATTTGGCTGTCAATAGGCCGATGTGAAGTTCATCGGCAAATGACTCGATCTTTTACGGTTGGGTATATTGTTTGGTGAGCGCATCGTAACCTGTACAATAGCTGTCTGATGGATTTTAAAGGCCATAACATTGCATCACTCAGGTTT-CCCGATCAACAGCGGTTAAATTTGGGATACCTTTTGGACCCGTCTTGAAACACGGACCAAGGAGTCTATCTAGTATGCGAGTAAATGAGGAAACTTATTTGCATAAAAAACTTGACTGATGGGACTACGAGTGCTCCTCCATCCCGGGGTATTTTCATCAACATATGCAAATGTATATGGGAAATATACCATGAGCACACTGGATATGACCCGAAAGATGGTGAACTATGCCTGATCAGGTTGAAGTCAGGGGAAACCCTGATGGAGGACCGAAGCAATTCTGACGTGCAAATCGCTGACTTATCCGCTGATCGGCAACTACGGAATCCCGAGCGACGAAGAGTTCGACGAGCACGGACTGATGAAGAACTTCGAGTCCAACGGGAAAATTTGGGTCTCCGGACTGGTGGTCGGTGAATTGTGTGAGACTCCATCGCACTGGCGCCAGAAATACAAACTCGCCGAGTGGATGAAGAAGCACAACGTCGTCGGCATCAGTGGCATTGACACGCGCGCCTTGACCAAGAAGATCCGCGAGAACGGCACGGTTTTGGGCAAGATCATCCAGCAATCGAGC------GGGCCCTTCCCGGGC---TTGAAGTTCCAGGACCAGAACGAGAGGAATCTCGTCGACGAGGTGTCCATCAAGAAGCCGGTCACTTACAACGCTTCAGGCTCGCCGACAATTTGCGCGGTGGATTGCGGGCTGAAGTCGAATCAGCTCCGCTGCTTCATTAAGCGCGGAGCCCGCGTCGACTTGGTGCCATGGGACCATCCGCTCAACCCCGACAACTTCGACGGGCTTTTCCTCAGCAACGGCCCAGGCGACCCCGTCATGTGCCAGAAGACCGTCAAGAACCTTCAACAGTTTCTCGCGTCGCCGAAGGTGAAGCCGGTTTTTGGCATCTGCCTGGGCCACCAGCTCCTGGCGACCGCTGTCGGATGCAAAACGTACAAGATGAAGTACGGAAATCGCGGACACAACTTGCCGGCCTTGCACCACGGCACCAACCGGTGCTTCATGACGTCGCAGAATCACGGCTTCGCGGTCGATGCGGCCACGATTAACAAGGAGTGGGAGCCGCTCTTCACCAACCTGAAC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ATTATTAGACAGGAAAGAGGGAAAAAAGAAACTTTTGGTGCATTAGGAATAATTTATGCTATATTAGCAATTGGTTTACTAGGATTTGTTGTTTGAGCCCATCATATATTTACTGTAGGAATAGATGTGGATACTCGTGCTTACTTTACGTCTGCTACTATAATTATTGCAATTCCAACAGGAATTAAAATTTTTAGTTGATTAGCTACTTTACATGGAACTCAAATAAATAATTCTCCTTCTTTACTTTGAGCTTTAGGATTTGTTTTTTTATTCACAGTTGGAGGTTTAACAGGAGTAATTTTAGCTAACTCTTCTATTGATATTATTTTACATGATACTTATTATGTTGTTGCCCATTTTCATTATGTCCTATCAATAGGAGCAGTATTTGCAATTATAGCAGGATTTGTTCATTGATACCCTTTATTTACAGGTTTAACAATAAATGAAAAATGATTAAAATCTCAATTTTCTATTATATTTTTAGGTGTTAATTTGACATTTTTTCCACAACATTTTTTAGGATTAGCAGGCATACCTCGACGTTATTCAGATTACCCAGATGCCTATACTTCTTGAAATATTATTTCTACAGTAGGATCTACTATTTCATTATTTGGAATTTTATTTTTCTTATATATTATTTGAGAAAGA</w:t>
      </w:r>
    </w:p>
    <w:p w14:paraId="3981C2AD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Paraheptagyi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tonnoiri</w:t>
      </w:r>
      <w:proofErr w:type="spellEnd"/>
      <w:r w:rsidRPr="00A35087">
        <w:rPr>
          <w:rFonts w:ascii="Times New Roman" w:hAnsi="Times New Roman" w:cs="Times New Roman"/>
        </w:rPr>
        <w:t xml:space="preserve">         ----CGAACTAAGAACGGCCATGCACCACT--ACCCTTAATTTC-G-AGAAAGAGCTATTAA-TCTGTCTTACCCTATTAAGTTCGG-ACCTGGTAAGTTTTCCCGTGTTGAGTCAAATTAAGCCGCAGGCTCCACTCC-TGGTGGTGCCCTTCCGTCAATTCCTTTAAGTTTCAACTTTGCAACCATACTTCCCCCGGAAACT--AG-CTTT-GGTTTCCCGGA-AGCTACTGAATGCGCCAT-AAT--AGTAGCGACATCCAATTGCTGGCTGTCATTGTTTACAGTTAGAACTAGGGCGGTATCTAATCGCCTTCGATCCTCTAACTTTCGTTCTTGATTAATGAAAACATCCTTGGCAAATGCTTTCGCTTTAGTTAGTCTTACGACGGTCTAAGAATTTCACCTCTCGCGCCGTAATACTAATGCCCCCAACTGCTTCTATTAATCATTACCTCT-TGATCTG-TATCAAACCAATAGAAA--CTAAA---------------------------------TA-TAAGACCGAGGTCTTTTTCCATTATTCCATGCAAAAATATTCAAGGCGTATATAGCCTGCTTTGAGCACCTTAATTTGTTCAAGGTAATAGTAAGCTGAACTAAATAGGCA-TTAACCTAGTGAAAGGTGTCA-TGCTATTCATTAATAGTGTTCAGTCATATAGTCCAAGTAA-TCGGAAATGATTACA-ACCA-TAACTTGATGGTGTAAC------ACCC-------G-TACTGGACAATAATCAACTTCGAACGTTTT-AACCGCAACAATTTTAATATACGCTAGTGGAGCTGGAATTACCGCGGCTGCTGGCACCAGACTTGCCCTCCACTTGATCCTTGTTAAAGGATTTATAAT-TAACTCATTCCAATTACAGAACATAGTTAACTAGTTCTATATTGTTATTTTTCGTCACTACCTCC-----TTCAATACTTCGTTAAACACGGTGTGCACTTTTCTCTTAGTAAGACGTTGTGATCTATTAGGAATTTGTATAGAATATCATTAGGTTACCAATAGTCTATTATGAAGTTCACCTACAAATAATATAGTCGTTTATGGTTGTGTATATTGTCTGGTGAGCATAATATGTACTG--GTGTAACTGCCTGATAGATTTTAAAGGTTATATCACTGCATTACCCCGGATAACCCGATCGACAATGGTTAAATTTGGGATACCTTTGGGACCCGTCTTGAAACACGGACCAAGGAGTCTATCTAGTATGCAAGTAAATGGGGAAACCTATTTGCATAAATAACTTGACTGATGGGATTACGAGTATTCCTCCATCCCGGGGTATTTTTATCAACATATA-AAAT-TATATGGAAAATATACCATGAGCATACTGGATATGACCCGAAAGATGGTGAACTATGCCTGATCAGGTTGAAGTCAGGGGAAACCCTGATGGAGGACCGAAGCAATTCTGACGTGCAAATCGTTGACTTATCCGCTGATTGGCAATTATGGCATTCCT---GATGAAGAAGTTGACGAACATCAACTGGCAGTAAACTTTGAATCCAACAATAAAATTTGGATATCGGCTTTAGTGGTTGGTGAACAGTGTGATACACCATCGCATTGGCGTTTGAAGTATAAATTATCGGAATGGATGAAGAAGCATGGAATTCCTGGAATTTCTGGTATTGACACTCGTGCACTGACAAAAAATATTCGTGAAAATGGTACGGTGTTGGGTAAGATCATTCAAAAACCTGCAAGTGACAATTTTACTATTGGA---TTGAAGTTTCAAGATCAAAATGAAAGAAATCTTGTTGATGAAGTTTCAATTAAGAAACCGATAACTTACAATGCTGGTGGATCGCCACGCATTTGTGCCGTTGATTGTGGATTAAAATTAAATCAAATTCGTTGTTTCATCAAACGTGGAGCTCGAGTCGATCTCGTACCGTGGGATTATAATTTGAATTCTAATGATTATGATGGACTTTTTCTATCGAATGGTCCCGGAGATCCCGTAATGTGTCGAAAAACCGTAGAGAAYATTAAAAGTGTAATTGCGTCTCCAAGTGCTAAACCTCTTTTTGGGATTTGCTTGGGACATCAGTTGTTATCGACAGCAATCGGTTGTAATACTTACAAACTGAAGTACGGTAATCGTGGTCATAATTTACCATGCCTTCATCATGGCACAAATCGTTGCTTCATGACTTCACAAAATCATGGATTTGCCGTTGACGTTTCGAAAATTGATAAAAATTGGGAACCATTATTTACAAATGCAAATGAT------------------------------------------------GAAGTGATGGCAATCGGTCGAACGTTTGAAGAAGCTTTTCAGAAAGCATTGCGAATGGTAGATGAAAACGTCAACGGTTTTGATCCAAACTTGAAAAAAGTAAATGATGAAGAACTTTCAACACCTACCGACAAGAGAATGTTTGTCTTGGCAGCAGCTTTAAAAGATGGTTATACTGTTGACAAACTGTACAATTTAACAAAAATTGATCGCTGGTTTTTAGAAAAAATGAAAAACATCATTGATGTTACATTAGAGTTAGAAACTTTAGAT---ACAAAACTATCGGTTGAACTTCTTACGATAGCTAAAAAAATGGGTTTCTCAGATAAACAGATTGCATCATACATTAAA--TTCTGAGTTGGCAGTAAGAAAGCAGCGTCGCGAAAATCGCATACTTCCGTTTGTAAAACAAATTGATACTGTTGCAGGTGAATGGCCAGCAACTACAAAYTATCTCTACTTTTCATACAATGCTTCAACTCATGACATTCAATTTGAA---GATCAACATGTTATGGTAATCGGATCGGGAGTATATCGTATTGGCAGTTCTGTTGAATTTGATTGGTGTGCTTGTGGATGTCTTCGTGAGTTAAGAAAAATCGGTAAAAAAACAATAATGGTTAATTACAATCCCGAAACT-----------------------------------------------------CACATTATTAGCCAAGAAAGAGGAAAAAAGGAAACATTCGGATCTTTAGGAATAATTTATGCTATGCTTGCAATTGGTTTATTAGGATTCGTTGTATGAGCTCACCACATATTTACTGTTGGAATAGATGTAGATACTCGAGCTTATTTCACTTCTGCAACTATAATCATTGCAGTTCCTACGGGAATTAAAATTTTTAGATGATTAGCCACTTTACATGGAGCTCAACTAAACTATTCTCCTTCTCTTTTATGAGCATTAGGATTTGTTTTCTTATTCACCGTAGGGGGATTAACCGGAGTTGTTTTAGCTAATTCTTCTATTGATATTGTTCTTCATGACACTTACTATGTTGTAGCCCACTTCCATTATGTACTTTCTATAGGAGCTGTTTTTGCTATTATAGCAGGATTTGTTCACTGATACCCTCTTTTTACTGGCTTAACTCTTAATGAAGAATGATTAAAATCTCAATTTATAATTATATTTTTAGGAGTAAATTTAACCTTTTTCCCACAACATTTCTTAGGATTAGCAGGAATACCTCGGCGTTACTCAGATTATCCAGACGCTTATACTTCATGAAACGTAGTTTCTACAATTGGGTCAACAATTTCTTTATTTGGAATTATCTTTTTTCTTTTTATTATTTGAGAAAGA</w:t>
      </w:r>
    </w:p>
    <w:p w14:paraId="42162AF5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Parakiefferiell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r w:rsidR="00CE4905" w:rsidRPr="00A35087">
        <w:rPr>
          <w:rFonts w:ascii="Times New Roman" w:hAnsi="Times New Roman" w:cs="Times New Roman"/>
          <w:b/>
        </w:rPr>
        <w:t>sp.</w:t>
      </w:r>
      <w:r w:rsidRPr="00A35087">
        <w:rPr>
          <w:rFonts w:ascii="Times New Roman" w:hAnsi="Times New Roman" w:cs="Times New Roman"/>
          <w:b/>
        </w:rPr>
        <w:t xml:space="preserve"> 1</w:t>
      </w:r>
      <w:r w:rsidRPr="00A35087">
        <w:rPr>
          <w:rFonts w:ascii="Times New Roman" w:hAnsi="Times New Roman" w:cs="Times New Roman"/>
        </w:rPr>
        <w:t xml:space="preserve">           ----------------GGCCATGCACCACT--ATCCTTAATTTC-A-TGAAAACGCTATCAA-ATTGTCATACCCTATTAAGTTCGG-ACCTGGTAAGTTTTCCCGTGTTGAGTCAAATTAAGCCGCAGGGTCCATTGC-CGGTGATAAACTTCCGTCAATTCCTTTAAGTTTCAACTTTGCAACCATACTTCCCCCGGAAACT--AG-CTTT-GGTTTCCCGGAAAGCTACTGAATGCACCATGAAA--AGTAGTGACATCCAATTGCTAGCTGTCATCGTTTACAGTTAGAACTAGGGCGGTATCTAATCGCCTTCGATCCTCTAACTTTCGTTCTTGATTAATGAAAACATCCTTGGCAAATGCTTTCGCTTTAGTTAGTCTTGCGACGGTCTAAGAATTTCACCTCTCGCGCCGCAATACCAATGCCCCCAACTGCTTCTATTAATCATTACCTCT-TGATCTG-TATCAAACCAACAGAAAG-CGACA---------AGCGCCCGTGAAGGCAACGAG-TCTA-TAAGACCGAGGTCTTGTTCCATTATTCCATGCAAAACTATTCAAGGCATA-AGAGCCTGCTTTGAGCACCTTAATTTGTTCAAGGTAAAGGTAAGCCGAACTAAATAGACGCCTAGCCTAATGAAAGGCATCAGCGCTATTCATTAA--GTGTTCAGTCATATAGTCCCATCAT-TCAGACATGAGAAAA-ACCGTTTTCT-GACGGAATCCC-----AATCT-------G-TGAGAGACAAAAATCAACTTCGAACGTTTT-AACCGCAACAATTTTAACATACGCTAGTGGAGCTAGAATTACCGCGGCTGCTGGCACTAGACTTGCCCTCCACTGGATCCTCATAGAAGGATTTAAAAT-CGATTCATTCCAATTACAGAGCTCAA--AAAGAGTTCTATATTGTTATTTTTCGTCACTACCTCC-----TTCAATATTCTGTCAAAAGCAATGTGCACTTCTCTCTTAGTAAGACGCTGTGATCCATTAGAAATTTATTCCAATAGTCGTTTGGCTATCAATAGGCTGGCATGAAGTTTATCGACAAATGGCTCGGTCTTTCACGGCTGGGTGTATTGTTTGGTAAGCATGCTGTTACCTGT---ATAGCTGTCTGATGGATTTTAAAGGCCATATCATTGCACCACTCAGGATA-CCCGATCAACAGCGGTTAAATTTGGGATACCTTTTGGACCCGTCTTGAAACACGGACCAAGGAGTCTATCTAGTATGCAAGTAAATGAGAAAACTTATTTGCGTAAATAACTTGACTGATGGGATTACGAGTATTCCTCCATCCCGGGGTATTTTCATCCACATATGCAAATGTATATGGAAAATATACCATGAGCATACTGGATACGACCCGAAAGATGGTGAACTATGCTTGATCAGGTTGAAGTCAGGGGAAACCCTGATGGAGGACCGAAGCAGTTCTGACGTGCAAATCGCTAACTTATCCGCTGATTGGAAATTATGGAATTCCGAGCGACGAAGAGTTCGACGAGCACAAACTGATGAAGCATTTTGAAGCCAACAACAAGATCTGGGTCGGTGGCTTGGTTGTCGGTGAATTGTGTGTAACTCCATCGCATTGGCGACAGAAGTACAAACTCGCTGAATGGATGAAGAAACACAACATTCCGGGCATCAGCGGCATCGACACGCGTGCTTTGACGAAGAAAATCCGCGAAAATGGAACTGTTTTGGGAAAAATAATTCAACGATCTTCT------GGACCGTTCCCAGGA---CTTGAGTTTAAAGATCAGAACGAGAGAAATCTTGTCGCTGAAGTGTCAACTAAATCGCCAGTTACTTACAATCCTTCCGGATCGCCTCGAATATGTGCAATCGACTGTGGCTTGAAATTGAATCAAATTCGCTGCTTCATTCAACGAGGAGCGCGAGTCGACGTTGTGCCATGGGACCATCCAGTCAATCCAGATGAATGTGATGGACTTTTTCTCTCCAACGGCCCCGGTGATCCCTTTATGTGCAAGAAAACTGTCGAAAACATCAAGAAGTTCCTTGCTTCACCGAAAGTCAAACCAATTTTTGGCATTTGTTTGGGACATCAGCTTCTTGCCACTGCAATCGGWTGCAAAACTTTCAAAATGAAGTACGGAAATCGAGGTCACAATTTGCCAGCTCTCCATCATGGCACAAATCGTTGCTTCATGACGAGCCAGAATCATGGTTTCGCGGTTGATGTTGAAACGATT------------------------------------------------------------------------------------------------------------------------------------------------------------------------------------------------------------------------------------TTTGTTCTTGCAGCAGCTCTCAAAGCTGGATACAGCGTTGATCGACTTTNCAATCTCACAAAAATCGATCGTTGGTTTTTGCAAAAGATGAAAAATATAATCGGAGTCACTTTGGAGCTGGAAAAGCTGAAT---TGTGTCATTTCTAATGAAATATTGGCTCATGCAAAGCGACTTGGTTTCAGCGATAAGCAAATCGCATCTTCGATAAAT--TTCTGAGCTCGCTGTGAGAAAGCAACGTCGTGAAGCAGGAATTTTGCCAGTWGTGAAGCAAATCGACACGGTTGCTGGTGAATGGCCTGCCTCAACAAATTATCTCTACTTGACCTACAATGGATCAGAACACGACATCGACTTCAAC---GAACAAATGGTGATGGTCATTGGATCAGGCGTTTACCGAATCGGCAGCTCAGTTGAATTCGATTGGTGTGCTGTTGGATGCCTTCGCGAGCTCAGAAATCTGGGAAAGAAGACGATTATGGTGAATTACAATCCGGAAACTGTGTCG-----------------------------------------------CACATTATTAGTCAAGAAAGAGGAAAAAAAGAAACTTTTGGAACATTAGGAATAATTTATGCTATATTAGCCATTGGACTATTAGGATTTGTTGTATGAGCCCACCACATATTTACAGTAGGTATAGATGTTGATACCCGGGCTTATTTTACATCAGCAACAATAATTATTGCAGTGCCTACAGGAATTAAAATTTTTAGATGACTAGCAACTCTTCATGGTACTCAATTAAGAAATTCCCCATCACTACTATGAACATTAGGGTTTTTATTTTTATTTACAGTAGGGGGCCTAACTGGGGTAATTCTAGCCAATTCTTCAGTAGACATTGTGCTTCATGATACCTATTATGTTGTTGCTCATTTTCACTACGTTTTATCAATAGGAGCTGTTTTTGCTATTATAGCAGGATTTATTCATTGATATTCATTATTTACTGGGTTAACTATAAATGAAAAATGATTAAAATCTCAATTTACAATTATATTTGTAGGAGTAAACTTAACTTTTTTTCCACAACATTTTTTAGGATTAGCTGGGATACCACGACGTTATTCTGATTATCCTGATGCATATATTTCATGAAATATTATTTCTACTATTGGATCAACTATTTCATTATTAGGAATTTTATTTTTTATTTTTATTATTTGAGAAAGA</w:t>
      </w:r>
    </w:p>
    <w:p w14:paraId="677AD71D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Parakiefferiell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r w:rsidR="00CE4905" w:rsidRPr="00A35087">
        <w:rPr>
          <w:rFonts w:ascii="Times New Roman" w:hAnsi="Times New Roman" w:cs="Times New Roman"/>
          <w:b/>
        </w:rPr>
        <w:t>sp.</w:t>
      </w:r>
      <w:r w:rsidRPr="00A35087">
        <w:rPr>
          <w:rFonts w:ascii="Times New Roman" w:hAnsi="Times New Roman" w:cs="Times New Roman"/>
          <w:b/>
        </w:rPr>
        <w:t xml:space="preserve"> 2</w:t>
      </w:r>
      <w:r w:rsidRPr="00A35087">
        <w:rPr>
          <w:rFonts w:ascii="Times New Roman" w:hAnsi="Times New Roman" w:cs="Times New Roman"/>
        </w:rPr>
        <w:t xml:space="preserve">           ---------------CGGCCATGCACCACT--ATCCTTAATTTC-A-TGAAAACGCTATCAA-ATTGTCATACCCTATTAAGTTCGG-ACCTGGTAAGTTTTCCCGTGTTGAGTCAAATTAAGCCGCAAATTCCAAGCC-ATGGTGTGAACTTCCGTCAATTCCTTTAAGTTTCAACTTTGCAACCATACTTCCCCCGGAAACT--AG-CTTT-GGTTTCCCGGAAAGCTACTGAATGCACCATGAAA--AGTAGTGACATCCAATTGCTAGCTGTCATCGTTTACAGTTAGAACTAGGGCGGTATCTAATCGCCTTCGATCCTCTAACTTTCGTTCTTGATTAATGAAAACATCCTTGGCAAATGCTTTCGCTTTAGTTAGTCTTGCGACGGTCTAAGAATTTCACCTCTCGCGCCGCAATACCAATGCCCCCAACTGCTTCTATTAATCATTACCTCT-TGATCTG-TATCAAACCAATAGAAAG-CGACA-----------CCAATTCTTGCAAACTGATGCCTA-TAAGACCGAGGTCTTTTTCCATTATTCCATGCAAAAATATTCAAGGCATA-AGAGCCTGCTTTGAGCACCTTAATTTATTCAAGGTAAAAGTAAGCCGAACTAAATAGACGCCTAGCCTAATGAAAGGTATCAGCGCTATTCATTAA--GTGTTCAGTCATATAGTTCAAATAA-TCGGAAATGATAGCA-GCCATTTACTTGATGGCGCTAC------ACCC-------G-TACTGAACAATAATCAACTTCGAACGTTTT-AACCGCAACAATTTTAATATACGCTAGTGGAGCTGGAATTACCGCGGCTGCTGGCACCAGACTTGCCCTCCACTTGATCCTCATTAAAGGATTTATACT-TGATTCATTCCAATTACAGAAC-TAAATAATTAGTTCTATATTGTTATTTTTCGTCACTACCTCC-----TTCAATATTCCTTTAAAAGCAATGTGCACTTCTCTTTTAGTAAGACGCTGTGATCCATTAGAAATTCATACCAATGATCATTCGGCTATCAATGGGCCGGCATGAAGTTCATCGACAAATAACTAGATCCTTTACGGTTTGGTATATTGTTTGGTGAGCATGTCGATACTCGT-CAATAGCTGTCTGATGGATTTTAAAGGTCATATCATTTCATCACTCAGGATA-CCCGATCAACAGCGGTTAAATTTGGGATACCTTTTGGACCCGTCTTGAAACACGGACCAAGGAGTCTATCTAGTATGCAAGTAAATGAGGAAACTTATTTGCGTAAAAAACTTGACTGATGGGATTACGTGTATACCTCCATCCCGGGGTATTTTTATCAACATATGCAAATGTATATGGAAAATATACCATGAGCATACTGGATATGACCCGAAAGATGGTGAACTATGCCTGATCAGGTTGAAGTCAGGGGAAACCCTGATGGAGGACCGAAGCAATTCTGACGTGCAAATCGTTGACTTATCCGCTGATCGGCAATTATGGCATTCCAAGTGATGAGGAGTTCGACGAGCACATGTTGATGAAGAACTTCGAGTCGAACAACAAGGTTTGGGTTTCGGGACTCGTTGTCGGTGAATTGTGTGAAACTCCATCGCACTGGCGTCAGAAATACAAACTCGCCGAATGGATGAAGAAGCACAACGTGGTCGGAATCAGCGGAATTGACACTCGCGCTTTGACGAAGAAAATTCGCGAAAATGGAACCGTTTTAGGAAAAATCATTCAAAAGTCTTGC------GGACCTTTCCCCGGT---TTGGAATTTAAAGATCAGAACGAAAGAAATCTTGTCGCCGAAGTTTCCATCAAGAAGCTAAAAACTTACAATGCTTCCGGCTCGCCGAGAATCTGCGCTGTCGATTGTGGCTTGAAGTTGAACCAGATTCGCTGCTTCATTCAACGTGGGGCTCGAGTTGATGTTGTGCCATGGGATCATCCAATCAATCCTGACGACTGTGATGGACTTTTCCTATCGAACGGACCAGGCGATCCCGTCGTGTGTGAAAAAACTGTTGCGAATCTAAAGAAATTCCTCGCTTCGCCAAAAGTCAAACCAATCTTCGGTATTTGCTTGGGTCATCAGCTCTTGTCAACCGCTGCTGGATGCAAAACTTACAAGCTAAAGTACGGAAATCGTGGTCACAACTTGCCTGCTCTTCATCATGGAACCAATCGCTGCTTTATGACGAGTCAAAATCACGGATTCGCTGTTGATGTCGATTCAATCGGCAAAGATTGGGAGCCTCTCTTCACCAACCTCAACGACTTCATCCGCGTCAGCAAGCACATCGGAAGCTCGATGAAAAGTGTCGGCGAAGTGATGGCGATCGGTCGGAAGTTTGAAGAAGCTTTTCAGAAAGCACTTCGAATGGTCGACGAGAATGTTTATGGTTTCGATCCCAACTTGAAGCCGGTGAATGATGAAGAATTGACAACGCCGACCGACAAGCGAATGTTTGTGCTCGCAGCTGCTCTGAAAGCTGGCTACACAGTCGATCGTATCTACGATTTGACGAGAATCGATCGTTGGTTCCTTGAGAAGATGAAAAACATCATCGGCGTCACGATGGAGCTCGAGAAGCTCAAC---TGCATGATTTCTGATGATTTGCTGAAGCAAGCAAAGCAACTTGGATTCTCCGACAAGCAAATCGCGGCTTCAATCAAA--CTCGGAACTAGCTGTTCGCAAACAACGTCGCGAAGCTGGAATTCTGCCGGTTGTGAAGCAAATCGACACAGTCGCTGGTGAGTGGCCGGCATCGACGAATTATCTTTACTTGACATACAACGGAACCTCACMCGMCSTCGAGTTCAAC---GWCCAGATGGTGATGGTGATTGGCTCCGGCGTTTATCGCATCGGCAGCTCTGTCGAGTTCGATTGGTGNGCAGTTGGTTGTTTGCGTGAATTGCGCAAWCTCGGCAAAAAGACGATCATGGTGAACTACAATCCGGAGACTGTGTCGACCGACTACGACATGTG------------------------------CATATTATTAGTCAAGAAAGAGGAAAAAAGGAAACATTTGGAGCTTTAGGAATAATTTATGCTATATTAGCTATTGGTTTATTAGGGTTTGTTGTATGAGCTCATCATATATTCACTGTTGGAATAGATGTAGATACACGGGCTTATTTTACTTCTGCAACTATAATTATTGCTGTTCCCACAGGAATCAAAATTTTTAGTTGATTAGCTACCCTTCATGGAACTCAATTGAATAATTCTCCATCATTATTATGATCTTTAGGATTTGTATTTTTATTTACAGTAGGAGGGTTAACAGGTGTAATTTTAGCTAATTCTTCTATTGATATTGTTCTTCATGATACTTATTATGTTGTTGCTCATTTTCATTATGTTCTTTCAATAGGAGCCGTATTTGCTATTATAGCAGGGTTTATTCATTGATATACTCTTTTCACTGGATTAACTATAAATGAAAAATGATTGAAATCTCAATTTATTATTATATTTTTAGGTGTAAATTTAACTTTTTTCCCCCAACATTTCTTAGGATTAGCTGGAATGCCTCGACGATATTCAGATTACCCGGATGCTTATATTTCATGAAATATTGTATCTACTATTGGATCAACTATTTCATTAATAGGAATTTTATTTTTTTTATTTATTATTTGAGAAAGA</w:t>
      </w:r>
    </w:p>
    <w:p w14:paraId="6E9B52C4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Parakiefferiell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r w:rsidR="00CE4905" w:rsidRPr="00A35087">
        <w:rPr>
          <w:rFonts w:ascii="Times New Roman" w:hAnsi="Times New Roman" w:cs="Times New Roman"/>
          <w:b/>
        </w:rPr>
        <w:t>sp.</w:t>
      </w:r>
      <w:r w:rsidRPr="00A35087">
        <w:rPr>
          <w:rFonts w:ascii="Times New Roman" w:hAnsi="Times New Roman" w:cs="Times New Roman"/>
          <w:b/>
        </w:rPr>
        <w:t xml:space="preserve"> 3</w:t>
      </w:r>
      <w:r w:rsidRPr="00A35087">
        <w:rPr>
          <w:rFonts w:ascii="Times New Roman" w:hAnsi="Times New Roman" w:cs="Times New Roman"/>
        </w:rPr>
        <w:t xml:space="preserve">           ------------GAACGGCCATGCACCACT--ATCCTTAATTTC-A-TGAAAACGCTATCAA-ATTGTCATACCCTATTAAGTTCGG-ACCTGGTAAGTTTTCCCGTGTTGAGTCAAATTAAGCCGCAAATTCCAAGCC-ATGGTGTGAACTTCCGTCAATTCCTTTAAGTTTCAACTTTGCAACCATACTTCCCCCGGAAACT--AG-CTTT-GGTTTCCCGGAAAGCTACTGAATGCACCATGAAA--AGTAGTGACATCCAATTGCTAGCTGTCATCGTTTACAGTTAGAACTAGGGCGGTATCTAATCGCCTTCGATCCTCTAACTTTCGTTCTTGATTAATGAAAACATCCTTGGCAAATGCTTTCGCTTTAGTTAGTCTTGCGACGGTCTAAGAATTTCACCTCTCGCGCCGCAATACCAATGCCCCCAACTGCTTCTATTAATCATTACCTCT-TGATCTG-TATCAAACCAATAGAAAG-CGACG--------CCCAACCCTTGCGAGCTGAACG-CCTA-TAAGACCGAGGTCTTTTTCCATTATTCCATGCAAAAATATTCAAGGCATA-AGAGCCTGCTTTGAGCACCTTAATTTATTCAAGGTAAAAGTAAGCCGAACTAAATAGACGCCTAGCCTAGTGAAAGGTATCAGCGCTATTCATTAA--GTGTTCAGTCATATAGTTCAAGTAA-TCGGAAATGATGGCA-GCCATTTACTTGATGGCGCCAC------ACCC-------G-TACTGAACAATAATCAACTTCGAACGTTTT-AACCGCAACAATTTTAATATACGCTAGTGGAGCTGGAATTACCGCGGCTGCTGGCACCAGACTTGCCCTCCACTTGATCCTCATTAAAGGATTTATACT-TGATTCATTCCAATTACAGAAC-TAAATAATTAGTTCTATATTGTTATTTTTCGTCACTACCTCC-----TTCAATATTCCCTTAAAAGCAATGTGCACTTCTTTCTTAGTAAGACGCTGTGATCCATTAGAAATTCATTTCCATGTTCGTTTGGCTATCAATAGGCCGGCATGAAGTTCATTGACAAGTAACTAGATCTTTTACGGTTTGGTATGTTGTTTGGTGAGCATGTTGTGTCCTGT-CAATAGCTGTCTGATGGATTTTAAAGGTCATATTATTGCACCACTCATGATAACCCGATCAACAGCGGTTAAATTTGGGATACCTTTTGGACCCGTCTTGAAACACGGACCAAGGAGTCTATCTAGTATGCGAGTAAATGAGGAAACTTATTTGCATAAAAAACTTGACTGATGGGATTACGAGTATTCCTCCATCCCGGGGTATTTTCATCAACATATGCAAATGTATATGGAAAATATACCATGAGCATACTGGATATGACCCGAAAGATGGTGAACTATGCCTGATCAGGTTGAAGTCAGGGGAAACCCTGATGGAGGACCGAAGCAATTCTGACGTGCAAATCGCTGACGTATCCGTTGATCGGCAACTATGGCATTCCAAGCGACGAAGAGTTCGATGAGCACAAGTTGATGAAGAACTTCGAGTCGAACAACAAGATTTGGGTTTCGGGACTCGTCGTCGGTGAATTGTGTGAAACTCCATCGCACTGGCGTCAGAAATACAAGCTCGCCGAATGGATGAAGAAGCACAATGTGGTTGGAATCAGCGGCATCGACACACGCGCTTTGACGAAGAAAATTCGTGAAGATGGAACCGTTTTGGGGAAAATCATTCAAAAATCTTGT------GGACCATTTCCTGGC---TTGGAATTCAAGGATCAGAACGAAAGAAATCTCGTCGCTGAAGTTTCCATCAAGAAGCCGCAAACTTACAATGCATCCGGATCACCGAGAATCTGCGCTGTTGACTGTGGCTTGAAGTTGAATCAAATTCGCTGCTTCATTCAACGTGGTGCTCGCGTTGACCTTGTGCCATGGGATCATCCACTCAATCCAGACGACTTCGACGGTCTATTCCTCTCGAACGGTCCCGGTGATCCAGTTGTTTGTGCTAAAACCGTCGCGAATCTCAAGAAATTCCTCGCTACACCGAAAGTCAAACCAATTTTCGGTATTTGCTTGGGTCATCAGCTCTTGGCGACTGCAGCTGGATGCAAAACCTACAAACTAAAGTACGGAAACCGTGGACACAACTTACCGGCGATTCACCATGGAACGAATCGTTGCTTTATGACAAGCCAGAATCATGGATTCGCTGTCGATGTCGATACAATCGGCAAAGATTGGGAGCCACTTTTCACTAATCTCAACGATTTCACTCGCGTCAGCAAACACATCGGCAGCTCGATGAAAAGTGTCGGTGAAGTCATGGCGATTGGTCGAAAATTCGAAGAAGCTTTTCAGAAAGCTTTGCGAATGGTTGATGAGACTGTGAATGGTTTCGATCCAAACTTGAAGCCGGCGCGTGACGAAGAACTCACAACACCAACTGACAAGAGAATGTTTGTCCTTGCCGCGGCTTTGAAAGAAGGTTACACGGTCGATCGACTGTATGATTTGACGAAAATCGATCGTTGGTTCCTCGAGAAGATGAAGAATATTATTGGCGTGACGATGGAGCTCGAGAAGCTCAAC---TGCATGATTTCCGACGATCTTTTGAAGCAAGCAAAGCAACTTGGATTTTCYGACAAGCAAATCGCTTCATCAATCAAA--TTCTGAGTTGGCGGTTCGCAAACAACGTCGCGAAGCTGGAATTCTTCCGGTTGTCAAGCAGATCGACACGGTTGCCGGTGAGTGGCCAGCATCGACAAACTATCTTTATTTGACATACAATGGATCTACTCACGACATTGAGTTCACC---GATCAAATGGTCATGGTGATTGGATCCGGTGTTTATCGCATCGGCAGCTCAGTTGAATTTGATTGGTGCGCAGTTGGATGTTTACGTGAGTTACGAAACCTCGGCAAAAAGACAATCATGGTGAACTACAATCCGGAGACAGTCTCGACCGACTACGACATGTGCGATCGATTGTACTTCGAAGAAATCTCGTTCATATTATTAGACAAGAAAGAGGAAAAAAGGAAACTTTTGGAAACTTAGGAATAATTTATGCTATGTTAGCTATTGGTCTATTAGGATTTATTGTTTGAGCCCATCATATATTTACAGTGGGAATAGATGTAGATACTCGAGCATATTTTACTTCAGCTACAATAATTATTGCCGTACCAACAGGAATTAAAATTTTTAGATGACTTGCAACTCTACATGGAACTCAATTAAACAACTCTCCTTCTCTATTATGAGCATTAGGGTTTGTTTTTTTATTTACTGTTGGAGGTTTAACTGGAGTAATTTTAGCTAATTCTTCTATTGATATTGTACTTCATGACACTTATTACGTTGTAGCCCATTTTCATTATGTTCTTTCCATAGGAGCAGTATTTGCAATTATAGCAGGATTTATCCATTGATATTCTTTATTTACAGGACTAACAATAAATGAAAAACTTTTGAAATCTCAATTTATTATTATATTTATTGGAGTAAATTTAACATTTTTTCCTCAACATTTCTTAGGATTAGCCGGAATACCTCGACGTTACTCAGACTATCCAGATTCTTATATTTCTTGAAATATTTTATCTACTATTGGTTCTACAATTTCTTTAATAGGAATTTTATTTTTTCTTTATATTATTTGAGAAAGT</w:t>
      </w:r>
    </w:p>
    <w:p w14:paraId="57C3243C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Parametriocnemu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</w:rPr>
        <w:t xml:space="preserve">            ---ACGAACTAAGAACGGCCATGCACCACT--ACCCTTAATTTC-G-CGAAAACGCTATCAA-ATTGTCGCACCCTATTAAGTTCGG-ACCTGGTAAGCTTTCCCGTGTTGAGTCAAATTAAGCCGCAAATTCCACGCC-ATGGTGTGGTCTTCCGTCAATTCCTTTAAGTTTCAACTTTGCAACCATACTTCCCCCGGAAACT--AG-CTTT-GGTTTCCCGGAAAGCTACTGAATGCACCATGAAA--AGTAGTGACATCCAATTGCTAGCTGTCATCGTTTACAGTTAGAACTAGGGCGGTATCTAATCGCCTTCGATCCTCTAACTTTCGTTCTTGATTAATGAAAACATCCTTGGCAAATGCTTTCGCTTTAGTTAGTCTTGCGACGGTCTAAGAATTTCACCTCTCGCGCCGCAATACTAATGCCCCCAACTGCTTCTATTAATCATTACCTCT-TGATCTG-TATCAAACCAATAGAAAG-CGACA------------TACACCGTAAAGCATATG-TCAA-TAAGACCGAGGTCTTTTTCCATTATTCCATGCAAAAATATTCAAGGCATA-AGAGCCTGCTTTGAGCACCTTAATTTGTTCAAGGTAAAAGTAAGCCGAACTAAATAGACACCTAGCCTAGTGAAAGGCATCGATGCTATTCATTAA--GTGTTCAGTCATATAGTTCGAGTAA-TCGGAAATGATGACA-ACCATTTACTTGATGGAGTCAC------ACCC-------G-TACTGAACAATAATCAACTTCGAACGTTTT-AACCGCAACAATTTTAATATACGCTAGTGGAGCTGGAATTACCGCGGCTGCTGGCACCAGACTTGCCCTCCACTTGATCCTCATTAAAGGATTTATACT-TGATTCATTCCAATTACAGAAC-TAAATAATTAGTTCTATATTGTTATTTTTCGTCACTACCTCC-----TTCAATATTCCCTTAAAAGCAATGTGCACTTCTCTCTTAGTAAGACGCTGTGATCCATTAGAAATTTGTTTCAACAATCGTATGGCTGTCAATAGGCCGGTGTGAAGTTCACTGACAAATAACTCAATCATTTACGGTTGGGTATATTGTTTGGTGAGCTCACCGTCACCTGTACAATGGCTGTCTGATGGATTTTAAAGGCTATGATATTGCATCACTCGGGTCA-CCCGATCAACAGCGGTTAAATTTGGGATACCTTTTGGACCCGTCTTGAAACACGGACCAAGGAGTCTATCTAGTATGCGAGTAAGTGAGTAAACTTATTTGCGTAAAAAACTTGACTGATGGGACTACGAGTTCTCTTCCATCCCGGGGTATTTCTATCAACATATGCAAATGTATATGGGAAATATACCATGAGCATACTGGATATGACCCGAAAGATGGTGAACTATGCCTGATCAGGTTGAAGTCAGGGGAAACCCTGATGGAGGACCGAAGCAATTCTGACGTGCAAATCG---------------------------------------------------------------TTGATGAAAAATTTCGAGTCGAATGACAAGATTTGGGTTTCGGGATTAGTGGTTGGTGAACTTTGCGAAACGCCTTCGCACTGGAGGCAAAAGTATAAGCTCGCTGAATGGATGAAGAAGCATAATGTCGTCGGAATCAGTGGAATCGACACGCGTGCTTTAACCAAGAGAATTCGAGAGAACGGAACGATTTTAGGAAAGATTATTCAACAATCGGAG------GGTCCGTTTCCAGGC---TTAGAGTTCAAAGATCAAAATGAAAGGAATTTGGTTGACGAAGTGTCGCTCAAGAAGGTTGTAACTTACAACCCCAAAGGGTCACCAAGAATCTGTGCTGTTGATTGTGGACTGAAATCGAATCAACTTCGATGCTTTATTCAACGTGGAGCTCGTGTTGATTTGGTGCCATGGGACCATCCTCTGAATCCTAATGATTTCGATGGACTCTTCCTTAGCAACGGTCCTGGCGATCCCGTTATGTGTAAAAAAACTGTTACAAATCTTCAAAATTTTCTCGCTTCCAATCAAATTAAGCCAATATTTGGCATTTGCTTAGGCCATCAATTGCTTGCCACTGCTGCTGGATGCAAAACTTACAAATTGAAGTATGGAAATCGTGGTCATAATCTGCCAGCTCTMCATCATGGYACCAATCGATGTTTTATGACATCGCAAAATCATGGATTTGCTGTTGACACTAAGACAATTGGAAAGGATTGGGAACCGCTTTTTACGAACTTA------TTCACGAGAGTCAGCAAAAATATCGGCAGCTCTATGAAGTCTGTGGGTGAAGTGATGGCGATTGGTAGGAAGTTCGAAGAAGCTTTTCAAAAAGCTCTTCGAATGGTTGACGAAAACGTTAATGGATTCGATCCCAACCTGAAGCCTGTGGTTGATGAAGAATTGAAGTCACCGACTGATAAGAGAATGTTTGTGTTGGCTGCTGCACTCAAAGCGGGTTACACCGTTGACAGGCTCTACGATTTGACGAAGATCGACCGATGGTTCCTCGTAAAAATGAAAAATATTATCGATATTACTTTGGATCTGGAGAAGCTCAAT---TGCGTAATTCCAGATGAACTGCTGAGGCTGTCAAAGAAATTGGGATTTTCTGATAARCAAATTGCGACWTACATCAAG--CTCCGAGTTGGCGGTGCGCAAACAGAGAAGAGAAGCTGGAATACTTCCATTTGTTAAGCAAATCGACACTGTYGCTGGTGAATGGCCTGCATCGACAAACTACCTTTACCTAACTTATAACGCAAGCGAACATGACATTGAGTTCAAT---GAYCAGATGGTGATGGTGATTGGATCTGGAGTTTATCGAATCGGCAGCTCAGTGGAATTCGATTGGTGCGCTGTTGGTTGTTTGAGGGAATTGAGAAACCTTGGAAAGAAAACGATTATGGTCAACTACAACCCCGAAACTGTTTCCACCGAYTACGACATGTGCGATCGACTTTATTTTGAAGAAATCTCGTTCATATTATTAGACAAGAAAGTGGAAAAAAGGAAACTTTTGGAGCCTTAGGAATAATTTATGCAATATTAGCAATTGGTTTATTAGGGTTTGTTGTATGAGCTCATCATATATTTACTGTAGGAATAGATGTGGATACCCGCGCATATTTTACATCAGCTACTATAATTATTGCAGTACCTACTGGAATTAAAATTTTTAGTTGATTGGCAACTTTACATGGAACTCAATTGAATAATTCTCCTTCTTTATTATGAGCATTAGGATTTGTATTTTTATTTACTGTAGGGGGTTTAACAGGAGTAATCCTTGCAAATTCTTCTATTGATATTGTTCTTCATGATACTTATTATGTTGTAGCTCACTTTCACTATGTATTATCAATAGGAGCTGTATTTGCTATTATAGCAGGATTTGTGCACTGATACTCATTATTTACAGGTCTAACAATAAATGAAAAATGATTAAAATCTCAATTTGCAATTATATTTTTAGGAGTCAATTTAACATTTTTTCCTCAACATTTTTTAGGATTAGCCGGGATACCTCGACGATACTCAGACTATCCTGACGCTTACACTTCTTGAAATATTATTTCAACTGTAGGATCAACAATTTCATTATTTGGGATTTTATTTTTCATTTTTATTATTTGAGAAAGA</w:t>
      </w:r>
    </w:p>
    <w:p w14:paraId="7451F586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Parametriocnemu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r w:rsidR="00CE4905" w:rsidRPr="00A35087">
        <w:rPr>
          <w:rFonts w:ascii="Times New Roman" w:hAnsi="Times New Roman" w:cs="Times New Roman"/>
          <w:b/>
        </w:rPr>
        <w:t>sp.</w:t>
      </w:r>
      <w:r w:rsidRPr="00A35087">
        <w:rPr>
          <w:rFonts w:ascii="Times New Roman" w:hAnsi="Times New Roman" w:cs="Times New Roman"/>
          <w:b/>
        </w:rPr>
        <w:t xml:space="preserve"> 2</w:t>
      </w:r>
      <w:r w:rsidRPr="00A35087">
        <w:rPr>
          <w:rFonts w:ascii="Times New Roman" w:hAnsi="Times New Roman" w:cs="Times New Roman"/>
        </w:rPr>
        <w:t xml:space="preserve">           --------CTAAGAACGGCCATGCACCACT--ACCCTTAATTTC-G-CGAAAACGCTATCAA-ATTGTCGCACCCTATTAAGTTCGG-ACCTGGTAAGCTTTCCCGTGTTGAGTCAAATTAAGCCGCAAATTCCACGCC-ATGGTGTGGTCTTCCGTCAATTCCTTTAAGTTTCAACTTTGCAACCATACTTCCCCCGGAAACT--AG-CTTT-GGTTTCCCGGAAAGCTACTGAATGCACCATGAAA--AGTAGTGACATCCAATTGCTAGCTGTCATCGTTTACAGTTAGAACTAGGGCGGTATCTAATCGCCTTCGATCCTCTAACTTTCGTTCTTGATTAATGAAAACATCCTTGGCAAATGCTTTCGCTTTAGTTAGTCTTGCGACGGTCTAAGAATTTCACCTCTCGCGCCGCAATACTAATGCCCCCAACTGCTTCTATTAATCATTACCTCT-TGATCTG-TATCAAACCAATAGAAAG-CGACA------------TACACCGTGAAGCATACA-TCAA-TAAGACCGAGGTCTTTTTCCATTATTCCATGCAAAAATATTCAAGGCATA-AGAGCCTGCTTTGAGCACCTTAATTTGTTCAAGGTAAAAGTAAGCCGAACTAAATAGACACCTAGCCTAGTGAAAGGCATCGATGCTATTCATTAA--GTGTTCAGTCATATAGTTCGAGTAA-TCGGAAATGATGACA-ACCATTTACTTGATGGAGTCAC------ACCC-------G-TACTGAACAATAATCAACTTCGAACGTTTT-AACCGCAACAATTTTAATATACGCTAGTGGAGCTGGAATTACCGCGGCTGCTGGCACCAGACTTGCCCTCCACTTGATCCTCATTAAAGGATTTATACT-TGATTCATTCCAATTACAGAAC-TAAATAATTAGTTCTATATTGTTATTTTTCGTCACTACCTCC-----TTCAATATTCCCTCAAAAGCAATGTGCACTTCTCTCTTAGTAAGACGCTGTGATCCATTAGAAATTTGTTCCAACAATCGTATGGCTGTCAATAGGCCGGTGTGAAGTTCACTAGCAAATAACTCGATCCTTTACGGTTGGGTATATTGTCTGGTGAGCTCACCGTAACCTGTACCATGGCTGTCTGATGGATTTTAAAGGCTTTGACATTGCATCACTCAGGTCA-CCCGATCAACAGCGGTTAAATTTGGGATACCTTTTGGACCCGTCTTGAAACACGGACCAAGGAGTCTATCTAGTATGCGAGTAAGTGAGGAAACTTATTTGCGTAAAAAACTTGACTGATGGGACTACGAGTTCTCTTCCATCCCGGGGTATTTCTATCAACATATGCAAATGTATATGGGAAATATACCATGAGCATACTGGATATGACCCGAAAGATGGTGAACTATGCCTGATCAGGTTGAAGTCAGGGGAAACCCTGATGGAGGACCGAAGCAATTCTGACGTGCAAATCG---------------------------------CCGAGCGATGAAGAGTTTGACGAGCATAAATTGATGAAGAATTTTGAGTCGAATAACAAGATTTGGGTTTCGGGTTTRGTGGTTGGTGAACTTTGTGAAACTCCNTCGCACTGGAGGGCGAAGTATAAGCTTGCCGAATGGATGAAGAAGCACAATGTCGTTGGCATCAGTGGAATTGACACGCGCGCATTGACCAAGAAGATTCGAGAGAATGGAACGATTTTAGGAAAGATTATTCAGCAATCTTCG------GGTCCATTTCCTGGG---TTGGAATTTAAAGATCAGAACGAGAGGAATTTRGTTGATGAGGTTTCGATTAAGAAGACGGTAACGTACAACGCTAAAGGATCGCCGAGAATTTGTGCTGTTGATTGTGGATTAAAGTCGAATCAGCTTCGATGCTTTATTCAACGTGGAGCTCGTGTTGATTTGGTGCCATGGGATCATCCTTTGAACCCCGATGACTTTGATGGACTCTTTCTTAGCAATGGTCCRGGCGATCCCGTTATATGTCAGAAAACTGTTAAAAACCTTCAGAAATTTCTCGCTTCCAATAAAGTCAAGCCAACTTTTGGTATTTGCTTAGGTCATCAATTGCTGGCWACTGCTGTCGGATGCAAAACCTACAAATTGAAATACGGAAATCGTGGTCATAATCTGCCAGCTCTCCATCATGGCACTAATCGATGCTTTATGACGTCACAGAATCATGGATTCGCTGTTGAYGCTACGACCATTGGAAAGGATTGGGAGCCGCTTTTCACGAATTTAAATGACTTCACCAGAGTCAGTAAGAACATCGGCAGCTCAATGAAATCGGTTGGTGAGGTGATGGCGATTGGCAGAAAGTTCGAGGAAGCTTTTCAAAAAGCTCTGCGAATGGTTGATGAAAATGTCAATGGATTCGATCCCAACTTGAAGCCGGTCATTGATGAAGAGTTGAARACACCGACGGATAAGAGAATGTTTGTTCTTGCCGCTGCACTTAAAGCTGGTTATACTGTTGATAGACTTTATGACTTAACGAAGATCGATCGATGGTTTTTGGTGAAGATGAAGAATATTATTGATATAACTTTAGACCTTGAGAAGCTTAAC---TGCGTAATTCCTGACGAGCTTTTAAAGCAAGCAAAGAAATTGGGATTTTCTGATAAGCAAATTGCGACTTATATTCGA--TTCTGAGTTGGCGGTTCGCAAACAACGAAGGGAAGCTGGAATTTTGCCATTTGTCAAGCAAATTGATACCGTCGCAGGTGAATGGCCGGCATCAACAAATTATCTTTACTTGACTTACAATGCCAGCGAACATGACATTGAGTTTGAT---GACCAGATGGTGATGGTTATTGGATCTGGAGTTTATAGAATTGGCAGCTCAGTGGAGTTCGATTGGTGCGCTGTTGGATGTTTGAGGGAGTTGAGGAATTTGGGRAAGAAAACAATTATGGTCAACTACAACCCAGAAACTGTTTCAACTGATTACGACATGTGCGATCGACTTTATTTCGARGAAATTTCATTCATATTATTAGACAAGAAAGTGGAAAAAAAGAAACCTTTGGAGCATTAGGAATAATTTATGCTATGCTTGCAATTGGTTTATTAGGCTTTGTTGTATGAGCTCATCATATATTTACTGTAGGAATAGACGTAGACACACGAGCTTATTTTACATCTGCTACAATAATTATTGCAGTTCCTACAGGAATTAAAATTTTTAGATGATTAGCTACTATTCATGGAACTCAATTAAATAACTCCCCTTCTTTATTATGAGCATTAGGTTTTGTTTTCTTATTTACTGTAGGAGGATTAACAGGAGTAATTTTAGCTAATTCATCTATTGACATTGTCCTACATGATACTTACTATGTTGTTGCTCATTTTCACTATGTATTATCTATAGGAGCAGTATTTGCTATTATAGCAGGATTTGTACATTGATATTCATTATTTACAGGATTAACAATAAATGAAAAATGATTGAAATCTCAATTTGCAATAATATTTTTAGGGGTAAATTTAACCTTTTTTCCTCAACATTTTTTAGGATTAGCAGGAATACCACGACGATATTCTGATTACCCTGACGCATATACATCTTGAAATATTGTTTCAACTGTAGGATCAACAATTTCTTTATTTGGAATTTTATTTTTTATTTTCATTATCTGAGAAAGA</w:t>
      </w:r>
    </w:p>
    <w:p w14:paraId="07450CD2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Parapsectrocladiu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acuminatus</w:t>
      </w:r>
      <w:proofErr w:type="spellEnd"/>
      <w:r w:rsidRPr="00A35087">
        <w:rPr>
          <w:rFonts w:ascii="Times New Roman" w:hAnsi="Times New Roman" w:cs="Times New Roman"/>
        </w:rPr>
        <w:t xml:space="preserve">  ------------------------------------------------------------------------CCCTATTAAGTTCGG-ACCTGGTAAGTTTTCCCGTGTTGAGTCAAATTAAGCCGCAAATTCCAATTT-TTGTAGTAAACTTCCGTCAATTCCTTTAAGTTTCAACTTTGCAACCATACTTCCCCCGGAAACT--AG-CTTT-GGTTTCCCTGAAAGCTACTGAATGCACCATGAAA--AGTAGTGACATCCAATTGCTAGCTGTCATCGTTTACAGTTAGAACTAGGGCGGTATCTAATCGCCTTCGATCCTCTAACTTTCGTTCTTGATTAATGAAAACATCCTTGGCAAATGCTTTCGCTTTAGTTAGTCTTGCGACGGTCTAAGAATTTCACCTCTCGCGCCGCAATACTAATGCCCCCGACTGCTTCTATTAATCATTACCTCT-TGATCTG-TATCAAACCAATAGAAAG-CGGCG------------CAACCCTTGCAGATTACG-CCTA-TAAGACCGAGGTCTTTTTCCATTATTCCATGCAAAAATATTCAAGGCATT-AGAGCCTGCTTTGAGCACCTTAATTTGTTCAAGGTAAAAGTAAGCCGAACTAAATAGACACTTAGCCTAGTGAAAGGCATCGGTGCTATTCATTAA--GTGTTCAGTCATATAGTTCAAGTAA-TCGGAAATGATGACA-GCCATTTACTTGATGGCGTCAC------ACCC-------G-TACTGAACAATAATCAACTTCGAACGTTTT-AACCGCAACAATTTTAATATACGCTAGTGGAGCTGGAATTACCGCGGCTGCTGGCACCAGACTTGCCCTCCACTTGATCCTCATTTAAGGATTTATACT-AGATTCATTCCAATTACAGAAC-TAAATAA----------------------------------------TTCAATATTAAGGTAACTTCAATGTGCACTTCTTACTTAGTAAGACGCTGTGATCCATTAGAAATTCATTCCAATGGTTATTTGGCCATCATTGGGTTGACGTTAAGTTCACTAGCAAATGACTTGATCTTATATGGTTGGGTGTATTGTATGGTGAGTTCGTTGAATCCCGT---ATGGCTGTCTGATGGATTTTAAAGGTTATAACATTGTATCACCCAGGTTAACTCGATCAACAGCGGTTAAATTTGGGATACCTTTTGGACCCGTCTTGAAACACGGACCAAGGAGTCTATCTATTACGCAAGTAAATGAGGAAACTTATTTGCATAAAAAACTTGACTGATGGGATTACGAGCGCTTCTCCATCCCGGGGTATTTTTATCAACACATGCAAATGTATGTGGAAAATATACCATGAGCGTAGTGGATATGACCCGAAAGATGGTGAACTATGCCTGATCAGGTTGAAGTCAGGGGAAACTCTGATGGAGGACCGAAGCAGTTCTGACGTGCAAATCGTTAACTTATCCATTGATTGGGAACTACGGAATTCCGAATGACGAAGAATTTGATGAAGACAATTTAATGAAACACTTCGAGTCCAACGGGAAGATTTGGGTTTCTGGCCTGGTCGTCGGGGAATTGTGCGACACACCATCGCATTGGCGTCAGAAGTACAAGCTTGCCGTATGGATGAAGAAGCACAACATTGTTGGCATCAGTGGCGTCGACACMCGCGCATTGACGAAGAAAATTCGCGAGAGTGGAACATTCTTGGGAAAAATCATCCAGCAATCGAGC------GGCCCTTTTCCAGGG---TTAGAATTTGTCGACCAAAATCAACGGAACTTAGTTGAAGAAGTTTCAATTAAAACTCCAATCACTTACAACGCCACTGGATCKCCAAGAATYTGTGCTGTTGACTGTGGGTTGAAATTAAATCAAATTCGTTGTTTTACCAAACGCGGCGCTCGTGTGGATTTGGTGCCTTGGGATTATCCGTTAAAAGTTGGAGATTTCGATGGACTTTTCTTGTCTAACGGACCTGGAGATCCCGTCATGTGCAAGACAACTGTAGAAAACATCCGGAAAATTGTTGTCGGCTCGCAGGTAAAACCGATTTTCGGGATTTGCCTTGGCCATCAATTGCTGGCATCGGCGATTGGTTGTGAAACTTATAARATGAAATATGGCAATCGAGGACACAATTTACCTGCTTTACATAATGGAACCAATCGCTGCTTTATGACGTCTCAGAACCATGGATTTGCTGTTGATGCAGCGACTCTTCCTGATGATTGG---------------------------TTCATCCGTGTGAGTAAACATATCGGAAGTTCAATGAAATCTGTCGGTGAAGTCATGGCAATTGGTCGGAAGTTCGAAGAAGCTTTCCAGAAAGCGTTGCGGATGGTTGACGAGAATGTCAATGGATTCGATCCGAATTTAAAGCAAGTCGTTGATGAAGAACTGACGTCACCGACTGATAAACGAATCTTCGTTCTTGCTGCGGCATTGAAAGCCGGATACAGTATCGATCGGCTGTACGAACTCACGAAAATTGATCGATGGTTCTTAAATAAGATGAGAAAAATCATCGAAGTGACGGTGGAACTTGAGAAGCTTAAT---TGTGTCGTTTCAAACGATCTCCTCCGACAAGCGAAGACAATTGGATTTTCTGACAAACAAATCGCTCAATTTATCAAA--ATCCGAATTGGCAGTACGAAAGCAACGTCGGGAATGTGGAATCTTGCCATTTGTGAAGCAAATCGACACTGTTGCCGGTGAATGGCCAGCGTCGACTAATTACCTGTACTTAACCTACAATGCAAGCAGTCACGACGTAGAATTCAAT---GATCAGATGGTCATGGTGATTGGATCTGGAGTTTATCGCATCGGAAGTTCCGTGGAGTTTGATTGGTGTGCGGTTGGATGTCTGCGGGAATTACGGAAACTCGGGAAGAAGACAATCATGGTTAATTACAATCCAGAGACGGTGTCGACTGATTACGACATGTGCGATCGTTTGTATTTCGAGGAAATTTCCTTCATATTATTAGACAAGAAAGTGGAAAAAAAGAAACTTTTGGAGCTTTAGGAATAATTTATGCAATACTAGCAATCGGACTTTTAGGTTTTGTTGTATGAGCCCATCATATATTTACAGTTGGAATAGATGTTGATACACGAGCTTATTTTACTTCTGCTACAATAATTATTGCAGTACCAACAGGAATTAAAATTTTTAGATGATTAGCAACTTTACATGGAACTCAATTAAAAAACTCCCCTTCTTTATTATGAGCTTTAGGATTTGTTTTTCTTTTTACTGTTGGGGGGCTAACTGGTGTAGTACTAGCAAATTCTTCTATTGATATTGTTCTACACGATACCTACTATGTAGTAGCTCATTTTCATTATGTTCTTTCTATAGGAGCAGTATTTGCTATTATAGCAGGATTTACTCATTGATATACATTATTTACAGGCCTTTCATTAAATGAAAAATGGTTAAAATCTCAATTTGGAATTATATTTTTAGGGGTTAATTTAACTTTTTTCCCTCAACATTTTTTAGGTTTAGCAGGAATACCTCGACGATACTCAGATTATCCTGATGCCTATACTTCATGAAATATTATTTCAACTATTGGATCAACTATCTCTTTATTTGGAATTTTATACTTTATTTTTATTATATGAGAAAGA</w:t>
      </w:r>
    </w:p>
    <w:p w14:paraId="7F098091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r w:rsidRPr="00A35087">
        <w:rPr>
          <w:rFonts w:ascii="Times New Roman" w:hAnsi="Times New Roman" w:cs="Times New Roman"/>
          <w:b/>
        </w:rPr>
        <w:t xml:space="preserve">Paratrichocladius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</w:rPr>
        <w:t xml:space="preserve">           --------------------------------------AATTTA-G-CGAAAGCGCTATCAA-ACTGTCGTACCCTATTAAGTTCGG-ACCTGGTAAGTTTTCCCGTGTTGAGTCAAATTAAGCCGCAAATTCCAAATC-ATTGTGTCAAATTCCGTCAATTCCTTTAAGTTTCAACTTTGCAACCATACTTCCCCCGGAAACT--AG-CTTT-GGTTTCCCTGAAAGCTACTGAATGCACCATATAA--AGTAGTGACATCCAATTGCTAGCTGTCATCGTTTACAGTTAGAACTAGGGCGGTATCTAATCGCCTTCGATCCTCTAACTTTCGTTCTTGATTAATGAAAACATCCTTGGCAAATGCTTTCGCTTTAGTTAGTCTTGCGACGGTCTAAGAATTTCACCTCTCGCGCCGCAATACTAATGCCCCCGACTGCTTCTATTAATCATTACCTCT-TGATCTG-TATCAAACCAATAGAAAA-TCACA------------------TTATTGCTAATGCGATA-TAAGACCGAGGTCTTTTTCCATTATTCCATGCAAAAATATTCAAGGCATT-AGAGCCTGCTTTGAGCACCTTAATTTGTTCAAGGTAAAATTAAGCCGAACTAAATAGACACTTAGCCTAGTGAAAGGCATCGGTGCTATTCATTAA--GTGTTCAGTCATGTAGTTCAAGCAA-TCGAAAGTGATAGCA-GTCATTTACTTGATGACGCCAC------ACTC-------G-TGCTGAACAAAAATGAACTTCGAACGTTTT-AACCGCAACAATTTTAACATACGCTAGTGGAGCTGGAATTACCGCGGCTGCTGGCACCAGACTTGCCCTCCACTTGATCCTCATTGAAGGATTTATACT-CGATTCATTCCAATTACAGAAC-TAAATAATTAGTTCTATATTGTTATTTTT------------------TTCAATATTTTGGCAACAACAATGTGCACTTCTCATTTAGTAGGACGTTGTGATCCATTAGAAATTTGTATCAACAATTATGAGGTTATCAATAGACTGATGTAAAGTTCATCAATAAATGATTTGATCTTTAATGGTTGGGTGTATTATATGGTGAGTGCGTCATGTACTGC-TTATAACTGTCTGATGGATTTTAAAGGCTATAATATTGCATCACCCTGATTA-CCCGATCAACAACGGTTAAATTTGGGATACCTTTTGGACCCGTCTTGAAACACGGACCAAGGAGTCTATCTATTGCGCGAGTAAATGGGGAAACCTATTTGCGTAAATAACTTGACTGATGGGATTACAAGT-CTTCTCCATCCCGGGGTATTTTTATCAACACATGCAAATGTATGTGGAAAATATACCATGAGCGTAGTGGATATGACCCGAAAGATGGTGAACTATGCCTGATCAGGTTGAAGTCAGGGGAAACCCTGATGGAGGACCGAAGCAATTCTGACGTGCAAATCGCTTACGTATCCTTTGATCGGCAATTATGGGATCCCCAGCGACGAAGATTTTGACGACCACAAATTGATGAAACATTTCGAATCGAACAACAAGATTTGGGTTTCAGGTCTCGTTGTCGGTGAATTGTGTGAGACTCCGTCGCACTGGCGTCAAAAGTACAAACTCGCTGAATGGATGAAGAAGCACAATATTCCTGGTATCAGTGGAATTGACACTCGCGCATTGACCAAGAAAATTCGCGAGAATGGAACAATTTTAGGGAAAATTATTCAACAATCCGCT------GGACCTTTCCCTGAT---CTCGAGTTCAAGGATCAAAATCAGAGGAATTTAGTTGATGAAGTTTCCATTAAAAATCCAATTACATACAACGAATCAGGCTCACCTCGAATTTGTGCTGTTGATTGTGGTTTGAAGCTAAATCAAATTCGCTGCTTCGTGAAACGAGGTGCAAGAGTTGATGTCGTGCCATGGAATCATTCTCTAAACCCGAAAGACTTTGACGGCCTCTTCCTCTCCAATGGGCCAGGAGATCCCGTTGTGTGCGCTAAGACTGTTGAGAACATTCAGAAAGTTTTGTCTTCGCCGCAACTCAAACCAGTTTTCGGAATTTGTCTTGGACATCAACTGCTAGCTACTGCTGTCGGCTGCAAAACTTACAARATGAAATATGGTAATCGTGGTCACAATCTACCAGCGCTACATCACGGTACTAATCGCTGCTATATGACATCTCAGAACCACGGATTTGCTGTCGATACAAGCTCGATGCCGAAGGATTGGGAGCCACTCTTCACAAATCTTAACGACTTCATCAGAGTCAGCAAAAACATCGGAAGTTCGATGAAAAGTGTCGGCGAGGTGATGGCGATTGGAAGAAATTTCGAAGAAGCTTTCCAGAAAGCGTTGAGGATGGTGGATGAGAATGTGAATGGATTTGATCCAAATCTAAAGCCAGTGGTGGATGAGGAACTTAAGACACCGACAGATAAAAGAATTTTTGTACTTGCTGCTGCGTTGAAAGCTGGCTACACGATTGACCGTCTCTATGACCTCACAAAAATCGATCGTTGGTTCCTCGAAAAAATGAAAAACATCATAAATGTCACATTAGAGTTGGAAAAGCTCAAC---TGCATCGTTTCCAATGAACTTCTTAGTCAATCGAAAAAAATGGGTTTCTCYGACAAGCAAATCGCCAAGTACATAAAA--ATCGGAACTTGCGGTGAGAAAGCAGCGACGTGAGAGTGGAATTCTTCCGTTTGTAAAGCAAATCGACACTGTGGCTGGTGAATGGCCAGCATCTACCAACTATCTCTACTTGACTTACAATGCATCAGCTCATGATATCGACTTTAAG---GAACCGATGGTGATGGTGATTGGATCTGGTGTTTATCGCATCGGGAGCTCAGTTGAGTTCGATTGGTGTGCTGTTGGGTGTTTGAGGGAGTTGAGGAATCTTGGCAAAAAGACAATTATGGTGAACTACAATCCTGAAACGGTTTCAACTGATTATGACATGTGCGATCGTTTGTACTTTGAGGAAATATCTTTCACATTATTAGTCAAGAAAGAGGAAAAAAAGAAACATTTGGTTCTTTAGGTATAATTTATGCTATATTAGCTATTGGATTACTAGGATTTGTAGTTTGAGCCCATCATATATTTACTGTAGGAATAGATGTAGATACCCGAGCTTATTTCACTTCAGCCACAATAATTATTGCTGTACCTACAGGAATTAAAATTTTTAGTTGATTAGCAACTTTACATGGAACTCAATTAAATAATTCTCCCTCTCTTCTCTGAGCCTTAGGGTTTGTTTTTTTATTTACTGTAGGGGGTTTAACAGGAGTAATTTTAGCCAATTCTTCTATTGATATTGTACTTCATGATACTTATTATGTTGTTGCTCATTTTCATTATGTTCTTTCAATAGGAGCTGTATTTGCTATTATAGCTGGATTTGTTCATTGATACTCTTTATTTACAGGATTAACAATAAATGAAAAATGATTAAAATCTCAATTTTCAATTATATTCTTGGGTGTAAATTTAACCTTTTTCCCCCAACATTTTTTAGGCCTAGCTGGAATGCCTCGTCGATATTCAGATTATCCAGATGCTTATACATCTTGAAATATTATTTCTACAATCGGTTCAACGATTTCTTTATTTGGAATTTTATTTTTTTTATTTATTATTTGAGAAAGA</w:t>
      </w:r>
    </w:p>
    <w:p w14:paraId="2A96484B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Paulfreemani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pictipennis</w:t>
      </w:r>
      <w:proofErr w:type="spellEnd"/>
      <w:r w:rsidRPr="00A35087">
        <w:rPr>
          <w:rFonts w:ascii="Times New Roman" w:hAnsi="Times New Roman" w:cs="Times New Roman"/>
        </w:rPr>
        <w:t xml:space="preserve">      TCCACGAACTAAGAACGGCCATGCACCACT--ACCCTTAATTTC-A-AGAAAACGCTATCAA-GTTGTCATACCCTATTAAGTTCGG-ACCTGGTAAGTTTTCCCGTGTTGAGTCAAATTAAGCCGCAAATTCCAAGTC-ATGGTGTGAACTTCCGTCAATTCCTTTAAGTTTCAACTTTGCAACCATACTTCCCCCGGAAACT--AG-CTTT-GGTTTCCCGGAAAGCTACTGAATGCACCATGAAA--AGTAGTGACATCCAATTGCTAGCTGTCATCGTTTACAGTTAGAACTAGGGCGGTATCTAATCGCCTTCGATCCTCTAACTTTCGTTCTTGATTAATGAAAACATCCTTGGCAAATGCTTTCGCTTTAGTTAGTCTTGCGACGGTCTAAGAATTTCACCTCTCGCGCCGCAATACTAATGCCCCCAACTGCTTCTATTAATCATTACCTCT-TGATCTG-TATCAAACCAATAGAAAG-CGACG------------CTACGGTTGCCCGCAACG-CCTA-TAAGACCGAGGTCTTTTTCCATTATTCCATGCAAAAATATTCAAGGCATA-AGAGCCTGC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AATATTCCCTCAAAAGCAATGTGCACTTCTCCCTTAGTAAGACGCTGTGATCCATTAGAAATTCATTCCAATGATTATTTGGCTATCAATGGGCCGGTATGAAGTTCTTCAGCAAATAACTCGATCCTTTACGGTTGGGTATATTGTTTGTTGAGCATGCCGTCACCCGT-CTATAGCTGTCTGATGGATTTTAAAGGTCATATTATTGCATCACTCAGAATAACCCGATCAACAGTGGTTAAATTTGGGATACCTTTTGGACCCGTCTTGAAACACGGACCAAGGAGTCTATCTAGTATGCAAGTAAATGAGGAAACTTATTTGCAGAAAAAACTTGACTGATGGGACTACGAGTGCTCCTCCATCCCGGGGTATTTTTATCAACATATGCAAATGTATATGGAAAATATACCATGAGCGTACTGGATATGACCCGAAAGATGGTGAACTATGCCTGATCAGGTTGAAGTCAGGGGAAACCCTGATGGAGGACCGAAGCAATTCTGACGTGCAAATCG---------------ATTGGAAATTATGGGATTCCGAGTGATGAAGATTTCGATGAGCACAAGATGATGCAGCACTTTGAGTCCAATAATAAAATCTGGGTTTCCGGTCTTGTTGTTGGTGAGTTATGCGAGACACCGTCGCATTGGAGACAGAAATACAAGCTCGCGGAATGGATGAAGAAGCACAATGTCACTGGCATCAGTGGAATCGACACTCGCGCTTTGACTAAACGAATTCGTGAAGATGGAACGGTTCTTGGTAAAATTATTCATCAATCTGCT------GGTCCATTTCCAGGA---TTGGAGTTTAAGGATCAAAACCAGCGTAATCTCGTTGATGAAGTTTCGATTAAAAAGCCAATCACGTACAATTCGAAAGGCTCGCCGACAATTTGTGCCATCGATTGCGGACTGAAATTGAATCAGATTCGTTGCTTTGTCAATCGCGGAGCTCGTGTCGATGTGGTGCCACGGGACCATCTATTGAATCCCGATGCTTTTGATGGACTCTTTCTCAGCAACGGTCCTGGTGATCCCGTCGTGTGCCAAAAGACTGTCAAAAATATTCAAAATTTCCTCGCATCGCCTAAAGTGAAACCCATTTTTGGGATCTGCTTGGGTCATCAATTGCTCTCAACTGCCATCGGCTGTAAAACTTACAAATTAAAATATGGAAATCGAGGTCACAATCTTCCAGCTCTCCATCATGGAACCAATCGTTGCTTCATGACCTCTCAAAATCACGGATTCGCTGTTGATGTCAAAACAATTGCTAAGGATTGGGAGCCGCTCTTCACCAATCTCAAT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ATCATTAGTCAAGAAAGAGGAAAAAAGGAAACTTTTGGAGCTTTAGGAATAATTTATGCCATGCTTGCCATTGGGTTGTTAGGGTTTATTGTTTGAGCCCATCACATATTTACAGTAGGAATAGATGTTGATACCCGAGCCTACTTCACATCTGCCACTATAATTATTGCCGTACCAACAGGTATCAAAATTTTTAGTTGACTTGCTACTCTTCACGGAACTCCTCTAAATAATTCACCTTCTTTATTATGAGCTTTAGGATTTGTTTTCCTTTTTACGGTTGGGGGGTTAACAGGAGTAATTTTAGCTAATTCTTCCATCGACATTGTTCTTCATGACACTTACTATGTAGTTGCTCATTTTCACTATGTTTTATCTATAGGGGCAGTCTTTGCTATTATGGCCGGATTTGTACACTGATACACTTTATTTACTGGTTTAATTATGAATGAAAAATGATTAAAGTCTCAATTTGCTATTATATTTTTAGGAGTAAATCTAACTTTCTTCCCTCAACATTTTTTAGGTTTAGCAGGGATACCTCGACGTTACTCAGACTATCCAGATGCCTATACTTCTTGAAATATTTTGTCTACTGTTGGCTCAACAATTTCTCTATTTGGGATTCTATTTTTTATTTTTATCATTTGAGAAAGC</w:t>
      </w:r>
    </w:p>
    <w:p w14:paraId="62602469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Prodiames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="00CE4905" w:rsidRPr="00A35087">
        <w:rPr>
          <w:rFonts w:ascii="Times New Roman" w:hAnsi="Times New Roman" w:cs="Times New Roman"/>
          <w:b/>
        </w:rPr>
        <w:t>sp</w:t>
      </w:r>
      <w:proofErr w:type="gramEnd"/>
      <w:r w:rsidR="00CE4905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</w:rPr>
        <w:t xml:space="preserve">                  ---------------CGGCCATGCACCACT--ACCCTTAATTTC-A-AGAAAACGCTGTCAA-GCTGTCTAACCCTATTAAGTTCGG-ACCTGGTAAGTTTTCCCGTGTTGAGTCAAATTAAGCCGCAAATTCCAGACC-TGGTGGTGCCCTTCCGTCAATTCCTTTAAGTTTCAACTTTGCAACCATACTTCCCCCGGAAACT--AG-CTTT-GGTTTCCCGGAAAGCTACTGAATGCACCATGAAT--AGTAGTGACATCCAATTGCTAGCTGTCATAGTTTACAGTTAGAACTAGGGCGGTATCTAATCGCCTTCGATCCTCTAACTTTCGTTCTTGATTAATGAAAACATCCTTGGCAAATGCTTTCGCTTTAGTTAGTCTTACGACGGTCTAAGAATTTCACCTCTCGCGCCGTAATACTAATGCCCCCAACTGCTTCTATTAATCATTACCTCT-TGATCTG-TATCAAACCAATAGAAAG-CGAT-------AAGCTAAACGCACACCATTGCTGG------------------------NNNNNNNNNNNNNNNNNNNNNNNNNNNNNNNNNNNNNNNNNNNNNNNNNNNNNNNNNNN------------NNNNNNNNNNNNNNNNNNNNNNNNNNNNNNNNNNNNNNNNNNNNNNN---NNNNNNNN--NNNNNNNNNNNNNNNNNNNNNNNNN-NNNNNNNNNNNNGCA-ACCATTTACTTGAAGGTGTCAC------ACCC-------G-TACTGGACAATAATAAACTTCGAACGTTTT-AACCGCAACAATTTTAATATACGCTAGTGGAGCTGGAATTACCGCGGCTGCTGGCACCAGACTTGCCCTCCACTTGATCCTTATTAAAGGATTTATACT-TGATTCATTCCAATTACAGAACATAGTTAACTAGTTCTATATTGTTATTTTTCGTCACTACCTCC-----TTCAATACTCCGTTAAACGCAGTGTGCACTTTTCCCTTAGTAAGACGTTGTGATCTATTAGAAATTCATTCCAATGGTTATTGGGCTATCAATAGGCTCTCATAAAGTTCTTCGGCAAATGACTCGATCTTTAATGGTTGGGTGTATTGCTCGTTGAGTGTGAGATGTCCTGTA--ATAGCTGTCTGATAGATTTTAAAGGCCATATTACTACATTACCC-TGATA-CCCGATCAACAACGGTTAAATTTGGGATACCTTTGGGACCCGTCTTGAAACACGGACCAAGGAGTCTATCTAGTATGCAAGTAAATGGGGAAACCTATTTGCGTAAATAACTTGACTGATGGGATTACAAGTACTTTTCCATCCCGGGGCATTTTCATCAACATATGCAAATGTATATGGGAAATGTACCATGAGCATACTGGATATGACCCGAAAGATGGTGAACTATGCCTGATCAGGTTGAAGTCAGGGGAAACCCTGATGGAGGACCGAAGCAATTCTGACGTGCAAATCGCTGACTTTTCCTCTCATCGGAAATTATGGAATTCCTGATGATAATGAATTTGATGAACATAATTTGATCAAGAATTTTGAATCCAACAATAAGATATGGATTTCTGCTTTAGTTGTTGGAGAAATTTGTGATACTCCATCTCACTGGCGGGCAAAATATAAGCTGTCTGAATGGATGGAAAAGCATAATATCCCGGGTATAAGCGGAATTGATACACGAGCTCTTACTAAGAARATTCGAGAAAATGGAACAATTCTGGGAAAGATCATTCAGCAACCATCG------GGACCATTTCCAGGT---TTGGAATTCAAGGATCAAAATAAGCGTAACCTTGTGGATGAAGTTTCCATTAAAAAGCCTGTTACATACAACAAATCCGGGTCTCCACGCATTTGTGCAATCGATTGTGGACTGAAATTGAATCAAATTCGATGCTTCATCAATCGAGGAGCTCGTGTAGATATAGTTCCATGGGATTATGAACTTAATCCTGATGATTTTGATGGACTCTTCCTCAGCAATGGTCCCGGCGACCCTGTTATGTGTCAAAAAACTGTTAAGAACATTCAAAAGTTTTTGTCATCTAAAAACGTTAAGCCAATTTTTGGAATTTGTTTAGGACATCAACTTCTGTCCTCCGCAATTGGATGCAAAACTTACAAAATGAAATATGGTAATCGAGGCCACAACTTACCTGCAATTCATCATGGAACCAACCGTTGTTTTATGACTTCTCAGAATCATGGATTTGCTGTTGATGTCAGCAATATTGATCCTAATTGGGAACCCCTGTTCACAAATTTGAACGAT---------------------------AGCTCTATGAAAAGTGTAGGTGAAGTAATGGCAATTGGAAGAAAGTTTGAAGAAGCTTTTCAGAAGGCATTAAGAATGGTTGATGAAAATGTAAATGGCTTCGATCCGAAYCTTAAGCCTGTAAAAGATGAAGAATTGACAACACCAACCGATAAAAGAATGTTTGTTCTTGCAGCAGCTTTGAAAGCTGGGTACACAATCGATAAACTTTATGACTTGACTAAAATTGACCGTTGGTTTTTGTCAAAAATGAAGAACATCATCAACGTCACATTGGAGCTAGAAAAACTTAAT---TGCGTCGTCTCAGATTCACTTTTGTGGGAAGCGAAAAAGTTAGGATTTTCTGATAAGCAAATTGCGTCATTTATTAAG--GTCAGAACTGGCAGTGAGAAAACAGCGTCGCGAATATGGAATTTTGCCTTTTGTAAAACAAATTGATACTGTTGCTGGTGAGTGGCCTGCATCCACTAACTATTTGTATTTGACATACAATGCCAATACTCATGACATCGAATTCGAT---GATCAAATGGTGATGGTAATTGGAAGTGGTGTTTATCGAATTGGAAGCTCAGTCGAGTTTGATTGGTGTGCTGTTGGATGTCTAAGGGAACTGAGAAAGTTGGGCAAGAAGACAATCATGGTTAATTATAATCCAGAAACTGTATCAACCGATTATGACATGTGCGATAGATTGTACTTTGAAGAGATTTCTTTCATATTATTAGCCAAGAAAGTGGGAAAAAAGAAACTTTTGGGGCTTTAGGAATAATTTACGCTATACTAGCGATTGGTTTATTGGGGTTTATTGTTTGAGCTCATCATATATTTACAGTAGGAATAGATGTAGACACTCGAGCTTATTTCACTTCTGCTACTATAATTATTGCTGTGCCAACAGGAATTAAAATTTTCAGTTGACTAGCTACTCTTCATGGAACACAACTTAATTATTCTCCTTCTCTATTATGAGCTTTAGGGTTTGTATTTTTATTTACTGTAGGAGGATTAACTGGAGTAGTCTTAGCTAACTCTTCTTTAGATATTGTTCTTCATGATACTTATTATGTAGTAGCCCATTTTCATTATGTATTATCAATAGGAGCTGTATTTGCCATTATAGCAGGATTCGTTCATTGATACTCTTTATTTACAGGGTTAACAATAAATGAAGAATGATTAAAATCTCAATTTATAATTATATTCTTAGGAGTAAATTTAACATTTTTCCCTCAACACTTTCTTGGGCTTGCTGGGATGCCTCGTCGTTATTCAGATTACCCCGATGCATATACTTCATGAAATGTAGTATCAACTTTAGGATCAACTATTTCTTTATTTGGTATTTTATTTTTTCTTTTTATTATTTGAGAAAGT</w:t>
      </w:r>
    </w:p>
    <w:p w14:paraId="1D61AEB5" w14:textId="77777777" w:rsidR="00DB4328" w:rsidRPr="00A35087" w:rsidRDefault="00DB4328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Propsiloceru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Pr="00A35087">
        <w:rPr>
          <w:rFonts w:ascii="Times New Roman" w:hAnsi="Times New Roman" w:cs="Times New Roman"/>
          <w:b/>
        </w:rPr>
        <w:t>akamusi</w:t>
      </w:r>
      <w:proofErr w:type="spellEnd"/>
      <w:r w:rsidRPr="00A35087">
        <w:rPr>
          <w:rFonts w:ascii="Times New Roman" w:hAnsi="Times New Roman" w:cs="Times New Roman"/>
        </w:rPr>
        <w:t xml:space="preserve">          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CAATACCTCGTTAAACTTAGTGTGCACTTTTCTCTTAGTAAGACGTTGTGATCCATTAGAAATGCATATCAATGATTGTTGGGCTATCAATAGGCCGTTATGAAGTTCTTCGGCAAATGGCGCGATCTTTCACGTTTGCGTGTATTGCTCGGTGAGCGTAGCGGTACCTGTA--ATAGCTGTCTGATGGATTTTAAAGGCCATATTACTGCATAACCCCTGATA-CTCGATCAACAACGGTTAAATTTGGGATACCTTTTGGACCCGTCTTGAAACACGGACCAAGGAGTCTATCTAGTATGCGAGTAAATGGGGAAACCTATTTGCATAAAAAACTTGACTGATGGGATTACGAGTGCTCTTCCATCCCGGGGCATTTTCATCAACATATGCAAATGTATATGGAAAATGTACCATGAGCATACTGGATATGACCCGAAAGATGGTGAACTATGCCTGATCAGGTTGAAGTCAGGGGAAACCCTGGTGGAGGACCGAAGCAGTTCTGACGTGCAAATCGCTGACTTACCCATTAATTGGAAACTATGGAATCCCGAGTGATGAAGAATTTGATGAGCATAAGCTTGCAAAGCACTTCGAGTCTAATAACAAAATTTGGGTATCGGCGTTGGTTGTTGGTGAAATTTGTGAAACTCCCTCGCACTGGCGTCAGAAATATAAACTTTCTGAATGGATGAAAAAACATAACATTCCTGGAATAAGTGGTATTGACACAAGAGCTCTCACCAAGAAGATCCGTGAGAATGGAACAGTTCTGGGAAAGATAATTCAACAGCCGTCT------GGACCGTTTCTTGGG---CTAGATTTTAAAGATCAAAATCAAAGGAATTTGGTCGATGAAGTTTCTACCAAAATGCCAATCACTTATAACGAGTCAGGATCGCCTCGCATTTGTGCTATTGATTGTGGCCTGAAGCTGAATCAAATTCGTTGCTTCATTCAACGTGGGGCTCGCGTTGATATTGTTCCTTGGGACCAAGAGCTTAATCCTGATTTATTCGATGGTCTCTTCTTGAGTAACGGTCCTGGCGATCCAGTTATGTGCAAAAATACAGTGAAGAACATTCAAAAGCTTTTGGCTTCACCGAAAGTAAAGCCAATTTTCGGCATCTGCCTGGGGCATCAGCTCTTATCAACAGCTATTGGATGTAAAACCTACAAAATGAAATATGGTAATCGTGGTCACAACCTRCCAGCTATTCATCATGGAACTAAGCGTTGTTTCATGACATCCCAAAATCATGGATTTGCTGTTGACGTCTCACGAATCGATGCRAATTGGGAGCCATTGTTCACAAACCTAAATGAT---------GTGAGCAAACACATAGGAAGTTCAATGAAATCTGTTGGTGAAGTCATGGCTATTGGAAGAAAATTCGAAGAAGCTTTTCAGAAAGCTCTGAGAATGGTTGATGAAACTGTAAATGGATTTGATCCAAATTTGAAATCAGTGAGAGATGAAGAATTGACAATGCCAACTGATACTAGAATGTTTGTACTCGCAGCAGCTCTAAAAGCTGGTTACACAATTGATCGTATCTACGATCTTACAAAAATCGACCGTTGGTTTTTGGCAAAAATGAAGCACATTATTGACATCACATTGGAGCTTGAAAAGTTAAAT---TGCGTTGTTTCAGATTCTCTTTTGTATCAAGCGAAGAAATATGGATTTTCTGACAAACAGATTGCATCTTATATTAAA--ATCAGAACTAGCTGTGAGAAAACAGCGACGTGAATGCGGATTTTTACCGTTTGTTAAACAAATTGACACCGTTGCTGGTGAATGGCCAGCGTCTACAAACTATTTATATCTAACGTACAATGCAACATCTCATGATGTTGAGTTTGAT---GATCAAATGACAATGGTTATTGGATCTGGAGTGTATCGCATTGGAAGTTCTGTAGAATTTGATTGGTGTGCTGTGGGATGCTTGCGAGAATTAAGAAAATTGGGAAAAAAGACAATTATGGTGAATTACAATCCAGAAACGGTGTCCACCGATTACGATATGTGYGATCGATTGTATTTTGAAGAGATCTCATTCATATTATTAGTCAAGAAAGAGGGAAAAAAGAAACTTTTGGGGCTTTAGGAATAATTTATGCAATACTTGCTATTGGTCTTTTAGGTTTTATTGTTTGAGCTCACCATATATTTACAGTAGGTATAGATGTTGATACCCGTGCTTATTTTACATCTGCTACTATAATTATTGCAGTACCAACAGGAATTAAAATTTTTAGCTGATTAGCTACTTTACATGGTACACAGTTTAATCTTTCTCCGGCTTTATTATGGGCTCTAGGATTTGTCTTTCTATTTACTGTTGGAGGGCTCACAGGAGTAGTCTTGGCAAACTCTTCAATTGATATCATATTACATGACACTTATTATGTTGTTGCTCATTTTCATTATGTTCTTTCTATGGGAGCAGTATTTGCCATTATAGCTGGATTTATTCATTGATACACTCTTTTAACAGGGTTAATTTTAAATGATGAATGATTAAAGGCCCAATTTATTGTTATATTTATTGGGGTTAATTTAACTTTTTTCCCACAACATTTTTTAGGGTTAGCTGGGATACCTCGTCGTTATTCAGATTATCCAGATGCTTATACTTCTTGGAATGTAGTTTCAACTATTGGATCCACAATTTCTCTTTTTGGAACTCTTTTTTTTCTATTTATTATTTGAGAAAGA</w:t>
      </w:r>
    </w:p>
    <w:p w14:paraId="47781212" w14:textId="77777777" w:rsidR="00DB4328" w:rsidRPr="00A35087" w:rsidRDefault="00CE4905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Psectrocladius</w:t>
      </w:r>
      <w:proofErr w:type="spellEnd"/>
      <w:r w:rsidRPr="00A35087">
        <w:rPr>
          <w:rFonts w:ascii="Times New Roman" w:hAnsi="Times New Roman" w:cs="Times New Roman"/>
          <w:b/>
        </w:rPr>
        <w:t xml:space="preserve"> (</w:t>
      </w:r>
      <w:proofErr w:type="spellStart"/>
      <w:r w:rsidR="00DB4328" w:rsidRPr="00A35087">
        <w:rPr>
          <w:rFonts w:ascii="Times New Roman" w:hAnsi="Times New Roman" w:cs="Times New Roman"/>
          <w:b/>
        </w:rPr>
        <w:t>Allopsectrocladius</w:t>
      </w:r>
      <w:proofErr w:type="spellEnd"/>
      <w:r w:rsidRPr="00A35087">
        <w:rPr>
          <w:rFonts w:ascii="Times New Roman" w:hAnsi="Times New Roman" w:cs="Times New Roman"/>
          <w:b/>
        </w:rPr>
        <w:t>)</w:t>
      </w:r>
      <w:r w:rsidR="00DB4328"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Pr="00A35087">
        <w:rPr>
          <w:rFonts w:ascii="Times New Roman" w:hAnsi="Times New Roman" w:cs="Times New Roman"/>
          <w:b/>
        </w:rPr>
        <w:t>sp</w:t>
      </w:r>
      <w:proofErr w:type="gramEnd"/>
      <w:r w:rsidRPr="00A35087">
        <w:rPr>
          <w:rFonts w:ascii="Times New Roman" w:hAnsi="Times New Roman" w:cs="Times New Roman"/>
          <w:b/>
        </w:rPr>
        <w:t>.</w:t>
      </w:r>
      <w:r w:rsidR="00DB4328" w:rsidRPr="00A35087">
        <w:rPr>
          <w:rFonts w:ascii="Times New Roman" w:hAnsi="Times New Roman" w:cs="Times New Roman"/>
        </w:rPr>
        <w:t xml:space="preserve">         ----------------GGCCATGCACCACT--ACCCTTAATTTC-A-TGAAAGCGCTGTCAA-GCTGTCATACTCTATCAAGTTCGG-ACCTGGTAAGTTTTCCCGTGTTGAGTCAAATTAAGCCGCAAATTCCAAAAC--TTGTGTGAACTTCCGTCAATTCCTTTAAGTTTCAACTTTGCAACCATACTTCCCCCGGAAACT--AG-CTTT-GGTTTCCCGGAAAGCTACTGAATGCACCATGAAA--AGTAGTGACATCCAATTGCTAGCTGTCATCGTTTACAGTTAGAACTAGGGCGGTATCTAATCGCCTTCGATCCTCTAACTTTCGTTCTTGATTAATGAAAACATCCTTGGCAAATGCTTTCGCTTTAGTTAGTCTTGCGACGGTCTAAGAATTTCACCTCTCGCGCCGCAATACTAATGCCCCCAACTGCTTCTATTAATCATTACCTCT-TGATCTG-TATCAAACCAATAGAAAG-CGATG------------CAACCCTTGCGAGCTACA-CCTA-TAAGACCGAGGTCTTTTTCCATTATTCCATGCAAAAATATTCAAGGCATT-AAAGCCTGCTTTGAGCACCTTAATTTGTTCAAGGTAAAAGTAAGCCGAACTAAATAGACACTTAGCCTAGTGAAAGGCATCGGTGCTATTCATTAA--GTGTTCAGTCATATAGTTCAAGTAA-TCGGAAATGATGGCA-GCCATTTACTTGATGGCGCCAC------ACCC-------G-TACTGAACAATAATCAACTTCGAACGTTTT-AACCGCAACAATTTTAATATACGCTAGTGGAGCTGGAATTACCGCGGCTGCTGGCACCAGACTTGCCCTCCACTTGATCCTCATTAAAGGATTTATACT-TGATTCATTCCAATTACAGAAC-TAAATAATTAGTTC---------------------------------TTCAATATT-----AAGTTCAATGTGCACTTCTCGCTTAGTAAGACGCTGTGATCCATTAGAAATTCATTCCAATGGTTATTTGGCTATCAATAGGTCGACGTAAAGTTCATTAGCAAATGACTCGATCCTTTATGGTTGGGTGTATTGTTTGGTGAGTGCGTCGTGTCCTGT-CTATAGCTGTCTGATGGATTTTAAAGGTCATATCATTGCATCACTCAGGATA-CCCGATCAACAGCGGTCAAATTTGGGATACCTTTTGGACCCGTCTTGAAACACGGACCAAGGAGTCTATCTAGTATGCGAGTAAATGAGGAAACTTATTTGCGTAAAAAACTTGACTGATGGGATTACGAGTGCTCCTCCATCCCGGGGTATTTTCATCCACATATGCAAATGTATATGGAAAATATACCATGAGCATACTGGATATGACCCGAAAGATGGTGAACTATGCTTGATCAGGTTGAAGTCAGGGGAAACCCTGATGGAGGACCGAAGCAATTCTGACGTGCAAATCGCTGACGTATCCGCTGATTGGYAACTACGGAATCCCGAGCGATGAGGAATTCGACGAAAACATGTTGATGAAGCACTTYGAGTCGAATAACAAGATCTGGGTGGCTGGATTAGTTGTTGGTGAATTGTGTACAACTCCGTCGCACTGGCGTCAGAAGTACAAACTAGCMGAGTGGATGAAGAAGCACAATGTGGTCGGCATCAGTGGAATTGACACTCGAGCGCTGACRAAGAAGATTCGCGAGGACGGCACGGTGCTGGGCAAAATCATCCAGCARTCGTCT------GGACCTTTTCCGGGG---TTGGAGTTCAAGGACCAGAACCAGAGAAACCTCGTCGATGAAGTCTCCATCAAGAAACCGATAACGTACAATGCCAAGGGATCCCCAAGGATCTGCGTGRTGGACTGCGGCCTGAAGTTGAATCAGCTWCGTTGYTTCATCAAGCGGGGAGCTCGGGTCGATGTCGTGCCATGGGATCACCCACTCGATCCAAAAGACTTTGACGCGCTCTTCTTGTCAAACGGTCCTGGTGACCCCGTCATGTGCCAGAAAACTGTGAATAACATCAAACAAGTCCTTGCMGCACCTCAGGTCAAACCTGTGTTCGGTATCTGCTTGGGTCACCAGCTCTTGTCAACTGCYGTAGGCTGTAAAACTTACAARATGAAGTACGGAAACCGTGGCCACAACTTGCCGGCGCTTCACCATGGCACCAACCGCTGYTTCATGACATCCCAAAATCACGGATTYGCTGTTGACGTGAAGACTCTCGGCAAGGACTGGGAGCCACTG------------------TTCACGAGAGTCAGCAAAAATATCGGCAGCTCTATGAAGTCTGTGGGTGAAGTGATGGCGATTGGTAGGAAGTTCGAAGAAGCTTTTCAAAAAGCTCTTCGAATGGTTGACGAAAACGTTAATGGATTCGATCCCAACCTGAAGCCTGTGGTTGATGAAGAATTGAAGTCACCGACTGATAAGAGAATGTTTGTGTTGGCTGCTGCACTCAAAGCGGGTTACACCGTTGACAGGCTCTACGATTTGACGAAGATCGACCGTTGGTTCCTCGTAAAAATGAAAAATATTATCGATATTACTTTGGATCTGGAGAAGCTCAAT---TGCGTAATTCCAGATGAACTGCTGAGGCTGTCAAAGAAATTGGGATTTTCTGATAAACAAATTGCGACTTACATCAAG--CTCCGAGTTGGCGGTGCGCAAACAGAGAAGAGAAGCTGGAATACTTCCATTTGTTAAGCAAATCGACACTGTTGCTGGTGAATGGCCTGCATCGACAAACTACCTTTACCTAACTTATAATGCAAGCGAACATGACATTGCGTTCAAT---GACCAGATGGTGATGGTGATTGGATCTGGAGTTTATCGAATCGGCAGCTCAGTGGAATTCGATTGGTGCGCTGTTGGTTGTTTGAGGGAATTGAGAAACCTTGGAAAGAAAACGATTATGGTCAACTACAACCCCGAAACTGTTTCCACCGACTACGACATGTGCGATCGACTT--------------------CATATTATTAGTCAAGAAAGAGGGAAAAAGGAAACTTTCGGAGCTTTAGGAATAATTTATGCTATATTAGCTATTGGTCTATTAGGTTTTGTTGTATGAGCTCATCATATATTTACTGTAGGTATAGACGTTGACACTCGAGCTTATTTTACTTCTGCTACTATAATTATTGCTGTTCCTACAGGAATTAAAATTTTTAGTTGGTTAGCAACTCTTCACGGAACACAACTTAATAATTCTCCATCTTTACTTTGAGCTTTAGGGTTTGTATTTTTATTTACTGTTGGAGGATTAACCGGAGTAGTTTTAGCTAATTCTTCTATTGATATTGTACTTCACGATACTTATTATGTTGTAGCCCATTTCCATTATGTACTTTCTATAGGAGCTGTATTTGCTATTATGGCAGGATTTGTTCATTGATACCCTTTATTTACTGGATTAGCTTTAAATGAAAAATGATTAAAGTCTCAATTTGCAATCATATTTTTAGGAGTAAATCTTACATTCTTCCCTCAACATTTCTTAGGATTAGCCGGGATACCTCGACGATACTCAGACTACCCAGATGCTTATACAACATGAAATATTGTATCAACAGTAGGTTCGACCATTTCATTATTTGGAATTTTATTTTTCTTATTTATCATTTGAGAAAGT</w:t>
      </w:r>
    </w:p>
    <w:p w14:paraId="645A1ED8" w14:textId="77777777" w:rsidR="00DB4328" w:rsidRPr="00A35087" w:rsidRDefault="00CE4905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Psectrocladius</w:t>
      </w:r>
      <w:proofErr w:type="spellEnd"/>
      <w:r w:rsidRPr="00A35087">
        <w:rPr>
          <w:rFonts w:ascii="Times New Roman" w:hAnsi="Times New Roman" w:cs="Times New Roman"/>
          <w:b/>
        </w:rPr>
        <w:t xml:space="preserve"> (s. str.) </w:t>
      </w:r>
      <w:proofErr w:type="gramStart"/>
      <w:r w:rsidRPr="00A35087">
        <w:rPr>
          <w:rFonts w:ascii="Times New Roman" w:hAnsi="Times New Roman" w:cs="Times New Roman"/>
          <w:b/>
        </w:rPr>
        <w:t>sp</w:t>
      </w:r>
      <w:proofErr w:type="gramEnd"/>
      <w:r w:rsidRPr="00A35087">
        <w:rPr>
          <w:rFonts w:ascii="Times New Roman" w:hAnsi="Times New Roman" w:cs="Times New Roman"/>
          <w:b/>
        </w:rPr>
        <w:t>.</w:t>
      </w:r>
      <w:r w:rsidR="00DB4328" w:rsidRPr="00A35087">
        <w:rPr>
          <w:rFonts w:ascii="Times New Roman" w:hAnsi="Times New Roman" w:cs="Times New Roman"/>
        </w:rPr>
        <w:t xml:space="preserve">           --------------------------------------------------------TGTCAA-GCTGTCATACCCTATTAAGTTCGG-ACNTGGTAAGTTTTCCCGTGTTGAGACAAATTAAGCCGCAAATTCCAAAAC--GGGGGTGAACTTCCGTCAATTYCTTTAAGTTTCCACTTTGCAACCATACTTCCCCCGGAAACT--AR-CTTT-ANTTTCNNGGAAAGCTACGGAATGCACCATGAAA--AGTANNGACATCCACTTGCTANCTGTCATCGTTTACAGTTAGAACTAGGGCGGTATCTAATCGCCTTCGATCCTCTAACTTTCGTTCTTGATTAATGAAAACATCCTTGGNAAATGCTTTCGCTTTAGTTGGTCTTGCGACGGTCTAAGAATTTCTCCTCTCGCGCCGCAATACTAATGCCCCCAACTGCTTCTATTAATCATTACCTCT-TGATCTG-TATCAAACCAATAGAAAG-CGATN----NNNNNNNNNNNNNNNNNNNNNNTGCA-CGTA-TAAGACCGAGGTATTTTTCCATTATTCCATGCAAAAATATTCAAGGCATT-ANAGCCTGCTTTGAGCACCTTAATTTGTTCAAGGTAAAAGTAAGCCGAANTAAATAGACAATTAGCCTAGTTAAAGGCATTGGTGNTATTCATTAA--GTGTTCAGTCATATAGTTCAAGTAA-TCGGAAGAGATGGCA-GCCATTTACTTGATGGCGCCAC------ACCC-------G-TACTGAACAATAATCAACTTCGAACGTTTT-AACCGCAACAATTTTAATATACGCTAGTGGAGCTGGAATTACCGCGGCTGCTGGCACCAGACTTGCCCTCCACTTGATCCTCATTAAAGAATTTATACT-TGATTCATTCCAATTACAGAAC-TAAATAATTAGTTCTATATTGTTATTTTTCGTCACTACCTCC-----TTCAATATT-----AAGCTCAATGTGCACTTCTCGCTTAGTAAGACGCTGTGATCCATTAGAAATTCATTCCAATGGTTATTTGGCTATCAATAGGTCGGCGTAAAGTTCATTAGCAAATGACTCGATCTTTTATGGTTGGGTGTATTGTTTGGTGAGTGCGTCGTGTCCTGT-CTATAGCTGTCTGATGGATTTTAAAGGTCATATCATTGTATCACTCAGGATA-CCCGATCAACAGCGGTTAAATTTGGGATACCTTTTGGACCCGTCTTGAAACACGGACCAAGGAGTCTATCTAGTATGCGAGTAAATGAGGAAACTTATTTGCATAAAAAACTTGACTGATGGGATTACGAGTGCTCCTCCATCCCGGGGTATTTTCATCAACATATGCAAATGTATATGGAAAATATACCATGAGCATACTGGATATGACCCGAAAGATGGTGAACTATGCTTGATCAGGTTGAAGTCAGGGGAAACCCTGATGGAGGACCGAAGCAATTCTGACGTGCAAATCG---------CCATTGATTGGAAATTATGGAATTCCGAGCGATGAAGAATTCGATGAAAACCAATTGATGAAACATTTTGAGTCGAACAACAAGATTTGGGTTTCTGGACTAGTTGTTGGTGAATTATGTGAGACTCCGTCCCATTGGCGTTTGAAGTACAAATTGGCTGAGTGGATGAAGAAGCATAATGTAGTCGGCATCAGTGGAATTGACACGCGAGCTTTGACCAAGAAAATTCGCGAGAATGGAACGGTTTTGGGAAAAATCATTCAGAAATCCTGT------GGACCTTTCCCTGGA---CTAGAGTTCAAAGACCAGAATCAGAGAAACCTCGTCGATGAAGTCTCAATTAAAAAACCGGTTACTTACAACGTTAAGGGATCACCGAGAATTTGCATGATTGACTGTGGAATGAAGTTRAATCAAGTTCGYTGTTTCATCAAGCGTGGTGCTCGAGTAAGAGTTGTAAAACAT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GTCAGCAAACACATCGGCAGCTCCATGAAAAGTGTCGGCGAAGTRATGGCGATCGGTAGAAAGTTTGAAGAAGCTTTTCAGAAAGCACTGAGGATGGTTGACGAGAATGTGACCGGTTTTGATCCAAATCTGAAACCAGTAGTTGAAGAGGAATTAACRACACCGACAGATAAAAGAATGTTTGTTCTGGCAGCTGCATTGAAAGCTGGTTACACCGTTGATCGTCTTTATGATTTGACAAAAATCGATCGTTGGTTTTTAGAAAAGATGAAAAACATCATCAAACTGACACTGGAGCTGGAAAATTTGAAT---TGCGCCATCGACGACGATCTTTTGAGAGAAGCAAAAATGCTCGGTTTCTCTGACAAGCAAATAGCTTCRTTCACCAAA--ATCAGAACTGGCGGTGMGAAAACAAAGACGAGARGGYGGRATTTTACCGTTTGTCAAGCAGATCGATACTGTCGCTGGTGAGTGGCCTGCATCGACTAACTATCTCTATCTGACATACAATGCTTCRACCCACGATATCGATTTCAAC---GAGCAGATGGTTATGGTCATTGGCAGCGGTGTTTATCGAATTGGGAGTTCTGTGGAGTTTGATTGGTGTGCCGTTGGCTGCTTGAGAGAGCTGAGAAATCTCGGCAAGAAAACTATYATGGTGAATTACAACCCAGAAACTGTTTCCACCGACTACGACATGTGCGACCGTCTTTACTTTGAGGAAATATCTTTCATATTATTAGCCAAGAAAGAGGAAAGAAGGAAACTTTTGGAGCTTTAGGAATAATTTATGCAATGTTAGCTATTGGCCTATTAGGGTTCGTTGTATGAGCTCATCATATATTTACAGTTGGTATAGATGTAGACACTCGGGCTTATTTTACTTCAGCAACTATAATTATTGCCGTTCCCACAGGAATTAAAATTTTCAGTTGATTAGCAACATTACATGGAACCCAATTAAATAACTCGCCTTCTTTACTATGAGCATTAGGGTTTGTGTTTTTATTCACCGTAGGAGGTCTAACAGGAGTAGTATTAGCTAACTCCTCTATTGATATTGTTCTACACGATACTTATTATGTAGTAGCTCATTTCCATTATGTACTATCGATAGGAGCTGTCTTTGCTATTATAGCAGGCTTTGTTCACTGATACCCTCTATTTACAGGACTAACAATAAATGAAAGATGATTGAAATCTCAATTTGCAATTATATTCTTAGGGGTAAATTTAACCTTTTTCCCTCAACACTTCCTAGGTTTAGCAGGAATGCCTCGTCGTTATTCTGATTACCCAGATGCTTACACAACATGAAATATTGTTTCAACAGTAGGGTCCACTATCTCATTATTTGGGATTTTATTTTTTATCTTTATTATTTGAGAAAGA</w:t>
      </w:r>
    </w:p>
    <w:p w14:paraId="705E2A4B" w14:textId="77777777" w:rsidR="00DB4328" w:rsidRPr="00A35087" w:rsidRDefault="00CE4905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Pseudosmitti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Pr="00A35087">
        <w:rPr>
          <w:rFonts w:ascii="Times New Roman" w:hAnsi="Times New Roman" w:cs="Times New Roman"/>
          <w:b/>
        </w:rPr>
        <w:t>sp</w:t>
      </w:r>
      <w:proofErr w:type="gramEnd"/>
      <w:r w:rsidRPr="00A35087">
        <w:rPr>
          <w:rFonts w:ascii="Times New Roman" w:hAnsi="Times New Roman" w:cs="Times New Roman"/>
          <w:b/>
        </w:rPr>
        <w:t>.</w:t>
      </w:r>
      <w:r w:rsidR="00DB4328" w:rsidRPr="00A35087">
        <w:rPr>
          <w:rFonts w:ascii="Times New Roman" w:hAnsi="Times New Roman" w:cs="Times New Roman"/>
        </w:rPr>
        <w:t xml:space="preserve">               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CAATATTCCGTTAAAAGCAATGTGCACTTCTCCCTTAGTAAGACGCTGTGATCCATTAGAAATTCATTCCAATGGTTATTTGGCTATCAATAGGCCGGTATGAAGTTTATCGACAAATAACTCGATCTTTAATGGCTGGGTATATTGTTTGGTAAGCATGCCGTCACCTGT---ATAGCTGTCTGATGGGTTTTTAAGGTCATATTATTGCATCACTCAGAATAACCCGATCAACAGCGGTTAAATTTGGGATACCTTTTGGACCCGTCTTGAAACACGGACCAAGGAGTCTATCTAGTATGCAAGTAAATGAGGAAACTTATTTGCGGAAAAAACTTGACTGATGGGACTACGAGTGCTCCTCCATCCCGGGGTATTTTCATCAACATACGAAAATTTGTATGGAAAATATACCATGAGCATACTGGATATGACCCGAAAGATGGTGAACTAAACGCGAACAGGTTGAAGTCAGGGGAAACCCTGATGGAGGACCGAAGCAGTTCTGACGTGCAAATCGTTGACATATCCCCTGATCGGCAATTACGGAGTCCCGAGCGACGAAGAATTCGACGAGAATAAGCTGATTAAGCATTTTGAGTCGGAGAACAAGATTTGGGTGTCCGGCCTGGTGGTCGGTGAACTGTGCGAGACTCCGTCTCACTGGCGTCAGAAATACAAACTTGCCGAATGGATGAAGAAGCATGGAGTGGTCGGAATCAGTGGCATCGACACCCGCGCTTTGACCAAGAAAATCCGGGAGAACGGAACTGTCTTGGGCAAAATCATTCATCAGTCGGCG------GGCCCTTTTCCCGGC---TTGGARTTCAAGGATCAGAACATGCGGAATTTGGTCGACGAAGTCTCGATTAAGAAGCCGCGCGTGTTCAACGAGAAAGGCTCTCCGAGRATCTGCGCCATCGACTGCGGCTTGAAGTTRAATCAAGTCCGCTGCTTCATCAATCGAGGCGCACGTGTCGAGTTGGTTCCTTGGGATCATCCTCTRAACCCGAAGGACTTCGATGGACTYTTCATCAGCAACGGTCCTGGCGATCCCGTTATGTGCGAGAAGACTGTGAAGAACATCAAAAGCTTCTTAGCTTCGCCGAACGTTCGACCGGTTTTCGGCATTTGCTTGGGGTTCGTCACT------------------------------------------------------------------------------------------------------------------------------------------------------------------------------------------------------------------------AAGAGTGTCGGTGAAGTGATGGCGATCGGCCGAAAGTTCGAGGAAGCTTTCCAGAAAGCTCTGCGTATGGTCGACGAGAACGTGACCGGCTTCGATCCGAACTTGAAGCGCGTTTGCGACGAAGAACTGGAAATTCCCACTGACAAGCGGATTTTCGTTCTCGCGGCTGCTTTGAAAGCMGGCTACACTGTCGATCGTCTCTACGACTTGACGAAAATCGACCGCTGGTTCCTCGAGAAGATGAAGAACATCAACGCCATCACGCTCGAGCTCGAAGAGCTGAAC---TGCGCTGTCTCGAATGAGCTRTTAAAGCGAGCGAAAGCATTCGGCTTCTCCGACAAGCAAATCTCGAAGCTGACGAAG--TTCCGAGCTGGAAGTACGCAAGCAGCGCCGCGAGAGCGGAATCATTCCGTTTGTCAAGCAAATCGACACAGTCGCTGGCGAGTGGCCGGCCTCCACCAACTATCTCTATCTCACTTACAACGCGAGCGCACACGACATTGAGTTCAAC---GAGCAGATGACGATGGTGATCGGATCGGGTGTGTACAGAATCGGCAGCTCGGTGGAGTTCGATTGGTGCGCCGTTGGCTGCTTG------------------------------------------------------------------------------------------------------------CGCATATTATTAGACAAGAAAGTGGTAAAAAGGAAACATTTGGTGCTTTAGGAATAATTTATGCTATATTATCAATTGGTTTATTAGGTTTTATTGTATGAGCCCATCATATATTTACAGTTGGAATAGATGTAGATACCCGAGCCTACTTTACTTCTGCAACTATAATTATTGCTGTTCCTACAGGTATTAAAATTTTTAGTTGATTAGCTACAATTCATGGAACCCCTTTAAATAATTCCCCTTCATTATTGTGAGCTCTTGGATTTGTTTTCTTATTTACAGTAGGAGGATTAACGGGGGTTATTCTTGCTAACTCTTCAATTGACATTGTATTACACGATACATACTATGTAGTAGCTCATTTTCATTATGTTCTTTCTATGGGGGCTGTATTTGCTATTATAGCAGGATTTGTACACTGATATACTTTATTTACAGGACTAACAATAAATGAAAAATGACTTAAATCCCAATTTAGAATCATATTCTTAGGAGTAAATTTAACGTTTTTCCCACAACATTTTTTAGGATTAGCTGGTATACCACGACGATACTCTGATTATCCTGATGCTTACACCTCATGAAATATTATATCAACTGTTGGTTCTACTATTTCTTTAATCGGAATTTTATTTTTTATTTTTATTATTTGAGAAAGA</w:t>
      </w:r>
    </w:p>
    <w:p w14:paraId="678979AD" w14:textId="77777777" w:rsidR="00DB4328" w:rsidRPr="00A35087" w:rsidRDefault="00CE4905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Rheocricotopu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Pr="00A35087">
        <w:rPr>
          <w:rFonts w:ascii="Times New Roman" w:hAnsi="Times New Roman" w:cs="Times New Roman"/>
          <w:b/>
        </w:rPr>
        <w:t>sp</w:t>
      </w:r>
      <w:proofErr w:type="gramEnd"/>
      <w:r w:rsidRPr="00A35087">
        <w:rPr>
          <w:rFonts w:ascii="Times New Roman" w:hAnsi="Times New Roman" w:cs="Times New Roman"/>
          <w:b/>
        </w:rPr>
        <w:t>.</w:t>
      </w:r>
      <w:r w:rsidR="00DB4328" w:rsidRPr="00A35087">
        <w:rPr>
          <w:rFonts w:ascii="Times New Roman" w:hAnsi="Times New Roman" w:cs="Times New Roman"/>
        </w:rPr>
        <w:t xml:space="preserve">              ---------------------------------------------A----------------------------CTAAAAAGTTCGGGACCTGGTAAGTTTTCCCGTGTTGAGTCAAATTAAGCCGCAAAATCCAAATC--CGGTATGATCTTCCGTCAATTCCTTTAAGTTTCAACTTTGCAACCATACTTCCCCCGGAAACT--AG-CTTT-GGTTTCCCGGAAAGCTACTGAATGCACCATGAAA--AGTAGTGACATCCAATTGCTAGCTGTCATCGTTTACAGTTAGAACTAGGGCGGTATCTAATCGCCTTCGATCCTCTAACTTTCGTTCTTGATTAATGAAAACATCCTTGGCAAATGCTTTCGCTTTAGTTAGTCTTGCAACGGTCTAAGAATTTCACCTCTCGCGCTGCAATACCAATGCCCCCAACTGCTTCTATTAATCATTACCTCT-TGATCTG-TATCAAACCAATAGAAAA-CGGTA-----------CAACCCTTGCGAGCTGATA-CCTA-TAAGACCGAGGTCTTTTTCCATTATTCCATGCAAAAATATTCAAGGCATT-AGAGCCTGCTTTGAGCACCTTAATTTGTTCAAGGTAAAAGTAAGCCGAACTAAATAGACACTTAGCCTAGCTAAAGGCATCGGTGCTATTCATTAA--GTGTTCAGTCATATAGTTCAAGTAA-TCGGAAATGATGACA-GCCATTTACTTGATGGCGTCAC------ACCC-------G-TACTGAACAATAATCAACTTCGAACGTTTT-AACCGCAACAATTTTAATATACGCTAGTGGAGCTGGAATTACCGCGGCTGCTGGCACCAGACTTGCCCTCCACTTGATCCTCATTGAAGGATTTATACT-CGATTCATTCCAATTACAGAAC-TAAAT------------------------------------------TTCAATACTTTGGCAACAACAGTGTGCACTTCTCGCTTAGTAAGACGTTGTGATCCATTAGAAATTTATTCCAATAGCTATGAGGTTATCAATAGGCTGGTGTAAAGTTCATCAGTAAATGTCTAGATCTTTAATGGTCGAGTGTATTATATGTTGAGTGCATCATG-TCTGC-CTATAACTGTCTGATGGATTTTAAAGATCATAACATTGCATCACCCAGGTTAATCCGATCAACAACGGTTAAATTTGGGATACCTTTTGGACCCGTCTTGAAACACGGACCAAGGAGTCTATCTATTGCGCGAGTAAATGGGGAAACCTATTTGCGGAAAAAACTTGACTGATGGGATTACGAGT-CTCCTCCATCCCGGGGTATTTTCATCAACACATGCAAATGTATGTGGAAAATATACCATGAGCGTAGTGGATATGACCCGAAAGATGGTGAACTATGCCTGATCAGGTTGAAGTCAGGGGAAACCCTGATGGAGGACCGAAGCAATTCTGACGTGCAAATCGCTGACCTATCCGCTNATCGGAAATTACGGCGTTCCGGGCGATGACGAGTTCGACGAGCATCAAATCGTAAAGAATTTCGAATCCAACAACAAAATTTGGGTTTCGGCTTTGGTCGTCGGTGAAGTTTGCGAGACTCCATCGCATTGGCGAATGCGATACAAGTTGGCCGAATGGATGAAGAAGCACAACGTAGTTGGGATTAGCGGAATCGACACTCGAGCTTTGACGAAGAAGATTCGAGAAGACGGAACTGTATTGGGAAAAATCATCCAGAAGTCTTCG------GGCCCGTTTGTTGGA---TTGGAATTCAAAGATCAGAACCTGAGGAACTTGGTCGATGAAGTTTCAACCAAGAAGCCAGTCACGTACAATCCGAAGGGATCCCCAAGGATCTGCGCTGTCGATTGCGGACTCAAACTCAACCAGATTCGATGCTTCTTGCAACGAGGAGCTCGAGTTGATGTTGTGTCTTGGGACCACCCACTGAATCCTGATGATTTCGATGGACTTTTCCTCTCCAATGGTCCCGGCGATCCCGTCATGTGTCAGAAAACAGTCGCAAACATCCAGAAAGTCCTTGGATCGAAGCAAGTCAARCCAGTTTTCGGAATTTGCTTGGGTCACCAGCTGCTGTCAACGGCTGTCGGCTGTAAAACTTACAAACTGAAATATGGAAATCGAGGACACAACCTGCCAGCTCTACATCATGGCACCAAACGCTGCTTCATGACTTCACAAAATCACGGATTTGCTGTTGATGTGAAGACGCTGAACAAAGACTGG---------------------------TTCATTCGTGTCAGYAAGCACATCGGAAGTTCGATGAAAAGCGTTGGAGAGGTCATGGCCATAGGTCGCAAGTTTGAAGAAGCTTTTCAGAAAGCTTTGAGGATGGTCGACGAGAACGTAATTGGCTTCGATCCAAACTTGAAGCCTGTGAACGACGCTGAGCTGGTGGCTCCAACTGACAAACGAATGTTCGTCCTCGCTGCAGCTTTAAAAGCTGGCTACAGTGTCGATAGGCTGTATGACTTGACTAAAATCGATAAATGGTTTTTGGAGAAGATGAAGAACATCATCACGTTGACTGTGGAGCTAGAAAAGCTCAAC---TGCGTGATTAGTGATGACATGCTGAGGGAAGCGAAGATTCTGGGATTCTCGGATAAGCAGATCGCGACGCATATCAAGGTTTCGGAGCTTGCAGTGAGAAAACAGCGTCGTGAGAGCAAAATTCTTCCTTTCGTCAAGCAAATCGACACTGTCGCTGGGGAATGGCCGGCATCCACCAACTACCTCTACTTGACCTACAACGCAAGTGATCACGACGTCGAATTCAGT---GAGGAAATGGTGATGGTCATCGGTTCGGGTGTTTATCGCATTGGAAGCTCAGTAGAATTTGATTGGTGTGCGGTTGGATGTCTCAGGGAACTGAGGAACTTGGGAAAGAAGACAATCATGGTGAACTACAACCCGGAAACGGTGTCCACTGACTACGACATGTGCGACCGACTTTACTTCGAAGAAATTTCCTTCATATTATTAGTCAAGAAAGAGGAAAAAAGGAAACTTTCGGATCTTTAGGAATAATTTATGCTATATTAGCAATTGGTTTATTAGGATTTGTTGTATGAGCACATCATATATTCACTGTTGGAATAGACGTTGATACTCGAGCATACTTTACTTCAGCTACTATAATTATTGCTGTACCAACAGGTATTAAAATTTTCAGTTGATTAGCAACCTTACATGGAGCCCAATTAAATAACTCCCCATCTTTATTATGGGCTTTAGGGTTTGTATTTTTATTTACAGTTGGGGGACTAACTGGAGTTATTTTAGCTAACTCCTCTATTGATATTGTACTACATGACACATATTATGTTGTTGCTCATTTCCATTATGTATTATCTATAGGAGCAGTATTTGCTATTATAGCAGGATTTGTTCACTGATACCCTTTATTCACAGGATTAACTATAAATGAAAAATGATTAAAGTCACAATTTTCAATTATATTTTTAGGAGTAAATTTAACATTTTTCCCACAACATTTCTTAGGATTAGCTGGAATACCTCGACGATATTCAGACTATCCCGATGCATATACTTCATGAAATATTGTTTCAACAGTAGGATCTACAATTTCTTTATTTGGTATTTTATTTTTCATTTTTATTATTTGAGAAAGT</w:t>
      </w:r>
    </w:p>
    <w:p w14:paraId="200DDA8F" w14:textId="77777777" w:rsidR="00DB4328" w:rsidRPr="00A35087" w:rsidRDefault="00CE4905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Stictocladiu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="00DB4328" w:rsidRPr="00A35087">
        <w:rPr>
          <w:rFonts w:ascii="Times New Roman" w:hAnsi="Times New Roman" w:cs="Times New Roman"/>
          <w:b/>
        </w:rPr>
        <w:t>pictus</w:t>
      </w:r>
      <w:proofErr w:type="spellEnd"/>
      <w:r w:rsidR="00DB4328" w:rsidRPr="00A35087">
        <w:rPr>
          <w:rFonts w:ascii="Times New Roman" w:hAnsi="Times New Roman" w:cs="Times New Roman"/>
        </w:rPr>
        <w:t xml:space="preserve">           -------------------------------------------------------------------------CCTATAAAGTTCTG-ACCTGGTAAGTTGTCCCGTGTTGAGTCAAATTAAGCCGCAAACTCCAAAAC--TTGTGTGCCCTTCCGTCAATTCCTTTAAGTTTCAACTTTGCAACCATACTTCCCCCGGAAACT--AA-CTTT-AGTTTCCCGGAAAGCTACTGAATGCACCATGAAT--AGTAGTGACATCCAATTGCTAGTCGTCATCGTTTACTGTTTAAACTAGGACGGTATCTAATCGTCTTCGATCCTTAAACTTTCGTTCTTGATTAATGAAAACATCCTTGACAAATGCCTTCGCTTTAGTTAGTCGTACGACGGTCTAAGAATTTCACCTCTCGCGCCGTAATACTAATGCCCCCGACTGCTTCTATTAATCATTACCTCT-TGATCTG-TATCAAACCAATAGAAAG-CGGCA----------TGAACACTTGCGTGCACACA-CCTA-TTAGACCGAGGTCTTTTTCCATTATTCCATGCAAAAATATTCAAGGCATATAGAGCCTGCTTTGAGCACCTTAATTTGTTCAAGGTAATAGTAAGCCGAACTAAACAGGCACCTAGCCTAATGAAAGGCATCAGTGCTGTTCATTAA--GTGTTCAGTCATATAGTCCAAGTAA-CCGGAAATGATGGCA-ACCATTTACTTGATGGTGCCAC------ACCC-------G-AACTGGACAAAAATCAACTTCGAACGTTTT-AACCGCAACAATTTTAACATACGCTAGTGGAGTCGGAATTACCGCGGCTGCTGGCACCGAACTTGCCCTCCACTGGATCCTCATTGAGGAATTTATATT-CGATTCATTCCAATTACAGAACATAGTTAACTAGTTCTATATTGTTATTTTTCGTCACTACCTCC-----TTCAATATTCCCTTAACAGCAATGTGCACTTTTTTCTTAGTAAGACGCTGTGATCCATTAGAAATTCATTCCAATGGTTATTGGGCTATCAATAGGCCAACATGAAGTTCAATGGCAAATGGTATGATCTTTTATGGTTGCACGTATTGCCCGTTGAGCATGTTGGTACCTGTA--ATAGCTGTCTGATGGATTTTAAAGGTCATATTACTGCATTACCCATGATA-CCCGATCAACAGCGGTTAAATTTGTGATACCTTTGGGACCCGTCTTGAAACACGGACCAAGGAGTCTATCTAGTATGCAAGTAAATGAGTAAACTTATTTGCGTAAAAAACTTGACTTATGGGATTACGAGTGCTCCTCCATCCCGGGGTATTTTTGTCAACATATGCAAATGTGTATGGAAAATATACCATGAGCATACTGGATGCGACCCGAAAGATGGTGAACTATGCCTGTTCAGGTTGAAGTCAGGGGAAACCCTGATGGAGGACCGAAGCAATTCTGACGTGCAAATCGTTGACGTTTCCTCTCATCGGAAACTATGGAGTCCCTTCTGACACAGAATTGGACGAATTTGGTTTGATAAAAAATTTTGAGTCGAATGGAAAAATCTGGATTTCTGGGTTAGTTGTCGGCGAATTGTGCGAAACCCCATCCCACTGGCGTCAGAAGTATAAGCTATCGGAATGGATGAAAAAGCACAATATTCCCGGCATCAGCGGCATTGACACGCGCAGTTTGACGAAGAAAATTCGGGAGGATGGTACAGTTCTGGGCAAAATCATTCAGCAGTCTTCT------GGGCCTTTTACCGGT---TTACAGTTTAGGGATCAAAATGAAAGGAACTTGGTCGACGAGGTATCCCTCAAGAAAGCTGTTGTTTATAACCCGACTGGCTCTCCTAAAATCTGTGCAGTGGACTGTGGATTGAAATTGAACCAAATTCGATGCTTCGTTAAAAGAGGAGCTCGAGTTGATGTTGTGCCATGGAATCAAGAACTGAAAGCTAAAGACTTTGATGGACTGTTTCTCTCTAATGGTCCTGGGGATCCCGTAATGTGCCAAGCTACTGTCAAGAACATTCAAAATTTTTTAAACTCTTCGAAAACAAAGCCCATTTTTGGCATATGTCTGGGGCATCAGTTGCTAGCAAGTGCTATTGGATGCAAAACTTACAAGATGAAGTACGGCAATCGTGGACATAATTTACCTGCTATCCACCACGGATCCAATCGCTGCTTCATGACATCCCAAAATCATGGATTTGCGGTTGATGTTACAAATATCAATGACGATTGGGAACCCCTTTTTACAAACTTGAATG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ATTATTGCCCAAGAAAGAGGAAAAAAAGAAACTTTTGGAACTTTAGGTATAATTTATGCTATACTAGCTATTGGTCTCTTAGGGTTTATTGTATGAGCTCATCACATATTTACAGTAGGGATAGACGTTGACACCCGGGCTTACTTTACCTCAGCCACAATAATTATTGCCGTCCCCACAGGTATCAAAATTTTTAGATGATTGGCTACTTTACATGGAACCCAATTAAATTATTCCCCCTCTCTACTATGAGCCTTAGGCTTCGTGTTTTTGTTCACAGTGGGGGGATTAACTGGAGTAATTTTAGCAAACTCTTCATTAGATATCGTTCTCCATGATACTTATTATGTTGTAGCCCACTTTCACTACGTTTTATCTATAGGAGCGGTATTTGCTATTATGGCAGGTTTTATTCACTGGTACCCCCTATTTACTGGCCTTATTATAAATAAAAAATGATTAAAATCTCAATTTATAGTAATATTCTTAGGAGTAAACCTAACCTTTTTCCCCCAACATTTCTTAGGATTAGCCGGGATACCCCGACGTTACTCCGACTACCCTGACGCTTACACCTCCTGGAATATTATCTCAACTATAGGGTCAACCATTTCTTTTTTTGGAATCCTATTTTTTTTACTTATTTTATGAGAAAGC</w:t>
      </w:r>
    </w:p>
    <w:p w14:paraId="4E866B54" w14:textId="77777777" w:rsidR="00DB4328" w:rsidRPr="00A35087" w:rsidRDefault="00CE4905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Stictocladius</w:t>
      </w:r>
      <w:proofErr w:type="spellEnd"/>
      <w:r w:rsidRPr="00A35087">
        <w:rPr>
          <w:rFonts w:ascii="Times New Roman" w:hAnsi="Times New Roman" w:cs="Times New Roman"/>
          <w:b/>
        </w:rPr>
        <w:t xml:space="preserve"> sp. </w:t>
      </w:r>
      <w:r w:rsidR="00DB4328" w:rsidRPr="00A35087">
        <w:rPr>
          <w:rFonts w:ascii="Times New Roman" w:hAnsi="Times New Roman" w:cs="Times New Roman"/>
          <w:b/>
        </w:rPr>
        <w:t>1</w:t>
      </w:r>
      <w:r w:rsidR="00DB4328" w:rsidRPr="00A35087">
        <w:rPr>
          <w:rFonts w:ascii="Times New Roman" w:hAnsi="Times New Roman" w:cs="Times New Roman"/>
        </w:rPr>
        <w:t xml:space="preserve">              ----------------------------CT--ACCCTTTATTTC-A-AGCAAGCGCTATCAA-GCTGGCTAACCCTATAAAGTTCTG-ACCTGGTAAGTTGTCCCGTGTTGAGTCAAATTAAGCCGCAAGCTCCATCGC-CGGTGATAGTCTTCCGTCAATTCCTTTAAGTTTCAACTTTGCAACCATACTTCCCCCGGAAACT--AA-CTTT-GGTTTCCCGGA-AGCTACTGAATGCACCATGAAT--AGTAGTGACATCCAATTGCTAGTTGTCATCGTTTACTGTTTAAACTAGGACGGTATCTAATCGTCTTCGATCCTTAAACTTTCGTTCTTGATTAATGAAAACATCCTTGACAAATGCCTTCGCTTTAGTTAGTCGTGCGACGGTCTAAGAATTTCACCTCTCGCGCCGCAATACTAATGTCCCCGACTGCTTCTATTAATCATTACCTCT-TGATCTG-TATCAAACCAATAGAAAG-CGAAT--------------GCCCGGTGAAGAGCAT-CACA-TAAGACCGAGGTCTTTTTCCATTATTCCATGCAAAAATATTCAAGGCATCGAGAGCCTGCTTTGAGCACCTTAATTTGTTCAAGGTAAAAGTAAGCCGTACTAAACGTGCACCTATCCTAGTGAAAGGCATCAGTGACGTTCATTAA--GTGTACGGTCGAATAGTT-GAGTAA------------------CCCGCCRCCAGGTGGCGCCACTTGGGAACCCCTGGGAGGGTCCTCAACAAAAATCAACTTCGAACGTTTT-AACCGCAACAATTTTAACATACGCTAGTGGAGTCGGAATTACCGCGGCTGCTGGCACCGAACTTGCCCTCCACTTGATCCTAATAGAAGGATTTAAACT-CGATTCATTCCAATTACAGAACATAGATAACTAGTCCTATATTGTTA-----------------------TTCAATATCTCCTTAACAACGATGTGCACTTTTCTCCCAGTAAGACGCTGTGATCCATTAGAAATCCATGCCAATGGTTAGTGGGCTATCAAAAGGCTGACATGAAGTTCGGTGGCAAATGGCGCGATCATATACGGTTGTGTGTATTGCCCATTGAGCATGTTGTGTCCTGAA--ATAGCTGTCTGATGGATTTTAAAGGTCATATTACTCCATCACCCAGGATA-CCCGATCAACAGCGGTTAAATTTGTGATACCTTTGGGACCCGTCTTGAAACACGGACCAAGGAGTCTATCTAGTATGCAAGTAAATGGGGAAACCTATTTGCAGAAAAAACTTGACTTATGGGATTACGAGTGCTCCTCCATCCCGGGGTATTTTCATCAACATATGCAAATGTATATGGAAAATATACCATGAGCGTACTGGATACGACCCGAAAGATGGTGAACTATGCCTGATCAGGTTGAAGTCAGGGGAAACCCTGATGGAGGACCGTAGCAATTCTGACGTGCAAATCGTTGACGTATCCTTTGATCGGCAATTACGGCATTCCGGACGACAATGAGTTCGATGAGTTCAAGTTGATCAAGAATTTCGAGTCGAACGGCAAGATTTGGGTGTCGGGATTGGTGGTGGGCGAATTGTGTGATACGCCTTCCCACTGGCGTATGAAATACAAACTATCGGATTGGATGAAGAAGCACAATATTCCTGGCATCAGCGGCATCGACACTCGGGCTTTGACGAAGAAGATTCGTGAGAATGGAACGGTTTTGGGGAAAATTATCCAGCAACCATCT------GGACCCTTCCCGGGA---ATGGAATTCAAGGACCAGAACGAGAGGAACTTGGTGGACGAAGTTTCTATTAAGAAGACCGCCGTCTACAATCCAAACGGCTCTCCTAAGATTTGCGCCGTAGACTGTGGACTGAAATTGAATCAAATTCGCTGTTTTGTGAAACGCGGAGCTCGCGTTGATGTCGTGCCATGGAATCAAGAATTAAATGCAAAAGACTTTGATGGACTATTTTTGTCGAATGGTCCTGGTGATCCCGTTATGTGCCAAGCGACTGTGCAGAACATTCAGAAGTTTCTCAAGTCGCCCAAACCCAAACCAGTTTTTGGTATCTGCCTTGGCCATCAGCTCTTGTCAACTGCTATTGGCTGCAAAACGTATAAGATGAAATACGGTAATCGCGGCCACAACTTGCCGGCCATACATCATGGCTCCAACCGCTGCTTCATGACCTCGCAGAATCATGGATTTGCTGTTGATGTTTCGAGCATTAACCCCGACTGGGAGCCGCTCTTCACCAACTTGAATG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ATTATTGCTCAAGAAAGAGGAAAAAAAGAAACCTTTGGTACTCTAGGTATAATTTATGCCATATTAGCTATTGGATTACTAGGATTTATTGTATGAGCCCACCACATATTTACTGTCGGGATAGATGTTGACACTCGAGCCTATTTTACCTCTGCAACTATAATTATTGCTGTACCAACAGGAATTAAAATTTTTAGATGATTAGCCACTCTTCACGGTACCCAATTAAATTATTCTCCTTCTTTACTATGAGCTTTAGGATTTGTATTTTTATTTACAGTCGGAGGTTTAACAGGAGTAATTCTAGCTAATTCTTCTATTGATATTGTTCTTCATGATACATATTATGTCGTAGCTCATTTTCATTACGTACTTTCTATAGGAGCAGTATTTGCAATTATAGCTGGATTTATCCATTGATACCCTTTATTTACTGGTATAGTAATAAATAAAAATTGATTAAAATCTCAATTTATTGTTATATTTTTAGGAGTAAATTTAACATTTTTTCCTCAACATTTTTTAGGTTTAGCTGGTATACCTCGCCGATACTCTGATTACCCTGATGTTTATACTTCCTGAAATATTATTTCCACATTAGGGTCTACAATTTCATTATTAGGAATTATTATATTTCTTTTTATTATCTGAGAAAGA</w:t>
      </w:r>
    </w:p>
    <w:p w14:paraId="15D04504" w14:textId="77777777" w:rsidR="00DB4328" w:rsidRPr="00A35087" w:rsidRDefault="00CE4905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Synorthocladiu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Pr="00A35087">
        <w:rPr>
          <w:rFonts w:ascii="Times New Roman" w:hAnsi="Times New Roman" w:cs="Times New Roman"/>
          <w:b/>
        </w:rPr>
        <w:t>sp</w:t>
      </w:r>
      <w:proofErr w:type="gramEnd"/>
      <w:r w:rsidRPr="00A35087">
        <w:rPr>
          <w:rFonts w:ascii="Times New Roman" w:hAnsi="Times New Roman" w:cs="Times New Roman"/>
          <w:b/>
        </w:rPr>
        <w:t>.</w:t>
      </w:r>
      <w:r w:rsidR="00DB4328" w:rsidRPr="00A35087">
        <w:rPr>
          <w:rFonts w:ascii="Times New Roman" w:hAnsi="Times New Roman" w:cs="Times New Roman"/>
        </w:rPr>
        <w:t xml:space="preserve">             -------------------------------------CAAATTCCA--------------AA--------------------------AACTGGT-----------------GTCAAATT--------------------------------TCCGTCAATTCCTTTAAGTTTCAACTTTGCAACCATACTTCCCCCGGAAACT--AG-CTTT-GGTTTCCCTGAAAGCTACTGAATGCACCATATAA--AGTAGTGACATCCAAT-GCTAGCTGTCATCGTTTACAGTTAGAACTAGGGCGGTATCTAATCGCCTTCGATCCTCTAACTTTCGTTCTTGATTAATGAAAACATCCTTGGCAAATGCTTTCGCTTTAGTTAGTCTTGCGACGGTCTAAGAATTTCACCTCTCGCGCCGCAATACTAATGCCCCCGACTGCTTCTATTAATCATTACCTCT-TGATCTG-TATCAAACCAATAGAAAG-CGATG------------CAACCCTTGCGAGCTACA-CCTA-TAAGACCGAGGTCTTTTTCCATTATTCCATGCAAAAATATTCAAGGCATT-AGAGCCTGCTTTGAGCACCTTAATTTGTTCAAGGTAAAAGTAAGCCGAACTAAATAGACACTTAGCCTAATAAAAGGCATCGGTGCTATTCATTAA--GTGTTCAGTCATGTAGTTCAAGTAA-TCGAAAATGATGACA-GCCATTTACTTGATGGCGTCAC------ACTC-------G-TACTGAACAAAAATGAACTTCGAACGTTTT-AACCGCAACAATTTTAACATACGCTAGTGGAGCTGGAATTACCGCGGCTGCTGGCACCAGACTTGCCCTCCACTTGATCCTTATTGAAGGATTTATACT-CGATTCATTCCAATTACAGAAC-TAAATAATTAG------------------------------------TTCAATATTTTGGCAACAACAATGTGCACTTCTCGCTTAGTAAGACGTTGTGATCCATTAGAAATTCATTCCAATGGTTATTTGGCTATCAATAGGCTGGTGTAAAGTTCATTAGCAAATGGCTGGATCTTTAATGGTCTGGTGTATTGTTTAGTGAGTTCATCATGTTCTGT-CTATAGCTGTCTGATGGATTTTAAAGGTCATAGCATTGCATCACCCAGGTTAACCCGATCAACAGCGGTTAAATTTGGGATACCTTTTGGACCCGTCTTGAAACACGGACCAAGGAGTCTATCTATTGCGCGAGTAAATGGGGAAACCTATTTGCGTAAAAAACTTAACTGATGGGATTACGAGTGCTCCTCCATCCCGGGGTATTTTCATCAA-ACATGCAAATGTATGTTGAAAATATACCATGAGCGTAGTGGATATGACCCGAAAGATGGTGAACTATGCCTGATCAGGTTGAAGTCAGGGGAAACCCTGATGGAGGACCGAAGCAATTCTGACGTGCAAATCGCTCACCTACCCACTTATCGGCAATTACGGCATTCCYAGCGATGAAGAATTTGACGACATCAAGTTGATGAAGCATTTTGAGTCGAACAACAAGATTTGGGTTTCGGGTCTTGTCGTGGGTGAATTGTGCGAGACGCCCTCGCACTGGCGGCGAAAGTACAAACTTGCTGAGTGGATGAAGAAACATAATGTRGTGGGCATCAGTGGCATCGACACGCGAGCTTTGACGAAGAAAATTCGCGAAAATGGAACAATTTTGGGGAAAATTATTCAGCAGTCGGCT------GGGCCGTTTCCAGGG---YTGAAATTTGAGGATCAAAACTTAAGGAATCTCGTGGCGGAAGTTTCAATCAAGAAGTCGGTGACTTACAATCCTTCAGGTGCACCCAGAATTTGTGCCGTTGACTGCGGACTGAAATCGAATCAAATTCGCTGCTTCGTCAACCGCGGTGCCCGGGTCGATGTCGTTCCATGGGATCATCCATTGAACCCGAATGACTTTGACGGACTTTTTCTTTCCAACGGCCCTGGCGATCCCGTCAAATGCGCAAAAACCGTYAAAAACATTCAGAAAGTTCTCGCGTCGCCACAAGTCAAACCAGTTTTYGGGATCTGCCTCGGTCAYCAACTCTTGGCCAGCGCGGTTGGCTGTAAAACTTACAAAATGAAGTAYGGTAATCGTGGACATAATTTGCCGGCAATTCACAACGGCACCAAACGGTGCTTCATGACATCACAAAATCATGGGTTTGCTGTTGATGCCAACACATTGGGCAAGGACTGGGAAGTTCTTTTCACCAACTTGAACGACTTCATTCGCGTGTCCAAGCACATCGGGTCGTCGATGAAAAGTGTCGGCGAGGTCATGGCGATTGGCAGGAAATTCGAGGAAGCTTTTCAGAAAGCGCTGCGGATGGTCGATGAGAATGTGAATGGGTTCGACCCGAACCTCAAGCCGGTGAATGACGAAGAACTCACATCGCCGACAGACAAAAGAATTTTCGTTCTTGCCGCTGCATTGAAGGCTGGCTACACCGTCGACCGACTGTATGATTTGACCAAAATCGACCGTTGGTTCCTCGAGAAAATGAAGAACATCATCGGAATCACAGTTGAACTTGAAAAGCTGAAT---TGCATGATCCCCGATGACCTTTTGACGCAAGCAAAGAAATTTGGATTTTCCGACAAACAAATCGCGACGTACATCAAA--ATCGGAATTGGCTGTGAGGAAGCAGCGCCGCGAGAGTGGAATTTTGCCATTTGTGAAGCAAATTGACACTGTGGCGGGTGAGTGGCCAGCATCGACGAATTACCTTTACTTGACCTACAATGCCAGCACTCACGACATCGAGTTCAAG---GAACAAATGGTCATGGTCATCGGATCAGGAGTTTACCGCATTGGAAGTTCAGTGGAATTTGATTGGTGCGCTGTCGGCTGCCTTCGTGAGCTGAGAAATCTTGGCAAGAAAACCATCATGGTCAACTACAACCCTGAAACCGTGTCCACTGACTACGACATGTGTGACCGTCTTTAC-----------------CATATTATTAGCCAAGAAAGTGGAAAAAAGGAAACTTTCGGGGCCTTAGGTATAATTTATGCTATGCTTGCTATTGGCTTATTAGGATTTGTTGTATGAGCACATCATATATTTACAGTGGGAATAGACGTGGATACCCGAGCCTATTTTACATCTGCCACTATAATTATTGCTGTTCCCACAGGAATTAAAATTTTTAGTTGACTTGCTACACTTCATGGAGCCCAATTAAATAATTCACCTTCTTTATTGTGAGCCTTAGGATTTGTATTCTTATTTACTGTAGGAGGATTAACAGGAGTTGTACTTGCTAATTCTTCTATTGATATTATTCTTCATGATACATATTATGTTGTTGCCCATTTCCATTATGTTCTTTCTATAGGAGCAGTATTTGCCATTATAGCAGGATTTGTTCACTGATACCCCCTATTTACTGGATTAACTATAAATGAAAAGTGATTAAAGTCTCAATTTAGAATTATATTCCTTGGGGTAAATTTAACATTTTTCCCACAACATTTCTTAGGGTTAGCCGGAATACCACGACGATACTCAGACTACCCAGACGCTTATACTTCATGAAATATTATTTCTACAGTAGGATCAACAATTTCATTGATTGGTATTTTATTCTTTCTTTTTATTATTTGAGAAAGT</w:t>
      </w:r>
    </w:p>
    <w:p w14:paraId="71F47993" w14:textId="77777777" w:rsidR="00DB4328" w:rsidRPr="00A35087" w:rsidRDefault="00CE4905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Thalassosmitti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Pr="00A35087">
        <w:rPr>
          <w:rFonts w:ascii="Times New Roman" w:hAnsi="Times New Roman" w:cs="Times New Roman"/>
          <w:b/>
        </w:rPr>
        <w:t>sp</w:t>
      </w:r>
      <w:proofErr w:type="gramEnd"/>
      <w:r w:rsidRPr="00A35087">
        <w:rPr>
          <w:rFonts w:ascii="Times New Roman" w:hAnsi="Times New Roman" w:cs="Times New Roman"/>
          <w:b/>
        </w:rPr>
        <w:t>.</w:t>
      </w:r>
      <w:r w:rsidR="00DB4328" w:rsidRPr="00A35087">
        <w:rPr>
          <w:rFonts w:ascii="Times New Roman" w:hAnsi="Times New Roman" w:cs="Times New Roman"/>
        </w:rPr>
        <w:t xml:space="preserve">             --------CTAAGAACGGCCATGCACCACT--ACCCTTAATTTC-A-TGAAAACGCTGTCAA-ATTGTCATACCCTATCAAGTTCGG-ACCTGGTAAGTTTTCCCGTGTTGAGTCAAATTAAGCCGCAAATTCCACGCC-ATGGTGTGGTCTTCCGTCAATTCCTTTAAGTTTCAACTTTGCAACCATACTTCCCCCGGAAACT--AG-CTTT-GGTTTCCCGGAAAGCTACTGAATGCACCATGAAA--AGTAGTGACATCCAATTGCTAGCTGTCATCGTTTACAGTTAGAACTAGGGCGGTATCTAATCGCCTTCGATCCTCTAACTTTCGTTCTTGATTAATGAAAACATCCTTGGCAAATGCTTTCGCTTTAGTTAGTCTTGCGACGGTCTAAGAATTTCACCTCTCGCGCCGCAATACTAATGCCCCCAACTGCTTCTATTAATCATTACCTCT-TGATCTG-TATCAAACCAATAGAAAG-CGATA-------------CTGCCGTTAAGCAAGCA-TCTA-TAAGACCGAGGTCTTTTTCCATTATTCCATGCAAAAATATTCAAGGCATA-AGAGCCTGCTTTGAGCACCTTAATTTGTTCAAGGTAAAAGTAAGCCGAACTAAATAGACGCTTAGCCTAATTAAAGGCATCAGCGCTATTCATTAA--GTGTTCAGTCATATAGTTCAAGCAA-TCGGAAATGATGACA-GCCATTTACTTGATGGCGTCAC------ACCC-------G-TGCTGAACAATAATCAACTTCGAACGTTTT-AACCGCAACAATTTTAATATACGCTAGTGGAGCTGGAATTACCGCGGCTGCTGGCACCAGACTTGCCCTCCACTGGATCCTCATTAAAGGATTTATACT-TGATTCATTCCAATTACAGAAC-TAAATAATTAGTTCTATATTGTTATTTTTCGTCACTACCTCC-----TTCAATATTCCTTTAAAAGCAATGTGCACTTCTCTCTTAGTAAGACGCTGTGATCCATTAGAAATTTGTTCCCACATTCATTTAGCTGTCAATAGGCCAATGTGAAGTTCATTGGCAAATAGCATGATCTTTTACGGTTTTGTATATTGTTTGATGAGCACATTGTAACCTGTACAATAGCTGTCTGATGGATTTTAAAGGTCATATTATTGCATCACTCGGAATAACCCGATCAACAGCGGTTAAATTTGGCATACCTTCTGGACCCGTCTTGAAACACGGACCAAGGAGTCTATCTAGTATGCAAGTAAATGAGGAAACTTATTTGCGTAAAAAACTTGACTGATGGGATTACGAGTATTCTTCCATCCCGGGGTATTTTTATCAACATAT-----TTT-TATGGAAAATATACCATGAGCATACTGGATATGACCCGAAAGATGGTGAACTATGCCTGATCAGGTTGAAGTCAGGGGAAACCCTGATGGAGGACCGAAGCAATTCTGACGTGCAAATCGCTAACTTATCCACTCATCGGAAACTACGGAATACCGAGCGACGAAGAATTCGACGAACACAAATTGATGAAAAACTTCGAGTCTAACAATAAGATTTGGGTATCAGGGCTGGTTGTTGGTGAATTATGTGAGACTCCATCGCATTGGCGTCAAAAGTACAAGCTTGCTGAATGGATGAAGAAGCACAACATAGTGGGAATCAGTGGAATTGACACTAGAGCTTTGACGAAGAATATTCGAGAAAATGGAACCATCTTAGGAAAAATCATCCAACAATCTTCG------GGGCCGTTTCCAGGA---CTCGAATTTAAAGATCAAAACCAAAGGAATCTAGTTGACGAGGTTTCTTTGATAAAGCCGATAACTTACAACGCTAAGGGATCTCCTCGAATTTGTGCTGTTGATTGTGGTCTGAAGTTAAACCAGATTCGTTGCTTTGTTCAACGCGGAGCTCGAGTTGATGTTGTGCCATGGAATCATCCTCTTAAAGCTGAAGACTTCGATGGTCTCTTCTTGAGCAACGGTCCAGGAGATCCAGTCATGTGTAAAACCACCGTTAAAAATCTTCAAAATTTCCTSACGAAGCCGAACACTAAACCAATTTTTGGTATTTGCTTGGGTCATCAGCTTCTTGCGACTGCTATTGGATGTAAGACTTACAAGCTGAAATATGGAAACCGTGGTCACAATTTACCAGCATTRCAYCACGGTTCTAAGCGTTGTTTCATGACTTCTCAGAACCATGGATTCGCTGTTGATGTCACGTCTATAAGCAAGGATTGGGAACCGCTTTTCACCAATCTCAACGAT---------------------------------------AGTGTCGGAGAAGTAATGGCAATCGGAAGAAAGTTTGAAGAAGCTTTCCAAAAAGCTTTGCGAATGGTTGACGAGAATGTAACTGGATTCGATCCGAACTTGAAGCCTGTCAGTGACGAAGAACTTGAGACTCCAACAGACAAACGAATGTTTGTTCTTGCGGCAGCTTTGAAAGCTGGATACTCTGTCGATCGTCTTTATGATTTAACAAAGATTGATCGATGGTTCTTGGAGAAGATGAAGAACATCAACAATGTGACGTTAGAGCTTGAAAACCTGAATTGGTCAGTGATGCCAGACGAACTTCTGAGGAAAGCGAAGCAACTTGGTTTCTCTGATAAGCAAATCGCGAACTGTATTAAA--TCAAGAGCTCGTAGTTCGTAAACAACGTCGCGAAAGTGAAATCACTCCTTTCGTGAAACAGATTGACACTGTCGCCGGTGAATGGCCCGCATCAACGAATTATCTTTATTTGACTTACAATGCAAGCGCTCATGATATTGAATTTAAACAAGAAAAAATGATAATGGTCATTGGTTCAGGAGTTTATCGCATCGGAAGTTCGGTCGAGTTCGACTGGTGTGCCGTCGGTTGCTTGCGTGAATTGAGAAATTTGGGAAAGAAAACGATTATGGTCAACTACAATCCCGAGACTGTTTCTACTGATTACGACATGTGCGATCGCTTGTACTTCGAAGAGATTTCTTTCATATTATTAGACAAGAGAGAGGAAAAAAAGAAACATTTGGTTCTTTAGGTATAATTTACGCAATACTAGCTATTGGATTACTTGGGTTTGTAGTTTGAGCTCACCATATATTTACAGTTGGGATAGATGTTGATACCCGAGCTTATTTTACTTCAGCTACAATAATTATTGCTGTACCCACAGGGATTAAAATTTTTAGTTGATTAGCAACTTTACATGGAGCACAATTAAATAATTCTCCCTCCTTACTTTGAGCTTTAGGCTTTGTATTTTTATTTACAGTTGGAGGGTTAACGGGAGTAATTCTCGCAAATTCTTCTATTGATATTGTATTACATGACACTTATTATGTAGTTGCCCATTTTCACTATGTATTATCTATAGGTGCAGTATTTGCAATTATAGCAGGATTTGTGCATTGATATTCATTATTTACAGGATTATCAATAAATGAAAAATGATTAAAATCTCAATTTGCTATTATATTTTTGGGGGTGAATTTAACATTTTTCCCTCAACACTTTTTAGGTTTAGCTGGAATACCTCGACGTTATTCAGATTATCCAGACGCTTATATTTCATGAAATGTTGTTTCTACTGTGGGATCAACAATTTCTTTACTTGGTATTTTATATTTCTTATTTATTATTTGAGAAAGA</w:t>
      </w:r>
    </w:p>
    <w:p w14:paraId="4AE8F569" w14:textId="77777777" w:rsidR="00DB4328" w:rsidRPr="00A35087" w:rsidRDefault="00CE4905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Thienemanniella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gramStart"/>
      <w:r w:rsidRPr="00A35087">
        <w:rPr>
          <w:rFonts w:ascii="Times New Roman" w:hAnsi="Times New Roman" w:cs="Times New Roman"/>
          <w:b/>
        </w:rPr>
        <w:t>sp</w:t>
      </w:r>
      <w:proofErr w:type="gramEnd"/>
      <w:r w:rsidRPr="00A35087">
        <w:rPr>
          <w:rFonts w:ascii="Times New Roman" w:hAnsi="Times New Roman" w:cs="Times New Roman"/>
          <w:b/>
        </w:rPr>
        <w:t>.</w:t>
      </w:r>
      <w:r w:rsidR="00DB4328" w:rsidRPr="00A35087">
        <w:rPr>
          <w:rFonts w:ascii="Times New Roman" w:hAnsi="Times New Roman" w:cs="Times New Roman"/>
        </w:rPr>
        <w:t xml:space="preserve">             ---------------CGGCCATGCACCACT--ACCCTTAATTTC-A-TGAAAGCGCTGTCAA-GCTGTCAAACCCTATTAAGTTCTG-ACCTGGTAAGTTGTCCCGTGTTGAGTCAAATTAAGCCGCAACATCCACTGC-CGGTGATGATCTTCCGTCAATTCCTTTAAGTTTCAACTTTGCAACCATACTTCCCCCGGAAACT--AG-CTTT-GGTTTCCCGAAGAGCTACTGAATGCACCATGAAA--AGTAGTGACATCCAATCGCTAGCTGTCATCGTTTACAGTTAGAACTAGGGCGGTATCTAATCGCCTTCGATCCTCTAACTTTCGTTCTTGATTAATGAAAACATCCTTGGCAAATGCTTTCGCTTTAGTTAGTCTTGCAACGGTCTAAGAATTTCACCTCTCGCGCTGCAATACTAATGCCCCCAACTGCTTCTATTAATCATTACCTCT-TGATCTG-TATCAAACCAACAGAAAATCAATG------------CCAAACTTGAGCTTGACA-TTAAACAAGACCGAGGTCTTTTTCCATTATTCCATGCAAAAATATTCAAGGCATA-AGAGCCTGCTTTGAGCACCTTAATTTGTTCAAGGTAAAATTAAGCTGAACTAAATAGACACTTAGCCTAATAAAAGGCATCGGTGCTATTCATTTA--GTGTCCAGTCAAATAGTTCAAGTAA-TCGAAAATGATAGTA-GCCATGTACTTTATGACACTAC------ACTC-------G-TACTGAACAAAAATCAACTTCGAACGTTTT-AAACGCAACAATTTTAATATACGCTAGTAGAGCTGGAATTACCGCGGCTGCTGGCACCAGACTTGCCCTCTACTTGATCCTCAACAAAGGATTTATACT-TGATTCATTCCAATTACAGAAC-TAAATGATTAGTTCTATATTGTTATTTTTCGTCACTACCTCC-----TTCAATATTCCATTAAAAACAATGTGCACTTCTTTCTTAGTAAGACGCTGTGATCCATTAGAAATTCATTTCAATGATTATGAGGCTATCAATAGGCCAATATGAAGTTCATTAACAAATAATATTATCTTTAATGGTTTTATATATTGTATGATGAGCATGTTGTGTTCTG--CTATAGCTGTCTGATGGATTTTAAAGGTCATGTTATTGCATCACTCATGACATCCTGATCAACAGCGGTTAAATTTGGGATACCTTTTGGACCCGTCTTGAAACACGGACCAAGGAGTTTATCTAATATGCGAGTAAATGAGGAAACTTATTTGCGTAAATAAATTAACTGATGGGATTACGAGTATTCTTCCATCCCGGAGTATTTTCATCAACATATGCAAATGTATATGGAAAATATATCATGAGCATACTGGATATGACCCGAAAGATGGTGAACTATGCCTGATCAGGTTGAAGTCAGGGGAAACCCTGATGGAAGACCGAAGCAATTCTGACGTGCAAATCG---------------------AATTATGGAATACCGCGTGATGATGAATTTGATGAATTTGGACTGATGAAGAATTTTGAATCGAATAACAAGATTTGGATCTCTGCATTAATCGTAGGCGAGCTTTGTGAGACACCCTCGCATTGGCGTGTTAAATATAAATTGGCTGAATGGATGAAAAAGCACAACGTGGTCGGTATAAGTGGCATTGACACTCGAGCACTCACTAAAAAGATTCGAGAAAATGGAACAATTCTTGGAAAAATCATTCAAAAGTCATCA------GGGCCTTTCTATGAC---CTTGATTTTAAGGACCAAAATAAACGTAATCTTGTCGATGAAGTTTCTACTAAAAAGACAATCACTTACAATTCCAAAGGTTCACCGAGAATTTGTGCAGTTGATTGTGGATTAAAATTGAATCAAATTCGTTGTTTTACTAAACGTGGAGCTCGTGTTGATATTGTGCCATGGGATGCTGACTTAAATCCTCAAAATTATGATGGTCTGTTCTTATCAAATGGTCCTGGTGATCCTGCCATTTGCGAAAAAACTGTGAAAAATTTACAAAAAGTTCTGGAATCTAAAATTACTAAGCCAATTTTTGGCATTTGTCTTGGACATCAACTTCTCTCYACTGCTGCYGGATGCAAAACTTATAAGTTAAAATATGGAAATCGTGGTCATAACTTACCAGCTCTTCATCATGGAACCAATCGTTGTTTTATGACATCTCAAAATCATGGATTTGCTGTAGATGTAGCAACACTTAGCTGTGATTGGGAGCCACTTTTTACAAATCTCAATG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 w14:paraId="661BA478" w14:textId="77777777" w:rsidR="00DB4328" w:rsidRPr="00A35087" w:rsidRDefault="00CE4905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Tonnoirocladiu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="00DB4328" w:rsidRPr="00A35087">
        <w:rPr>
          <w:rFonts w:ascii="Times New Roman" w:hAnsi="Times New Roman" w:cs="Times New Roman"/>
          <w:b/>
        </w:rPr>
        <w:t>commensalis</w:t>
      </w:r>
      <w:proofErr w:type="spellEnd"/>
      <w:r w:rsidR="00DB4328" w:rsidRPr="00A35087">
        <w:rPr>
          <w:rFonts w:ascii="Times New Roman" w:hAnsi="Times New Roman" w:cs="Times New Roman"/>
        </w:rPr>
        <w:t xml:space="preserve">    TCCACGAACTAAGAACGGCCATGCACCACT--ACCCTTAATTTC-A-AGAAAACGCTATCAA-GTTGTCATACCCTATTAAGTTCGG-ACCTGGTAAGTTTTCCCGTGTTGAGTCAAATTAAGCCGCAAATTCCAAGTC-ATGGTGTGAACTTCCGTCAATTCCTTTAAGTTTCAACTTTGCAACCATACTTCCCCCGGAAACT--AG-CTTT-GGTTTCCCGGAAAGCTACTGAATGCACCATGAAA--AGTAGTGACATCCAATTGCTAGCTGTCATCGTTTACAGTTAGAACTAGGGCGGTATCTAATCGCCTTCGATCCTCTAACTTTCGTTCTTGATTAATGAAAACATCCTTGGCAAATGCTTTCGCTTTAGTTAGTCTTGCGACGGTCTAAGAATTTCACCTCTCGCGCCGCAATACTAATGCCCCCAACTGCTTCTATTAATCATTACCTCT-TGATCTG-TATCAAACCAATAGAAAG-CGACG------------CCACGGTTGCCCGCAACG-CCTA-TAAGACCGAGGTCTTTTTCCATTATTCCATGCAAAAATATTCAAGGCATA-AGAGCCTGCT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AATATTCCGTTAAAAGCAATGTGCACTTCTCCCTTAGTAAGACGCTGTGATCCATTAGGAATTCATTCCAATGATTATTTGGCTATCAATGGGCCGATGTGAAGTTCATTAGCAAATAACTCGATCCTTTACGGTTGGGTATATTGTTTGGTGAGCGCATTGTCACCCG-ATTATAGCTGTCTGATGGATTTTAAAGGTCATATTATTGCATCACTCACAATAACCCGATCAACAGCGGTTAAATTTGGGATACCTTTTGGACCCGTCTTGAAACACGGACCAAGGAGTCTATCTAGTATGCAAGTAAATGAGGAAACTTATTTGCAGAAAAAACTTGACTGATGGGACTACGAGTGCTCCTCCATCCCGGGGTATTTTTATCAACATATGCAAATGTATATGGAAAATATACCATGAGCATACTGGATATGACCCGAAAGATGGTGAACTATGCCTGATCAGGTTGAAGTCAGGGGAAACCCTGATGGAGGACCGAAGCAATTCTGACGTGCAAATCGTTGACTTATCCGTTGGTTGGAAATTACGGGATTCCGAGCGATGAAGAGTTCGACGAACATAAACTGATGAAACATTTCGAGTCGAATAATAAGATTTGGGTTTCTGGTTTGGTGGTTGGTGAACTGTGTGAAACACCATCGCATTGGCGCCAGAAGTATAAGCTGGCTGAATGGATGAAGAAACACAACGTTGTTGGCATCAGTGGAATTGACACCCGAGCTTTAACTAAGAAAATTCGGGAAAACGGAACCGTTTTGGGTAAAATTATCCATCAATCTGCT------GGACCCTTTCCGGAT---ATGAAGTTCAAAGATCAGAACCAACGCAACCTCGTCGACGAAGTCTCAATCAAAAAGCCCATAACATACAACGAGAAAGGTTCGCCAAGAATCTGTGCCATCGACTGCGGTTTGAAGTTGAATCAAATTCGCTGTTTCATCAACCGAGGAGCCCGCGTAGATTTAGTGCCATGGGATCAACCATTGAATCCCGATGAATTTGACGGTCTCTTCCTCAGCAACGGTCCAGGTGACCCGGTCATGTGTCAAAAGACTGTCAAAAACATTCAGAACTTCCTTGCGTCACCTAAGGTTAAGCCAACTTTTGGTATCTGCTTGGGCCATCAGTTACTTTCAACTGCAATAGGCTGTAAAACTTACAAATTGAAATACGGAAATCGCGGGCACAATCTTCCAGCTCTTCACCATGGAACTAATCGCTGCTTCATGACCTCTCAAAACCATGGATTTGCTGTTGATGTGGAGACAATTGTCAAGGATTGGGAGCCTCTTTTCACCAACTTAAACGACTTCATTCGAGTCAGCAAGAATATTGGAAGTTCCATGAAGAGCGTCGGTGAAGTGATGGCAATTGGACGAAAGTTTGAAGAAGCTTTTCAGAAAGCCTTGCGAATGGTCGATGAGAATGTCGATGGTTTCAACCCGAATTTGAAGCCAGTTTGCGATGAAGAACTCATGACGCCGACCGACAAGCGAATGTTTGTTCTTGCTGCTGCTCTGAAAGCTGGTTACACAGTGGATCGTCTTTACGATTTGACAAAGATCGACCGTTGGTTCCTTGAAAAGATGAAAAATATCAACGCAGTCACGTTGGAACTTGAGACGCTCAAC---TGCGTAATCTCGGATGAACTTTTAGCTCGAGCAAAGAAACTCGGATTTTCGGACAAGCAAATCGCAAATTCAATCAAA--ATCAGAACTTGAAGTGAGAAAGCAACGTCGTGATAGTGGAATTTTGCCGTTTGTGAAGCAAATTGACACAGTTGCTGGTGAATGGCCGGCATCTACAAATTATCTGTATTTGACTTACAACGCGAGCAGCCATGACATTGAGTTCACC---GAACAAATGGTGATGGTTATTGGATCTGGGGTTTATCGTATTGGAAGCTCAGTTGAATTTGATTGGTGTGCAGTTGGATGTTTGAGAGAACTTCGAAAGCTTGGCAAAAAGACCATCATGGTGAACTACAATCCTGAAACTGTATCAACCGACTACGACATGTGCGACCGCTTGTACTTTGAGGAAATTTCATTCATATTATTAGCCAAGAAAGAGGAAAAAAAGAAACCTTTGGTTCTTTAGGAATAATCTATGCTATACTTGCTATTGGTTTACTAGGTTTCATTGTTTGAGCACACCATATATTTACAGTAGGAATAGACGTAGATACCCGAGCTTACTTTACTTCAGCTACAATAATTATTGCAGTACCTACGGGAATTAAAATTTTTAGTTGACTAGCTACATTACACGGAACCCCTATAAATAATTCACCCTCTCTTTTATGAGCCTTAGGGTTTGTATTTTTATTTACCGTTGGAGGATTAACAGGAGTTATTTTAGCTAATTCTTCTCTTGATATTGTTCTTCATGACACTTATTATGTAGTTGCCCATTTTCATTATGTACTTTCAATGGGAGCTGTATTTGCAATTATGGCAGGATTTGTTCATTGATACACTTTATTTACAGGATTAATCATAAATGAAAAATGATTAAAATCTCAATTTACAATTATATTTTTAGGAGTAAATTTAACATTTTTCCCACAACACTTTTTAGGGTTAGCTGGGATACCCCGACGATACTCTGATTATCCAGATGCTTACACTTCATGAAATATTGTATCTACAGTTGGGTCTACAATTTCTTTATTTGGAATTTTATTTTTTATTTTTATTATTTGAGAAAGA</w:t>
      </w:r>
    </w:p>
    <w:p w14:paraId="4D817BF1" w14:textId="77777777" w:rsidR="00DB4328" w:rsidRPr="00A35087" w:rsidRDefault="00CE4905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r w:rsidRPr="00A35087">
        <w:rPr>
          <w:rFonts w:ascii="Times New Roman" w:hAnsi="Times New Roman" w:cs="Times New Roman"/>
          <w:b/>
        </w:rPr>
        <w:t xml:space="preserve">Tvetenia </w:t>
      </w:r>
      <w:proofErr w:type="gramStart"/>
      <w:r w:rsidRPr="00A35087">
        <w:rPr>
          <w:rFonts w:ascii="Times New Roman" w:hAnsi="Times New Roman" w:cs="Times New Roman"/>
          <w:b/>
        </w:rPr>
        <w:t>sp</w:t>
      </w:r>
      <w:proofErr w:type="gramEnd"/>
      <w:r w:rsidRPr="00A35087">
        <w:rPr>
          <w:rFonts w:ascii="Times New Roman" w:hAnsi="Times New Roman" w:cs="Times New Roman"/>
          <w:b/>
        </w:rPr>
        <w:t>.</w:t>
      </w:r>
      <w:r w:rsidR="00DB4328" w:rsidRPr="00A35087">
        <w:rPr>
          <w:rFonts w:ascii="Times New Roman" w:hAnsi="Times New Roman" w:cs="Times New Roman"/>
        </w:rPr>
        <w:t xml:space="preserve">                    --------CTAAGAACGGCCATGCACCACT--ACCCTTAATTTC-A-AGAAAACGCTATCAA-GTTGTCATACCCTATTAAGTTCGG-ACCTGGTAAGTTTTCCCGTGTTGAGTCAAATTAAGCCGCAAATTCCACATC--TTGTGTGATCTTCCGTCAATTCCTTTAAGTTTCAACTTTGCAACCATACTTCCCCCGGAAACT--AG-CTTT-GGTTTCCCGGAAAGCTACTGAATGCACCATGAAT--AGTAGTGACATCCAATTGCTAGCTGTCATCGTTTACAGTTAGAACTAGGGCGGTATCTAATCGCCTTCGATCCTCTAACTTTCGTTCTTGATTAATGAAAACATCCTTGGCAAATGCTTTCGCTTTAGTTAGTCTTGCGACGGTCTAAGAATTTCACCTCTCGCGCCGCAATACTAATGCCCCCAACTGCTTCTATTAATCATTACCTCT-TGATCTG-TATCAAACCAATAGAAAG-CACCC-------------ACCTCACGGTAAGGTGA------TAAGACCGAGGTCTTTTTCCATTATTCCATGCAAAAATATTCAAGGCATA-AGAGCCTGCTTTGAGCACCTTAATTTGTTCAAGGTAAAAGTAAGCCAAACTAAATAGACGCCTAGCCTAATTAAAGGCATCAGCGCTATTCATTAA--GTGTTCAGTCATATAGTTCGAGTAA-TCGGAAATGATGACA-GCCATTTACTTGATGGCGTCAC------ACCC-------G-TACTGAACAATAATCAACTTCGAACGTTTT-AACCGCAACAATTTTAATATACGCTAGTGGAGCTGGAATTACCGCGGCTGCTGGCACCAGACTTGCCCTCCACTTGATCCTCATTAAAGGATTTATACT-TGATTCATTCCAATTACAGAAC-TAAATAATTAGTTCTATATTGTTATTTTTCGTCACTACCTCC-----TTCAATATT-TATTAATCATAATGTGCACTTCTCTCTTAGTAAGACGCTGTGATCCATTAGAAATTTATTCTAATAATTATTTGGCTATCAATGGGCCGATATGAAGTTCATTAGCAAATAACTTGATCTTTAATGGTTGGGTATATTGCTTGGTGAGCATATTGTCACTCG-ATTATAGCTGTCTGATGGATTTTAAAGGTTGTATTATTGCATCACTCAGAATA-CCCGATCAACAGCGGTTAAATTTGGGATACCTTTTGGACCCGTCTTGAAACACGGACCAAGGAGTCTATCTAGTACGCAAGTAAATGAGGAAACTTATTTGCGGAAAAAACTTGACTGATGGGACTACGAGTGCTCCTCAATCCCGGGGTATTTTTATCAACATATGCAAATGTATATGGAAAATATACCATGAGCGTACTGGATATGACCCGAAAGATGGTGAACTATGCCTGATCAGGTTGAAGTCAGGGGAAACCCTGATGGAGGACCGAAGCAATTCTGACGTGCAAATCGTTGACTTATCCACTTATCGGCAATTATGGCATCCCGAGCGACGAAGAATTCGATGAACATCAACTGATGCGCCACTTTGAATCGAACAATAAGATTTGGGTGTCGGGACTAGTTGTGGGTGAACTGTGTGAGACACCGTCTCACTGGCGCACAAAGTACAAGCTCGCCGAATGGATGAAAAAGCATAACATAGTTGGAATCAGTGGAATCGACACACGAGCTTTGACGAAGAAAATTAGAGAGAATGGAACGGTGCTGGGGAAAATCATTCAGAAGTCGTCT------GGGCCGTTCCCTGAT---CTAGCGTTCAAGGATCAAAATGAAAGGAATCTAGTTGATGAGGTGTCCATCAAAAAACCGGTGACTTACAACGCAAAGGGAACACCGAGAATTTGCGCTGTAGACTGCGGTTTGAAGCTGAATCAAATTCGATGCTTTATAGCAAGAGGAGCACGAGTTGACCTGGTTCCGTGGGATTATCCTCTGAACCCCGACAACTTTGATGGTCTCTTTCTGAGCAATGGTCCAGGTGATCCCGTCATGTGCAAGAAGACTGTGAAAAACATCCAAAACTTCCTTTCTTTGCCAAAGACGCGACCGATTTTTGGTATCTGCTTAGGACACCAGCTTCTGGGTACAGCGATCGGATGCAAGACATACAAGCTAAAGTATGGCAACCGTGGTCATAACTTGCCAGCACTCCACCATGGCACTAACAGGTGTTTTATGACTTCGCAGAATCATGGATTCGCTGTTGATGTCAAGTCTTTAGGTAAAGATTGGGAGCCTCTCTTCACCAACTTGAACGAC------------------------------------AAAAGTGTGGGGGAGGTGATGGCCATTGGCCGAAAGTTTGAGGAAGCTTTTCAGAAAGCGTTGCGAATGGTTGACGAAAACGTTAATGGATTCGATCCGAATTTGAAAGCWGTGAATGATGAGGAATTGACGACTCCGACAGACAAGCGAATGTTTGTTCTAGCAGCGGCTTTGAAAGCTGGCTATTCCGTCGATAGGTTATACGATTTGACGAAGATCGATCGGTGGTTTCTCGAAAAGATGAAGAACATCAACGGTATCACGATCGAGCTGGAAAAATTGAAT---TGCGTTGTGTCTGATGAGTTGTTGTTGCAGGCTAAGAAACTAGGCTTTTCCGACAAGCAGATCGCGTCGCTCATCAAC--ATCAGAACTCGAAGTGAGAAAGCAGAGACGTGGCAGTGGGATTCTCCCATTTGTAAAGCAGATCGACACGGTTGCCGGTGAATGGCCAGCATCGACCAATTATCTCTACTTGACATATAACGCAAGCAGCCACGATATTGAGTTTGAC---GAGCAAATGGTGATGGTCATTGGATCTGGTGTTTATCGCATTGGAAGCTCTGTTGAGTTTGACTGGTGTGCTGTTGGGTGCTTAAGAGAATTGAGAAATCTTGGAAAGAAAACTATCATGGTGAATTATAATCCCGAAACAGTATCGACAGATTACGACATGTGCGATCGACTCTACTTTGAAGAGATTTCATTCATATTATTAGCCAAGAAAGAGGAAAAAAAGAAACATTCGGCGCATTAGGAATAATTTATGCAATATTAACAATTGGTCTTTTAGGGTTTGTTGTTTGAGCTCACCATATATTCACAGTCGGCATAGATGTTGACACACGAGCTTATTTTACTTCAGCCACAATAATTATTGCCGTACCAACAGGCATTAAAATTTTTAGATGATTAGCAACTTTACATGGAACTCAAATGAATAATTCTCCTTCTATACTATGAGCCTTAGGATTTGTATTTTTATTTACTGTCGGGGGACTAACTGGAGTCATTCTAGCAAATTCTTCTATTGATATTGTATTACATGATACTTACTACGTAGTAGCTCACTTTCACTATGTTTTATCTATAGGAGCAGTATTCGCAATTATAGCAGGATTTGTGCATTGATACCCTTTATTTTCCGGCCTATCAATAAATGAAAAATGATTAAAATCTCAATTTCTAATTATATTCTTAGGAGTCAATTTAACATTTTTTCCCCAACATTTTTTAGGATTAGCTGGAATACCTCGACGATACTCAGACTACCCCGACGCTTACACTTCTTGAAACATTGTTTCTACGATCGGATCTACAATTTCATTATTTGGAATTTTATTTTTTATTTTTATTATTTGAGAAAGA</w:t>
      </w:r>
    </w:p>
    <w:p w14:paraId="7B7C990D" w14:textId="77777777" w:rsidR="00DB4328" w:rsidRPr="00A35087" w:rsidRDefault="00CE4905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Undet</w:t>
      </w:r>
      <w:proofErr w:type="spellEnd"/>
      <w:r w:rsidR="008A23E6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  <w:b/>
        </w:rPr>
        <w:t xml:space="preserve"> </w:t>
      </w:r>
      <w:r w:rsidR="00DB4328" w:rsidRPr="00A35087">
        <w:rPr>
          <w:rFonts w:ascii="Times New Roman" w:hAnsi="Times New Roman" w:cs="Times New Roman"/>
          <w:b/>
        </w:rPr>
        <w:t>Orthocladiinae</w:t>
      </w:r>
      <w:r w:rsidR="00DB4328" w:rsidRPr="00A35087">
        <w:rPr>
          <w:rFonts w:ascii="Times New Roman" w:hAnsi="Times New Roman" w:cs="Times New Roman"/>
        </w:rPr>
        <w:t xml:space="preserve">           ---------------------------------------------A-AGAAAACGCTATCAA-GTTGTCATACCCTATTAAGTTCGG-ACCTGGTAAGTTTTCCCGTGTTGAGTCAAATTAAGCCGCAAAATCCAAGCC-ATGGTGTGAACTTCCGTCAATTCCTTTAAGTTTCAACTTTGCAACCATACTTCCCCCGGAAACT--AG-CTTT-GGTTTCCCGGAAAGCTACNGAATGCACCATGAAA--AGTAGTGACATCCAATTGCTAGCTGTCATCGTTTACAGTTAGAACTAGGGCGGTATCTAATCGCCTTCGATCCTCTAACTTTCGTTCTTGATTAATGAAAACATCCTTGGCAAATGCTTTCGCTTTAGTTAGTCTTGCGACGGTCTAAGAATTTCACCTCTCGCGCCGCAATACTAATGCCCCCAACTGCTTCTATTAATCATTACCTCT-TGATCTG-TATCAAACCAATAGAAAG-CGAAA----------GTGCGTTTTAAGGCGCNCNA-TCTA-TAAGACCGAGGTCTTTTTCCATTATTCCATGCAAAAATATTCAAGGCATT-AAAGCCTGCTTTGAGCACCTTAATTTGTTCAAGGTAAAATTAAGCTGAACTAACTAGACACCTGTCCTAATTAAAGGCATCAGTGCTAACCATTAA--GTGTTCAGTCAAATAGTTCAAAAAA-TCGGAAATGAAGTCA-ACCA--AACNTGATGGAGACTC------ACCC-------GCTATTGAACAACAATCAACTTCGAACGTTTT-AACCGCAACAACTTTNATATACGCTAGTGGAGCTGGAATTACCGCGGCTGCTGGCACCAGACTTGCCCTCCACTTGATCCTAATTGAAGGATTTAAACT-CGATTCATTCCAATTACAGAAC-TAAATGATTAGTTCTATATTGTTATTTT-------------------TTCAATATTCCCTTAAAAGCAATGTGCACTTCTTCCTTAGTAAGACGCTGTGATCCATTAGAAATTCATTCCAATGATTATTTAGCTATCAATGGGCCGACATGAAGTTCATC-GTAAACAACTTGATCCTTAATGGTTGGGTAYATTGCATGATGAGCGTGTTGATACCTGCATTATAGCTGTCTGATGGATTTTAAAGATCATATTATTGCATCACTCATGATAATCCGATCAACAGCGGTTAAATTTGGGATACCTTTTGGACCCGTCTTGAAACACGGACCAAGGAGTCTATCTAGTATGCAAGTAAATGAGGAAACTTATTTGCATAAAAAACTTGACTGATGGGACTACGAGTGCTTCTCCATCCCGGGGTATTTTCATCAACATATGCAAATGTATATGGAAAATATACCATGAGCATACTGGATATGACCCGAAAGATGGTGAACTATGCCTGATCAGGTTGAAGTCAGGGGAAACCCTGATGGAGGACCGAAGCAATTCTGACGTGCAAATCGCTGACTTATCCGTTGATTGGAAATTATGGAATCCCAAGCGATGAAGAATTCGACGAACACAAATTGATGAAACATTTTGAGTCGAACAACAAGATTTGGGTTTCGGGTTTGGTCGTCGGTGAATTGTGTGAAACTCCATCGCACTGGCGTCAGAAATACAAACTCGCCGAATGGATGAAGAAGCACAACATCGTCGGAATCAGCGGCATTGACACTCGCGCTTTGACCAAGAAGATTCGTGAGAATGGAACTGTTTTGGGAAAAATCATTCAGCGATCTTGT------GGACCGTTCCCGGAT---TTGGTGTTTAAAGATCAAAACAAACGGAACCTTGTCGATGAAGTGTCGGTGAAGAAGCCGGTGACTTACAACGCGAAAGGCTCGCCAAGAATTTGTGCCATTGACTGCGGATTGAAATTGAATCAAATCCGTTGTTTCATTCAGCGCGGAGCTCGCGTTGATGTCGTGCCATGGGATTACGAGCTTAATCCCGATAACTTTGATGGTTTATTTTTAAGCAACGGTCCAGGTGACCCCGTAATGTGCCAAAAAACCGTCCAAAACATTCAGAAATTCCTCGCTTTGCCAAAAGTCAGACCGATTTTCGGTATTTGCTTGGGTCATCAGCTCCTGTCCACTGCTGTCGGTTGCAAAACCTACAAAATGAAATACGGAAATCGCGGCCACAATCTCCCAGCGGTTCATCACGGCACCAAACGATGCTTCATGACGTCGCAAAATCACGGATTTGCGGTTGATGTGAAGACGCTCGGCAAGGATTTTGAGCCGCTGTTC---------------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ATTATTAGTCAAGAAAGAGGGAAAAAGGAAACTTTTGGGGCTTTAGGTATAATTTATGCTATACTTTCTATTGGATTATTAGGATTTATTGTATGAGCCCACCATATATTTACAGTAGGAATAGATGTCGATACCCGAGCATATTTTACTTCAGCTACTATAATTATTGCGGTTCCTACAGGTATTAAAATTTTTAGTTGATTAGCAACACTTCACGGAACCCCCTTAAATAATTCAGCTTCTTTATTATGAGCTTTAGGATTTGTTTTTTTATTTACTGTAGGTGGATTAACGGGAGTAATTTTAGCTAATTCTTCTATTGATATTGTTCTTCACGACACGTATTATGTTGTTGCCCATTTTCATTATGTCCTATCTATGGGGGCTGTATTTGCTATTATAGCTGGGTTTGTACATTGATATTCTCTATTTACAGGACTAAGAATAAATGAAAAATGATTAAAGTCTCAATTTGCTATTATATTTTTAGGAGTAAATTTAACATTTTTCCCTCAACATTTTTTAGGACTAGCCGGGATACCCCGTCGTTATTCAGACTATCCAGATTCTTACACTTCATGAAATATTATTTCTACAGTAGGGTCTACAATTTCTTTATTTGGAATTTTATTTTTTATTTTTATTATTTGAGAAAGA</w:t>
      </w:r>
    </w:p>
    <w:p w14:paraId="76087304" w14:textId="77777777" w:rsidR="00DB4328" w:rsidRPr="00A35087" w:rsidRDefault="00CE4905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spellStart"/>
      <w:r w:rsidRPr="00A35087">
        <w:rPr>
          <w:rFonts w:ascii="Times New Roman" w:hAnsi="Times New Roman" w:cs="Times New Roman"/>
          <w:b/>
        </w:rPr>
        <w:t>Xylotopus</w:t>
      </w:r>
      <w:proofErr w:type="spellEnd"/>
      <w:r w:rsidRPr="00A35087">
        <w:rPr>
          <w:rFonts w:ascii="Times New Roman" w:hAnsi="Times New Roman" w:cs="Times New Roman"/>
          <w:b/>
        </w:rPr>
        <w:t xml:space="preserve"> </w:t>
      </w:r>
      <w:r w:rsidR="00DB4328" w:rsidRPr="00A35087">
        <w:rPr>
          <w:rFonts w:ascii="Times New Roman" w:hAnsi="Times New Roman" w:cs="Times New Roman"/>
          <w:b/>
        </w:rPr>
        <w:t>par</w:t>
      </w:r>
      <w:r w:rsidR="00DB4328" w:rsidRPr="00A35087">
        <w:rPr>
          <w:rFonts w:ascii="Times New Roman" w:hAnsi="Times New Roman" w:cs="Times New Roman"/>
        </w:rPr>
        <w:t xml:space="preserve">                  ---------------CGGCCATGCACCACT--ACCCTTAACTTC-G-AGAAATCGCTCTCAA-AATGTCTTACCCTGTTAAGTTCGG-ACCTGGTAAGCTTCCCCGTGTTGAGTCAAATTAAGCCGCATATTCCACTTCATTGTTGTGCTCTTCCGTCAATTCCTTTAAGTTTCAACTTTGCAACCATACTTCCCCCGGAAACT--AG-CTTT-GGTTTCCCGGAAAGCTACTGAATTCACCATAAATA-AGTAGTGAAATCCAATTGCTAGCTGTCATCGTTTACAGTTAGAACTAGGGCGGTATCTAATCGCCTTCGATCCTCTAACTTTCGTTCTTGATTAATGAAAACATCCTTGGCAAATGCTTTCGCTTTAGTTAGTCTTACGACGGTCTAAGAATTTCACCTCTCGCGCCGTAATACTAATGCCCCCGACTGCTTCTATTAATCATTACCTCTGTGATCTG-TATCAAACCAATAGAAAAGCAATA--------------CACACGTAAATGTGCA-TTTA-TAAGACCGAGGTCTTTTTCCATTATTCCATGCAAAAATATTCAAGGCATTTAGAGCCTGCTTTGAGCACCTTAATTTGTTCAAGGTAAAAGTAAGCCGAACTAAATAGACATCTAGCCTAATAAAAGGCATCAATGCTATTCATTTA--GTGTTCAGTCATATAGTCCAAGTAA-ACGAAAATGATAGCATACCA--TACTTGATGGAGCTCC------ACTC-------G-TACTGGACAAAAATCAACTTCGAACGTTTT-AACCGCAACAATTTTAATATACGCTAGTGGAGCTGGAATTACCGCGGCTGCTGGCACCAGACTTGCCCTCCACTTGATCCTCATTAAAGGATTTATACT-TGATTCATTCCAATTACAGAACATAGTTAACTAGTTCTATATTGTTATTTTTCGTCACTACCTCT-----TTCAATATTTGCTTGCGCGCAATGTGCACTTTTCCTTTAGTAAGACGTTGTGATCCATTAGAAATTCATTCCAATGATTATTGGGCTACCAAAAGGCTGGCGTGAAGTTCATGAGTAAATAATTGAATCGCTTATGGTTTGATATATTGCTTCGTGAGCATGTCGTGTCCTG--TTGTAGCTGTCTGATGGATTTTAAAGATTATATTATTGCATTATCCATAATAATCCGATCAACAACGGTTAAATTTGGGATACCTTTTGGACCCGTCTTGAAACACGGACCAAGGAGTCTATCTAGTATGCAAGTAAATGAGGAAACTTATTTGCGTAAAAAACTTAACTGATGGGATTACGAGTGCTCTTCCATCCCGGGGTATTTTCATCAACATATGC-AA-GTATATGGAAAATATACCATGAGCATACTGGATATGACCCGAAAGATGGTGAACTATGCCTGATCAGGTTGAAGTCAGGGGAAACCCTGATGGAGGACCGAAGCAGTTCTGACGTGCAAATCGCTGACGTATCCATTGATCGGCAATTACGGCATTCCCGACGACGAAGAGTTCGACATTGACGGACTGATGAAGAACTTTGAATCGAATAATAAGATTTGGATTACGGCGCTTGTTGTGGGCGAGCTATGCGAAGTTCCATCTCACTGGCGTCAAAAGTACAAACTGTCGGAATGGATGAAGAAGCATAGCATTCCTGGCATCAGTGGAATCGACACTCGTGCTTTGACTAAAAACATCCGAGAAAATGGAACCGTCTTGGGGAAAATCATTCAGCAGCCGTCG------GGACCCTTTGCCGGT---TTGGAATTCAAAGATCAGAACGAGAGGAACCTCGTTGATGAAGTTTCCATCAAAACGCCAGTGACCTACAATCCTTCTGGATCGCCTCGCATTTGCGCCATCGATTGTGGCTTGAAACTCAACCAGATCCGATGCTTTACGAAACGTGGTGCTCGCGTTGACGTCGTTCCGTGGAATTACGAAATCAATCCACGTGACTGTGATGGGCTTTTCTTGAGCAACGGCCCTGGCGATCCCGTTACATGCCAGTCGACAGTAAGGAACATCCAAAACTTCCTAAACAGCGATAACGTCAAACCGGTTTTTGGCATTTGCTTGGGCCATCAACTGCTGGCGACTGCGATTGGCTGCAAAACATACAAAATGAAGTATGGAAATCGAGGACACAACTTGCCTGCTCTCCATCATGGAACTAATCGCTGTTTCATGACGTCACAGAATCATGGATTTGCCGTTGACGTTGCTACAATCAACAAGGACTGGGAAGCGCTATTCACAAACCTGAATGACTTCATTCGCGTCAGTAAGCACATCGGCAGCTCAATGAAGAGTGTCGGCGAGGTGATGGCGATTGGCAGAAAGTTTGAAGAAGCTTTCCAAAAGGCACTGCGAATGGTCGATGAAACTGTCAATGGATTTGATCCCAACCTAAAGCCGGTTAATGATGAAGAGTTGAAAATGCCAACCGACAAGCGAATGTTTGTTCTTGCTGCTGCTCTCAAGGCAGGGTACACGGTGGATCGTCTCTACGACTTGACTAAAATCGATCGTTGGTTCCTCGAAAAAATGAAGAACATCATCACAATTACCACACAACTAGAAGAGCTCAAC---TGCATCATACCCAACGAACTGCTATCCAAAGCCAAGCAGCATGGCTTCTCAGACAAACAAATCGCGACATTCATCAAA--TTCTGAGTTGGCAGTGCGAAAGCAGCGACGCGAATCAAAAATTTTGCCCTTCGTGAAGCAAATCGACACTGTAGCTGGTGAGTGGCCTGCGGCMACTAACTACTTGTACTTGACGTACAACGCCAGTGCACATGACATCGAATTTGAT---GAGGAGATGGTGATGGTCATCGGCTCAGGAGTTTATCGCATAGGCAGTTCAGTGGAATTCGATTGGTGTGCCGTTGGTTGTTTGCGAGAACTGCGCAAGTTGGGTAAGAAGACAGTGATGGTGAANNNCAATCCGGAAACTGTGTCCACCGACTACGATATG--------------------------------CATATTATTAGTCAAGAAAGAGGAAAAAAGGAAACTTTTGGAGCTTTAGGAATAATTTATGCAATATTAGCTATTGGTTTATTAGGATTTGTTGTTTGAGCTCACCACATATTTACTGTCGGAATAGACGTAGATACTCGCGCTTATTTTACATCTGCTACTATAATTATTGCCGTACCTACGGGTATTAAAATTTTTAGATGATTGGCCACTCTTCACGGTACCCAAATTAATTACTCTCCAGCCTTATTATGAGCATTAGGATTTGTTTTTTTATTTACTGTTGGTGGTTTAACCGGGGTGGTTCTCGCTAACTCTTCTATTGATATTGTATTACACGATACTTACTATGTAGTAGCTCATTTTCATTATGTACTTTCAATAGGGGCGGTCTTTGCTATTATGGCAGGATTTGTCCACTGATTCCCTCTTTTTACCGGATTAAATTTAAATGAAAAATGATTAAAATCTCAATTTTTAATAATATTTTTAGGAGTAAATTTAACATTTTTTCCTCAACATTTTTTAGGATTAGCCGGGATGCCTCGTCGTTACTCTGACTACCCCGACGCTTATACTTCATGAAATATTGTATCTACAATCGGATCCACAATCTCTCTTTTAGGAGTTCTATTTTTTCTTTTTATTATTTGAGAAAGT</w:t>
      </w:r>
    </w:p>
    <w:p w14:paraId="3D3164DA" w14:textId="77777777" w:rsidR="00DB4328" w:rsidRPr="00A35087" w:rsidRDefault="00CE4905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r w:rsidRPr="00A35087">
        <w:rPr>
          <w:rFonts w:ascii="Times New Roman" w:hAnsi="Times New Roman" w:cs="Times New Roman"/>
          <w:b/>
        </w:rPr>
        <w:t xml:space="preserve">Gen. “Australia” </w:t>
      </w:r>
      <w:proofErr w:type="gramStart"/>
      <w:r w:rsidRPr="00A35087">
        <w:rPr>
          <w:rFonts w:ascii="Times New Roman" w:hAnsi="Times New Roman" w:cs="Times New Roman"/>
          <w:b/>
        </w:rPr>
        <w:t>sp</w:t>
      </w:r>
      <w:proofErr w:type="gramEnd"/>
      <w:r w:rsidRPr="00A35087">
        <w:rPr>
          <w:rFonts w:ascii="Times New Roman" w:hAnsi="Times New Roman" w:cs="Times New Roman"/>
          <w:b/>
        </w:rPr>
        <w:t>.</w:t>
      </w:r>
      <w:r w:rsidR="00DB4328" w:rsidRPr="00A35087">
        <w:rPr>
          <w:rFonts w:ascii="Times New Roman" w:hAnsi="Times New Roman" w:cs="Times New Roman"/>
        </w:rPr>
        <w:t xml:space="preserve">               ---------------------------ACT--ACCCTTAATTTC-A-AGAAAACGCTATCAA-GTTGTCATACCCTATTAAGTTCGG-ACCTGGTAAGTTTTCCCGTGTTGAGTCAAATTAAGCCGCAAATTCCAAACC--TGGTGTGAACTTCCGTCAATTCCTTTAAGTTTCAACTTTGCAACCATACTTCCCCCGGAAACT--AG-CTTT-GGTTTCCCGGAAAGCTACTGAATGCACCATGAAA--AGTAGTGACATCCAATTGCTAGCTGTCATCGTTTACAGTTAGAACTAGGGCGGTATCTAATCGCCTTCGATCCTCTAACTTTCGTTCTTGATTAATGAAAACATCCTTGGCAAATGCTTTCGCTTTAGTTAGTCTTGCGACGGTCTAAGAATTTCACCTCTCGCGCCGCAATACTAATGCCCCCAACTGCTTCTATTAATCATTACCTCT-TGATCTG-TATCAAACCAATAGAAAA-CGATA----------------------------------------------------------------------------------------------------------------------------------------------------------------------------CCA---------------CAGTC------------------------------------------------------------ACCC-------A----------------------------------------------------------------------------------------------------------TGAT--------------------------------------------------------------------------------------------TTCAATATTCCTTTAAAAGCAATGTGCACTTCTCCCTTAGTAAGACGCTGTGATCCATTAGAAATTCATTCCAATGATTATTTGGCTATCAATGGGCCGATATGAAGTTCATGAGCAAATAATTCAATCTTATAAGGTTGGGTATATTGTATAATGAGCATATTGTAACCCG-ATTATAGCTGTCTGATGGATTTTAAAGGTCATATTATTGCATCACTCAAAATAACCCGATCAACAGTGTTTAAATTTGGGATACCTTTTGGACCCGTCTTGAAACACGGACCAAGGAGTCTATCTAGTATGCAAGTAAATGAGGAAACTTATTTGCGGAAAAAACTTGACTGATGGGACTACGAGTGCTTCTCCATCCCGGGGTATTTTTATCAACATATGCAAATGTATATGGAAAATATACCATGAGCATACTGGATATGACCCGAAAGATGGTGAACTATGCCTGATCAGGTTGAAGTCAGGGGAAACCCTGATGGAGGACCGAAGCAATTCTGACGTGCAAATCGCTGACTTATCCATTAATTGGAAATTATGGGATTCCGAGTGATGAAGATTTCGATGAGCACAAGATGATGCAGCACTTTGAGTCCAATAATAAAATCTGGGTTTCTGGTCTTGTTGTTGGTGAGTTATGCGAGACACCGTCGCATTGGAGACAGAAATACAAGCTCGCGGAATGGATGAAGAAGCACAATGTCACTGGYATCAGTGGAATCGACACTCGCGCTTTAACTAAACGAATTCGTGAAGACGGAACGGTTCTCGGTAAAATTATTCATCAATCTGCT------GGTCCATTTCCAGGA---TTGGAGTTTAAGGATCAGAACCAGCGTAATCTCGTTGATGAAGTTTCGATTAAAAAGCCAATCACGTACAATTCGAAAGGCTCGCCGACAATTTGTGCCATCGATTGCGGACTGAAATTGAATCAGATTCGTTGCTTTGTTAATCGCGGAGCTCGTGTCGATGTGGTGCCATGGGACCATCCATTGAATCCCGATGCTTTTGATGGACTCTTTCTCAGCAACGGTCCTGGTGATCCCGTCGTGTGCCAAAAGACTGTCAAAAATATTCAAAATTTCCTCGCATCGCCTAAAGTGAAGCCCATTTTTGGGATCTGCTTGGGTCATCAATTGCTCTCAACTGCCATCGGCTGTAAAACTTACAAATTAAAATATGGAAATCGAGGTCACAATCTTCCAGCTCTCCATCATGGAACCAATCGTTGCTTCATGACCTCTCAAAATCACGGATTCGCTGTCGATGTCAAAACAATTGCTAAGGATTGGGAGCCGCTCTTCACCAATCTCAAT---TTCATTAGAGTCAGTAAACATATTGGAAGCTCTATGAAAAGTGTTGGTGAAGTGATGGCAATTGGACGAAAGTTTGAAGAAGCTTTTCAAAAAGCTCTCCGTATGGTTGATGAAAACGTTGATGGATTTAATCCGAACTTGAAGCCAGTGTGTGATGAAGAGCTGATGACACCAACAGATAAAAGAATGTTCGTCCTTGCTGCTGCATTAAAAGCTGGCTATTCAATCGATCGGCTATACGATTTAACGAAAATTGATCGTTGGTTTCTTGCAAAAATGAAAAACATCAACGAAGTCACTTTGGAGCTTGAAAAGCTCAAC---TGCGTAATTACCGATGAGCTTTTGGGTCGAGCTAAGAAGCTCGGATTCTCTGATAAGCAAATTGCAAATTCGATTAAA--ATCGGAGCTTGAAGTGAGAAAACAAAGACGTGAGAGTGGAATTCTGCCATTCGTTAAGCAGATCGACACAGTAGCTGGTGAATGGCCGGCATCGACCAACTACCTGTACCTGACTTACAACGCAAACACTCACGACATTGAATTTAAT---GATCAAATGGTGATGGTGATTGGCTCGGGAGTTTATCGAATTGGTAGTTCTGTTGAATTCGATTGGTGTGCTGTTGGATGTCTGAGGGAGCTGAGAAAGTTGGGAAAGAAGACAATCATGGTGAACTACAATCCAGAAACTGTTTCAACTGACTACGACATTTGCGATCGTTTATACTTTGAAGAAATTTCATTCATATTATTAGTCAAGAAAGAGGAAAAAAGGAAACTTTTGGAGCTTTAGGAATAATTTATGCTATACTTGCTATTGGACTATTAGGATTTATTGTTTGAGCTCATCATATATTTACTGTAGGTATAGATGTAGATACTCGAGCCTATTTTACTTCCGCTACAATAATTATTGCTGTTCCTACAGGAATTAAAATTTTTAGATGACTTGCTACATTACACGGAACTTCTCTAAATAACTCACCTTCTCTTTTATGATCTTTAGGATTTGTATTTTTATTTACTGTTGGAGGATTGACAGGAGTAATTCTTGCTAATTCTTCGATTGATATTGTTCTTCATGATACTTATTATGTTGTAGCTCATTTTCACTATGTTCTTTCTATAGGAGCAGTTTTCGCTATTATAGCAGGATTCGTTCATTGATACCCCTTATTTACTGGACTTTCAATAAATGAAAAATGATTAAAATCTCAATTTACAATTATATTTTTAGGGGTAAATTTAACATTTTTCCCTCAACACTTTTTAGGTCTAGCAGGAATGCCTCGTCGTTATTCTGATTACCCTGATGCCTACACTTCTTGAAATATCGTTTCAACCGTTGGATCAACAATTTCATTATTAGGAATTATCTTTTTCATTTTTATTATTTGAGAAAGA</w:t>
      </w:r>
    </w:p>
    <w:p w14:paraId="2AF6D78A" w14:textId="77777777" w:rsidR="00DB4328" w:rsidRPr="00A35087" w:rsidRDefault="00CE4905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r w:rsidRPr="00A35087">
        <w:rPr>
          <w:rFonts w:ascii="Times New Roman" w:hAnsi="Times New Roman" w:cs="Times New Roman"/>
          <w:b/>
        </w:rPr>
        <w:t>Gen</w:t>
      </w:r>
      <w:r w:rsidR="008A23E6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  <w:b/>
        </w:rPr>
        <w:t xml:space="preserve"> “Australia” sp. </w:t>
      </w:r>
      <w:r w:rsidR="00DB4328" w:rsidRPr="00A35087">
        <w:rPr>
          <w:rFonts w:ascii="Times New Roman" w:hAnsi="Times New Roman" w:cs="Times New Roman"/>
          <w:b/>
        </w:rPr>
        <w:t>1</w:t>
      </w:r>
      <w:r w:rsidR="00DB4328" w:rsidRPr="00A35087">
        <w:rPr>
          <w:rFonts w:ascii="Times New Roman" w:hAnsi="Times New Roman" w:cs="Times New Roman"/>
        </w:rPr>
        <w:t xml:space="preserve">              ---------------------------ACT--ACCCTTAATTTC-A-AGAAAACGCTATCAA-GTTGTCATACCCTATTAAGTTCGG-ACCTGGTAAGTTTTCCCGTGTTGAGTCAAATTAAGCCGCAAATTCCAAACC--TGGTGTGAACTTCCGTCAATTCCTTTAAGTTTCAACTTTGCAACCATACTTCCCCCGGAAACT--AG-CTTT-GGTTTCCCGGAAAGCTACTGAATGCACCATGAAA--AGTAGTGACATCCAATTGCTAGCTGTCATCGTTTACAGTTAGAACTAGGGCGGTATCTAATCGCCTTCGATCCTCTAACTTTCGTTCTTGATTAATGAAAACATCCTTGGCAAATGCTTTCGCTTTAGTTAGTCTTGCGACGGTCTAAGAATTTCACCTCTCGCGCCGCAATACTAATGCCCCCAACTGCTTCTATTAATCATTACCTCT-TGATCTG-TATCAAACCAATAGAAAA-CGATA----------------------------------------------------------------------------------------------------------------------------------------------------------------------------CCA---------------CAGTC------------------------------------------------------------ACCC-------A----------------------------------------------------------------------------------------------------------TGAT--------------------------------------------------------------------------------------------TTCAATATTCCTTTAAAAGCAATGTGCACTTCTCCCTTAGTAAGACGCTGTGATCCATTAGAAATTCATTCCAATGATTATTTGGCTATCAATGGGCCGATATGAAGTTCATGAGCAAATAATTCAATCTTATAAGGTTGGGTATATTGTATAATGAGCATATTGTAACCCG-ATTATAGCTGTCTGATGGATTTTAAAGGTCATATTATTGCATCACTCAAAATAACCCGATCAACAGTGTTTAAATTTGGGATACCTTTTGGACCCGTCTTGAAACACGGACCAAGGAGTCTATCTAGTATGCAAGTAAATGAGGAAACTTATTTGCGGAAAAAACTTGACTGATGGGACTACGAGTGCTTCTCCATCCCGGGGTATTTTTATCAACATATGCAAATGTATATGGAAAATATACCATGAGCATACTGGATATGACCCGAAAGATGGTGAACTATGCCTGATCAGGTTGAAGTCAGGGGAAACCCTGATGGAGGACCGAAGCAATTCTGACGTGCAAATCGCTGACTTATCCATTAATTGGAAATTATGGGATTCCGAGTGATGAAGATTTCGATGAGCACAAGATGATGCAGCACTTTGAGTCCAATAATAAAATCTGGGTTTCCGGTCTTGTTGTTGGTGAGTTATGCGAGACACCGTCGCATTGGAGACAGAAATACAAGCTCGCGGAATGGATGAAGAAGCACAATGTCACTGGCATCAGTGGAATCGACACTCGCGCTTTGACTAAACGAATTCGTGAAGACGGAACGGTTCTTGGTAAAATTATTCATCAATCTGCT------GGTCCATTTCCAGGA---TTGGAGTTTAAGGATCAAAACCAGCGTAATCTCGTTGATGAAGTTTCAATTAAAAAGCCAATCACGTACAATTCGAAAGGCTCGCCGACAATTTGTGCCATCGATTGCGGACTGAAATTGAATCAGATTCGTTGCTTTGTCAATCGCGGAGCTCGTGTCGATGTGGTGCCATGGGATCATCCATTGAATCCCGATGCTTTTGATGGACTCTTTCTCAGCAACGGTCCTGGTGATCCCGTCGTGTGCCAAAAGACTGTCAAAAATATTCAAAATTTCCTCGCATCGCCTAAAGTGAAACCCATTTTTGGGATCTGCTTGGGTCATCAATTGCTCTCAACTGCCATCGGCTGTAAAACTTACAAATTAAAATATGGAAATCGAGGTCACAATCTTCCAGCTCTCCATCATGGAACCAATCGTTGCTTCATGACCTCTCAAAATCACGGATTCGCTGTTGATGTCAAAACAATTGCTAAGGATTGGGAGCCGCTCTTC---------------TTCATTAGAGTCAGTAAACATATTGGAAGCTCTATGAARAGTGTTGGTGAAGTGATGGCAATTGGACGAAAGTTTGAAGAAGCTTTTCAAAAAGCTCTCCGTATGGTTGATGAAAACGTTGATGGATTTAATCCGAACTTGAAGCCAGTGTGTGATGAAGAGCTGATGACACCAACAGATAAAAGAATGTTCGTCCTTGCTGCTGCATTAAAAGCTGGCTATTCAATCGATCGGCTATACGATTTAACGAAAATTGATCGYTGGTTTCTTGCRAAAATGAAAAACATCAACGAAGTCACTTTGGAGCTTGAAAAGCTCAAC---TGCGTAATTACCGATGAGCTTTTGGGTCGAGCTAAGAAGCTCGGATTCTCTGATAAGCAAATTGCAAATTCGATTAAA--ATCGGAGCTTGAAGTGAGAAARCAAAGACGTGAGAGTGGAATTCTGCCATTCGTTAAACAGATCGACACAGTAGCTGGTGAATGGCCGGCATCGACCAACTACCTGTACCTGACTTACAACGCAAACACTCACGACATTGAATTTAAT---GATCAAATGGTGATGGTGATTGGCTCGGGAGTTTATCGAATTGGTAGTTCTGTTGAATTCGATTGGTGTGCTGTTGGATGTCTGAGGGAGCTGAGAAAGTTGGGAAAGAAGACAATCATGGTGAACTACAATCCAGAAACTGTTTCAACTGACTACGACATGTGCGATCGTTTATACTTTGAAGAAATTTCATTCATATTATTAGTCAAGAAAGAGGAAAAAAGGAAACTTTTGGAGCTTTAGGAATAATTTATGCTATACTTGCTATTGGACTATTAGGATTTATTGTTTGAGCTCATCATATATTTACTGTAGGTATAGATGTAGACACTCGAGCCTATTTTACTTCAGCTACAATAATTATTGCTGTTCCTACAGGAATTAAAATTTTTAGATGACTTGCTACATTACACGGAACTTCTCTAAATAACTCACCCTCTCTATTATGATCTTTAGGATTTGTATTTTTATTTACGGTTGGAGGATTAACAGGGGTAATTCTTGCTAATTCATCAATTGATATTGTTCTTCATGATACTTATTATGTTGTTGCTCACTTTCACTATGTTCTTTCAATAGGAGCAGTTTTCGCTATTATGGCAGGATTCGTTCATTGATACCCTTTATTTACTGGACTTTCAATAAATGAAAAATGATTAAAATCTCAATTTACAATTATATTTTTAGGAGTAAATTTAACATTTTTCCCTCAACACTTTTTAGGTCTAGCAGGAATACCTCGTCGTTACTCTGATTACCCTGATGCCTACACTTCTTGAAATATCGTTTCAACTGTTGGATCAACAATTTCATTATTAGGAATTATCTTTTTCATTTTTATTATTTGAGAAAGA</w:t>
      </w:r>
    </w:p>
    <w:p w14:paraId="5AB78287" w14:textId="77777777" w:rsidR="00DB4328" w:rsidRPr="00A35087" w:rsidRDefault="00CE4905" w:rsidP="00DB4328">
      <w:pPr>
        <w:rPr>
          <w:rFonts w:ascii="Times New Roman" w:hAnsi="Times New Roman" w:cs="Times New Roman"/>
        </w:rPr>
      </w:pPr>
      <w:r w:rsidRPr="00A35087">
        <w:rPr>
          <w:rFonts w:ascii="Times New Roman" w:hAnsi="Times New Roman" w:cs="Times New Roman"/>
        </w:rPr>
        <w:tab/>
      </w:r>
      <w:proofErr w:type="gramStart"/>
      <w:r w:rsidRPr="00A35087">
        <w:rPr>
          <w:rFonts w:ascii="Times New Roman" w:hAnsi="Times New Roman" w:cs="Times New Roman"/>
          <w:b/>
        </w:rPr>
        <w:t>Gen</w:t>
      </w:r>
      <w:r w:rsidR="008A23E6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  <w:b/>
        </w:rPr>
        <w:t xml:space="preserve"> n</w:t>
      </w:r>
      <w:r w:rsidR="008A23E6" w:rsidRPr="00A35087">
        <w:rPr>
          <w:rFonts w:ascii="Times New Roman" w:hAnsi="Times New Roman" w:cs="Times New Roman"/>
          <w:b/>
        </w:rPr>
        <w:t>.</w:t>
      </w:r>
      <w:r w:rsidRPr="00A35087">
        <w:rPr>
          <w:rFonts w:ascii="Times New Roman" w:hAnsi="Times New Roman" w:cs="Times New Roman"/>
          <w:b/>
        </w:rPr>
        <w:t xml:space="preserve"> nr</w:t>
      </w:r>
      <w:r w:rsidR="008A23E6" w:rsidRPr="00A35087">
        <w:rPr>
          <w:rFonts w:ascii="Times New Roman" w:hAnsi="Times New Roman" w:cs="Times New Roman"/>
          <w:b/>
        </w:rPr>
        <w:t>.</w:t>
      </w:r>
      <w:proofErr w:type="gramEnd"/>
      <w:r w:rsidRPr="00A35087">
        <w:rPr>
          <w:rFonts w:ascii="Times New Roman" w:hAnsi="Times New Roman" w:cs="Times New Roman"/>
          <w:b/>
        </w:rPr>
        <w:t xml:space="preserve"> </w:t>
      </w:r>
      <w:proofErr w:type="spellStart"/>
      <w:r w:rsidR="00DB4328" w:rsidRPr="00A35087">
        <w:rPr>
          <w:rFonts w:ascii="Times New Roman" w:hAnsi="Times New Roman" w:cs="Times New Roman"/>
          <w:b/>
        </w:rPr>
        <w:t>Nanocladius</w:t>
      </w:r>
      <w:proofErr w:type="spellEnd"/>
      <w:r w:rsidR="00DB4328" w:rsidRPr="00A35087">
        <w:rPr>
          <w:rFonts w:ascii="Times New Roman" w:hAnsi="Times New Roman" w:cs="Times New Roman"/>
        </w:rPr>
        <w:t xml:space="preserve">           --------------------------CACT--ACCCTTTTTTTC-G-TGAAAGCGCTGTCAA-GCTGTCACACACAAAAAAGTTCTG-ACCTGGTAAGTTTTCCCGTGTTGAGTCAAATTAAGCCGCAAATTCCAAATC--CGGTATGAACTTCCGTCAATTCCTTTAAGTTTCAACTTTGCAACCATACTTCCCCCGGAAACT--AG-CTTT-GGTTTCCCGGAAAGCTACTGAATGCACCATGAAA--AGTAGTGACATCCAATTGCTAGCTGTCATCGTTTACAGTTAGAACTAGGGCGGTATCTAATCGCCTTCGATCCTCTAACTTTCGTTCTTGATTAATGAAAACATCCTTGGCAAATGCTTTCGCTTTAGTTAGTCTTGCGACGGTCTAAGAATTTCACCTCTCGCGCCGCAATACTAATGCCCCCAACTGCTTCTATTAATCATTACCTCT-TGATCTG-TATCAAACCAA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AATATTTATGCAAATACAATGTGCACTTCTCATTTAGTAGGACGCTGTGATCCATTAGAAATTCATTGC---GGTTATTTGGCTATCAAAAGGCCGACATAAAGTTCATTGGCAAACAACTCGATCCTTTATGGTTGGGTATATTGCTTGATGAGTTTGTCGTGTCCTGT-CTATAGCTGTCTGATGGATTTTAAAGGTCATAACATTGTATCACTCAGGTTAACCCGATCAACAGCGGTTAAATTTGGGATACCTTTTGGACCCGTCTTGAAACACGGACCAAGGAGTCTATCTAGTATGCGAGTAAATGAGTAAACTTATTTGCATAAAAAACTTGACTGATGGGATTACGAGTGCTCCTCCATCCCGGGGTATTTTCATCAACATATGCAAATGTATATGGAAAATATACCATGAGCATACTGGATATGACCCGAAAGATGGTGAACTATGCTTGATCAGGTTGAAGTCAGGGGAAACCCTGATGGAGGACCGAAGCAATTCTGACGTGCAAATCGCTGACGTATCCACTCATTGGCAACTACGGAATTCCGAGTGACGAAGAGTTCGACGAGTTCAAGTTGATGAAGAATTTCGAGTCAACCGGTAAGATTTGGGTGTCAGGACTGGTTGTTGGTGAGTTGTGTGAGACTCCGTCGCACTGGAGGCAAAAGTATAAACTGGCTGAGTGGATGAAGAAGCACAATGTAGTTGGAATTAGTGGAATTGACACTCGTGCATTGACTAAGAAGATCCGAGAGGATGGAACGGTGCTTGGAAAAATAGTCCAACAATCTCAA------GGACCATTTCCGGGT---CTCGAGTTCACTGATCAAAATTTGAGGAATCTCGTGGCAGAAGTTTCTATCAAGAAACCGATTACTTACAACCCGAAGGGAACTCCGAGGATCTGTGCTGTCGACTGCGGCTTGAAACTCAATCAAATTCGATGCTTTCTCAAACGTGGAGCTCGAGTTGATCTCGTGCCATGGAACCATCCATTAAATCCCAATGATTTTGATGGTCTTTTCCTGTCCAACGGTCCCGGTGATCCTGTCGTGTGCCAAGAAACTGTCAAAAACATTCAAAAAGTCATTTCAGCTCCTCAAGTCAAACCAATTTTTGGTATTTGTCTTGGTCATCAACTTTTGTCGACGGCAGTTGGATGCACAACTTACAAGCTGAAATATGGAAATCGAGGTCACAATTTACCGGCAATTCATCATGGTACCAATCGCTGCTTCATGACATCCCAGAATCATGGATTTGCTGTTGATGCC------------------------------------------------------------------------------------------------------------ATTGGACGGAAGTTTGAAGAAGCTTTTCAGAAAGCTTTGCGTATGGTTGACGAGAATGTCAATGGATTTGATCCCAACTTAAAGCCAGTGTGTGATGAAGAATTGAAACAGCCAACTGACAAGAGAATGTTTGTACTGGCAGCTGCTTTGAAAGCTGGTTATACCATCGACAGGCTGTATGATCTTACAAAAATCGACCGTTGGTTCTTAGAAAAGATGAAAAACATCATTACAACTACAATTGAACTTGAAGCCTTGAAT---TGTGTCATTGACAATGACCATCTGAGACGTGCCAAGTGTTTGGGTTTCTCTGACAAGCAGATTGCGGCTTGTATTAAG--ATCTGAACTTGCAGTTCGCAAACAACGACGTGAAGCTGGAATTTTACCGATTGTCAAGCAAATTGATACTGTTGCAGGTGAATGGCCGGCTTCGACCAATTACTTGTATCTCACCTACAATGCCATCGAACATGATGTAGAATTCGAC---GAACAGATGGTCATGGTGATTGGATCTGGAGTTTATAGAATTGGAA----------------------------------------------------------------------------------------------------------------------------------------------------CATATTATTAGACAAGAAAGAGGAAAAAAGGAAACTTTTGGTGCATTAGGAATAATTTATGCTATATTAGCTATTGGTCTATTAGGGTTTGTAGTATGAGCTCATCATATATTTACTGTAGGAATAGATGTAGATACTCGTGCATATTTTACTTCAGCTACAATAATTATTGCTGTTCCTACAGGAATTAAAATTTTTAGCTGACTAGCTACTCTTCACGGAACTCAAATAAATAACTCTCCATCTTTATTATGAGCTTTAGGATTTGTATTTTTATTTACAGTAGGAGGATTAACAGGAGTTGTATTAGCAAATTCTTCTATTGATATTGTTTTACATGATACTTATTATGTTGTAGCCCACTTTCATTATGTATTATCTATAGGAGCAGTATTTGCTATTATAGCTGGATTTGTTCACTGATACTCTCTATTTACAGGACTATCTATAAATGAACAATGATTAAAATCACAATTTTTAATTATATTTGTTGGAGTAAATTTAACATTCTTTCCACAACATTTCTTAGGATTAGCAGGTATGCCTCGACGATACTCTGATTATCCAGATGCTTATACAACATGAAATATTGTATCAACAGTTGGTTCAACAATTTCCTTATTTGGGATTTTATTTTTTTTATTTATTATTTGAGAAAGT</w:t>
      </w:r>
    </w:p>
    <w:p w14:paraId="4D175420" w14:textId="77777777" w:rsidR="007247CF" w:rsidRPr="00A35087" w:rsidRDefault="007247CF">
      <w:pPr>
        <w:rPr>
          <w:rFonts w:ascii="Times New Roman" w:hAnsi="Times New Roman" w:cs="Times New Roman"/>
        </w:rPr>
      </w:pPr>
    </w:p>
    <w:sectPr w:rsidR="007247CF" w:rsidRPr="00A35087" w:rsidSect="00221A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328"/>
    <w:rsid w:val="00221A6B"/>
    <w:rsid w:val="00497371"/>
    <w:rsid w:val="007247CF"/>
    <w:rsid w:val="008A23E6"/>
    <w:rsid w:val="0091404E"/>
    <w:rsid w:val="00A35087"/>
    <w:rsid w:val="00CE4905"/>
    <w:rsid w:val="00DB4328"/>
    <w:rsid w:val="00F60AF9"/>
    <w:rsid w:val="00F61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3D4A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5</Pages>
  <Words>37458</Words>
  <Characters>213511</Characters>
  <Application>Microsoft Macintosh Word</Application>
  <DocSecurity>0</DocSecurity>
  <Lines>1779</Lines>
  <Paragraphs>500</Paragraphs>
  <ScaleCrop>false</ScaleCrop>
  <Company>University Museum of Bergen</Company>
  <LinksUpToDate>false</LinksUpToDate>
  <CharactersWithSpaces>250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Andersen</dc:creator>
  <cp:keywords/>
  <dc:description/>
  <cp:lastModifiedBy>Linn K. Hagenlund</cp:lastModifiedBy>
  <cp:revision>6</cp:revision>
  <dcterms:created xsi:type="dcterms:W3CDTF">2015-06-22T11:33:00Z</dcterms:created>
  <dcterms:modified xsi:type="dcterms:W3CDTF">2016-04-01T09:18:00Z</dcterms:modified>
</cp:coreProperties>
</file>